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0E5872" w14:textId="77777777" w:rsidR="004216BA" w:rsidRPr="00404F84" w:rsidRDefault="004216BA" w:rsidP="00394E74">
      <w:pPr>
        <w:rPr>
          <w:rFonts w:ascii="Times New Roman" w:eastAsiaTheme="majorEastAsia" w:hAnsi="Times New Roman" w:cstheme="majorBidi"/>
          <w:b/>
          <w:szCs w:val="32"/>
        </w:rPr>
      </w:pPr>
    </w:p>
    <w:p w14:paraId="664A5C28" w14:textId="7B87C6F3" w:rsidR="00FF29C2" w:rsidRPr="00404F84" w:rsidRDefault="00FF29C2" w:rsidP="00FF29C2">
      <w:pPr>
        <w:pStyle w:val="Heading1"/>
      </w:pPr>
      <w:bookmarkStart w:id="0" w:name="_GoBack"/>
      <w:proofErr w:type="gramStart"/>
      <w:r w:rsidRPr="00404F84">
        <w:t xml:space="preserve">Supplemental </w:t>
      </w:r>
      <w:r>
        <w:t>Appendix 1</w:t>
      </w:r>
      <w:r w:rsidRPr="00404F84">
        <w:t>.</w:t>
      </w:r>
      <w:proofErr w:type="gramEnd"/>
      <w:r w:rsidRPr="00404F84">
        <w:t xml:space="preserve"> </w:t>
      </w:r>
      <w:r w:rsidR="00063CE9">
        <w:rPr>
          <w:b w:val="0"/>
          <w:bCs/>
        </w:rPr>
        <w:t>Map of SJT Items</w:t>
      </w:r>
      <w:bookmarkEnd w:id="0"/>
    </w:p>
    <w:p w14:paraId="4DBE5980" w14:textId="77777777" w:rsidR="00FF29C2" w:rsidRPr="00404F84" w:rsidRDefault="00FF29C2" w:rsidP="00FF29C2">
      <w:pPr>
        <w:spacing w:line="480" w:lineRule="auto"/>
        <w:rPr>
          <w:rFonts w:ascii="Times New Roman" w:hAnsi="Times New Roman" w:cs="Times New Roman"/>
          <w:snapToGrid w:val="0"/>
          <w:sz w:val="22"/>
          <w:szCs w:val="22"/>
        </w:rPr>
      </w:pPr>
      <w:r w:rsidRPr="00404F84">
        <w:rPr>
          <w:rFonts w:ascii="Times New Roman" w:hAnsi="Times New Roman" w:cs="Times New Roman"/>
          <w:noProof/>
          <w:snapToGrid w:val="0"/>
          <w:sz w:val="22"/>
          <w:szCs w:val="22"/>
        </w:rPr>
        <w:drawing>
          <wp:inline distT="0" distB="0" distL="0" distR="0" wp14:anchorId="302403A2" wp14:editId="70AC22A2">
            <wp:extent cx="5901055" cy="2200910"/>
            <wp:effectExtent l="0" t="0" r="444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1055" cy="2200910"/>
                    </a:xfrm>
                    <a:prstGeom prst="rect">
                      <a:avLst/>
                    </a:prstGeom>
                    <a:noFill/>
                    <a:ln>
                      <a:noFill/>
                    </a:ln>
                  </pic:spPr>
                </pic:pic>
              </a:graphicData>
            </a:graphic>
          </wp:inline>
        </w:drawing>
      </w:r>
    </w:p>
    <w:p w14:paraId="1A7C5DB7" w14:textId="77777777" w:rsidR="00FF29C2" w:rsidRPr="00404F84" w:rsidRDefault="00FF29C2" w:rsidP="00FF29C2">
      <w:pPr>
        <w:spacing w:line="480" w:lineRule="auto"/>
        <w:jc w:val="center"/>
        <w:rPr>
          <w:rFonts w:ascii="Times New Roman" w:hAnsi="Times New Roman" w:cs="Times New Roman"/>
          <w:snapToGrid w:val="0"/>
          <w:sz w:val="22"/>
          <w:szCs w:val="22"/>
        </w:rPr>
      </w:pPr>
      <w:r w:rsidRPr="00404F84">
        <w:rPr>
          <w:rFonts w:ascii="Times New Roman" w:hAnsi="Times New Roman" w:cs="Times New Roman"/>
          <w:i/>
          <w:snapToGrid w:val="0"/>
          <w:sz w:val="22"/>
          <w:szCs w:val="22"/>
        </w:rPr>
        <w:t>Figure</w:t>
      </w:r>
      <w:r w:rsidRPr="00404F84">
        <w:rPr>
          <w:rFonts w:ascii="Times New Roman" w:hAnsi="Times New Roman" w:cs="Times New Roman"/>
          <w:snapToGrid w:val="0"/>
          <w:sz w:val="22"/>
          <w:szCs w:val="22"/>
        </w:rPr>
        <w:t>: Map of SJT items, settings, and the associated construct components. A = Affective Empathy; C = Cognitive Empathy; H = Healthcare Setting, N = Non-Healthcare Setting; 1, 2, 3 = Item Number</w:t>
      </w:r>
    </w:p>
    <w:p w14:paraId="508C001E" w14:textId="77777777" w:rsidR="00FF29C2" w:rsidRDefault="00FF29C2">
      <w:pPr>
        <w:rPr>
          <w:rFonts w:ascii="Times New Roman" w:eastAsiaTheme="majorEastAsia" w:hAnsi="Times New Roman" w:cstheme="majorBidi"/>
          <w:b/>
          <w:szCs w:val="32"/>
        </w:rPr>
      </w:pPr>
      <w:r>
        <w:br w:type="page"/>
      </w:r>
    </w:p>
    <w:p w14:paraId="33733334" w14:textId="5D609AD4" w:rsidR="00C4173D" w:rsidRPr="00404F84" w:rsidRDefault="00C4173D" w:rsidP="00C4173D">
      <w:pPr>
        <w:pStyle w:val="Heading1"/>
      </w:pPr>
      <w:proofErr w:type="gramStart"/>
      <w:r w:rsidRPr="00404F84">
        <w:lastRenderedPageBreak/>
        <w:t xml:space="preserve">Supplemental </w:t>
      </w:r>
      <w:r w:rsidR="00E9511C">
        <w:t xml:space="preserve">Appendix </w:t>
      </w:r>
      <w:r w:rsidR="00FF29C2">
        <w:t>2</w:t>
      </w:r>
      <w:r w:rsidRPr="00404F84">
        <w:t>.</w:t>
      </w:r>
      <w:proofErr w:type="gramEnd"/>
      <w:r w:rsidRPr="00404F84">
        <w:t xml:space="preserve"> </w:t>
      </w:r>
      <w:r w:rsidR="004216BA">
        <w:rPr>
          <w:b w:val="0"/>
          <w:bCs/>
        </w:rPr>
        <w:t>SJT Response Process</w:t>
      </w:r>
      <w:r w:rsidR="00F44D10">
        <w:rPr>
          <w:b w:val="0"/>
          <w:bCs/>
        </w:rPr>
        <w:t xml:space="preserve"> Final</w:t>
      </w:r>
      <w:r w:rsidRPr="00404F84">
        <w:rPr>
          <w:b w:val="0"/>
          <w:bCs/>
        </w:rPr>
        <w:t xml:space="preserve"> Codebook</w:t>
      </w:r>
    </w:p>
    <w:tbl>
      <w:tblPr>
        <w:tblStyle w:val="ListTable31"/>
        <w:tblW w:w="5147" w:type="pct"/>
        <w:jc w:val="center"/>
        <w:tblLook w:val="04A0" w:firstRow="1" w:lastRow="0" w:firstColumn="1" w:lastColumn="0" w:noHBand="0" w:noVBand="1"/>
      </w:tblPr>
      <w:tblGrid>
        <w:gridCol w:w="1652"/>
        <w:gridCol w:w="4243"/>
        <w:gridCol w:w="3963"/>
      </w:tblGrid>
      <w:tr w:rsidR="00C4173D" w:rsidRPr="00404F84" w14:paraId="22F4B59C" w14:textId="77777777" w:rsidTr="00233193">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38" w:type="pct"/>
            <w:tcBorders>
              <w:top w:val="single" w:sz="4" w:space="0" w:color="000000" w:themeColor="text1"/>
              <w:left w:val="single" w:sz="4" w:space="0" w:color="000000" w:themeColor="text1"/>
              <w:bottom w:val="single" w:sz="4" w:space="0" w:color="000000" w:themeColor="text1"/>
            </w:tcBorders>
            <w:hideMark/>
          </w:tcPr>
          <w:p w14:paraId="658010D4" w14:textId="77777777" w:rsidR="00C4173D" w:rsidRPr="00404F84" w:rsidRDefault="00C4173D" w:rsidP="00FC1814">
            <w:pPr>
              <w:ind w:left="0" w:firstLine="0"/>
              <w:contextualSpacing/>
              <w:rPr>
                <w:rFonts w:ascii="Times New Roman" w:hAnsi="Times New Roman" w:cs="Times New Roman"/>
              </w:rPr>
            </w:pPr>
            <w:r w:rsidRPr="00404F84">
              <w:rPr>
                <w:rFonts w:ascii="Times New Roman" w:hAnsi="Times New Roman" w:cs="Times New Roman"/>
              </w:rPr>
              <w:t>Code (</w:t>
            </w:r>
            <w:proofErr w:type="spellStart"/>
            <w:r w:rsidRPr="00404F84">
              <w:rPr>
                <w:rFonts w:ascii="Times New Roman" w:hAnsi="Times New Roman" w:cs="Times New Roman"/>
              </w:rPr>
              <w:t>Abbv</w:t>
            </w:r>
            <w:proofErr w:type="spellEnd"/>
            <w:r w:rsidRPr="00404F84">
              <w:rPr>
                <w:rFonts w:ascii="Times New Roman" w:hAnsi="Times New Roman" w:cs="Times New Roman"/>
              </w:rPr>
              <w:t>)</w:t>
            </w:r>
          </w:p>
        </w:tc>
        <w:tc>
          <w:tcPr>
            <w:tcW w:w="2152" w:type="pct"/>
            <w:tcBorders>
              <w:top w:val="single" w:sz="4" w:space="0" w:color="000000" w:themeColor="text1"/>
              <w:left w:val="nil"/>
              <w:bottom w:val="single" w:sz="4" w:space="0" w:color="000000" w:themeColor="text1"/>
              <w:right w:val="nil"/>
            </w:tcBorders>
            <w:hideMark/>
          </w:tcPr>
          <w:p w14:paraId="7D128508" w14:textId="77777777" w:rsidR="00C4173D" w:rsidRPr="00404F84" w:rsidRDefault="00C4173D" w:rsidP="00FC1814">
            <w:pPr>
              <w:ind w:left="0" w:firstLin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Description</w:t>
            </w:r>
          </w:p>
        </w:tc>
        <w:tc>
          <w:tcPr>
            <w:tcW w:w="2010" w:type="pct"/>
            <w:tcBorders>
              <w:top w:val="single" w:sz="4" w:space="0" w:color="000000" w:themeColor="text1"/>
              <w:left w:val="nil"/>
              <w:bottom w:val="single" w:sz="4" w:space="0" w:color="000000" w:themeColor="text1"/>
              <w:right w:val="single" w:sz="4" w:space="0" w:color="000000" w:themeColor="text1"/>
            </w:tcBorders>
            <w:hideMark/>
          </w:tcPr>
          <w:p w14:paraId="4A8672F3" w14:textId="77777777" w:rsidR="00C4173D" w:rsidRPr="00404F84" w:rsidRDefault="00C4173D" w:rsidP="00FC1814">
            <w:pPr>
              <w:ind w:left="0" w:firstLin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Samples</w:t>
            </w:r>
          </w:p>
        </w:tc>
      </w:tr>
      <w:tr w:rsidR="00C4173D" w:rsidRPr="00404F84" w14:paraId="71CBB77D" w14:textId="77777777" w:rsidTr="002331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left w:val="single" w:sz="4" w:space="0" w:color="000000" w:themeColor="text1"/>
              <w:bottom w:val="single" w:sz="4" w:space="0" w:color="auto"/>
            </w:tcBorders>
            <w:shd w:val="clear" w:color="auto" w:fill="F2F2F2" w:themeFill="background1" w:themeFillShade="F2"/>
            <w:vAlign w:val="center"/>
            <w:hideMark/>
          </w:tcPr>
          <w:p w14:paraId="090DA6D4" w14:textId="77777777" w:rsidR="00C4173D" w:rsidRPr="00404F84" w:rsidRDefault="00C4173D" w:rsidP="00D529D9">
            <w:pPr>
              <w:ind w:left="0" w:firstLine="0"/>
              <w:contextualSpacing/>
              <w:rPr>
                <w:rFonts w:ascii="Times New Roman" w:hAnsi="Times New Roman" w:cs="Times New Roman"/>
                <w:b w:val="0"/>
              </w:rPr>
            </w:pPr>
            <w:r w:rsidRPr="00404F84">
              <w:rPr>
                <w:rFonts w:ascii="Times New Roman" w:hAnsi="Times New Roman" w:cs="Times New Roman"/>
                <w:b w:val="0"/>
              </w:rPr>
              <w:t>Comprehension (CO)</w:t>
            </w:r>
          </w:p>
        </w:tc>
        <w:tc>
          <w:tcPr>
            <w:tcW w:w="2152" w:type="pct"/>
            <w:tcBorders>
              <w:left w:val="nil"/>
              <w:bottom w:val="single" w:sz="4" w:space="0" w:color="auto"/>
              <w:right w:val="nil"/>
            </w:tcBorders>
            <w:shd w:val="clear" w:color="auto" w:fill="F2F2F2" w:themeFill="background1" w:themeFillShade="F2"/>
            <w:hideMark/>
          </w:tcPr>
          <w:p w14:paraId="6BC5CD9B"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 cognitive process used by the examinee to read, interpret, or understand the purpose of the test item.</w:t>
            </w:r>
          </w:p>
        </w:tc>
        <w:tc>
          <w:tcPr>
            <w:tcW w:w="2010" w:type="pct"/>
            <w:tcBorders>
              <w:left w:val="nil"/>
              <w:bottom w:val="single" w:sz="4" w:space="0" w:color="auto"/>
              <w:right w:val="single" w:sz="4" w:space="0" w:color="000000" w:themeColor="text1"/>
            </w:tcBorders>
            <w:shd w:val="clear" w:color="auto" w:fill="F2F2F2" w:themeFill="background1" w:themeFillShade="F2"/>
            <w:hideMark/>
          </w:tcPr>
          <w:p w14:paraId="1E6DB529"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 way I interpret this”, “This sounds like”, “I didn’t read carefully”</w:t>
            </w:r>
          </w:p>
        </w:tc>
      </w:tr>
      <w:tr w:rsidR="00C4173D" w:rsidRPr="00404F84" w14:paraId="6AA7EAA2" w14:textId="77777777" w:rsidTr="00233193">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dotted" w:sz="4" w:space="0" w:color="auto"/>
            </w:tcBorders>
            <w:vAlign w:val="center"/>
            <w:hideMark/>
          </w:tcPr>
          <w:p w14:paraId="49A78616" w14:textId="6DFE4A05" w:rsidR="00C4173D" w:rsidRPr="00404F84" w:rsidRDefault="00D529D9" w:rsidP="00D529D9">
            <w:pPr>
              <w:ind w:left="153" w:firstLine="0"/>
              <w:contextualSpacing/>
              <w:rPr>
                <w:rFonts w:ascii="Times New Roman" w:hAnsi="Times New Roman" w:cs="Times New Roman"/>
                <w:b w:val="0"/>
              </w:rPr>
            </w:pPr>
            <w:r>
              <w:rPr>
                <w:rFonts w:ascii="Times New Roman" w:hAnsi="Times New Roman" w:cs="Times New Roman"/>
                <w:b w:val="0"/>
              </w:rPr>
              <w:t xml:space="preserve">Task </w:t>
            </w:r>
            <w:r w:rsidR="00C4173D" w:rsidRPr="00404F84">
              <w:rPr>
                <w:rFonts w:ascii="Times New Roman" w:hAnsi="Times New Roman" w:cs="Times New Roman"/>
                <w:b w:val="0"/>
              </w:rPr>
              <w:t>Objective (OB)*</w:t>
            </w:r>
          </w:p>
        </w:tc>
        <w:tc>
          <w:tcPr>
            <w:tcW w:w="2152" w:type="pct"/>
            <w:tcBorders>
              <w:top w:val="single" w:sz="4" w:space="0" w:color="auto"/>
              <w:left w:val="nil"/>
              <w:bottom w:val="dotted" w:sz="4" w:space="0" w:color="auto"/>
              <w:right w:val="nil"/>
            </w:tcBorders>
            <w:hideMark/>
          </w:tcPr>
          <w:p w14:paraId="3ACFC466" w14:textId="40FD4906"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dentification or prediction of a goal to be accomplished.</w:t>
            </w:r>
          </w:p>
        </w:tc>
        <w:tc>
          <w:tcPr>
            <w:tcW w:w="2010" w:type="pct"/>
            <w:tcBorders>
              <w:top w:val="single" w:sz="4" w:space="0" w:color="auto"/>
              <w:left w:val="nil"/>
              <w:bottom w:val="dotted" w:sz="4" w:space="0" w:color="auto"/>
              <w:right w:val="single" w:sz="4" w:space="0" w:color="000000" w:themeColor="text1"/>
            </w:tcBorders>
            <w:hideMark/>
          </w:tcPr>
          <w:p w14:paraId="4FAE3EB1"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What would be best for the patient”, “The patient may take that in a bad way”</w:t>
            </w:r>
          </w:p>
        </w:tc>
      </w:tr>
      <w:tr w:rsidR="00D529D9" w:rsidRPr="00404F84" w14:paraId="5C3A3B70"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5ABD36E8" w14:textId="77777777" w:rsidR="00D529D9" w:rsidRPr="00404F84" w:rsidRDefault="00D529D9" w:rsidP="00D529D9">
            <w:pPr>
              <w:ind w:left="153" w:firstLine="0"/>
              <w:contextualSpacing/>
              <w:rPr>
                <w:rFonts w:ascii="Times New Roman" w:hAnsi="Times New Roman" w:cs="Times New Roman"/>
                <w:b w:val="0"/>
              </w:rPr>
            </w:pPr>
            <w:r w:rsidRPr="00404F84">
              <w:rPr>
                <w:rFonts w:ascii="Times New Roman" w:hAnsi="Times New Roman" w:cs="Times New Roman"/>
                <w:b w:val="0"/>
              </w:rPr>
              <w:t>Assumptions (AM)*</w:t>
            </w:r>
          </w:p>
        </w:tc>
        <w:tc>
          <w:tcPr>
            <w:tcW w:w="2152" w:type="pct"/>
            <w:tcBorders>
              <w:top w:val="dotted" w:sz="4" w:space="0" w:color="auto"/>
              <w:left w:val="nil"/>
              <w:bottom w:val="dotted" w:sz="4" w:space="0" w:color="auto"/>
              <w:right w:val="nil"/>
            </w:tcBorders>
            <w:hideMark/>
          </w:tcPr>
          <w:p w14:paraId="27F04A5C"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nterpretations or constraints placed on the scenario based on the perspective of the examinee.</w:t>
            </w:r>
          </w:p>
        </w:tc>
        <w:tc>
          <w:tcPr>
            <w:tcW w:w="2010" w:type="pct"/>
            <w:tcBorders>
              <w:top w:val="dotted" w:sz="4" w:space="0" w:color="auto"/>
              <w:left w:val="nil"/>
              <w:bottom w:val="dotted" w:sz="4" w:space="0" w:color="auto"/>
              <w:right w:val="single" w:sz="4" w:space="0" w:color="000000" w:themeColor="text1"/>
            </w:tcBorders>
            <w:hideMark/>
          </w:tcPr>
          <w:p w14:paraId="48616A5D" w14:textId="09E1A2F1"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 xml:space="preserve">“I assume this is said in a polite tone”, “I think this comes </w:t>
            </w:r>
            <w:r w:rsidR="00164AB3" w:rsidRPr="00404F84">
              <w:rPr>
                <w:rFonts w:ascii="Times New Roman" w:hAnsi="Times New Roman" w:cs="Times New Roman"/>
              </w:rPr>
              <w:t>off</w:t>
            </w:r>
            <w:r w:rsidRPr="00404F84">
              <w:rPr>
                <w:rFonts w:ascii="Times New Roman" w:hAnsi="Times New Roman" w:cs="Times New Roman"/>
              </w:rPr>
              <w:t xml:space="preserve"> as…”</w:t>
            </w:r>
            <w:proofErr w:type="gramStart"/>
            <w:r w:rsidRPr="00404F84">
              <w:rPr>
                <w:rFonts w:ascii="Times New Roman" w:hAnsi="Times New Roman" w:cs="Times New Roman"/>
              </w:rPr>
              <w:t>,</w:t>
            </w:r>
            <w:proofErr w:type="gramEnd"/>
            <w:r w:rsidRPr="00404F84">
              <w:rPr>
                <w:rFonts w:ascii="Times New Roman" w:hAnsi="Times New Roman" w:cs="Times New Roman"/>
              </w:rPr>
              <w:t xml:space="preserve"> “I am assuming there is…”</w:t>
            </w:r>
          </w:p>
        </w:tc>
      </w:tr>
      <w:tr w:rsidR="00D529D9" w:rsidRPr="00404F84" w14:paraId="21C7E1F2" w14:textId="77777777" w:rsidTr="00D529D9">
        <w:trPr>
          <w:jc w:val="center"/>
        </w:trPr>
        <w:tc>
          <w:tcPr>
            <w:cnfStyle w:val="001000000000" w:firstRow="0" w:lastRow="0" w:firstColumn="1" w:lastColumn="0" w:oddVBand="0" w:evenVBand="0" w:oddHBand="0" w:evenHBand="0" w:firstRowFirstColumn="0" w:firstRowLastColumn="0" w:lastRowFirstColumn="0" w:lastRowLastColumn="0"/>
            <w:tcW w:w="838" w:type="pct"/>
            <w:tcBorders>
              <w:left w:val="single" w:sz="4" w:space="0" w:color="000000" w:themeColor="text1"/>
              <w:bottom w:val="single" w:sz="4" w:space="0" w:color="auto"/>
            </w:tcBorders>
            <w:vAlign w:val="center"/>
            <w:hideMark/>
          </w:tcPr>
          <w:p w14:paraId="08114A70"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Ability To Identify Construct (AC)</w:t>
            </w:r>
          </w:p>
        </w:tc>
        <w:tc>
          <w:tcPr>
            <w:tcW w:w="2152" w:type="pct"/>
            <w:tcBorders>
              <w:left w:val="nil"/>
              <w:bottom w:val="single" w:sz="4" w:space="0" w:color="auto"/>
              <w:right w:val="nil"/>
            </w:tcBorders>
            <w:hideMark/>
          </w:tcPr>
          <w:p w14:paraId="1A61589F"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 examinee’s attempt to identify which attribute is being evaluated by a test question.</w:t>
            </w:r>
          </w:p>
        </w:tc>
        <w:tc>
          <w:tcPr>
            <w:tcW w:w="2010" w:type="pct"/>
            <w:tcBorders>
              <w:left w:val="nil"/>
              <w:bottom w:val="single" w:sz="4" w:space="0" w:color="auto"/>
              <w:right w:val="single" w:sz="4" w:space="0" w:color="000000" w:themeColor="text1"/>
            </w:tcBorders>
            <w:hideMark/>
          </w:tcPr>
          <w:p w14:paraId="23918C80"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 xml:space="preserve">“I think this is asking me to”, “I’m not sure what I am expected to do here” </w:t>
            </w:r>
          </w:p>
        </w:tc>
      </w:tr>
      <w:tr w:rsidR="00C4173D" w:rsidRPr="00404F84" w14:paraId="0532283B" w14:textId="77777777" w:rsidTr="00280B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single" w:sz="4" w:space="0" w:color="auto"/>
            </w:tcBorders>
            <w:shd w:val="clear" w:color="auto" w:fill="F2F2F2" w:themeFill="background1" w:themeFillShade="F2"/>
            <w:vAlign w:val="center"/>
            <w:hideMark/>
          </w:tcPr>
          <w:p w14:paraId="46E13CFE" w14:textId="77777777" w:rsidR="00C4173D" w:rsidRPr="00404F84" w:rsidRDefault="00C4173D" w:rsidP="00D529D9">
            <w:pPr>
              <w:ind w:left="0" w:firstLine="0"/>
              <w:contextualSpacing/>
              <w:rPr>
                <w:rFonts w:ascii="Times New Roman" w:hAnsi="Times New Roman" w:cs="Times New Roman"/>
                <w:b w:val="0"/>
              </w:rPr>
            </w:pPr>
            <w:r w:rsidRPr="00404F84">
              <w:rPr>
                <w:rFonts w:ascii="Times New Roman" w:hAnsi="Times New Roman" w:cs="Times New Roman"/>
                <w:b w:val="0"/>
              </w:rPr>
              <w:t>Retrieval (RT)</w:t>
            </w:r>
          </w:p>
        </w:tc>
        <w:tc>
          <w:tcPr>
            <w:tcW w:w="2152" w:type="pct"/>
            <w:tcBorders>
              <w:top w:val="single" w:sz="4" w:space="0" w:color="auto"/>
              <w:left w:val="nil"/>
              <w:bottom w:val="single" w:sz="4" w:space="0" w:color="auto"/>
              <w:right w:val="nil"/>
            </w:tcBorders>
            <w:shd w:val="clear" w:color="auto" w:fill="F2F2F2" w:themeFill="background1" w:themeFillShade="F2"/>
            <w:hideMark/>
          </w:tcPr>
          <w:p w14:paraId="49EDA494"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Accessing long-term memories and knowledge relevant to the scenario and proposed problem.</w:t>
            </w:r>
          </w:p>
        </w:tc>
        <w:tc>
          <w:tcPr>
            <w:tcW w:w="2010" w:type="pct"/>
            <w:tcBorders>
              <w:top w:val="single" w:sz="4" w:space="0" w:color="auto"/>
              <w:left w:val="nil"/>
              <w:bottom w:val="single" w:sz="4" w:space="0" w:color="auto"/>
              <w:right w:val="single" w:sz="4" w:space="0" w:color="000000" w:themeColor="text1"/>
            </w:tcBorders>
            <w:shd w:val="clear" w:color="auto" w:fill="F2F2F2" w:themeFill="background1" w:themeFillShade="F2"/>
            <w:hideMark/>
          </w:tcPr>
          <w:p w14:paraId="3CCFA678"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is makes me think of…”, “I remember…”</w:t>
            </w:r>
          </w:p>
        </w:tc>
      </w:tr>
      <w:tr w:rsidR="00D529D9" w:rsidRPr="00404F84" w14:paraId="397CA9EC" w14:textId="77777777" w:rsidTr="00280B3E">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dotted" w:sz="4" w:space="0" w:color="auto"/>
            </w:tcBorders>
            <w:vAlign w:val="center"/>
            <w:hideMark/>
          </w:tcPr>
          <w:p w14:paraId="76E76AAC"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Specific Job Experience (JE)</w:t>
            </w:r>
          </w:p>
        </w:tc>
        <w:tc>
          <w:tcPr>
            <w:tcW w:w="2152" w:type="pct"/>
            <w:tcBorders>
              <w:top w:val="single" w:sz="4" w:space="0" w:color="auto"/>
              <w:left w:val="nil"/>
              <w:bottom w:val="dotted" w:sz="4" w:space="0" w:color="auto"/>
              <w:right w:val="nil"/>
            </w:tcBorders>
            <w:hideMark/>
          </w:tcPr>
          <w:p w14:paraId="26F448A7"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Memories or observations that are related to experiences exclusively within the health professions.</w:t>
            </w:r>
          </w:p>
        </w:tc>
        <w:tc>
          <w:tcPr>
            <w:tcW w:w="2010" w:type="pct"/>
            <w:tcBorders>
              <w:top w:val="single" w:sz="4" w:space="0" w:color="auto"/>
              <w:left w:val="nil"/>
              <w:bottom w:val="dotted" w:sz="4" w:space="0" w:color="auto"/>
              <w:right w:val="single" w:sz="4" w:space="0" w:color="000000" w:themeColor="text1"/>
            </w:tcBorders>
            <w:hideMark/>
          </w:tcPr>
          <w:p w14:paraId="0493E9CA"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 remember a time in the hospital”, “I work with patients who have depression every day”</w:t>
            </w:r>
          </w:p>
        </w:tc>
      </w:tr>
      <w:tr w:rsidR="00D529D9" w:rsidRPr="00404F84" w14:paraId="2741E575"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7E8F9DC5"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Specific Job Knowledge (JK)</w:t>
            </w:r>
          </w:p>
        </w:tc>
        <w:tc>
          <w:tcPr>
            <w:tcW w:w="2152" w:type="pct"/>
            <w:tcBorders>
              <w:top w:val="dotted" w:sz="4" w:space="0" w:color="auto"/>
              <w:left w:val="nil"/>
              <w:bottom w:val="dotted" w:sz="4" w:space="0" w:color="auto"/>
              <w:right w:val="nil"/>
            </w:tcBorders>
            <w:hideMark/>
          </w:tcPr>
          <w:p w14:paraId="66A48301"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Facts, information, strategies, or skills identified to address problems that are encountered exclusively within the health professions.</w:t>
            </w:r>
          </w:p>
        </w:tc>
        <w:tc>
          <w:tcPr>
            <w:tcW w:w="2010" w:type="pct"/>
            <w:tcBorders>
              <w:top w:val="dotted" w:sz="4" w:space="0" w:color="auto"/>
              <w:left w:val="nil"/>
              <w:bottom w:val="dotted" w:sz="4" w:space="0" w:color="auto"/>
              <w:right w:val="single" w:sz="4" w:space="0" w:color="000000" w:themeColor="text1"/>
            </w:tcBorders>
            <w:hideMark/>
          </w:tcPr>
          <w:p w14:paraId="5042A1B1"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We are trained in mental health first aid”, “We have a policy that”, “It depends how they manage their diabetes”</w:t>
            </w:r>
          </w:p>
        </w:tc>
      </w:tr>
      <w:tr w:rsidR="00D529D9" w:rsidRPr="00404F84" w14:paraId="1CC711A2" w14:textId="77777777" w:rsidTr="00D529D9">
        <w:trPr>
          <w:trHeight w:val="233"/>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0E365E25"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General Experience (GE)</w:t>
            </w:r>
          </w:p>
        </w:tc>
        <w:tc>
          <w:tcPr>
            <w:tcW w:w="2152" w:type="pct"/>
            <w:tcBorders>
              <w:top w:val="dotted" w:sz="4" w:space="0" w:color="auto"/>
              <w:left w:val="nil"/>
              <w:bottom w:val="dotted" w:sz="4" w:space="0" w:color="auto"/>
              <w:right w:val="nil"/>
            </w:tcBorders>
            <w:hideMark/>
          </w:tcPr>
          <w:p w14:paraId="56C6789F"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Memories or observations that are related to experiences outside of the health professions.</w:t>
            </w:r>
          </w:p>
        </w:tc>
        <w:tc>
          <w:tcPr>
            <w:tcW w:w="2010" w:type="pct"/>
            <w:tcBorders>
              <w:top w:val="dotted" w:sz="4" w:space="0" w:color="auto"/>
              <w:left w:val="nil"/>
              <w:bottom w:val="dotted" w:sz="4" w:space="0" w:color="auto"/>
              <w:right w:val="single" w:sz="4" w:space="0" w:color="000000" w:themeColor="text1"/>
            </w:tcBorders>
            <w:hideMark/>
          </w:tcPr>
          <w:p w14:paraId="170E5B08"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ve had friends who have gone through loss”, “Reminds me when I would vent to a friend”</w:t>
            </w:r>
          </w:p>
        </w:tc>
      </w:tr>
      <w:tr w:rsidR="00D529D9" w:rsidRPr="00404F84" w14:paraId="7B9A3BD0"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1BFC3185"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General Knowledge (GK)</w:t>
            </w:r>
          </w:p>
        </w:tc>
        <w:tc>
          <w:tcPr>
            <w:tcW w:w="2152" w:type="pct"/>
            <w:tcBorders>
              <w:top w:val="dotted" w:sz="4" w:space="0" w:color="auto"/>
              <w:left w:val="nil"/>
              <w:bottom w:val="dotted" w:sz="4" w:space="0" w:color="auto"/>
              <w:right w:val="nil"/>
            </w:tcBorders>
            <w:hideMark/>
          </w:tcPr>
          <w:p w14:paraId="3504819A"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Facts, information, strategies, or skills identified to address problems that are encountered in contexts outside of the health professions and broadly applicable to societal or cultural expectations.</w:t>
            </w:r>
          </w:p>
        </w:tc>
        <w:tc>
          <w:tcPr>
            <w:tcW w:w="2010" w:type="pct"/>
            <w:tcBorders>
              <w:top w:val="dotted" w:sz="4" w:space="0" w:color="auto"/>
              <w:left w:val="nil"/>
              <w:bottom w:val="dotted" w:sz="4" w:space="0" w:color="auto"/>
              <w:right w:val="single" w:sz="4" w:space="0" w:color="000000" w:themeColor="text1"/>
            </w:tcBorders>
            <w:hideMark/>
          </w:tcPr>
          <w:p w14:paraId="08ECB2F6"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 think there’s social norms still… you’re not going to let them start a fist fight in the grocery store”, “We have university policies”</w:t>
            </w:r>
          </w:p>
        </w:tc>
      </w:tr>
      <w:tr w:rsidR="00D529D9" w:rsidRPr="00404F84" w14:paraId="1E1A5F7C" w14:textId="77777777" w:rsidTr="00D529D9">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665036DF"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Lack Experience (LE)*</w:t>
            </w:r>
          </w:p>
        </w:tc>
        <w:tc>
          <w:tcPr>
            <w:tcW w:w="2152" w:type="pct"/>
            <w:tcBorders>
              <w:top w:val="dotted" w:sz="4" w:space="0" w:color="auto"/>
              <w:left w:val="nil"/>
              <w:bottom w:val="dotted" w:sz="4" w:space="0" w:color="auto"/>
              <w:right w:val="nil"/>
            </w:tcBorders>
            <w:hideMark/>
          </w:tcPr>
          <w:p w14:paraId="2E55F0F0"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Reference to not having witnessed or encountered a scenario or setting that is described.</w:t>
            </w:r>
          </w:p>
        </w:tc>
        <w:tc>
          <w:tcPr>
            <w:tcW w:w="2010" w:type="pct"/>
            <w:tcBorders>
              <w:top w:val="dotted" w:sz="4" w:space="0" w:color="auto"/>
              <w:left w:val="nil"/>
              <w:bottom w:val="dotted" w:sz="4" w:space="0" w:color="auto"/>
              <w:right w:val="single" w:sz="4" w:space="0" w:color="000000" w:themeColor="text1"/>
            </w:tcBorders>
            <w:hideMark/>
          </w:tcPr>
          <w:p w14:paraId="3208FE8E"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 can’t think of a time…”, “I have not seen this before…”</w:t>
            </w:r>
          </w:p>
        </w:tc>
      </w:tr>
      <w:tr w:rsidR="00D529D9" w:rsidRPr="00404F84" w14:paraId="71094C71"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tcBorders>
            <w:vAlign w:val="center"/>
            <w:hideMark/>
          </w:tcPr>
          <w:p w14:paraId="74CDDFFA" w14:textId="77777777" w:rsidR="00D529D9" w:rsidRPr="00404F84" w:rsidRDefault="00D529D9" w:rsidP="00D529D9">
            <w:pPr>
              <w:ind w:left="157" w:hanging="157"/>
              <w:contextualSpacing/>
              <w:rPr>
                <w:rFonts w:ascii="Times New Roman" w:hAnsi="Times New Roman" w:cs="Times New Roman"/>
                <w:b w:val="0"/>
              </w:rPr>
            </w:pPr>
            <w:r w:rsidRPr="00404F84">
              <w:rPr>
                <w:rFonts w:ascii="Times New Roman" w:hAnsi="Times New Roman" w:cs="Times New Roman"/>
                <w:b w:val="0"/>
              </w:rPr>
              <w:t>Nondescript Experience or Knowledge (NE)*</w:t>
            </w:r>
          </w:p>
        </w:tc>
        <w:tc>
          <w:tcPr>
            <w:tcW w:w="2152" w:type="pct"/>
            <w:tcBorders>
              <w:top w:val="dotted" w:sz="4" w:space="0" w:color="auto"/>
              <w:left w:val="nil"/>
              <w:right w:val="nil"/>
            </w:tcBorders>
            <w:hideMark/>
          </w:tcPr>
          <w:p w14:paraId="1916620C"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Memories, observations, facts, information, strategies, or skills provided without a clear distinction of the setting or environment in which they occurred.</w:t>
            </w:r>
          </w:p>
        </w:tc>
        <w:tc>
          <w:tcPr>
            <w:tcW w:w="2010" w:type="pct"/>
            <w:tcBorders>
              <w:top w:val="dotted" w:sz="4" w:space="0" w:color="auto"/>
              <w:left w:val="nil"/>
              <w:right w:val="single" w:sz="4" w:space="0" w:color="000000" w:themeColor="text1"/>
            </w:tcBorders>
            <w:hideMark/>
          </w:tcPr>
          <w:p w14:paraId="0ABC3350"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is has happened to me” (with no qualifiers to distinguish the setting), “This happens all the time”</w:t>
            </w:r>
          </w:p>
        </w:tc>
      </w:tr>
      <w:tr w:rsidR="00C4173D" w:rsidRPr="00404F84" w14:paraId="401D9CCE" w14:textId="77777777" w:rsidTr="00280B3E">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nil"/>
              <w:left w:val="single" w:sz="4" w:space="0" w:color="000000" w:themeColor="text1"/>
              <w:bottom w:val="single" w:sz="4" w:space="0" w:color="auto"/>
            </w:tcBorders>
            <w:shd w:val="clear" w:color="auto" w:fill="F2F2F2" w:themeFill="background1" w:themeFillShade="F2"/>
            <w:vAlign w:val="center"/>
            <w:hideMark/>
          </w:tcPr>
          <w:p w14:paraId="703E22B7" w14:textId="77777777" w:rsidR="00C4173D" w:rsidRPr="00404F84" w:rsidRDefault="00C4173D" w:rsidP="00D529D9">
            <w:pPr>
              <w:ind w:left="0" w:firstLine="0"/>
              <w:contextualSpacing/>
              <w:rPr>
                <w:rFonts w:ascii="Times New Roman" w:hAnsi="Times New Roman" w:cs="Times New Roman"/>
                <w:b w:val="0"/>
              </w:rPr>
            </w:pPr>
            <w:r w:rsidRPr="00404F84">
              <w:rPr>
                <w:rFonts w:ascii="Times New Roman" w:hAnsi="Times New Roman" w:cs="Times New Roman"/>
                <w:b w:val="0"/>
              </w:rPr>
              <w:t>Judgment (JU)</w:t>
            </w:r>
          </w:p>
        </w:tc>
        <w:tc>
          <w:tcPr>
            <w:tcW w:w="2152" w:type="pct"/>
            <w:tcBorders>
              <w:top w:val="nil"/>
              <w:left w:val="nil"/>
              <w:bottom w:val="single" w:sz="4" w:space="0" w:color="auto"/>
              <w:right w:val="nil"/>
            </w:tcBorders>
            <w:shd w:val="clear" w:color="auto" w:fill="F2F2F2" w:themeFill="background1" w:themeFillShade="F2"/>
            <w:hideMark/>
          </w:tcPr>
          <w:p w14:paraId="1AC6CB08"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Making a decision or value-statement; typically generated by integrating memories, knowledge, experiences, and other antecedents.</w:t>
            </w:r>
          </w:p>
        </w:tc>
        <w:tc>
          <w:tcPr>
            <w:tcW w:w="2010" w:type="pct"/>
            <w:tcBorders>
              <w:top w:val="nil"/>
              <w:left w:val="nil"/>
              <w:bottom w:val="single" w:sz="4" w:space="0" w:color="auto"/>
              <w:right w:val="single" w:sz="4" w:space="0" w:color="000000" w:themeColor="text1"/>
            </w:tcBorders>
            <w:shd w:val="clear" w:color="auto" w:fill="F2F2F2" w:themeFill="background1" w:themeFillShade="F2"/>
            <w:hideMark/>
          </w:tcPr>
          <w:p w14:paraId="5767B1D2"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is is a bad approach”, “I think that is a good idea”, “I would never do that”, “Compared to this option”, “You should...</w:t>
            </w:r>
            <w:proofErr w:type="gramStart"/>
            <w:r w:rsidRPr="00404F84">
              <w:rPr>
                <w:rFonts w:ascii="Times New Roman" w:hAnsi="Times New Roman" w:cs="Times New Roman"/>
              </w:rPr>
              <w:t>”.</w:t>
            </w:r>
            <w:proofErr w:type="gramEnd"/>
            <w:r w:rsidRPr="00404F84">
              <w:rPr>
                <w:rFonts w:ascii="Times New Roman" w:hAnsi="Times New Roman" w:cs="Times New Roman"/>
              </w:rPr>
              <w:t xml:space="preserve"> NOT: “Yes”, “No”</w:t>
            </w:r>
          </w:p>
        </w:tc>
      </w:tr>
      <w:tr w:rsidR="00D529D9" w:rsidRPr="00404F84" w14:paraId="42A36152" w14:textId="77777777" w:rsidTr="00280B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dotted" w:sz="4" w:space="0" w:color="auto"/>
            </w:tcBorders>
            <w:vAlign w:val="center"/>
            <w:hideMark/>
          </w:tcPr>
          <w:p w14:paraId="60C6FDD1"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Emotional Intelligence (EI)</w:t>
            </w:r>
          </w:p>
        </w:tc>
        <w:tc>
          <w:tcPr>
            <w:tcW w:w="2152" w:type="pct"/>
            <w:tcBorders>
              <w:top w:val="single" w:sz="4" w:space="0" w:color="auto"/>
              <w:left w:val="nil"/>
              <w:bottom w:val="dotted" w:sz="4" w:space="0" w:color="auto"/>
              <w:right w:val="nil"/>
            </w:tcBorders>
            <w:hideMark/>
          </w:tcPr>
          <w:p w14:paraId="4D042792"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 capacity to be aware of, control, and express one’s emotions and to handle relationships.</w:t>
            </w:r>
          </w:p>
        </w:tc>
        <w:tc>
          <w:tcPr>
            <w:tcW w:w="2010" w:type="pct"/>
            <w:tcBorders>
              <w:top w:val="single" w:sz="4" w:space="0" w:color="auto"/>
              <w:left w:val="nil"/>
              <w:bottom w:val="dotted" w:sz="4" w:space="0" w:color="auto"/>
              <w:right w:val="single" w:sz="4" w:space="0" w:color="000000" w:themeColor="text1"/>
            </w:tcBorders>
            <w:hideMark/>
          </w:tcPr>
          <w:p w14:paraId="336EF46A"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y want you to validate their feelings”, “That is upsetting”</w:t>
            </w:r>
          </w:p>
        </w:tc>
      </w:tr>
      <w:tr w:rsidR="00D529D9" w:rsidRPr="00404F84" w14:paraId="08F01100" w14:textId="77777777" w:rsidTr="00280B3E">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2B06EC22"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Affective Empathy (AE)</w:t>
            </w:r>
          </w:p>
        </w:tc>
        <w:tc>
          <w:tcPr>
            <w:tcW w:w="2152" w:type="pct"/>
            <w:tcBorders>
              <w:top w:val="dotted" w:sz="4" w:space="0" w:color="auto"/>
              <w:left w:val="nil"/>
              <w:bottom w:val="dotted" w:sz="4" w:space="0" w:color="auto"/>
              <w:right w:val="nil"/>
            </w:tcBorders>
            <w:hideMark/>
          </w:tcPr>
          <w:p w14:paraId="439DA426"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ndividual’s ability to experience and internalize the feelings experienced by others.</w:t>
            </w:r>
          </w:p>
        </w:tc>
        <w:tc>
          <w:tcPr>
            <w:tcW w:w="2010" w:type="pct"/>
            <w:tcBorders>
              <w:top w:val="dotted" w:sz="4" w:space="0" w:color="auto"/>
              <w:left w:val="nil"/>
              <w:bottom w:val="dotted" w:sz="4" w:space="0" w:color="auto"/>
              <w:right w:val="single" w:sz="4" w:space="0" w:color="000000" w:themeColor="text1"/>
            </w:tcBorders>
            <w:hideMark/>
          </w:tcPr>
          <w:p w14:paraId="11AF30CE"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y are likely upset or frustrated”, “This is so sad”</w:t>
            </w:r>
          </w:p>
        </w:tc>
      </w:tr>
      <w:tr w:rsidR="00D529D9" w:rsidRPr="00404F84" w14:paraId="025C2635" w14:textId="77777777" w:rsidTr="00280B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7CC8EF62"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Cognitive Empathy (CE)</w:t>
            </w:r>
          </w:p>
        </w:tc>
        <w:tc>
          <w:tcPr>
            <w:tcW w:w="2152" w:type="pct"/>
            <w:tcBorders>
              <w:top w:val="dotted" w:sz="4" w:space="0" w:color="auto"/>
              <w:left w:val="nil"/>
              <w:bottom w:val="dotted" w:sz="4" w:space="0" w:color="auto"/>
              <w:right w:val="nil"/>
            </w:tcBorders>
            <w:hideMark/>
          </w:tcPr>
          <w:p w14:paraId="43948042"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ndividual’s ability to understand another person’s perspective instead of being self-oriented.</w:t>
            </w:r>
          </w:p>
        </w:tc>
        <w:tc>
          <w:tcPr>
            <w:tcW w:w="2010" w:type="pct"/>
            <w:tcBorders>
              <w:top w:val="dotted" w:sz="4" w:space="0" w:color="auto"/>
              <w:left w:val="nil"/>
              <w:bottom w:val="dotted" w:sz="4" w:space="0" w:color="auto"/>
              <w:right w:val="single" w:sz="4" w:space="0" w:color="000000" w:themeColor="text1"/>
            </w:tcBorders>
            <w:hideMark/>
          </w:tcPr>
          <w:p w14:paraId="33092EFB"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rying to think about their perspective”, “Putting myself in their shoes…”</w:t>
            </w:r>
          </w:p>
        </w:tc>
      </w:tr>
      <w:tr w:rsidR="00D529D9" w:rsidRPr="00404F84" w14:paraId="0CBF30F8" w14:textId="77777777" w:rsidTr="00280B3E">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6F50863F"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Ability (AB)</w:t>
            </w:r>
          </w:p>
        </w:tc>
        <w:tc>
          <w:tcPr>
            <w:tcW w:w="2152" w:type="pct"/>
            <w:tcBorders>
              <w:top w:val="dotted" w:sz="4" w:space="0" w:color="auto"/>
              <w:left w:val="nil"/>
              <w:bottom w:val="dotted" w:sz="4" w:space="0" w:color="auto"/>
              <w:right w:val="nil"/>
            </w:tcBorders>
            <w:hideMark/>
          </w:tcPr>
          <w:p w14:paraId="7F3B0264"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Reference to the possession or lack of the means or skills to do something such as a talent, skill, or proficiency in a particular area.</w:t>
            </w:r>
          </w:p>
        </w:tc>
        <w:tc>
          <w:tcPr>
            <w:tcW w:w="2010" w:type="pct"/>
            <w:tcBorders>
              <w:top w:val="dotted" w:sz="4" w:space="0" w:color="auto"/>
              <w:left w:val="nil"/>
              <w:bottom w:val="dotted" w:sz="4" w:space="0" w:color="auto"/>
              <w:right w:val="single" w:sz="4" w:space="0" w:color="000000" w:themeColor="text1"/>
            </w:tcBorders>
            <w:hideMark/>
          </w:tcPr>
          <w:p w14:paraId="15D7A41A"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 don’t know how to do that well”, “I’m not really trained to…”, “If I was more skilled at…”</w:t>
            </w:r>
          </w:p>
        </w:tc>
      </w:tr>
      <w:tr w:rsidR="00D529D9" w:rsidRPr="00404F84" w14:paraId="0CE85D4D"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1DC6646D"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Self-</w:t>
            </w:r>
            <w:r>
              <w:rPr>
                <w:rFonts w:ascii="Times New Roman" w:hAnsi="Times New Roman" w:cs="Times New Roman"/>
                <w:b w:val="0"/>
              </w:rPr>
              <w:t>Awareness</w:t>
            </w:r>
            <w:r w:rsidRPr="00404F84">
              <w:rPr>
                <w:rFonts w:ascii="Times New Roman" w:hAnsi="Times New Roman" w:cs="Times New Roman"/>
                <w:b w:val="0"/>
              </w:rPr>
              <w:t xml:space="preserve"> (S</w:t>
            </w:r>
            <w:r>
              <w:rPr>
                <w:rFonts w:ascii="Times New Roman" w:hAnsi="Times New Roman" w:cs="Times New Roman"/>
                <w:b w:val="0"/>
              </w:rPr>
              <w:t>A</w:t>
            </w:r>
            <w:r w:rsidRPr="00404F84">
              <w:rPr>
                <w:rFonts w:ascii="Times New Roman" w:hAnsi="Times New Roman" w:cs="Times New Roman"/>
                <w:b w:val="0"/>
              </w:rPr>
              <w:t>)</w:t>
            </w:r>
          </w:p>
        </w:tc>
        <w:tc>
          <w:tcPr>
            <w:tcW w:w="2152" w:type="pct"/>
            <w:tcBorders>
              <w:top w:val="dotted" w:sz="4" w:space="0" w:color="auto"/>
              <w:left w:val="nil"/>
              <w:bottom w:val="dotted" w:sz="4" w:space="0" w:color="auto"/>
              <w:right w:val="nil"/>
            </w:tcBorders>
            <w:hideMark/>
          </w:tcPr>
          <w:p w14:paraId="5F076444"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Awareness of the characteristics or qualities that form an individual’s character or identity.</w:t>
            </w:r>
          </w:p>
        </w:tc>
        <w:tc>
          <w:tcPr>
            <w:tcW w:w="2010" w:type="pct"/>
            <w:tcBorders>
              <w:top w:val="dotted" w:sz="4" w:space="0" w:color="auto"/>
              <w:left w:val="nil"/>
              <w:bottom w:val="dotted" w:sz="4" w:space="0" w:color="auto"/>
              <w:right w:val="single" w:sz="4" w:space="0" w:color="000000" w:themeColor="text1"/>
            </w:tcBorders>
            <w:hideMark/>
          </w:tcPr>
          <w:p w14:paraId="399E6729" w14:textId="77777777" w:rsidR="00D529D9" w:rsidRPr="00404F84" w:rsidRDefault="00D529D9" w:rsidP="00744832">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 xml:space="preserve">“As a pharmacist…”, “It makes me uncomfortable”, “I tend to be more </w:t>
            </w:r>
            <w:proofErr w:type="spellStart"/>
            <w:r w:rsidRPr="00404F84">
              <w:rPr>
                <w:rFonts w:ascii="Times New Roman" w:hAnsi="Times New Roman" w:cs="Times New Roman"/>
              </w:rPr>
              <w:t>judgy</w:t>
            </w:r>
            <w:proofErr w:type="spellEnd"/>
            <w:r w:rsidRPr="00404F84">
              <w:rPr>
                <w:rFonts w:ascii="Times New Roman" w:hAnsi="Times New Roman" w:cs="Times New Roman"/>
              </w:rPr>
              <w:t>”</w:t>
            </w:r>
          </w:p>
        </w:tc>
      </w:tr>
      <w:tr w:rsidR="00D529D9" w:rsidRPr="00404F84" w14:paraId="2944B63B" w14:textId="77777777" w:rsidTr="00D529D9">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10D96653" w14:textId="77777777" w:rsidR="00D529D9" w:rsidRPr="00404F84" w:rsidRDefault="00D529D9" w:rsidP="00D529D9">
            <w:pPr>
              <w:ind w:left="157" w:firstLine="0"/>
              <w:contextualSpacing/>
              <w:rPr>
                <w:rFonts w:ascii="Times New Roman" w:hAnsi="Times New Roman" w:cs="Times New Roman"/>
                <w:b w:val="0"/>
              </w:rPr>
            </w:pPr>
            <w:r w:rsidRPr="00404F84">
              <w:rPr>
                <w:rFonts w:ascii="Times New Roman" w:hAnsi="Times New Roman" w:cs="Times New Roman"/>
                <w:b w:val="0"/>
              </w:rPr>
              <w:t>Impression Management (IM)</w:t>
            </w:r>
          </w:p>
        </w:tc>
        <w:tc>
          <w:tcPr>
            <w:tcW w:w="2152" w:type="pct"/>
            <w:tcBorders>
              <w:top w:val="dotted" w:sz="4" w:space="0" w:color="auto"/>
              <w:left w:val="nil"/>
              <w:bottom w:val="dotted" w:sz="4" w:space="0" w:color="auto"/>
              <w:right w:val="nil"/>
            </w:tcBorders>
            <w:hideMark/>
          </w:tcPr>
          <w:p w14:paraId="7F374854" w14:textId="4C36A676"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Extent to which an examinee modifies a response based on what is expected from the test administrator</w:t>
            </w:r>
            <w:r w:rsidR="00706F53">
              <w:rPr>
                <w:rFonts w:ascii="Times New Roman" w:hAnsi="Times New Roman" w:cs="Times New Roman"/>
              </w:rPr>
              <w:t xml:space="preserve"> or assessor</w:t>
            </w:r>
            <w:r w:rsidRPr="00404F84">
              <w:rPr>
                <w:rFonts w:ascii="Times New Roman" w:hAnsi="Times New Roman" w:cs="Times New Roman"/>
              </w:rPr>
              <w:t>.</w:t>
            </w:r>
          </w:p>
        </w:tc>
        <w:tc>
          <w:tcPr>
            <w:tcW w:w="2010" w:type="pct"/>
            <w:tcBorders>
              <w:top w:val="dotted" w:sz="4" w:space="0" w:color="auto"/>
              <w:left w:val="nil"/>
              <w:bottom w:val="dotted" w:sz="4" w:space="0" w:color="auto"/>
              <w:right w:val="single" w:sz="4" w:space="0" w:color="000000" w:themeColor="text1"/>
            </w:tcBorders>
            <w:hideMark/>
          </w:tcPr>
          <w:p w14:paraId="06DEB7FA" w14:textId="77777777" w:rsidR="00D529D9" w:rsidRPr="00404F84" w:rsidRDefault="00D529D9" w:rsidP="00744832">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e residency program director would want me to”, “I’d want to look like I am compassionate”</w:t>
            </w:r>
          </w:p>
        </w:tc>
      </w:tr>
      <w:tr w:rsidR="00C4173D" w:rsidRPr="00404F84" w14:paraId="1D28DC73" w14:textId="77777777" w:rsidTr="00D529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dotted" w:sz="4" w:space="0" w:color="auto"/>
            </w:tcBorders>
            <w:vAlign w:val="center"/>
            <w:hideMark/>
          </w:tcPr>
          <w:p w14:paraId="3EB06875" w14:textId="77777777" w:rsidR="00C4173D" w:rsidRPr="00404F84" w:rsidRDefault="00C4173D" w:rsidP="00D529D9">
            <w:pPr>
              <w:ind w:left="157" w:firstLine="0"/>
              <w:contextualSpacing/>
              <w:rPr>
                <w:rFonts w:ascii="Times New Roman" w:hAnsi="Times New Roman" w:cs="Times New Roman"/>
                <w:b w:val="0"/>
              </w:rPr>
            </w:pPr>
            <w:r w:rsidRPr="00404F84">
              <w:rPr>
                <w:rFonts w:ascii="Times New Roman" w:hAnsi="Times New Roman" w:cs="Times New Roman"/>
                <w:b w:val="0"/>
              </w:rPr>
              <w:t>Perceptions (PR)*</w:t>
            </w:r>
          </w:p>
        </w:tc>
        <w:tc>
          <w:tcPr>
            <w:tcW w:w="2152" w:type="pct"/>
            <w:tcBorders>
              <w:top w:val="dotted" w:sz="4" w:space="0" w:color="auto"/>
              <w:left w:val="nil"/>
              <w:bottom w:val="dotted" w:sz="4" w:space="0" w:color="auto"/>
              <w:right w:val="nil"/>
            </w:tcBorders>
            <w:hideMark/>
          </w:tcPr>
          <w:p w14:paraId="10A41DAF" w14:textId="2F7DF2CC" w:rsidR="00C4173D" w:rsidRPr="00404F84" w:rsidRDefault="00706F53"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wareness of what others in the test scenario may think about the examinee.</w:t>
            </w:r>
          </w:p>
        </w:tc>
        <w:tc>
          <w:tcPr>
            <w:tcW w:w="2010" w:type="pct"/>
            <w:tcBorders>
              <w:top w:val="dotted" w:sz="4" w:space="0" w:color="auto"/>
              <w:left w:val="nil"/>
              <w:bottom w:val="dotted" w:sz="4" w:space="0" w:color="auto"/>
              <w:right w:val="single" w:sz="4" w:space="0" w:color="000000" w:themeColor="text1"/>
            </w:tcBorders>
            <w:hideMark/>
          </w:tcPr>
          <w:p w14:paraId="03137980" w14:textId="5C2DEF39"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w:t>
            </w:r>
            <w:r w:rsidR="00706F53">
              <w:rPr>
                <w:rFonts w:ascii="Times New Roman" w:hAnsi="Times New Roman" w:cs="Times New Roman"/>
              </w:rPr>
              <w:t>It just makes you seem lazy</w:t>
            </w:r>
            <w:r w:rsidRPr="00404F84">
              <w:rPr>
                <w:rFonts w:ascii="Times New Roman" w:hAnsi="Times New Roman" w:cs="Times New Roman"/>
              </w:rPr>
              <w:t>”</w:t>
            </w:r>
          </w:p>
        </w:tc>
      </w:tr>
      <w:tr w:rsidR="00C4173D" w:rsidRPr="00404F84" w14:paraId="4BB8CD2B" w14:textId="77777777" w:rsidTr="00D529D9">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dotted" w:sz="4" w:space="0" w:color="auto"/>
              <w:left w:val="single" w:sz="4" w:space="0" w:color="000000" w:themeColor="text1"/>
              <w:bottom w:val="single" w:sz="4" w:space="0" w:color="auto"/>
            </w:tcBorders>
            <w:vAlign w:val="center"/>
            <w:hideMark/>
          </w:tcPr>
          <w:p w14:paraId="439DDD0E" w14:textId="77777777" w:rsidR="00C4173D" w:rsidRPr="00404F84" w:rsidRDefault="00C4173D" w:rsidP="00D529D9">
            <w:pPr>
              <w:ind w:left="157" w:firstLine="0"/>
              <w:contextualSpacing/>
              <w:rPr>
                <w:rFonts w:ascii="Times New Roman" w:hAnsi="Times New Roman" w:cs="Times New Roman"/>
                <w:b w:val="0"/>
              </w:rPr>
            </w:pPr>
            <w:r w:rsidRPr="00404F84">
              <w:rPr>
                <w:rFonts w:ascii="Times New Roman" w:hAnsi="Times New Roman" w:cs="Times New Roman"/>
                <w:b w:val="0"/>
              </w:rPr>
              <w:t>Context (CT)*</w:t>
            </w:r>
          </w:p>
        </w:tc>
        <w:tc>
          <w:tcPr>
            <w:tcW w:w="2152" w:type="pct"/>
            <w:tcBorders>
              <w:top w:val="dotted" w:sz="4" w:space="0" w:color="auto"/>
              <w:left w:val="nil"/>
              <w:bottom w:val="single" w:sz="4" w:space="0" w:color="auto"/>
              <w:right w:val="nil"/>
            </w:tcBorders>
            <w:hideMark/>
          </w:tcPr>
          <w:p w14:paraId="1A363230"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Reference to how variations in the components of the scenario may affect the selected responses.</w:t>
            </w:r>
          </w:p>
        </w:tc>
        <w:tc>
          <w:tcPr>
            <w:tcW w:w="2010" w:type="pct"/>
            <w:tcBorders>
              <w:top w:val="dotted" w:sz="4" w:space="0" w:color="auto"/>
              <w:left w:val="nil"/>
              <w:bottom w:val="single" w:sz="4" w:space="0" w:color="auto"/>
              <w:right w:val="single" w:sz="4" w:space="0" w:color="000000" w:themeColor="text1"/>
            </w:tcBorders>
            <w:hideMark/>
          </w:tcPr>
          <w:p w14:paraId="2C301595"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t depends on…”, “I don’t think my answer would change in a healthcare setting”</w:t>
            </w:r>
          </w:p>
        </w:tc>
      </w:tr>
      <w:tr w:rsidR="00C4173D" w:rsidRPr="00404F84" w14:paraId="4966DE4F" w14:textId="77777777" w:rsidTr="00280B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single" w:sz="4" w:space="0" w:color="auto"/>
            </w:tcBorders>
            <w:shd w:val="clear" w:color="auto" w:fill="F2F2F2" w:themeFill="background1" w:themeFillShade="F2"/>
            <w:vAlign w:val="center"/>
            <w:hideMark/>
          </w:tcPr>
          <w:p w14:paraId="0BA3D4DF" w14:textId="77777777" w:rsidR="00C4173D" w:rsidRPr="00404F84" w:rsidRDefault="00C4173D" w:rsidP="00D529D9">
            <w:pPr>
              <w:ind w:left="0" w:firstLine="0"/>
              <w:contextualSpacing/>
              <w:rPr>
                <w:rFonts w:ascii="Times New Roman" w:hAnsi="Times New Roman" w:cs="Times New Roman"/>
                <w:b w:val="0"/>
              </w:rPr>
            </w:pPr>
            <w:r w:rsidRPr="00404F84">
              <w:rPr>
                <w:rFonts w:ascii="Times New Roman" w:hAnsi="Times New Roman" w:cs="Times New Roman"/>
                <w:b w:val="0"/>
              </w:rPr>
              <w:t>Response Selection (RP)</w:t>
            </w:r>
          </w:p>
        </w:tc>
        <w:tc>
          <w:tcPr>
            <w:tcW w:w="2152" w:type="pct"/>
            <w:tcBorders>
              <w:top w:val="single" w:sz="4" w:space="0" w:color="auto"/>
              <w:left w:val="nil"/>
              <w:bottom w:val="single" w:sz="4" w:space="0" w:color="auto"/>
              <w:right w:val="nil"/>
            </w:tcBorders>
            <w:shd w:val="clear" w:color="auto" w:fill="F2F2F2" w:themeFill="background1" w:themeFillShade="F2"/>
            <w:hideMark/>
          </w:tcPr>
          <w:p w14:paraId="272A3838"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 xml:space="preserve">The final verbal or written answer that is selected by the examinee. </w:t>
            </w:r>
          </w:p>
        </w:tc>
        <w:tc>
          <w:tcPr>
            <w:tcW w:w="2010" w:type="pct"/>
            <w:tcBorders>
              <w:top w:val="single" w:sz="4" w:space="0" w:color="auto"/>
              <w:left w:val="nil"/>
              <w:bottom w:val="single" w:sz="4" w:space="0" w:color="auto"/>
              <w:right w:val="single" w:sz="4" w:space="0" w:color="000000" w:themeColor="text1"/>
            </w:tcBorders>
            <w:shd w:val="clear" w:color="auto" w:fill="F2F2F2" w:themeFill="background1" w:themeFillShade="F2"/>
            <w:hideMark/>
          </w:tcPr>
          <w:p w14:paraId="19BB8195" w14:textId="77777777" w:rsidR="00C4173D" w:rsidRPr="00404F84" w:rsidRDefault="00C4173D" w:rsidP="00FC1814">
            <w:pPr>
              <w:ind w:left="0" w:firstLin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his would be number five”, “It goes last”</w:t>
            </w:r>
          </w:p>
        </w:tc>
      </w:tr>
      <w:tr w:rsidR="00C4173D" w:rsidRPr="00404F84" w14:paraId="2F68A33F" w14:textId="77777777" w:rsidTr="00280B3E">
        <w:trPr>
          <w:jc w:val="center"/>
        </w:trPr>
        <w:tc>
          <w:tcPr>
            <w:cnfStyle w:val="001000000000" w:firstRow="0" w:lastRow="0" w:firstColumn="1" w:lastColumn="0" w:oddVBand="0" w:evenVBand="0" w:oddHBand="0" w:evenHBand="0" w:firstRowFirstColumn="0" w:firstRowLastColumn="0" w:lastRowFirstColumn="0" w:lastRowLastColumn="0"/>
            <w:tcW w:w="838" w:type="pct"/>
            <w:tcBorders>
              <w:top w:val="single" w:sz="4" w:space="0" w:color="auto"/>
              <w:left w:val="single" w:sz="4" w:space="0" w:color="000000" w:themeColor="text1"/>
              <w:bottom w:val="single" w:sz="4" w:space="0" w:color="auto"/>
            </w:tcBorders>
            <w:vAlign w:val="center"/>
            <w:hideMark/>
          </w:tcPr>
          <w:p w14:paraId="0A6B6AD9" w14:textId="1A13FFE3" w:rsidR="00C4173D" w:rsidRPr="00404F84" w:rsidRDefault="00C4173D" w:rsidP="00D529D9">
            <w:pPr>
              <w:ind w:left="153" w:firstLine="0"/>
              <w:contextualSpacing/>
              <w:rPr>
                <w:rFonts w:ascii="Times New Roman" w:hAnsi="Times New Roman" w:cs="Times New Roman"/>
                <w:b w:val="0"/>
              </w:rPr>
            </w:pPr>
            <w:r w:rsidRPr="00404F84">
              <w:rPr>
                <w:rFonts w:ascii="Times New Roman" w:hAnsi="Times New Roman" w:cs="Times New Roman"/>
                <w:b w:val="0"/>
              </w:rPr>
              <w:t>Strategies (ST)</w:t>
            </w:r>
          </w:p>
        </w:tc>
        <w:tc>
          <w:tcPr>
            <w:tcW w:w="2152" w:type="pct"/>
            <w:tcBorders>
              <w:top w:val="single" w:sz="4" w:space="0" w:color="auto"/>
              <w:left w:val="nil"/>
              <w:bottom w:val="single" w:sz="4" w:space="0" w:color="auto"/>
              <w:right w:val="nil"/>
            </w:tcBorders>
            <w:hideMark/>
          </w:tcPr>
          <w:p w14:paraId="55EEBAC2"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Techniques used by examinees to answer test items.</w:t>
            </w:r>
          </w:p>
        </w:tc>
        <w:tc>
          <w:tcPr>
            <w:tcW w:w="2010" w:type="pct"/>
            <w:tcBorders>
              <w:top w:val="single" w:sz="4" w:space="0" w:color="auto"/>
              <w:left w:val="nil"/>
              <w:bottom w:val="single" w:sz="4" w:space="0" w:color="auto"/>
              <w:right w:val="single" w:sz="4" w:space="0" w:color="000000" w:themeColor="text1"/>
            </w:tcBorders>
            <w:hideMark/>
          </w:tcPr>
          <w:p w14:paraId="427F7998" w14:textId="77777777" w:rsidR="00C4173D" w:rsidRPr="00404F84" w:rsidRDefault="00C4173D" w:rsidP="00FC1814">
            <w:pPr>
              <w:ind w:left="0" w:firstLin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04F84">
              <w:rPr>
                <w:rFonts w:ascii="Times New Roman" w:hAnsi="Times New Roman" w:cs="Times New Roman"/>
              </w:rPr>
              <w:t>“I selected the first and last option, then guessed”</w:t>
            </w:r>
          </w:p>
        </w:tc>
      </w:tr>
    </w:tbl>
    <w:p w14:paraId="07C6EE37" w14:textId="02DD0E86" w:rsidR="00C4173D" w:rsidRDefault="00C4173D" w:rsidP="00DF6B08">
      <w:pPr>
        <w:rPr>
          <w:rFonts w:ascii="Times New Roman" w:hAnsi="Times New Roman" w:cs="Times New Roman"/>
          <w:sz w:val="20"/>
          <w:szCs w:val="20"/>
        </w:rPr>
      </w:pPr>
      <w:r w:rsidRPr="00404F84">
        <w:rPr>
          <w:rFonts w:ascii="Times New Roman" w:hAnsi="Times New Roman" w:cs="Times New Roman"/>
          <w:b/>
          <w:sz w:val="20"/>
          <w:szCs w:val="20"/>
        </w:rPr>
        <w:t>*</w:t>
      </w:r>
      <w:r w:rsidRPr="00404F84">
        <w:rPr>
          <w:rFonts w:ascii="Times New Roman" w:hAnsi="Times New Roman" w:cs="Times New Roman"/>
          <w:sz w:val="20"/>
          <w:szCs w:val="20"/>
        </w:rPr>
        <w:t>Code added through inductive process (i.e., not in the original codebook)</w:t>
      </w:r>
    </w:p>
    <w:p w14:paraId="7582D323" w14:textId="78E33CDE" w:rsidR="00FB3063" w:rsidRDefault="00FB3063" w:rsidP="00DF6B08">
      <w:pPr>
        <w:rPr>
          <w:rFonts w:ascii="Times New Roman" w:hAnsi="Times New Roman" w:cs="Times New Roman"/>
          <w:sz w:val="20"/>
          <w:szCs w:val="20"/>
        </w:rPr>
      </w:pPr>
    </w:p>
    <w:p w14:paraId="40A3168C" w14:textId="748906EB" w:rsidR="00FB3063" w:rsidRDefault="00FB3063" w:rsidP="00DF6B08">
      <w:pPr>
        <w:rPr>
          <w:rFonts w:ascii="Times New Roman" w:hAnsi="Times New Roman" w:cs="Times New Roman"/>
          <w:sz w:val="20"/>
          <w:szCs w:val="20"/>
        </w:rPr>
      </w:pPr>
    </w:p>
    <w:p w14:paraId="47DB5B16" w14:textId="39F0A17A" w:rsidR="00FB3063" w:rsidRDefault="00FB3063" w:rsidP="00DF6B08">
      <w:pPr>
        <w:rPr>
          <w:rFonts w:ascii="Times New Roman" w:hAnsi="Times New Roman" w:cs="Times New Roman"/>
          <w:sz w:val="20"/>
          <w:szCs w:val="20"/>
        </w:rPr>
      </w:pPr>
    </w:p>
    <w:p w14:paraId="5F6F8A41" w14:textId="5FFF7F10" w:rsidR="00FB3063" w:rsidRDefault="00FB3063" w:rsidP="00DF6B08">
      <w:pPr>
        <w:rPr>
          <w:rFonts w:ascii="Times New Roman" w:hAnsi="Times New Roman" w:cs="Times New Roman"/>
          <w:sz w:val="20"/>
          <w:szCs w:val="20"/>
        </w:rPr>
      </w:pPr>
    </w:p>
    <w:p w14:paraId="447BBB7D" w14:textId="77777777" w:rsidR="00243BA8" w:rsidRPr="00404F84" w:rsidRDefault="00243BA8" w:rsidP="00243BA8">
      <w:pPr>
        <w:pStyle w:val="Heading1"/>
      </w:pPr>
      <w:bookmarkStart w:id="1" w:name="_Toc530425161"/>
      <w:proofErr w:type="gramStart"/>
      <w:r w:rsidRPr="00404F84">
        <w:lastRenderedPageBreak/>
        <w:t xml:space="preserve">Supplemental </w:t>
      </w:r>
      <w:r>
        <w:t>Appendix 3</w:t>
      </w:r>
      <w:r w:rsidRPr="00404F84">
        <w:t>.</w:t>
      </w:r>
      <w:proofErr w:type="gramEnd"/>
      <w:r w:rsidRPr="00404F84">
        <w:t xml:space="preserve"> </w:t>
      </w:r>
      <w:r>
        <w:rPr>
          <w:b w:val="0"/>
          <w:bCs/>
        </w:rPr>
        <w:t>Think-Aloud Interview Script</w:t>
      </w:r>
    </w:p>
    <w:bookmarkEnd w:id="1"/>
    <w:p w14:paraId="59D48DD7" w14:textId="7DA451CE" w:rsidR="00243BA8" w:rsidRPr="008F7FB3" w:rsidRDefault="00243BA8" w:rsidP="00243BA8">
      <w:pPr>
        <w:contextualSpacing/>
        <w:rPr>
          <w:rFonts w:ascii="Times New Roman" w:hAnsi="Times New Roman" w:cs="Times New Roman"/>
          <w:i/>
          <w:sz w:val="22"/>
          <w:szCs w:val="22"/>
          <w:vertAlign w:val="superscript"/>
        </w:rPr>
      </w:pPr>
      <w:r w:rsidRPr="00284CBE">
        <w:rPr>
          <w:rFonts w:ascii="Times New Roman" w:hAnsi="Times New Roman" w:cs="Times New Roman"/>
          <w:i/>
          <w:sz w:val="22"/>
          <w:szCs w:val="22"/>
        </w:rPr>
        <w:t>The following script was adopted from Leighton.</w:t>
      </w:r>
      <w:r w:rsidR="008F7FB3">
        <w:rPr>
          <w:rFonts w:ascii="Times New Roman" w:hAnsi="Times New Roman" w:cs="Times New Roman"/>
          <w:i/>
          <w:sz w:val="22"/>
          <w:szCs w:val="22"/>
          <w:vertAlign w:val="superscript"/>
        </w:rPr>
        <w:t>23</w:t>
      </w:r>
    </w:p>
    <w:p w14:paraId="4A524C5E" w14:textId="77777777" w:rsidR="00243BA8" w:rsidRPr="00284CBE" w:rsidRDefault="00243BA8" w:rsidP="00243BA8">
      <w:pPr>
        <w:contextualSpacing/>
        <w:rPr>
          <w:rFonts w:ascii="Times New Roman" w:hAnsi="Times New Roman" w:cs="Times New Roman"/>
          <w:sz w:val="22"/>
          <w:szCs w:val="22"/>
        </w:rPr>
      </w:pPr>
    </w:p>
    <w:p w14:paraId="52489521"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Thank you for attending the session today.</w:t>
      </w:r>
    </w:p>
    <w:p w14:paraId="458DEACE" w14:textId="77777777" w:rsidR="00243BA8" w:rsidRPr="00284CBE" w:rsidRDefault="00243BA8" w:rsidP="00243BA8">
      <w:pPr>
        <w:contextualSpacing/>
        <w:rPr>
          <w:rFonts w:ascii="Times New Roman" w:hAnsi="Times New Roman" w:cs="Times New Roman"/>
          <w:sz w:val="22"/>
          <w:szCs w:val="22"/>
        </w:rPr>
      </w:pPr>
    </w:p>
    <w:p w14:paraId="7075B62D"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 xml:space="preserve">Today’s session will be divided into two parts. In the first part, you will complete twelve (12) questions on a fictitious exam that could be used to evaluate potential residents for a residency program or students for a health professions program. For each question, you will be given a scenario and requested to rank the response options based on how you </w:t>
      </w:r>
      <w:r w:rsidRPr="00284CBE">
        <w:rPr>
          <w:rFonts w:ascii="Times New Roman" w:hAnsi="Times New Roman" w:cs="Times New Roman"/>
          <w:i/>
          <w:sz w:val="22"/>
          <w:szCs w:val="22"/>
        </w:rPr>
        <w:t>should</w:t>
      </w:r>
      <w:r w:rsidRPr="00284CBE">
        <w:rPr>
          <w:rFonts w:ascii="Times New Roman" w:hAnsi="Times New Roman" w:cs="Times New Roman"/>
          <w:sz w:val="22"/>
          <w:szCs w:val="22"/>
        </w:rPr>
        <w:t xml:space="preserve"> respond to the scenario. Your rankings should be labeled </w:t>
      </w:r>
      <w:proofErr w:type="gramStart"/>
      <w:r w:rsidRPr="00284CBE">
        <w:rPr>
          <w:rFonts w:ascii="Times New Roman" w:hAnsi="Times New Roman" w:cs="Times New Roman"/>
          <w:sz w:val="22"/>
          <w:szCs w:val="22"/>
        </w:rPr>
        <w:t>1</w:t>
      </w:r>
      <w:proofErr w:type="gramEnd"/>
      <w:r w:rsidRPr="00284CBE">
        <w:rPr>
          <w:rFonts w:ascii="Times New Roman" w:hAnsi="Times New Roman" w:cs="Times New Roman"/>
          <w:sz w:val="22"/>
          <w:szCs w:val="22"/>
        </w:rPr>
        <w:t xml:space="preserve"> for the most appropriate and 5 for the least appropriate with no ties or duplicates. In the second part, I will be asking you specific questions about a randomly selected set of eight (8) questions. </w:t>
      </w:r>
    </w:p>
    <w:p w14:paraId="6EDAD847" w14:textId="77777777" w:rsidR="00243BA8" w:rsidRPr="00284CBE" w:rsidRDefault="00243BA8" w:rsidP="00243BA8">
      <w:pPr>
        <w:contextualSpacing/>
        <w:rPr>
          <w:rFonts w:ascii="Times New Roman" w:hAnsi="Times New Roman" w:cs="Times New Roman"/>
          <w:sz w:val="22"/>
          <w:szCs w:val="22"/>
        </w:rPr>
      </w:pPr>
    </w:p>
    <w:p w14:paraId="5CA8066A"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For the first part of this study, I am interested in learning about the thoughts you have as you answer. For this reason, I am going to ask you to think aloud as you work through the test. Let me explain what I mean by “think aloud”. It means that I would like you to tell me everything you think about as you work through each test question. You will do this one test question at a time.</w:t>
      </w:r>
    </w:p>
    <w:p w14:paraId="350AFCA1" w14:textId="77777777" w:rsidR="00243BA8" w:rsidRPr="00284CBE" w:rsidRDefault="00243BA8" w:rsidP="00243BA8">
      <w:pPr>
        <w:contextualSpacing/>
        <w:rPr>
          <w:rFonts w:ascii="Times New Roman" w:hAnsi="Times New Roman" w:cs="Times New Roman"/>
          <w:sz w:val="22"/>
          <w:szCs w:val="22"/>
        </w:rPr>
      </w:pPr>
    </w:p>
    <w:p w14:paraId="018A8A74"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When I say tell me everything, I really mean every thought you have from the moment you read the problem to the end when you have a solution or even if you do not have a solution. Please do not worry about planning how to say things or clarifying your thoughts. What I really want is to hear your thoughts constantly as you try to solve the problem – uninterrupted and unedited. Sometimes you may need time to think quietly through something – if so, this is okay but please tell me what you thought through as soon as possible after you are finished.</w:t>
      </w:r>
    </w:p>
    <w:p w14:paraId="3AEE2F13" w14:textId="77777777" w:rsidR="00243BA8" w:rsidRPr="00284CBE" w:rsidRDefault="00243BA8" w:rsidP="00243BA8">
      <w:pPr>
        <w:contextualSpacing/>
        <w:rPr>
          <w:rFonts w:ascii="Times New Roman" w:hAnsi="Times New Roman" w:cs="Times New Roman"/>
          <w:sz w:val="22"/>
          <w:szCs w:val="22"/>
        </w:rPr>
      </w:pPr>
    </w:p>
    <w:p w14:paraId="5E90C8D0"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I realize it can feel awkward to think aloud but try to imagine you are alone in the room. If you become silent for too long, I will say “keep talking” to remind you to think aloud. Please note</w:t>
      </w:r>
      <w:proofErr w:type="gramStart"/>
      <w:r w:rsidRPr="00284CBE">
        <w:rPr>
          <w:rFonts w:ascii="Times New Roman" w:hAnsi="Times New Roman" w:cs="Times New Roman"/>
          <w:sz w:val="22"/>
          <w:szCs w:val="22"/>
        </w:rPr>
        <w:t>,</w:t>
      </w:r>
      <w:proofErr w:type="gramEnd"/>
      <w:r w:rsidRPr="00284CBE">
        <w:rPr>
          <w:rFonts w:ascii="Times New Roman" w:hAnsi="Times New Roman" w:cs="Times New Roman"/>
          <w:sz w:val="22"/>
          <w:szCs w:val="22"/>
        </w:rPr>
        <w:t xml:space="preserve"> this research is highly exploratory. My intention is not to evaluate your thinking or explanations while you speak. The purpose of the study is to learn about the thoughts as you—and other people—answer each question. </w:t>
      </w:r>
    </w:p>
    <w:p w14:paraId="7374C1DB" w14:textId="77777777" w:rsidR="00243BA8" w:rsidRPr="00284CBE" w:rsidRDefault="00243BA8" w:rsidP="00243BA8">
      <w:pPr>
        <w:contextualSpacing/>
        <w:rPr>
          <w:rFonts w:ascii="Times New Roman" w:hAnsi="Times New Roman" w:cs="Times New Roman"/>
          <w:sz w:val="22"/>
          <w:szCs w:val="22"/>
        </w:rPr>
      </w:pPr>
    </w:p>
    <w:p w14:paraId="613DD6C8"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 xml:space="preserve">We will have an opportunity to practice, but before we get to that, please let me know if you understand what we will be doing today. </w:t>
      </w:r>
    </w:p>
    <w:p w14:paraId="1C65A9F9" w14:textId="77777777" w:rsidR="00243BA8" w:rsidRPr="00284CBE" w:rsidRDefault="00243BA8" w:rsidP="00243BA8">
      <w:pPr>
        <w:contextualSpacing/>
        <w:rPr>
          <w:rFonts w:ascii="Times New Roman" w:hAnsi="Times New Roman" w:cs="Times New Roman"/>
          <w:sz w:val="22"/>
          <w:szCs w:val="22"/>
        </w:rPr>
      </w:pPr>
    </w:p>
    <w:p w14:paraId="03367DD8"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Do you have any questions?</w:t>
      </w:r>
    </w:p>
    <w:p w14:paraId="5C86666A" w14:textId="77777777" w:rsidR="00243BA8" w:rsidRPr="00284CBE" w:rsidRDefault="00243BA8" w:rsidP="00243BA8">
      <w:pPr>
        <w:contextualSpacing/>
        <w:rPr>
          <w:rFonts w:ascii="Times New Roman" w:hAnsi="Times New Roman" w:cs="Times New Roman"/>
          <w:sz w:val="22"/>
          <w:szCs w:val="22"/>
        </w:rPr>
      </w:pPr>
    </w:p>
    <w:p w14:paraId="2B13CB06"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Let us now practice thinking aloud with two practice problems presented on your paper.</w:t>
      </w:r>
    </w:p>
    <w:p w14:paraId="31607FD8" w14:textId="77777777" w:rsidR="00243BA8" w:rsidRPr="00284CBE" w:rsidRDefault="00243BA8" w:rsidP="00243BA8">
      <w:pPr>
        <w:numPr>
          <w:ilvl w:val="0"/>
          <w:numId w:val="15"/>
        </w:numPr>
        <w:contextualSpacing/>
        <w:rPr>
          <w:rFonts w:ascii="Times New Roman" w:hAnsi="Times New Roman" w:cs="Times New Roman"/>
          <w:sz w:val="22"/>
          <w:szCs w:val="22"/>
        </w:rPr>
      </w:pPr>
      <w:r w:rsidRPr="00284CBE">
        <w:rPr>
          <w:rFonts w:ascii="Times New Roman" w:hAnsi="Times New Roman" w:cs="Times New Roman"/>
          <w:sz w:val="22"/>
          <w:szCs w:val="22"/>
        </w:rPr>
        <w:t xml:space="preserve">Lucas works 7.5 hours in a day. How many hours does he work in 5 days? </w:t>
      </w:r>
      <w:r w:rsidRPr="00284CBE">
        <w:rPr>
          <w:rFonts w:ascii="Times New Roman" w:hAnsi="Times New Roman" w:cs="Times New Roman"/>
          <w:i/>
          <w:sz w:val="22"/>
          <w:szCs w:val="22"/>
        </w:rPr>
        <w:t>Now, please tell me everything that you are thinking as you try to solve this</w:t>
      </w:r>
      <w:r w:rsidRPr="00284CBE">
        <w:rPr>
          <w:rFonts w:ascii="Times New Roman" w:hAnsi="Times New Roman" w:cs="Times New Roman"/>
          <w:sz w:val="22"/>
          <w:szCs w:val="22"/>
        </w:rPr>
        <w:t>.</w:t>
      </w:r>
    </w:p>
    <w:p w14:paraId="5E155310" w14:textId="77777777" w:rsidR="00243BA8" w:rsidRPr="00284CBE" w:rsidRDefault="00243BA8" w:rsidP="00243BA8">
      <w:pPr>
        <w:numPr>
          <w:ilvl w:val="0"/>
          <w:numId w:val="15"/>
        </w:numPr>
        <w:contextualSpacing/>
        <w:rPr>
          <w:rFonts w:ascii="Times New Roman" w:hAnsi="Times New Roman" w:cs="Times New Roman"/>
          <w:sz w:val="22"/>
          <w:szCs w:val="22"/>
        </w:rPr>
      </w:pPr>
      <w:r w:rsidRPr="00284CBE">
        <w:rPr>
          <w:rFonts w:ascii="Times New Roman" w:hAnsi="Times New Roman" w:cs="Times New Roman"/>
          <w:sz w:val="22"/>
          <w:szCs w:val="22"/>
        </w:rPr>
        <w:t xml:space="preserve">What is the </w:t>
      </w:r>
      <w:proofErr w:type="gramStart"/>
      <w:r w:rsidRPr="00284CBE">
        <w:rPr>
          <w:rFonts w:ascii="Times New Roman" w:hAnsi="Times New Roman" w:cs="Times New Roman"/>
          <w:sz w:val="22"/>
          <w:szCs w:val="22"/>
        </w:rPr>
        <w:t>5</w:t>
      </w:r>
      <w:r w:rsidRPr="00284CBE">
        <w:rPr>
          <w:rFonts w:ascii="Times New Roman" w:hAnsi="Times New Roman" w:cs="Times New Roman"/>
          <w:sz w:val="22"/>
          <w:szCs w:val="22"/>
          <w:vertAlign w:val="superscript"/>
        </w:rPr>
        <w:t>th</w:t>
      </w:r>
      <w:proofErr w:type="gramEnd"/>
      <w:r w:rsidRPr="00284CBE">
        <w:rPr>
          <w:rFonts w:ascii="Times New Roman" w:hAnsi="Times New Roman" w:cs="Times New Roman"/>
          <w:sz w:val="22"/>
          <w:szCs w:val="22"/>
        </w:rPr>
        <w:t xml:space="preserve"> letter after C? </w:t>
      </w:r>
      <w:r w:rsidRPr="00284CBE">
        <w:rPr>
          <w:rFonts w:ascii="Times New Roman" w:hAnsi="Times New Roman" w:cs="Times New Roman"/>
          <w:i/>
          <w:sz w:val="22"/>
          <w:szCs w:val="22"/>
        </w:rPr>
        <w:t>Now, please tell me everything that you are thinking as you try to solve this</w:t>
      </w:r>
      <w:r w:rsidRPr="00284CBE">
        <w:rPr>
          <w:rFonts w:ascii="Times New Roman" w:hAnsi="Times New Roman" w:cs="Times New Roman"/>
          <w:sz w:val="22"/>
          <w:szCs w:val="22"/>
        </w:rPr>
        <w:t>.</w:t>
      </w:r>
    </w:p>
    <w:p w14:paraId="73208598" w14:textId="77777777" w:rsidR="00243BA8" w:rsidRPr="00284CBE" w:rsidRDefault="00243BA8" w:rsidP="00243BA8">
      <w:pPr>
        <w:rPr>
          <w:rFonts w:ascii="Times New Roman" w:hAnsi="Times New Roman" w:cs="Times New Roman"/>
          <w:b/>
        </w:rPr>
      </w:pPr>
    </w:p>
    <w:p w14:paraId="41B210EE" w14:textId="77777777" w:rsidR="00243BA8" w:rsidRPr="00284CBE" w:rsidRDefault="00243BA8" w:rsidP="00243BA8">
      <w:pPr>
        <w:rPr>
          <w:rFonts w:ascii="Times New Roman" w:hAnsi="Times New Roman" w:cs="Times New Roman"/>
          <w:b/>
        </w:rPr>
      </w:pPr>
      <w:r w:rsidRPr="00284CBE">
        <w:rPr>
          <w:rFonts w:ascii="Times New Roman" w:hAnsi="Times New Roman" w:cs="Times New Roman"/>
          <w:b/>
        </w:rPr>
        <w:br w:type="page"/>
      </w:r>
    </w:p>
    <w:p w14:paraId="16420B1A" w14:textId="5ECF11B1" w:rsidR="00243BA8" w:rsidRPr="00404F84" w:rsidRDefault="00243BA8" w:rsidP="00243BA8">
      <w:pPr>
        <w:pStyle w:val="Heading1"/>
      </w:pPr>
      <w:proofErr w:type="gramStart"/>
      <w:r w:rsidRPr="00404F84">
        <w:lastRenderedPageBreak/>
        <w:t xml:space="preserve">Supplemental </w:t>
      </w:r>
      <w:r>
        <w:t xml:space="preserve">Appendix </w:t>
      </w:r>
      <w:r w:rsidR="00063CE9">
        <w:t>4</w:t>
      </w:r>
      <w:r w:rsidRPr="00404F84">
        <w:t>.</w:t>
      </w:r>
      <w:proofErr w:type="gramEnd"/>
      <w:r w:rsidRPr="00404F84">
        <w:t xml:space="preserve"> </w:t>
      </w:r>
      <w:r>
        <w:rPr>
          <w:b w:val="0"/>
          <w:bCs/>
        </w:rPr>
        <w:t>Cognitive Interview Script</w:t>
      </w:r>
    </w:p>
    <w:p w14:paraId="27C6F87A" w14:textId="3F62C534" w:rsidR="00243BA8" w:rsidRPr="008F7FB3" w:rsidRDefault="00243BA8" w:rsidP="00243BA8">
      <w:pPr>
        <w:contextualSpacing/>
        <w:rPr>
          <w:rFonts w:ascii="Times New Roman" w:hAnsi="Times New Roman" w:cs="Times New Roman"/>
          <w:i/>
          <w:sz w:val="22"/>
          <w:szCs w:val="22"/>
          <w:vertAlign w:val="superscript"/>
        </w:rPr>
      </w:pPr>
      <w:r w:rsidRPr="00284CBE">
        <w:rPr>
          <w:rFonts w:ascii="Times New Roman" w:hAnsi="Times New Roman" w:cs="Times New Roman"/>
          <w:i/>
          <w:sz w:val="22"/>
          <w:szCs w:val="22"/>
        </w:rPr>
        <w:t>The following script was adopted from Leighton</w:t>
      </w:r>
      <w:r w:rsidR="008F7FB3">
        <w:rPr>
          <w:rFonts w:ascii="Times New Roman" w:hAnsi="Times New Roman" w:cs="Times New Roman"/>
          <w:i/>
          <w:sz w:val="22"/>
          <w:szCs w:val="22"/>
        </w:rPr>
        <w:t>.</w:t>
      </w:r>
      <w:r w:rsidR="008F7FB3">
        <w:rPr>
          <w:rFonts w:ascii="Times New Roman" w:hAnsi="Times New Roman" w:cs="Times New Roman"/>
          <w:i/>
          <w:sz w:val="22"/>
          <w:szCs w:val="22"/>
          <w:vertAlign w:val="superscript"/>
        </w:rPr>
        <w:t>23</w:t>
      </w:r>
    </w:p>
    <w:p w14:paraId="17372B54" w14:textId="77777777" w:rsidR="00243BA8" w:rsidRPr="00284CBE" w:rsidRDefault="00243BA8" w:rsidP="00243BA8">
      <w:pPr>
        <w:contextualSpacing/>
        <w:rPr>
          <w:rFonts w:ascii="Times New Roman" w:hAnsi="Times New Roman" w:cs="Times New Roman"/>
          <w:sz w:val="22"/>
          <w:szCs w:val="22"/>
        </w:rPr>
      </w:pPr>
    </w:p>
    <w:p w14:paraId="3A85E22C" w14:textId="77777777" w:rsidR="00243BA8" w:rsidRPr="00284CBE" w:rsidRDefault="00243BA8" w:rsidP="00243BA8">
      <w:pPr>
        <w:contextualSpacing/>
        <w:rPr>
          <w:rFonts w:ascii="Times New Roman" w:hAnsi="Times New Roman" w:cs="Times New Roman"/>
          <w:i/>
          <w:sz w:val="22"/>
          <w:szCs w:val="22"/>
        </w:rPr>
      </w:pPr>
      <w:r w:rsidRPr="00284CBE">
        <w:rPr>
          <w:rFonts w:ascii="Times New Roman" w:hAnsi="Times New Roman" w:cs="Times New Roman"/>
          <w:i/>
          <w:sz w:val="22"/>
          <w:szCs w:val="22"/>
        </w:rPr>
        <w:t>Begin the interview and start with the first selected test question – after the participant reviews each question, the interviewer will ask the following</w:t>
      </w:r>
      <w:r w:rsidRPr="00284CBE">
        <w:rPr>
          <w:rFonts w:ascii="Times New Roman" w:hAnsi="Times New Roman" w:cs="Times New Roman"/>
          <w:sz w:val="22"/>
          <w:szCs w:val="22"/>
        </w:rPr>
        <w:t xml:space="preserve"> </w:t>
      </w:r>
      <w:r w:rsidRPr="00284CBE">
        <w:rPr>
          <w:rFonts w:ascii="Times New Roman" w:hAnsi="Times New Roman" w:cs="Times New Roman"/>
          <w:i/>
          <w:sz w:val="22"/>
          <w:szCs w:val="22"/>
        </w:rPr>
        <w:t>if it was not addressed by the participant:</w:t>
      </w:r>
    </w:p>
    <w:p w14:paraId="3D4295B7" w14:textId="77777777" w:rsidR="00243BA8" w:rsidRPr="00284CBE" w:rsidRDefault="00243BA8" w:rsidP="00243BA8">
      <w:pPr>
        <w:rPr>
          <w:rFonts w:ascii="Times New Roman" w:hAnsi="Times New Roman" w:cs="Times New Roman"/>
          <w:sz w:val="22"/>
          <w:szCs w:val="22"/>
        </w:rPr>
      </w:pPr>
    </w:p>
    <w:p w14:paraId="3E765E41" w14:textId="77777777" w:rsidR="00243BA8" w:rsidRPr="00284CBE" w:rsidRDefault="00243BA8" w:rsidP="00243BA8">
      <w:pPr>
        <w:rPr>
          <w:rFonts w:ascii="Times New Roman" w:hAnsi="Times New Roman" w:cs="Times New Roman"/>
          <w:sz w:val="22"/>
          <w:szCs w:val="22"/>
        </w:rPr>
      </w:pPr>
      <w:r w:rsidRPr="00284CBE">
        <w:rPr>
          <w:rFonts w:ascii="Times New Roman" w:hAnsi="Times New Roman" w:cs="Times New Roman"/>
          <w:sz w:val="22"/>
          <w:szCs w:val="22"/>
        </w:rPr>
        <w:t xml:space="preserve">For this next part, I will ask you a series of questions about each question – they will become repetitive. Please be succinct in your responses. At the end, I will ask some general questions about the test as a whole. </w:t>
      </w:r>
    </w:p>
    <w:p w14:paraId="5E0AB61C" w14:textId="77777777" w:rsidR="00243BA8" w:rsidRPr="00284CBE" w:rsidRDefault="00243BA8" w:rsidP="00243BA8">
      <w:pPr>
        <w:rPr>
          <w:rFonts w:ascii="Times New Roman" w:hAnsi="Times New Roman" w:cs="Times New Roman"/>
          <w:sz w:val="22"/>
          <w:szCs w:val="22"/>
        </w:rPr>
      </w:pPr>
    </w:p>
    <w:p w14:paraId="5BF9297C"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Do you have any questions?</w:t>
      </w:r>
    </w:p>
    <w:p w14:paraId="00B967AC" w14:textId="77777777" w:rsidR="00243BA8" w:rsidRPr="00284CBE" w:rsidRDefault="00243BA8" w:rsidP="00243BA8">
      <w:pPr>
        <w:rPr>
          <w:rFonts w:ascii="Times New Roman" w:hAnsi="Times New Roman" w:cs="Times New Roman"/>
          <w:sz w:val="22"/>
          <w:szCs w:val="22"/>
        </w:rPr>
      </w:pPr>
    </w:p>
    <w:p w14:paraId="63CADAFE" w14:textId="77777777" w:rsidR="00243BA8" w:rsidRPr="00284CBE" w:rsidRDefault="00243BA8" w:rsidP="00243BA8">
      <w:pPr>
        <w:numPr>
          <w:ilvl w:val="0"/>
          <w:numId w:val="16"/>
        </w:numPr>
        <w:contextualSpacing/>
        <w:rPr>
          <w:rFonts w:ascii="Times New Roman" w:hAnsi="Times New Roman" w:cs="Times New Roman"/>
          <w:sz w:val="22"/>
          <w:szCs w:val="22"/>
        </w:rPr>
      </w:pPr>
      <w:r w:rsidRPr="00284CBE">
        <w:rPr>
          <w:rFonts w:ascii="Times New Roman" w:hAnsi="Times New Roman" w:cs="Times New Roman"/>
          <w:sz w:val="22"/>
          <w:szCs w:val="22"/>
        </w:rPr>
        <w:t>How did you decide how to rank each option?</w:t>
      </w:r>
    </w:p>
    <w:p w14:paraId="7840343D"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Further probe:</w:t>
      </w:r>
      <w:r w:rsidRPr="00284CBE">
        <w:rPr>
          <w:rFonts w:ascii="Times New Roman" w:hAnsi="Times New Roman" w:cs="Times New Roman"/>
          <w:sz w:val="22"/>
          <w:szCs w:val="22"/>
        </w:rPr>
        <w:t xml:space="preserve"> What made your decisions easier and why?</w:t>
      </w:r>
    </w:p>
    <w:p w14:paraId="5220F807"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Further probe:</w:t>
      </w:r>
      <w:r w:rsidRPr="00284CBE">
        <w:rPr>
          <w:rFonts w:ascii="Times New Roman" w:hAnsi="Times New Roman" w:cs="Times New Roman"/>
          <w:sz w:val="22"/>
          <w:szCs w:val="22"/>
        </w:rPr>
        <w:t xml:space="preserve"> What made your decisions harder and why?</w:t>
      </w:r>
    </w:p>
    <w:p w14:paraId="55D805B9" w14:textId="77777777" w:rsidR="00243BA8" w:rsidRPr="00284CBE" w:rsidRDefault="00243BA8" w:rsidP="00243BA8">
      <w:pPr>
        <w:contextualSpacing/>
        <w:rPr>
          <w:rFonts w:ascii="Times New Roman" w:hAnsi="Times New Roman" w:cs="Times New Roman"/>
          <w:sz w:val="22"/>
          <w:szCs w:val="22"/>
        </w:rPr>
      </w:pPr>
    </w:p>
    <w:p w14:paraId="5B607A99" w14:textId="77777777" w:rsidR="00243BA8" w:rsidRPr="00284CBE" w:rsidRDefault="00243BA8" w:rsidP="00243BA8">
      <w:pPr>
        <w:numPr>
          <w:ilvl w:val="0"/>
          <w:numId w:val="16"/>
        </w:numPr>
        <w:contextualSpacing/>
        <w:rPr>
          <w:rFonts w:ascii="Times New Roman" w:hAnsi="Times New Roman" w:cs="Times New Roman"/>
          <w:sz w:val="22"/>
          <w:szCs w:val="22"/>
        </w:rPr>
      </w:pPr>
      <w:r w:rsidRPr="00284CBE">
        <w:rPr>
          <w:rFonts w:ascii="Times New Roman" w:hAnsi="Times New Roman" w:cs="Times New Roman"/>
          <w:sz w:val="22"/>
          <w:szCs w:val="22"/>
        </w:rPr>
        <w:t>What, if any, experiences does this question make you think of when you answered the question?</w:t>
      </w:r>
    </w:p>
    <w:p w14:paraId="1F4C2B1B"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 xml:space="preserve">Further probe: </w:t>
      </w:r>
      <w:r w:rsidRPr="00284CBE">
        <w:rPr>
          <w:rFonts w:ascii="Times New Roman" w:hAnsi="Times New Roman" w:cs="Times New Roman"/>
          <w:sz w:val="22"/>
          <w:szCs w:val="22"/>
        </w:rPr>
        <w:t>What memories did you think about when you answered the question?</w:t>
      </w:r>
    </w:p>
    <w:p w14:paraId="481E7763" w14:textId="77777777" w:rsidR="00243BA8" w:rsidRPr="00284CBE" w:rsidRDefault="00243BA8" w:rsidP="00243BA8">
      <w:pPr>
        <w:contextualSpacing/>
        <w:rPr>
          <w:rFonts w:ascii="Times New Roman" w:hAnsi="Times New Roman" w:cs="Times New Roman"/>
          <w:sz w:val="22"/>
          <w:szCs w:val="22"/>
        </w:rPr>
      </w:pPr>
    </w:p>
    <w:p w14:paraId="53D6DCDE" w14:textId="77777777" w:rsidR="00243BA8" w:rsidRPr="00284CBE" w:rsidRDefault="00243BA8" w:rsidP="00243BA8">
      <w:pPr>
        <w:numPr>
          <w:ilvl w:val="0"/>
          <w:numId w:val="16"/>
        </w:numPr>
        <w:contextualSpacing/>
        <w:rPr>
          <w:rFonts w:ascii="Times New Roman" w:hAnsi="Times New Roman" w:cs="Times New Roman"/>
          <w:sz w:val="22"/>
          <w:szCs w:val="22"/>
        </w:rPr>
      </w:pPr>
      <w:r w:rsidRPr="00284CBE">
        <w:rPr>
          <w:rFonts w:ascii="Times New Roman" w:hAnsi="Times New Roman" w:cs="Times New Roman"/>
          <w:sz w:val="22"/>
          <w:szCs w:val="22"/>
        </w:rPr>
        <w:t>What if the setting of this question was different, how does that impact your response?</w:t>
      </w:r>
    </w:p>
    <w:p w14:paraId="74E40A8F"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Further probe</w:t>
      </w:r>
      <w:r w:rsidRPr="00284CBE">
        <w:rPr>
          <w:rFonts w:ascii="Times New Roman" w:hAnsi="Times New Roman" w:cs="Times New Roman"/>
          <w:sz w:val="22"/>
          <w:szCs w:val="22"/>
        </w:rPr>
        <w:t>: What rank would you have assigned each response if the question had been in a setting that was (</w:t>
      </w:r>
      <w:proofErr w:type="gramStart"/>
      <w:r w:rsidRPr="00284CBE">
        <w:rPr>
          <w:rFonts w:ascii="Times New Roman" w:hAnsi="Times New Roman" w:cs="Times New Roman"/>
          <w:sz w:val="22"/>
          <w:szCs w:val="22"/>
        </w:rPr>
        <w:t>non</w:t>
      </w:r>
      <w:proofErr w:type="gramEnd"/>
      <w:r w:rsidRPr="00284CBE">
        <w:rPr>
          <w:rFonts w:ascii="Times New Roman" w:hAnsi="Times New Roman" w:cs="Times New Roman"/>
          <w:sz w:val="22"/>
          <w:szCs w:val="22"/>
        </w:rPr>
        <w:t>-)healthcare-related?</w:t>
      </w:r>
    </w:p>
    <w:p w14:paraId="6B760EF3"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Further probe</w:t>
      </w:r>
      <w:r w:rsidRPr="00284CBE">
        <w:rPr>
          <w:rFonts w:ascii="Times New Roman" w:hAnsi="Times New Roman" w:cs="Times New Roman"/>
          <w:sz w:val="22"/>
          <w:szCs w:val="22"/>
        </w:rPr>
        <w:t>: Was there wording about this question that influenced your response?</w:t>
      </w:r>
    </w:p>
    <w:p w14:paraId="2B287BFC" w14:textId="77777777" w:rsidR="00243BA8" w:rsidRPr="00284CBE" w:rsidRDefault="00243BA8" w:rsidP="00243BA8">
      <w:pPr>
        <w:contextualSpacing/>
        <w:rPr>
          <w:rFonts w:ascii="Times New Roman" w:hAnsi="Times New Roman" w:cs="Times New Roman"/>
          <w:sz w:val="22"/>
          <w:szCs w:val="22"/>
        </w:rPr>
      </w:pPr>
    </w:p>
    <w:p w14:paraId="4B294831" w14:textId="77777777" w:rsidR="00243BA8" w:rsidRPr="00284CBE" w:rsidRDefault="00243BA8" w:rsidP="00243BA8">
      <w:pPr>
        <w:numPr>
          <w:ilvl w:val="0"/>
          <w:numId w:val="16"/>
        </w:numPr>
        <w:contextualSpacing/>
        <w:rPr>
          <w:rFonts w:ascii="Times New Roman" w:hAnsi="Times New Roman" w:cs="Times New Roman"/>
          <w:sz w:val="22"/>
          <w:szCs w:val="22"/>
        </w:rPr>
      </w:pPr>
      <w:r w:rsidRPr="00284CBE">
        <w:rPr>
          <w:rFonts w:ascii="Times New Roman" w:hAnsi="Times New Roman" w:cs="Times New Roman"/>
          <w:sz w:val="22"/>
          <w:szCs w:val="22"/>
        </w:rPr>
        <w:t>What knowledge or ability do you think this question is testing? Why do you think this?</w:t>
      </w:r>
    </w:p>
    <w:p w14:paraId="09C34AE2" w14:textId="77777777" w:rsidR="00243BA8" w:rsidRPr="00284CBE" w:rsidRDefault="00243BA8" w:rsidP="00243BA8">
      <w:pPr>
        <w:numPr>
          <w:ilvl w:val="1"/>
          <w:numId w:val="16"/>
        </w:numPr>
        <w:contextualSpacing/>
        <w:rPr>
          <w:rFonts w:ascii="Times New Roman" w:hAnsi="Times New Roman" w:cs="Times New Roman"/>
          <w:sz w:val="22"/>
          <w:szCs w:val="22"/>
        </w:rPr>
      </w:pPr>
      <w:r w:rsidRPr="00284CBE">
        <w:rPr>
          <w:rFonts w:ascii="Times New Roman" w:hAnsi="Times New Roman" w:cs="Times New Roman"/>
          <w:i/>
          <w:sz w:val="22"/>
          <w:szCs w:val="22"/>
        </w:rPr>
        <w:t xml:space="preserve">Alternative phrasing: </w:t>
      </w:r>
      <w:r w:rsidRPr="00284CBE">
        <w:rPr>
          <w:rFonts w:ascii="Times New Roman" w:hAnsi="Times New Roman" w:cs="Times New Roman"/>
          <w:sz w:val="22"/>
          <w:szCs w:val="22"/>
        </w:rPr>
        <w:t>What do you think this question is asking you to do and why?</w:t>
      </w:r>
    </w:p>
    <w:p w14:paraId="241C73BB" w14:textId="77777777" w:rsidR="00243BA8" w:rsidRPr="00284CBE" w:rsidRDefault="00243BA8" w:rsidP="00243BA8">
      <w:pPr>
        <w:rPr>
          <w:rFonts w:ascii="Times New Roman" w:hAnsi="Times New Roman" w:cs="Times New Roman"/>
          <w:sz w:val="22"/>
          <w:szCs w:val="22"/>
          <w:highlight w:val="yellow"/>
        </w:rPr>
      </w:pPr>
    </w:p>
    <w:p w14:paraId="7290862D" w14:textId="77777777" w:rsidR="00243BA8" w:rsidRPr="00284CBE" w:rsidRDefault="00243BA8" w:rsidP="00243BA8">
      <w:pPr>
        <w:spacing w:line="276" w:lineRule="auto"/>
        <w:contextualSpacing/>
        <w:rPr>
          <w:rFonts w:ascii="Times New Roman" w:hAnsi="Times New Roman" w:cs="Times New Roman"/>
          <w:sz w:val="22"/>
          <w:szCs w:val="22"/>
        </w:rPr>
      </w:pPr>
      <w:r w:rsidRPr="00284CBE">
        <w:rPr>
          <w:rFonts w:ascii="Times New Roman" w:hAnsi="Times New Roman" w:cs="Times New Roman"/>
          <w:i/>
          <w:sz w:val="22"/>
          <w:szCs w:val="22"/>
        </w:rPr>
        <w:t>The interview may conclude with the following questions based on time</w:t>
      </w:r>
      <w:r w:rsidRPr="00284CBE">
        <w:rPr>
          <w:rFonts w:ascii="Times New Roman" w:hAnsi="Times New Roman" w:cs="Times New Roman"/>
          <w:sz w:val="22"/>
          <w:szCs w:val="22"/>
        </w:rPr>
        <w:t>:</w:t>
      </w:r>
    </w:p>
    <w:p w14:paraId="2D7863DC"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What questions do you feel were easiest to answer and why?</w:t>
      </w:r>
    </w:p>
    <w:p w14:paraId="7E9BBDF8" w14:textId="77777777" w:rsidR="00243BA8" w:rsidRPr="00284CBE" w:rsidRDefault="00243BA8" w:rsidP="00243BA8">
      <w:pPr>
        <w:numPr>
          <w:ilvl w:val="1"/>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What questions do you feel were difficult to answer and why?</w:t>
      </w:r>
    </w:p>
    <w:p w14:paraId="37D3C523" w14:textId="77777777" w:rsidR="00243BA8" w:rsidRPr="00284CBE" w:rsidRDefault="00243BA8" w:rsidP="00243BA8">
      <w:pPr>
        <w:numPr>
          <w:ilvl w:val="1"/>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How did ranking each option influence your response?</w:t>
      </w:r>
    </w:p>
    <w:p w14:paraId="523E94DF" w14:textId="77777777" w:rsidR="00243BA8" w:rsidRPr="00284CBE" w:rsidRDefault="00243BA8" w:rsidP="00243BA8">
      <w:pPr>
        <w:spacing w:line="276" w:lineRule="auto"/>
        <w:contextualSpacing/>
        <w:rPr>
          <w:rFonts w:ascii="Times New Roman" w:hAnsi="Times New Roman" w:cs="Times New Roman"/>
          <w:sz w:val="22"/>
          <w:szCs w:val="22"/>
        </w:rPr>
      </w:pPr>
    </w:p>
    <w:p w14:paraId="45E221F4"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In general, what factors do you believe influenced your response to each scenario?</w:t>
      </w:r>
    </w:p>
    <w:p w14:paraId="0F3D598C" w14:textId="77777777" w:rsidR="00243BA8" w:rsidRPr="00284CBE" w:rsidRDefault="00243BA8" w:rsidP="00243BA8">
      <w:pPr>
        <w:spacing w:line="276" w:lineRule="auto"/>
        <w:contextualSpacing/>
        <w:rPr>
          <w:rFonts w:ascii="Times New Roman" w:hAnsi="Times New Roman" w:cs="Times New Roman"/>
          <w:sz w:val="22"/>
          <w:szCs w:val="22"/>
        </w:rPr>
      </w:pPr>
    </w:p>
    <w:p w14:paraId="3FA10369"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 xml:space="preserve">If you had known all of these questions were testing empathy, how would that </w:t>
      </w:r>
      <w:proofErr w:type="gramStart"/>
      <w:r w:rsidRPr="00284CBE">
        <w:rPr>
          <w:rFonts w:ascii="Times New Roman" w:hAnsi="Times New Roman" w:cs="Times New Roman"/>
          <w:sz w:val="22"/>
          <w:szCs w:val="22"/>
        </w:rPr>
        <w:t>have</w:t>
      </w:r>
      <w:proofErr w:type="gramEnd"/>
      <w:r w:rsidRPr="00284CBE">
        <w:rPr>
          <w:rFonts w:ascii="Times New Roman" w:hAnsi="Times New Roman" w:cs="Times New Roman"/>
          <w:sz w:val="22"/>
          <w:szCs w:val="22"/>
        </w:rPr>
        <w:t xml:space="preserve"> changed your responses?</w:t>
      </w:r>
    </w:p>
    <w:p w14:paraId="1F0CABC9" w14:textId="77777777" w:rsidR="00243BA8" w:rsidRPr="00284CBE" w:rsidRDefault="00243BA8" w:rsidP="00243BA8">
      <w:pPr>
        <w:spacing w:line="276" w:lineRule="auto"/>
        <w:rPr>
          <w:rFonts w:ascii="Times New Roman" w:hAnsi="Times New Roman" w:cs="Times New Roman"/>
          <w:sz w:val="22"/>
          <w:szCs w:val="22"/>
        </w:rPr>
      </w:pPr>
    </w:p>
    <w:p w14:paraId="4427134A"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How did knowing that this test may be used for residency selection influence your responses?</w:t>
      </w:r>
    </w:p>
    <w:p w14:paraId="2A1BCC7C" w14:textId="77777777" w:rsidR="00243BA8" w:rsidRPr="00284CBE" w:rsidRDefault="00243BA8" w:rsidP="00243BA8">
      <w:pPr>
        <w:spacing w:line="276" w:lineRule="auto"/>
        <w:contextualSpacing/>
        <w:rPr>
          <w:rFonts w:ascii="Times New Roman" w:hAnsi="Times New Roman" w:cs="Times New Roman"/>
          <w:sz w:val="22"/>
          <w:szCs w:val="22"/>
        </w:rPr>
      </w:pPr>
    </w:p>
    <w:p w14:paraId="07807948"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What questions made you feel confused and why? Do you feel you did not understand some of the questions?</w:t>
      </w:r>
    </w:p>
    <w:p w14:paraId="66B97687" w14:textId="77777777" w:rsidR="00243BA8" w:rsidRPr="00284CBE" w:rsidRDefault="00243BA8" w:rsidP="00243BA8">
      <w:pPr>
        <w:spacing w:line="276" w:lineRule="auto"/>
        <w:contextualSpacing/>
        <w:rPr>
          <w:rFonts w:ascii="Times New Roman" w:hAnsi="Times New Roman" w:cs="Times New Roman"/>
          <w:sz w:val="22"/>
          <w:szCs w:val="22"/>
        </w:rPr>
      </w:pPr>
    </w:p>
    <w:p w14:paraId="7404FBCC" w14:textId="77777777" w:rsidR="00243BA8" w:rsidRPr="00284CBE" w:rsidRDefault="00243BA8" w:rsidP="00243BA8">
      <w:pPr>
        <w:numPr>
          <w:ilvl w:val="0"/>
          <w:numId w:val="16"/>
        </w:numPr>
        <w:spacing w:line="276" w:lineRule="auto"/>
        <w:contextualSpacing/>
        <w:rPr>
          <w:rFonts w:ascii="Times New Roman" w:hAnsi="Times New Roman" w:cs="Times New Roman"/>
          <w:sz w:val="22"/>
          <w:szCs w:val="22"/>
        </w:rPr>
      </w:pPr>
      <w:r w:rsidRPr="00284CBE">
        <w:rPr>
          <w:rFonts w:ascii="Times New Roman" w:hAnsi="Times New Roman" w:cs="Times New Roman"/>
          <w:sz w:val="22"/>
          <w:szCs w:val="22"/>
        </w:rPr>
        <w:t>How would your responses have differed if the questions were open-ended?</w:t>
      </w:r>
    </w:p>
    <w:p w14:paraId="7E3CAA61" w14:textId="77777777" w:rsidR="00243BA8" w:rsidRPr="00284CBE" w:rsidRDefault="00243BA8" w:rsidP="00243BA8">
      <w:pPr>
        <w:rPr>
          <w:rFonts w:ascii="Times New Roman" w:hAnsi="Times New Roman" w:cs="Times New Roman"/>
          <w:b/>
          <w:sz w:val="22"/>
          <w:szCs w:val="22"/>
        </w:rPr>
      </w:pPr>
    </w:p>
    <w:p w14:paraId="78615361" w14:textId="77777777" w:rsidR="00243BA8" w:rsidRPr="00284CBE" w:rsidRDefault="00243BA8" w:rsidP="00243BA8">
      <w:pPr>
        <w:contextualSpacing/>
        <w:rPr>
          <w:rFonts w:ascii="Times New Roman" w:hAnsi="Times New Roman" w:cs="Times New Roman"/>
          <w:sz w:val="22"/>
          <w:szCs w:val="22"/>
        </w:rPr>
      </w:pPr>
      <w:r w:rsidRPr="00284CBE">
        <w:rPr>
          <w:rFonts w:ascii="Times New Roman" w:hAnsi="Times New Roman" w:cs="Times New Roman"/>
          <w:sz w:val="22"/>
          <w:szCs w:val="22"/>
        </w:rPr>
        <w:t>The last part of this session includes a brief 5-minute questionnaire. Once you have finished the questionnaire the session is complete. Thank you again for your participation.</w:t>
      </w:r>
    </w:p>
    <w:p w14:paraId="23A104E1" w14:textId="63B85B00" w:rsidR="00FF29C2" w:rsidRPr="00404F84" w:rsidRDefault="00FF29C2" w:rsidP="00FF29C2">
      <w:pPr>
        <w:pStyle w:val="Heading1"/>
      </w:pPr>
      <w:proofErr w:type="gramStart"/>
      <w:r w:rsidRPr="00404F84">
        <w:lastRenderedPageBreak/>
        <w:t xml:space="preserve">Supplemental </w:t>
      </w:r>
      <w:r>
        <w:t xml:space="preserve">Appendix </w:t>
      </w:r>
      <w:r w:rsidR="00243BA8">
        <w:t>5</w:t>
      </w:r>
      <w:r w:rsidRPr="00404F84">
        <w:t>.</w:t>
      </w:r>
      <w:proofErr w:type="gramEnd"/>
      <w:r w:rsidRPr="00404F84">
        <w:t xml:space="preserve"> </w:t>
      </w:r>
      <w:r>
        <w:rPr>
          <w:b w:val="0"/>
          <w:bCs/>
        </w:rPr>
        <w:t>SJT Study Participant Characteristics Table (N = 30)</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98"/>
        <w:gridCol w:w="1289"/>
        <w:gridCol w:w="1289"/>
      </w:tblGrid>
      <w:tr w:rsidR="004E1C25" w:rsidRPr="00C565C6" w14:paraId="07E8D558" w14:textId="77777777" w:rsidTr="00744832">
        <w:trPr>
          <w:jc w:val="center"/>
        </w:trPr>
        <w:tc>
          <w:tcPr>
            <w:tcW w:w="3654" w:type="pct"/>
            <w:tcBorders>
              <w:top w:val="single" w:sz="4" w:space="0" w:color="auto"/>
              <w:bottom w:val="single" w:sz="4" w:space="0" w:color="auto"/>
            </w:tcBorders>
            <w:vAlign w:val="center"/>
          </w:tcPr>
          <w:p w14:paraId="29D1E5ED" w14:textId="77777777" w:rsidR="004E1C25" w:rsidRPr="00C565C6" w:rsidRDefault="004E1C25" w:rsidP="00744832">
            <w:pPr>
              <w:rPr>
                <w:rFonts w:ascii="Times New Roman" w:hAnsi="Times New Roman" w:cs="Times New Roman"/>
                <w:sz w:val="20"/>
                <w:szCs w:val="20"/>
              </w:rPr>
            </w:pPr>
          </w:p>
        </w:tc>
        <w:tc>
          <w:tcPr>
            <w:tcW w:w="673" w:type="pct"/>
            <w:tcBorders>
              <w:top w:val="single" w:sz="4" w:space="0" w:color="auto"/>
              <w:bottom w:val="single" w:sz="4" w:space="0" w:color="auto"/>
            </w:tcBorders>
            <w:vAlign w:val="center"/>
          </w:tcPr>
          <w:p w14:paraId="746E84E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Students</w:t>
            </w:r>
          </w:p>
          <w:p w14:paraId="4EED3030"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n = 15)</w:t>
            </w:r>
          </w:p>
        </w:tc>
        <w:tc>
          <w:tcPr>
            <w:tcW w:w="673" w:type="pct"/>
            <w:tcBorders>
              <w:top w:val="single" w:sz="4" w:space="0" w:color="auto"/>
              <w:bottom w:val="single" w:sz="4" w:space="0" w:color="auto"/>
            </w:tcBorders>
            <w:vAlign w:val="center"/>
          </w:tcPr>
          <w:p w14:paraId="7C5E89F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Pharmacists</w:t>
            </w:r>
          </w:p>
          <w:p w14:paraId="51DF8B1E" w14:textId="77777777" w:rsidR="004E1C25" w:rsidRPr="00C565C6" w:rsidRDefault="004E1C25" w:rsidP="00744832">
            <w:pPr>
              <w:jc w:val="center"/>
              <w:rPr>
                <w:rFonts w:ascii="Times New Roman" w:hAnsi="Times New Roman" w:cs="Times New Roman"/>
                <w:sz w:val="20"/>
                <w:szCs w:val="20"/>
                <w:vertAlign w:val="superscript"/>
              </w:rPr>
            </w:pPr>
            <w:r w:rsidRPr="00C565C6">
              <w:rPr>
                <w:rFonts w:ascii="Times New Roman" w:hAnsi="Times New Roman" w:cs="Times New Roman"/>
                <w:sz w:val="20"/>
                <w:szCs w:val="20"/>
              </w:rPr>
              <w:t>(n = 15)</w:t>
            </w:r>
          </w:p>
        </w:tc>
      </w:tr>
      <w:tr w:rsidR="004E1C25" w:rsidRPr="00C565C6" w14:paraId="7E3E8F30" w14:textId="77777777" w:rsidTr="00744832">
        <w:trPr>
          <w:jc w:val="center"/>
        </w:trPr>
        <w:tc>
          <w:tcPr>
            <w:tcW w:w="3654" w:type="pct"/>
            <w:tcBorders>
              <w:top w:val="single" w:sz="4" w:space="0" w:color="auto"/>
            </w:tcBorders>
            <w:vAlign w:val="center"/>
          </w:tcPr>
          <w:p w14:paraId="0A4D4379"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Male, n (%)</w:t>
            </w:r>
          </w:p>
        </w:tc>
        <w:tc>
          <w:tcPr>
            <w:tcW w:w="673" w:type="pct"/>
            <w:tcBorders>
              <w:top w:val="single" w:sz="4" w:space="0" w:color="auto"/>
            </w:tcBorders>
            <w:vAlign w:val="center"/>
          </w:tcPr>
          <w:p w14:paraId="51223CC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27)</w:t>
            </w:r>
          </w:p>
        </w:tc>
        <w:tc>
          <w:tcPr>
            <w:tcW w:w="673" w:type="pct"/>
            <w:tcBorders>
              <w:top w:val="single" w:sz="4" w:space="0" w:color="auto"/>
            </w:tcBorders>
            <w:vAlign w:val="center"/>
          </w:tcPr>
          <w:p w14:paraId="298213C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13)</w:t>
            </w:r>
          </w:p>
        </w:tc>
      </w:tr>
      <w:tr w:rsidR="004E1C25" w:rsidRPr="00C565C6" w14:paraId="122704B1" w14:textId="77777777" w:rsidTr="00744832">
        <w:trPr>
          <w:jc w:val="center"/>
        </w:trPr>
        <w:tc>
          <w:tcPr>
            <w:tcW w:w="3654" w:type="pct"/>
            <w:vAlign w:val="center"/>
          </w:tcPr>
          <w:p w14:paraId="41081DF9"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ge</w:t>
            </w:r>
          </w:p>
        </w:tc>
        <w:tc>
          <w:tcPr>
            <w:tcW w:w="673" w:type="pct"/>
            <w:vAlign w:val="center"/>
          </w:tcPr>
          <w:p w14:paraId="6F72A4E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4 (22-45)</w:t>
            </w:r>
          </w:p>
        </w:tc>
        <w:tc>
          <w:tcPr>
            <w:tcW w:w="673" w:type="pct"/>
            <w:vAlign w:val="center"/>
          </w:tcPr>
          <w:p w14:paraId="1C2D551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6 (29–51)</w:t>
            </w:r>
          </w:p>
        </w:tc>
      </w:tr>
      <w:tr w:rsidR="004E1C25" w:rsidRPr="00C565C6" w14:paraId="33E4BB9F" w14:textId="77777777" w:rsidTr="00744832">
        <w:trPr>
          <w:jc w:val="center"/>
        </w:trPr>
        <w:tc>
          <w:tcPr>
            <w:tcW w:w="3654" w:type="pct"/>
            <w:vAlign w:val="center"/>
          </w:tcPr>
          <w:p w14:paraId="7DEBB4E4"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nticipated graduation year, n (%)</w:t>
            </w:r>
          </w:p>
        </w:tc>
        <w:tc>
          <w:tcPr>
            <w:tcW w:w="673" w:type="pct"/>
            <w:vAlign w:val="center"/>
          </w:tcPr>
          <w:p w14:paraId="568790AE" w14:textId="77777777" w:rsidR="004E1C25" w:rsidRPr="00C565C6" w:rsidRDefault="004E1C25" w:rsidP="00744832">
            <w:pPr>
              <w:jc w:val="center"/>
              <w:rPr>
                <w:rFonts w:ascii="Times New Roman" w:hAnsi="Times New Roman" w:cs="Times New Roman"/>
                <w:sz w:val="20"/>
                <w:szCs w:val="20"/>
              </w:rPr>
            </w:pPr>
          </w:p>
        </w:tc>
        <w:tc>
          <w:tcPr>
            <w:tcW w:w="673" w:type="pct"/>
            <w:vAlign w:val="center"/>
          </w:tcPr>
          <w:p w14:paraId="29C634CF" w14:textId="77777777" w:rsidR="004E1C25" w:rsidRPr="00C565C6" w:rsidRDefault="004E1C25" w:rsidP="00744832">
            <w:pPr>
              <w:jc w:val="center"/>
              <w:rPr>
                <w:rFonts w:ascii="Times New Roman" w:hAnsi="Times New Roman" w:cs="Times New Roman"/>
                <w:sz w:val="20"/>
                <w:szCs w:val="20"/>
              </w:rPr>
            </w:pPr>
          </w:p>
        </w:tc>
      </w:tr>
      <w:tr w:rsidR="004E1C25" w:rsidRPr="00C565C6" w14:paraId="4E9D4655" w14:textId="77777777" w:rsidTr="00744832">
        <w:trPr>
          <w:jc w:val="center"/>
        </w:trPr>
        <w:tc>
          <w:tcPr>
            <w:tcW w:w="3654" w:type="pct"/>
            <w:vAlign w:val="center"/>
          </w:tcPr>
          <w:p w14:paraId="68FE951B"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lass of 2019</w:t>
            </w:r>
          </w:p>
        </w:tc>
        <w:tc>
          <w:tcPr>
            <w:tcW w:w="673" w:type="pct"/>
            <w:vAlign w:val="center"/>
          </w:tcPr>
          <w:p w14:paraId="09AB1E8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27)</w:t>
            </w:r>
          </w:p>
        </w:tc>
        <w:tc>
          <w:tcPr>
            <w:tcW w:w="673" w:type="pct"/>
            <w:vAlign w:val="center"/>
          </w:tcPr>
          <w:p w14:paraId="04BFD6B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r>
      <w:tr w:rsidR="004E1C25" w:rsidRPr="00C565C6" w14:paraId="2E0716BC" w14:textId="77777777" w:rsidTr="00744832">
        <w:trPr>
          <w:jc w:val="center"/>
        </w:trPr>
        <w:tc>
          <w:tcPr>
            <w:tcW w:w="3654" w:type="pct"/>
            <w:vAlign w:val="center"/>
          </w:tcPr>
          <w:p w14:paraId="029FFD87"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lass of 2020</w:t>
            </w:r>
          </w:p>
        </w:tc>
        <w:tc>
          <w:tcPr>
            <w:tcW w:w="673" w:type="pct"/>
            <w:vAlign w:val="center"/>
          </w:tcPr>
          <w:p w14:paraId="4ECDE4E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7 (40)</w:t>
            </w:r>
          </w:p>
        </w:tc>
        <w:tc>
          <w:tcPr>
            <w:tcW w:w="673" w:type="pct"/>
            <w:vAlign w:val="center"/>
          </w:tcPr>
          <w:p w14:paraId="4BD463D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r>
      <w:tr w:rsidR="004E1C25" w:rsidRPr="00C565C6" w14:paraId="1386C62B" w14:textId="77777777" w:rsidTr="00744832">
        <w:trPr>
          <w:jc w:val="center"/>
        </w:trPr>
        <w:tc>
          <w:tcPr>
            <w:tcW w:w="3654" w:type="pct"/>
            <w:vAlign w:val="center"/>
          </w:tcPr>
          <w:p w14:paraId="60FFE5CA"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lass of 2021</w:t>
            </w:r>
          </w:p>
        </w:tc>
        <w:tc>
          <w:tcPr>
            <w:tcW w:w="673" w:type="pct"/>
            <w:vAlign w:val="center"/>
          </w:tcPr>
          <w:p w14:paraId="541F58C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27)</w:t>
            </w:r>
          </w:p>
        </w:tc>
        <w:tc>
          <w:tcPr>
            <w:tcW w:w="673" w:type="pct"/>
            <w:vAlign w:val="center"/>
          </w:tcPr>
          <w:p w14:paraId="519D1DA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r>
      <w:tr w:rsidR="004E1C25" w:rsidRPr="00C565C6" w14:paraId="3CEABF6C" w14:textId="77777777" w:rsidTr="00744832">
        <w:trPr>
          <w:jc w:val="center"/>
        </w:trPr>
        <w:tc>
          <w:tcPr>
            <w:tcW w:w="3654" w:type="pct"/>
            <w:vAlign w:val="center"/>
          </w:tcPr>
          <w:p w14:paraId="346D0BD4"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Education and training, n (%)</w:t>
            </w:r>
          </w:p>
        </w:tc>
        <w:tc>
          <w:tcPr>
            <w:tcW w:w="673" w:type="pct"/>
            <w:vAlign w:val="center"/>
          </w:tcPr>
          <w:p w14:paraId="566BA44C" w14:textId="77777777" w:rsidR="004E1C25" w:rsidRPr="00C565C6" w:rsidRDefault="004E1C25" w:rsidP="00744832">
            <w:pPr>
              <w:jc w:val="center"/>
              <w:rPr>
                <w:rFonts w:ascii="Times New Roman" w:hAnsi="Times New Roman" w:cs="Times New Roman"/>
                <w:sz w:val="20"/>
                <w:szCs w:val="20"/>
              </w:rPr>
            </w:pPr>
          </w:p>
        </w:tc>
        <w:tc>
          <w:tcPr>
            <w:tcW w:w="673" w:type="pct"/>
            <w:vAlign w:val="center"/>
          </w:tcPr>
          <w:p w14:paraId="7A8AE11B" w14:textId="77777777" w:rsidR="004E1C25" w:rsidRPr="00C565C6" w:rsidRDefault="004E1C25" w:rsidP="00744832">
            <w:pPr>
              <w:jc w:val="center"/>
              <w:rPr>
                <w:rFonts w:ascii="Times New Roman" w:hAnsi="Times New Roman" w:cs="Times New Roman"/>
                <w:sz w:val="20"/>
                <w:szCs w:val="20"/>
              </w:rPr>
            </w:pPr>
          </w:p>
        </w:tc>
      </w:tr>
      <w:tr w:rsidR="004E1C25" w:rsidRPr="00C565C6" w14:paraId="6FA3401E" w14:textId="77777777" w:rsidTr="00744832">
        <w:trPr>
          <w:jc w:val="center"/>
        </w:trPr>
        <w:tc>
          <w:tcPr>
            <w:tcW w:w="3654" w:type="pct"/>
            <w:vAlign w:val="center"/>
          </w:tcPr>
          <w:p w14:paraId="14BE5A65"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Bachelor of Science Degree</w:t>
            </w:r>
          </w:p>
        </w:tc>
        <w:tc>
          <w:tcPr>
            <w:tcW w:w="673" w:type="pct"/>
            <w:vAlign w:val="center"/>
          </w:tcPr>
          <w:p w14:paraId="659E851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 (100)</w:t>
            </w:r>
          </w:p>
        </w:tc>
        <w:tc>
          <w:tcPr>
            <w:tcW w:w="673" w:type="pct"/>
            <w:vAlign w:val="center"/>
          </w:tcPr>
          <w:p w14:paraId="0D64D09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r>
      <w:tr w:rsidR="004E1C25" w:rsidRPr="00C565C6" w14:paraId="213BE828" w14:textId="77777777" w:rsidTr="00744832">
        <w:trPr>
          <w:jc w:val="center"/>
        </w:trPr>
        <w:tc>
          <w:tcPr>
            <w:tcW w:w="3654" w:type="pct"/>
            <w:vAlign w:val="center"/>
          </w:tcPr>
          <w:p w14:paraId="64DFA420"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Doctor of Pharmacy</w:t>
            </w:r>
          </w:p>
        </w:tc>
        <w:tc>
          <w:tcPr>
            <w:tcW w:w="673" w:type="pct"/>
          </w:tcPr>
          <w:p w14:paraId="72A848B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3CFBC18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 (100)</w:t>
            </w:r>
          </w:p>
        </w:tc>
      </w:tr>
      <w:tr w:rsidR="004E1C25" w:rsidRPr="00C565C6" w14:paraId="5D8F231D" w14:textId="77777777" w:rsidTr="00744832">
        <w:trPr>
          <w:jc w:val="center"/>
        </w:trPr>
        <w:tc>
          <w:tcPr>
            <w:tcW w:w="3654" w:type="pct"/>
            <w:vAlign w:val="center"/>
          </w:tcPr>
          <w:p w14:paraId="1245FC08"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Residency (e.g. PGY1 and/or PGY2)</w:t>
            </w:r>
          </w:p>
        </w:tc>
        <w:tc>
          <w:tcPr>
            <w:tcW w:w="673" w:type="pct"/>
          </w:tcPr>
          <w:p w14:paraId="21E28CE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0B447D7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 (87)</w:t>
            </w:r>
          </w:p>
        </w:tc>
      </w:tr>
      <w:tr w:rsidR="004E1C25" w:rsidRPr="00C565C6" w14:paraId="2F7B8A7F" w14:textId="77777777" w:rsidTr="00744832">
        <w:trPr>
          <w:jc w:val="center"/>
        </w:trPr>
        <w:tc>
          <w:tcPr>
            <w:tcW w:w="3654" w:type="pct"/>
            <w:vAlign w:val="center"/>
          </w:tcPr>
          <w:p w14:paraId="5742EF4B"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Fellowship or post-doc</w:t>
            </w:r>
          </w:p>
        </w:tc>
        <w:tc>
          <w:tcPr>
            <w:tcW w:w="673" w:type="pct"/>
          </w:tcPr>
          <w:p w14:paraId="3DE2EF5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4604569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r>
      <w:tr w:rsidR="004E1C25" w:rsidRPr="00C565C6" w14:paraId="62484F34" w14:textId="77777777" w:rsidTr="00744832">
        <w:trPr>
          <w:jc w:val="center"/>
        </w:trPr>
        <w:tc>
          <w:tcPr>
            <w:tcW w:w="3654" w:type="pct"/>
            <w:vAlign w:val="center"/>
          </w:tcPr>
          <w:p w14:paraId="317CEC3A"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Advanced degree (e.g. MPH, MBA, PhD)</w:t>
            </w:r>
          </w:p>
        </w:tc>
        <w:tc>
          <w:tcPr>
            <w:tcW w:w="673" w:type="pct"/>
          </w:tcPr>
          <w:p w14:paraId="207F287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49411ED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 (20)</w:t>
            </w:r>
          </w:p>
        </w:tc>
      </w:tr>
      <w:tr w:rsidR="004E1C25" w:rsidRPr="00C565C6" w14:paraId="1202864B" w14:textId="77777777" w:rsidTr="00744832">
        <w:trPr>
          <w:jc w:val="center"/>
        </w:trPr>
        <w:tc>
          <w:tcPr>
            <w:tcW w:w="3654" w:type="pct"/>
            <w:vAlign w:val="center"/>
          </w:tcPr>
          <w:p w14:paraId="0B1373D5"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Board certification (e.g. BCPS, BCOP)</w:t>
            </w:r>
          </w:p>
        </w:tc>
        <w:tc>
          <w:tcPr>
            <w:tcW w:w="673" w:type="pct"/>
          </w:tcPr>
          <w:p w14:paraId="044F621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74739AB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1 (73)</w:t>
            </w:r>
          </w:p>
        </w:tc>
      </w:tr>
      <w:tr w:rsidR="004E1C25" w:rsidRPr="00C565C6" w14:paraId="025BB331" w14:textId="77777777" w:rsidTr="00744832">
        <w:trPr>
          <w:jc w:val="center"/>
        </w:trPr>
        <w:tc>
          <w:tcPr>
            <w:tcW w:w="3654" w:type="pct"/>
            <w:vAlign w:val="center"/>
          </w:tcPr>
          <w:p w14:paraId="05E6A6D1"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Practice Location, n (%)</w:t>
            </w:r>
          </w:p>
        </w:tc>
        <w:tc>
          <w:tcPr>
            <w:tcW w:w="673" w:type="pct"/>
            <w:vAlign w:val="center"/>
          </w:tcPr>
          <w:p w14:paraId="7C9A62E9" w14:textId="77777777" w:rsidR="004E1C25" w:rsidRPr="00C565C6" w:rsidRDefault="004E1C25" w:rsidP="00744832">
            <w:pPr>
              <w:jc w:val="center"/>
              <w:rPr>
                <w:rFonts w:ascii="Times New Roman" w:hAnsi="Times New Roman" w:cs="Times New Roman"/>
                <w:sz w:val="20"/>
                <w:szCs w:val="20"/>
              </w:rPr>
            </w:pPr>
          </w:p>
        </w:tc>
        <w:tc>
          <w:tcPr>
            <w:tcW w:w="673" w:type="pct"/>
            <w:vAlign w:val="center"/>
          </w:tcPr>
          <w:p w14:paraId="49D16D52" w14:textId="77777777" w:rsidR="004E1C25" w:rsidRPr="00C565C6" w:rsidRDefault="004E1C25" w:rsidP="00744832">
            <w:pPr>
              <w:jc w:val="center"/>
              <w:rPr>
                <w:rFonts w:ascii="Times New Roman" w:hAnsi="Times New Roman" w:cs="Times New Roman"/>
                <w:sz w:val="20"/>
                <w:szCs w:val="20"/>
              </w:rPr>
            </w:pPr>
          </w:p>
        </w:tc>
      </w:tr>
      <w:tr w:rsidR="004E1C25" w:rsidRPr="00C565C6" w14:paraId="33068CF2" w14:textId="77777777" w:rsidTr="00744832">
        <w:trPr>
          <w:jc w:val="center"/>
        </w:trPr>
        <w:tc>
          <w:tcPr>
            <w:tcW w:w="3654" w:type="pct"/>
            <w:vAlign w:val="center"/>
          </w:tcPr>
          <w:p w14:paraId="12F60E75"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University hospital A</w:t>
            </w:r>
          </w:p>
        </w:tc>
        <w:tc>
          <w:tcPr>
            <w:tcW w:w="673" w:type="pct"/>
          </w:tcPr>
          <w:p w14:paraId="04956611"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7279503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1 (73)</w:t>
            </w:r>
          </w:p>
        </w:tc>
      </w:tr>
      <w:tr w:rsidR="004E1C25" w:rsidRPr="00C565C6" w14:paraId="38C65F6E" w14:textId="77777777" w:rsidTr="00744832">
        <w:trPr>
          <w:jc w:val="center"/>
        </w:trPr>
        <w:tc>
          <w:tcPr>
            <w:tcW w:w="3654" w:type="pct"/>
            <w:vAlign w:val="center"/>
          </w:tcPr>
          <w:p w14:paraId="1D59E048"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University hospital B</w:t>
            </w:r>
          </w:p>
        </w:tc>
        <w:tc>
          <w:tcPr>
            <w:tcW w:w="673" w:type="pct"/>
          </w:tcPr>
          <w:p w14:paraId="1BFDDEC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75577F9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27)</w:t>
            </w:r>
          </w:p>
        </w:tc>
      </w:tr>
      <w:tr w:rsidR="004E1C25" w:rsidRPr="00C565C6" w14:paraId="1F128F63" w14:textId="77777777" w:rsidTr="00744832">
        <w:trPr>
          <w:jc w:val="center"/>
        </w:trPr>
        <w:tc>
          <w:tcPr>
            <w:tcW w:w="3654" w:type="pct"/>
            <w:vAlign w:val="center"/>
          </w:tcPr>
          <w:p w14:paraId="2D47D2CF"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Practice area, n (%)</w:t>
            </w:r>
          </w:p>
        </w:tc>
        <w:tc>
          <w:tcPr>
            <w:tcW w:w="673" w:type="pct"/>
            <w:vAlign w:val="center"/>
          </w:tcPr>
          <w:p w14:paraId="376F0C7E" w14:textId="77777777" w:rsidR="004E1C25" w:rsidRPr="00C565C6" w:rsidRDefault="004E1C25" w:rsidP="00744832">
            <w:pPr>
              <w:jc w:val="center"/>
              <w:rPr>
                <w:rFonts w:ascii="Times New Roman" w:hAnsi="Times New Roman" w:cs="Times New Roman"/>
                <w:sz w:val="20"/>
                <w:szCs w:val="20"/>
              </w:rPr>
            </w:pPr>
          </w:p>
        </w:tc>
        <w:tc>
          <w:tcPr>
            <w:tcW w:w="673" w:type="pct"/>
            <w:vAlign w:val="center"/>
          </w:tcPr>
          <w:p w14:paraId="3A3F0794" w14:textId="77777777" w:rsidR="004E1C25" w:rsidRPr="00C565C6" w:rsidRDefault="004E1C25" w:rsidP="00744832">
            <w:pPr>
              <w:jc w:val="center"/>
              <w:rPr>
                <w:rFonts w:ascii="Times New Roman" w:hAnsi="Times New Roman" w:cs="Times New Roman"/>
                <w:sz w:val="20"/>
                <w:szCs w:val="20"/>
              </w:rPr>
            </w:pPr>
          </w:p>
        </w:tc>
      </w:tr>
      <w:tr w:rsidR="004E1C25" w:rsidRPr="00C565C6" w14:paraId="03562F61" w14:textId="77777777" w:rsidTr="00744832">
        <w:trPr>
          <w:jc w:val="center"/>
        </w:trPr>
        <w:tc>
          <w:tcPr>
            <w:tcW w:w="3654" w:type="pct"/>
            <w:vAlign w:val="center"/>
          </w:tcPr>
          <w:p w14:paraId="26137B8B"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Academia</w:t>
            </w:r>
          </w:p>
        </w:tc>
        <w:tc>
          <w:tcPr>
            <w:tcW w:w="673" w:type="pct"/>
          </w:tcPr>
          <w:p w14:paraId="54774E4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0002B7E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13)</w:t>
            </w:r>
          </w:p>
        </w:tc>
      </w:tr>
      <w:tr w:rsidR="004E1C25" w:rsidRPr="00C565C6" w14:paraId="513BE8AD" w14:textId="77777777" w:rsidTr="00744832">
        <w:trPr>
          <w:jc w:val="center"/>
        </w:trPr>
        <w:tc>
          <w:tcPr>
            <w:tcW w:w="3654" w:type="pct"/>
            <w:vAlign w:val="center"/>
          </w:tcPr>
          <w:p w14:paraId="1C644587"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Administration</w:t>
            </w:r>
          </w:p>
        </w:tc>
        <w:tc>
          <w:tcPr>
            <w:tcW w:w="673" w:type="pct"/>
          </w:tcPr>
          <w:p w14:paraId="4DCC109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28A4B18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r>
      <w:tr w:rsidR="004E1C25" w:rsidRPr="00C565C6" w14:paraId="47BAB608" w14:textId="77777777" w:rsidTr="00744832">
        <w:trPr>
          <w:jc w:val="center"/>
        </w:trPr>
        <w:tc>
          <w:tcPr>
            <w:tcW w:w="3654" w:type="pct"/>
            <w:vAlign w:val="center"/>
          </w:tcPr>
          <w:p w14:paraId="025A241F"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Ambulatory care</w:t>
            </w:r>
          </w:p>
        </w:tc>
        <w:tc>
          <w:tcPr>
            <w:tcW w:w="673" w:type="pct"/>
          </w:tcPr>
          <w:p w14:paraId="5728629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435C51C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r>
      <w:tr w:rsidR="004E1C25" w:rsidRPr="00C565C6" w14:paraId="2C412849" w14:textId="77777777" w:rsidTr="00744832">
        <w:trPr>
          <w:jc w:val="center"/>
        </w:trPr>
        <w:tc>
          <w:tcPr>
            <w:tcW w:w="3654" w:type="pct"/>
            <w:vAlign w:val="center"/>
          </w:tcPr>
          <w:p w14:paraId="60E63037"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ardiology / pulmonology</w:t>
            </w:r>
          </w:p>
        </w:tc>
        <w:tc>
          <w:tcPr>
            <w:tcW w:w="673" w:type="pct"/>
          </w:tcPr>
          <w:p w14:paraId="79D4899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69B051D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13)</w:t>
            </w:r>
          </w:p>
        </w:tc>
      </w:tr>
      <w:tr w:rsidR="004E1C25" w:rsidRPr="00C565C6" w14:paraId="3F3C9E33" w14:textId="77777777" w:rsidTr="00744832">
        <w:trPr>
          <w:jc w:val="center"/>
        </w:trPr>
        <w:tc>
          <w:tcPr>
            <w:tcW w:w="3654" w:type="pct"/>
            <w:vAlign w:val="center"/>
          </w:tcPr>
          <w:p w14:paraId="5AB3374F"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ritical care / emergency medicine</w:t>
            </w:r>
          </w:p>
        </w:tc>
        <w:tc>
          <w:tcPr>
            <w:tcW w:w="673" w:type="pct"/>
          </w:tcPr>
          <w:p w14:paraId="285DB3C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2DC6D09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 (20)</w:t>
            </w:r>
          </w:p>
        </w:tc>
      </w:tr>
      <w:tr w:rsidR="004E1C25" w:rsidRPr="00C565C6" w14:paraId="31F579B7" w14:textId="77777777" w:rsidTr="00744832">
        <w:trPr>
          <w:jc w:val="center"/>
        </w:trPr>
        <w:tc>
          <w:tcPr>
            <w:tcW w:w="3654" w:type="pct"/>
            <w:vAlign w:val="center"/>
          </w:tcPr>
          <w:p w14:paraId="138DDB9A"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General medicine</w:t>
            </w:r>
          </w:p>
        </w:tc>
        <w:tc>
          <w:tcPr>
            <w:tcW w:w="673" w:type="pct"/>
          </w:tcPr>
          <w:p w14:paraId="442E6AF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43C9DB7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13)</w:t>
            </w:r>
          </w:p>
        </w:tc>
      </w:tr>
      <w:tr w:rsidR="004E1C25" w:rsidRPr="00C565C6" w14:paraId="2CE2E31D" w14:textId="77777777" w:rsidTr="00744832">
        <w:trPr>
          <w:jc w:val="center"/>
        </w:trPr>
        <w:tc>
          <w:tcPr>
            <w:tcW w:w="3654" w:type="pct"/>
            <w:vAlign w:val="center"/>
          </w:tcPr>
          <w:p w14:paraId="314B2345"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Infectious diseases</w:t>
            </w:r>
          </w:p>
        </w:tc>
        <w:tc>
          <w:tcPr>
            <w:tcW w:w="673" w:type="pct"/>
          </w:tcPr>
          <w:p w14:paraId="2A94D3F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2A94E35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13)</w:t>
            </w:r>
          </w:p>
        </w:tc>
      </w:tr>
      <w:tr w:rsidR="004E1C25" w:rsidRPr="00C565C6" w14:paraId="48C284D1" w14:textId="77777777" w:rsidTr="00744832">
        <w:trPr>
          <w:jc w:val="center"/>
        </w:trPr>
        <w:tc>
          <w:tcPr>
            <w:tcW w:w="3654" w:type="pct"/>
            <w:vAlign w:val="center"/>
          </w:tcPr>
          <w:p w14:paraId="172FAD33"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Psychiatry</w:t>
            </w:r>
          </w:p>
        </w:tc>
        <w:tc>
          <w:tcPr>
            <w:tcW w:w="673" w:type="pct"/>
          </w:tcPr>
          <w:p w14:paraId="1B1432F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70F381A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r>
      <w:tr w:rsidR="004E1C25" w:rsidRPr="00C565C6" w14:paraId="7D89758F" w14:textId="77777777" w:rsidTr="00744832">
        <w:trPr>
          <w:jc w:val="center"/>
        </w:trPr>
        <w:tc>
          <w:tcPr>
            <w:tcW w:w="3654" w:type="pct"/>
            <w:vAlign w:val="center"/>
          </w:tcPr>
          <w:p w14:paraId="696E1DF7"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Surgery</w:t>
            </w:r>
          </w:p>
        </w:tc>
        <w:tc>
          <w:tcPr>
            <w:tcW w:w="673" w:type="pct"/>
          </w:tcPr>
          <w:p w14:paraId="408076F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1B61446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r>
      <w:tr w:rsidR="004E1C25" w:rsidRPr="00C565C6" w14:paraId="26947839" w14:textId="77777777" w:rsidTr="00744832">
        <w:trPr>
          <w:trHeight w:val="171"/>
          <w:jc w:val="center"/>
        </w:trPr>
        <w:tc>
          <w:tcPr>
            <w:tcW w:w="3654" w:type="pct"/>
            <w:vAlign w:val="center"/>
          </w:tcPr>
          <w:p w14:paraId="1D6FE8DC"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Work experience in a healthcare-related field, n (%)</w:t>
            </w:r>
          </w:p>
        </w:tc>
        <w:tc>
          <w:tcPr>
            <w:tcW w:w="673" w:type="pct"/>
            <w:vAlign w:val="center"/>
          </w:tcPr>
          <w:p w14:paraId="694507C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 (87)</w:t>
            </w:r>
          </w:p>
        </w:tc>
        <w:tc>
          <w:tcPr>
            <w:tcW w:w="673" w:type="pct"/>
            <w:vAlign w:val="center"/>
          </w:tcPr>
          <w:p w14:paraId="18483E8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 (100)</w:t>
            </w:r>
          </w:p>
        </w:tc>
      </w:tr>
      <w:tr w:rsidR="004E1C25" w:rsidRPr="00C565C6" w14:paraId="7B5BD737" w14:textId="77777777" w:rsidTr="00744832">
        <w:trPr>
          <w:trHeight w:val="171"/>
          <w:jc w:val="center"/>
        </w:trPr>
        <w:tc>
          <w:tcPr>
            <w:tcW w:w="3654" w:type="pct"/>
            <w:vAlign w:val="center"/>
          </w:tcPr>
          <w:p w14:paraId="28D4E3BF"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Years licensed as a pharmacist</w:t>
            </w:r>
          </w:p>
        </w:tc>
        <w:tc>
          <w:tcPr>
            <w:tcW w:w="673" w:type="pct"/>
          </w:tcPr>
          <w:p w14:paraId="0A31E35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36EB48F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 (6–23)</w:t>
            </w:r>
          </w:p>
        </w:tc>
      </w:tr>
      <w:tr w:rsidR="004E1C25" w:rsidRPr="00C565C6" w14:paraId="12138359" w14:textId="77777777" w:rsidTr="00744832">
        <w:trPr>
          <w:trHeight w:val="171"/>
          <w:jc w:val="center"/>
        </w:trPr>
        <w:tc>
          <w:tcPr>
            <w:tcW w:w="3654" w:type="pct"/>
            <w:vAlign w:val="center"/>
          </w:tcPr>
          <w:p w14:paraId="0D5C59DC"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Years with a health professions faculty appointment</w:t>
            </w:r>
          </w:p>
        </w:tc>
        <w:tc>
          <w:tcPr>
            <w:tcW w:w="673" w:type="pct"/>
          </w:tcPr>
          <w:p w14:paraId="2AF0109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56B8FEC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 (0–20)</w:t>
            </w:r>
          </w:p>
        </w:tc>
      </w:tr>
      <w:tr w:rsidR="004E1C25" w:rsidRPr="00C565C6" w14:paraId="34161392" w14:textId="77777777" w:rsidTr="00744832">
        <w:trPr>
          <w:trHeight w:val="171"/>
          <w:jc w:val="center"/>
        </w:trPr>
        <w:tc>
          <w:tcPr>
            <w:tcW w:w="3654" w:type="pct"/>
            <w:vAlign w:val="center"/>
          </w:tcPr>
          <w:p w14:paraId="11A29965"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verage number of hours working in a healthcare setting per week</w:t>
            </w:r>
          </w:p>
        </w:tc>
        <w:tc>
          <w:tcPr>
            <w:tcW w:w="673" w:type="pct"/>
            <w:vAlign w:val="center"/>
          </w:tcPr>
          <w:p w14:paraId="25E363A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 (0–40)</w:t>
            </w:r>
          </w:p>
        </w:tc>
        <w:tc>
          <w:tcPr>
            <w:tcW w:w="673" w:type="pct"/>
            <w:vAlign w:val="center"/>
          </w:tcPr>
          <w:p w14:paraId="1F73AF3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0 (0–55)</w:t>
            </w:r>
          </w:p>
        </w:tc>
      </w:tr>
      <w:tr w:rsidR="004E1C25" w:rsidRPr="00C565C6" w14:paraId="03576027" w14:textId="77777777" w:rsidTr="00744832">
        <w:trPr>
          <w:trHeight w:val="171"/>
          <w:jc w:val="center"/>
        </w:trPr>
        <w:tc>
          <w:tcPr>
            <w:tcW w:w="3654" w:type="pct"/>
            <w:vAlign w:val="center"/>
          </w:tcPr>
          <w:p w14:paraId="4DF9972A"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verage number of patients interacting with per week</w:t>
            </w:r>
          </w:p>
        </w:tc>
        <w:tc>
          <w:tcPr>
            <w:tcW w:w="673" w:type="pct"/>
            <w:vAlign w:val="center"/>
          </w:tcPr>
          <w:p w14:paraId="7B28F8E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 (0–75)</w:t>
            </w:r>
          </w:p>
        </w:tc>
        <w:tc>
          <w:tcPr>
            <w:tcW w:w="673" w:type="pct"/>
            <w:vAlign w:val="center"/>
          </w:tcPr>
          <w:p w14:paraId="6DE19D2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 (0–100)</w:t>
            </w:r>
          </w:p>
        </w:tc>
      </w:tr>
      <w:tr w:rsidR="004E1C25" w:rsidRPr="00C565C6" w14:paraId="64AB4ADF" w14:textId="77777777" w:rsidTr="00744832">
        <w:trPr>
          <w:trHeight w:val="171"/>
          <w:jc w:val="center"/>
        </w:trPr>
        <w:tc>
          <w:tcPr>
            <w:tcW w:w="3654" w:type="pct"/>
            <w:vAlign w:val="center"/>
          </w:tcPr>
          <w:p w14:paraId="4A107070"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verage number of students interacting with per week</w:t>
            </w:r>
          </w:p>
        </w:tc>
        <w:tc>
          <w:tcPr>
            <w:tcW w:w="673" w:type="pct"/>
            <w:vAlign w:val="center"/>
          </w:tcPr>
          <w:p w14:paraId="73B6625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673" w:type="pct"/>
            <w:vAlign w:val="center"/>
          </w:tcPr>
          <w:p w14:paraId="36E75B6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0–8)</w:t>
            </w:r>
          </w:p>
        </w:tc>
      </w:tr>
      <w:tr w:rsidR="004E1C25" w:rsidRPr="00C565C6" w14:paraId="088CFF64" w14:textId="77777777" w:rsidTr="00744832">
        <w:trPr>
          <w:trHeight w:val="171"/>
          <w:jc w:val="center"/>
        </w:trPr>
        <w:tc>
          <w:tcPr>
            <w:tcW w:w="3654" w:type="pct"/>
            <w:vAlign w:val="center"/>
          </w:tcPr>
          <w:p w14:paraId="1A644AE5"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verage number of non-pharmacist healthcare providers interacting with per week</w:t>
            </w:r>
          </w:p>
        </w:tc>
        <w:tc>
          <w:tcPr>
            <w:tcW w:w="673" w:type="pct"/>
            <w:vAlign w:val="center"/>
          </w:tcPr>
          <w:p w14:paraId="1499ECA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 (0–10)</w:t>
            </w:r>
          </w:p>
        </w:tc>
        <w:tc>
          <w:tcPr>
            <w:tcW w:w="673" w:type="pct"/>
            <w:vAlign w:val="center"/>
          </w:tcPr>
          <w:p w14:paraId="7018F57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0 (2–35)</w:t>
            </w:r>
          </w:p>
        </w:tc>
      </w:tr>
      <w:tr w:rsidR="004E1C25" w:rsidRPr="00C565C6" w14:paraId="4EE4DB81" w14:textId="77777777" w:rsidTr="00744832">
        <w:trPr>
          <w:trHeight w:val="171"/>
          <w:jc w:val="center"/>
        </w:trPr>
        <w:tc>
          <w:tcPr>
            <w:tcW w:w="3654" w:type="pct"/>
            <w:vAlign w:val="center"/>
          </w:tcPr>
          <w:p w14:paraId="242E653D"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 xml:space="preserve">Work experience in a </w:t>
            </w:r>
            <w:proofErr w:type="spellStart"/>
            <w:r w:rsidRPr="00C565C6">
              <w:rPr>
                <w:rFonts w:ascii="Times New Roman" w:hAnsi="Times New Roman" w:cs="Times New Roman"/>
                <w:sz w:val="20"/>
                <w:szCs w:val="20"/>
              </w:rPr>
              <w:t>nonhealthcare</w:t>
            </w:r>
            <w:proofErr w:type="spellEnd"/>
            <w:r w:rsidRPr="00C565C6">
              <w:rPr>
                <w:rFonts w:ascii="Times New Roman" w:hAnsi="Times New Roman" w:cs="Times New Roman"/>
                <w:sz w:val="20"/>
                <w:szCs w:val="20"/>
              </w:rPr>
              <w:t>-related human services field, n (%)</w:t>
            </w:r>
          </w:p>
        </w:tc>
        <w:tc>
          <w:tcPr>
            <w:tcW w:w="673" w:type="pct"/>
            <w:vAlign w:val="center"/>
          </w:tcPr>
          <w:p w14:paraId="22EE9AB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 (53)</w:t>
            </w:r>
          </w:p>
        </w:tc>
        <w:tc>
          <w:tcPr>
            <w:tcW w:w="673" w:type="pct"/>
            <w:vAlign w:val="center"/>
          </w:tcPr>
          <w:p w14:paraId="36B167B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1 (73)</w:t>
            </w:r>
          </w:p>
        </w:tc>
      </w:tr>
      <w:tr w:rsidR="004E1C25" w:rsidRPr="00C565C6" w14:paraId="235AB564" w14:textId="77777777" w:rsidTr="00744832">
        <w:trPr>
          <w:trHeight w:val="171"/>
          <w:jc w:val="center"/>
        </w:trPr>
        <w:tc>
          <w:tcPr>
            <w:tcW w:w="3654" w:type="pct"/>
            <w:vAlign w:val="center"/>
          </w:tcPr>
          <w:p w14:paraId="3CC5BFA7"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 xml:space="preserve">Years of work experience in a </w:t>
            </w:r>
            <w:proofErr w:type="spellStart"/>
            <w:r w:rsidRPr="00C565C6">
              <w:rPr>
                <w:rFonts w:ascii="Times New Roman" w:hAnsi="Times New Roman" w:cs="Times New Roman"/>
                <w:sz w:val="20"/>
                <w:szCs w:val="20"/>
              </w:rPr>
              <w:t>nonhealthcare</w:t>
            </w:r>
            <w:proofErr w:type="spellEnd"/>
            <w:r w:rsidRPr="00C565C6">
              <w:rPr>
                <w:rFonts w:ascii="Times New Roman" w:hAnsi="Times New Roman" w:cs="Times New Roman"/>
                <w:sz w:val="20"/>
                <w:szCs w:val="20"/>
              </w:rPr>
              <w:t>-related human services field</w:t>
            </w:r>
          </w:p>
        </w:tc>
        <w:tc>
          <w:tcPr>
            <w:tcW w:w="673" w:type="pct"/>
            <w:vAlign w:val="center"/>
          </w:tcPr>
          <w:p w14:paraId="095630B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0–10)</w:t>
            </w:r>
          </w:p>
        </w:tc>
        <w:tc>
          <w:tcPr>
            <w:tcW w:w="673" w:type="pct"/>
            <w:vAlign w:val="center"/>
          </w:tcPr>
          <w:p w14:paraId="4A97245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0–10)</w:t>
            </w:r>
          </w:p>
        </w:tc>
      </w:tr>
      <w:tr w:rsidR="004E1C25" w:rsidRPr="00C565C6" w14:paraId="294AD92D" w14:textId="77777777" w:rsidTr="00744832">
        <w:trPr>
          <w:trHeight w:val="171"/>
          <w:jc w:val="center"/>
        </w:trPr>
        <w:tc>
          <w:tcPr>
            <w:tcW w:w="3654" w:type="pct"/>
            <w:vAlign w:val="center"/>
          </w:tcPr>
          <w:p w14:paraId="69ED7A3E"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Experience taking care of a terminally ill family member or individual, n (%)</w:t>
            </w:r>
          </w:p>
        </w:tc>
        <w:tc>
          <w:tcPr>
            <w:tcW w:w="673" w:type="pct"/>
            <w:vAlign w:val="center"/>
          </w:tcPr>
          <w:p w14:paraId="5677903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 (7)</w:t>
            </w:r>
          </w:p>
        </w:tc>
        <w:tc>
          <w:tcPr>
            <w:tcW w:w="673" w:type="pct"/>
            <w:vAlign w:val="center"/>
          </w:tcPr>
          <w:p w14:paraId="43E452D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 (27)</w:t>
            </w:r>
          </w:p>
        </w:tc>
      </w:tr>
      <w:tr w:rsidR="004E1C25" w:rsidRPr="00C565C6" w14:paraId="26F11C9E" w14:textId="77777777" w:rsidTr="00744832">
        <w:trPr>
          <w:trHeight w:val="171"/>
          <w:jc w:val="center"/>
        </w:trPr>
        <w:tc>
          <w:tcPr>
            <w:tcW w:w="3654" w:type="pct"/>
            <w:vAlign w:val="center"/>
          </w:tcPr>
          <w:p w14:paraId="377A495F"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Questionnaire of Cognitive and Affective Empathy (QCAE) Score</w:t>
            </w:r>
          </w:p>
        </w:tc>
        <w:tc>
          <w:tcPr>
            <w:tcW w:w="673" w:type="pct"/>
            <w:vAlign w:val="center"/>
          </w:tcPr>
          <w:p w14:paraId="695D99E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93 (79–103)</w:t>
            </w:r>
          </w:p>
        </w:tc>
        <w:tc>
          <w:tcPr>
            <w:tcW w:w="673" w:type="pct"/>
            <w:vAlign w:val="center"/>
          </w:tcPr>
          <w:p w14:paraId="46E6FFD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90 (85–105)</w:t>
            </w:r>
          </w:p>
        </w:tc>
      </w:tr>
      <w:tr w:rsidR="004E1C25" w:rsidRPr="00C565C6" w14:paraId="4F681119" w14:textId="77777777" w:rsidTr="00744832">
        <w:trPr>
          <w:trHeight w:val="171"/>
          <w:jc w:val="center"/>
        </w:trPr>
        <w:tc>
          <w:tcPr>
            <w:tcW w:w="3654" w:type="pct"/>
            <w:vAlign w:val="center"/>
          </w:tcPr>
          <w:p w14:paraId="0AE3A082"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Cognitive Empathy (CE) Score</w:t>
            </w:r>
          </w:p>
        </w:tc>
        <w:tc>
          <w:tcPr>
            <w:tcW w:w="673" w:type="pct"/>
            <w:vAlign w:val="center"/>
          </w:tcPr>
          <w:p w14:paraId="59915D2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7 (46–67)</w:t>
            </w:r>
          </w:p>
        </w:tc>
        <w:tc>
          <w:tcPr>
            <w:tcW w:w="673" w:type="pct"/>
            <w:vAlign w:val="center"/>
          </w:tcPr>
          <w:p w14:paraId="38AFE81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8 (50–68)</w:t>
            </w:r>
          </w:p>
        </w:tc>
      </w:tr>
      <w:tr w:rsidR="004E1C25" w:rsidRPr="00C565C6" w14:paraId="191ED5A3" w14:textId="77777777" w:rsidTr="00744832">
        <w:trPr>
          <w:trHeight w:val="171"/>
          <w:jc w:val="center"/>
        </w:trPr>
        <w:tc>
          <w:tcPr>
            <w:tcW w:w="3654" w:type="pct"/>
            <w:vAlign w:val="center"/>
          </w:tcPr>
          <w:p w14:paraId="6664DC3F" w14:textId="77777777" w:rsidR="004E1C25" w:rsidRPr="00C565C6" w:rsidRDefault="004E1C25" w:rsidP="00744832">
            <w:pPr>
              <w:ind w:left="338"/>
              <w:rPr>
                <w:rFonts w:ascii="Times New Roman" w:hAnsi="Times New Roman" w:cs="Times New Roman"/>
                <w:sz w:val="20"/>
                <w:szCs w:val="20"/>
              </w:rPr>
            </w:pPr>
            <w:r w:rsidRPr="00C565C6">
              <w:rPr>
                <w:rFonts w:ascii="Times New Roman" w:hAnsi="Times New Roman" w:cs="Times New Roman"/>
                <w:sz w:val="20"/>
                <w:szCs w:val="20"/>
              </w:rPr>
              <w:t>Affective Empathy (AE) Score</w:t>
            </w:r>
          </w:p>
        </w:tc>
        <w:tc>
          <w:tcPr>
            <w:tcW w:w="673" w:type="pct"/>
            <w:vAlign w:val="center"/>
          </w:tcPr>
          <w:p w14:paraId="466259D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7 (27–42)</w:t>
            </w:r>
          </w:p>
        </w:tc>
        <w:tc>
          <w:tcPr>
            <w:tcW w:w="673" w:type="pct"/>
            <w:vAlign w:val="center"/>
          </w:tcPr>
          <w:p w14:paraId="461E729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4 (29–39)</w:t>
            </w:r>
          </w:p>
        </w:tc>
      </w:tr>
      <w:tr w:rsidR="004E1C25" w:rsidRPr="00C565C6" w14:paraId="7B8788D9" w14:textId="77777777" w:rsidTr="00744832">
        <w:trPr>
          <w:trHeight w:val="171"/>
          <w:jc w:val="center"/>
        </w:trPr>
        <w:tc>
          <w:tcPr>
            <w:tcW w:w="3654" w:type="pct"/>
            <w:tcBorders>
              <w:bottom w:val="single" w:sz="4" w:space="0" w:color="auto"/>
            </w:tcBorders>
            <w:vAlign w:val="center"/>
          </w:tcPr>
          <w:p w14:paraId="4EF68C54"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Self-reported training related to empathy, n (%)</w:t>
            </w:r>
          </w:p>
        </w:tc>
        <w:tc>
          <w:tcPr>
            <w:tcW w:w="673" w:type="pct"/>
            <w:tcBorders>
              <w:bottom w:val="single" w:sz="4" w:space="0" w:color="auto"/>
            </w:tcBorders>
            <w:vAlign w:val="center"/>
          </w:tcPr>
          <w:p w14:paraId="6372629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2 (80)</w:t>
            </w:r>
          </w:p>
        </w:tc>
        <w:tc>
          <w:tcPr>
            <w:tcW w:w="673" w:type="pct"/>
            <w:tcBorders>
              <w:bottom w:val="single" w:sz="4" w:space="0" w:color="auto"/>
            </w:tcBorders>
            <w:vAlign w:val="center"/>
          </w:tcPr>
          <w:p w14:paraId="363DCA5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 (33)</w:t>
            </w:r>
          </w:p>
        </w:tc>
      </w:tr>
    </w:tbl>
    <w:p w14:paraId="0AC32138" w14:textId="545A393A" w:rsidR="00FB3063" w:rsidRDefault="00FB3063" w:rsidP="00FB3063"/>
    <w:p w14:paraId="5836D939" w14:textId="77777777" w:rsidR="00FF29C2" w:rsidRDefault="00FF29C2">
      <w:pPr>
        <w:rPr>
          <w:rFonts w:asciiTheme="majorHAnsi" w:eastAsiaTheme="majorEastAsia" w:hAnsiTheme="majorHAnsi" w:cstheme="majorBidi"/>
          <w:color w:val="272727" w:themeColor="text1" w:themeTint="D8"/>
          <w:sz w:val="21"/>
          <w:szCs w:val="21"/>
        </w:rPr>
      </w:pPr>
      <w:bookmarkStart w:id="2" w:name="_Toc530423536"/>
      <w:r>
        <w:br w:type="page"/>
      </w:r>
    </w:p>
    <w:p w14:paraId="0AC59256" w14:textId="723034FD" w:rsidR="00FF29C2" w:rsidRPr="00404F84" w:rsidRDefault="00FF29C2" w:rsidP="00FF29C2">
      <w:pPr>
        <w:pStyle w:val="Heading1"/>
      </w:pPr>
      <w:proofErr w:type="gramStart"/>
      <w:r w:rsidRPr="00404F84">
        <w:lastRenderedPageBreak/>
        <w:t xml:space="preserve">Supplemental </w:t>
      </w:r>
      <w:r>
        <w:t xml:space="preserve">Appendix </w:t>
      </w:r>
      <w:r w:rsidR="00243BA8">
        <w:t>6</w:t>
      </w:r>
      <w:r w:rsidRPr="00404F84">
        <w:t>.</w:t>
      </w:r>
      <w:proofErr w:type="gramEnd"/>
      <w:r w:rsidRPr="00404F84">
        <w:t xml:space="preserve"> </w:t>
      </w:r>
      <w:r>
        <w:rPr>
          <w:b w:val="0"/>
          <w:bCs/>
        </w:rPr>
        <w:t>SJT Item Psychome</w:t>
      </w:r>
      <w:r w:rsidR="00243BA8">
        <w:rPr>
          <w:b w:val="0"/>
          <w:bCs/>
        </w:rPr>
        <w:t>trics Based on All Responses (N = 30)</w:t>
      </w:r>
    </w:p>
    <w:bookmarkEnd w:id="2"/>
    <w:tbl>
      <w:tblPr>
        <w:tblStyle w:val="TableGrid"/>
        <w:tblW w:w="324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740"/>
        <w:gridCol w:w="916"/>
        <w:gridCol w:w="916"/>
        <w:gridCol w:w="737"/>
        <w:gridCol w:w="741"/>
        <w:gridCol w:w="722"/>
      </w:tblGrid>
      <w:tr w:rsidR="004E1C25" w:rsidRPr="00C565C6" w14:paraId="67393F9D" w14:textId="77777777" w:rsidTr="00243BA8">
        <w:trPr>
          <w:jc w:val="center"/>
        </w:trPr>
        <w:tc>
          <w:tcPr>
            <w:tcW w:w="1161" w:type="pct"/>
            <w:tcBorders>
              <w:top w:val="single" w:sz="4" w:space="0" w:color="auto"/>
              <w:bottom w:val="single" w:sz="4" w:space="0" w:color="auto"/>
            </w:tcBorders>
            <w:vAlign w:val="center"/>
          </w:tcPr>
          <w:p w14:paraId="205A4F29" w14:textId="77777777" w:rsidR="004E1C25" w:rsidRPr="00C565C6" w:rsidRDefault="004E1C25" w:rsidP="00744832">
            <w:pPr>
              <w:rPr>
                <w:rFonts w:ascii="Times New Roman" w:hAnsi="Times New Roman" w:cs="Times New Roman"/>
                <w:sz w:val="20"/>
                <w:szCs w:val="20"/>
              </w:rPr>
            </w:pPr>
          </w:p>
        </w:tc>
        <w:tc>
          <w:tcPr>
            <w:tcW w:w="595" w:type="pct"/>
            <w:tcBorders>
              <w:top w:val="single" w:sz="4" w:space="0" w:color="auto"/>
              <w:bottom w:val="single" w:sz="4" w:space="0" w:color="auto"/>
            </w:tcBorders>
            <w:vAlign w:val="center"/>
          </w:tcPr>
          <w:p w14:paraId="439BA046"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M</w:t>
            </w:r>
          </w:p>
        </w:tc>
        <w:tc>
          <w:tcPr>
            <w:tcW w:w="737" w:type="pct"/>
            <w:tcBorders>
              <w:top w:val="single" w:sz="4" w:space="0" w:color="auto"/>
              <w:bottom w:val="single" w:sz="4" w:space="0" w:color="auto"/>
            </w:tcBorders>
            <w:vAlign w:val="center"/>
          </w:tcPr>
          <w:p w14:paraId="4460891A"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SD</w:t>
            </w:r>
          </w:p>
        </w:tc>
        <w:tc>
          <w:tcPr>
            <w:tcW w:w="737" w:type="pct"/>
            <w:tcBorders>
              <w:top w:val="single" w:sz="4" w:space="0" w:color="auto"/>
              <w:bottom w:val="single" w:sz="4" w:space="0" w:color="auto"/>
            </w:tcBorders>
          </w:tcPr>
          <w:p w14:paraId="467884F5"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r</w:t>
            </w:r>
          </w:p>
        </w:tc>
        <w:tc>
          <w:tcPr>
            <w:tcW w:w="593" w:type="pct"/>
            <w:tcBorders>
              <w:top w:val="single" w:sz="4" w:space="0" w:color="auto"/>
              <w:bottom w:val="single" w:sz="4" w:space="0" w:color="auto"/>
            </w:tcBorders>
          </w:tcPr>
          <w:p w14:paraId="18919508"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Min</w:t>
            </w:r>
          </w:p>
        </w:tc>
        <w:tc>
          <w:tcPr>
            <w:tcW w:w="596" w:type="pct"/>
            <w:tcBorders>
              <w:top w:val="single" w:sz="4" w:space="0" w:color="auto"/>
              <w:bottom w:val="single" w:sz="4" w:space="0" w:color="auto"/>
            </w:tcBorders>
          </w:tcPr>
          <w:p w14:paraId="240F0835"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Max</w:t>
            </w:r>
          </w:p>
        </w:tc>
        <w:tc>
          <w:tcPr>
            <w:tcW w:w="581" w:type="pct"/>
            <w:tcBorders>
              <w:top w:val="single" w:sz="4" w:space="0" w:color="auto"/>
              <w:bottom w:val="single" w:sz="4" w:space="0" w:color="auto"/>
            </w:tcBorders>
          </w:tcPr>
          <w:p w14:paraId="6FBAAAD9" w14:textId="77777777" w:rsidR="004E1C25" w:rsidRPr="00C565C6" w:rsidRDefault="004E1C25" w:rsidP="00744832">
            <w:pPr>
              <w:jc w:val="center"/>
              <w:rPr>
                <w:rFonts w:ascii="Times New Roman" w:hAnsi="Times New Roman" w:cs="Times New Roman"/>
                <w:i/>
                <w:sz w:val="20"/>
                <w:szCs w:val="20"/>
              </w:rPr>
            </w:pPr>
            <w:r w:rsidRPr="00C565C6">
              <w:rPr>
                <w:rFonts w:ascii="Times New Roman" w:hAnsi="Times New Roman" w:cs="Times New Roman"/>
                <w:i/>
                <w:sz w:val="20"/>
                <w:szCs w:val="20"/>
              </w:rPr>
              <w:t>W</w:t>
            </w:r>
          </w:p>
        </w:tc>
      </w:tr>
      <w:tr w:rsidR="004E1C25" w:rsidRPr="00C565C6" w14:paraId="0A342B1A" w14:textId="77777777" w:rsidTr="00243BA8">
        <w:trPr>
          <w:trHeight w:val="171"/>
          <w:jc w:val="center"/>
        </w:trPr>
        <w:tc>
          <w:tcPr>
            <w:tcW w:w="1161" w:type="pct"/>
            <w:vAlign w:val="center"/>
          </w:tcPr>
          <w:p w14:paraId="1A4A62BF"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H1</w:t>
            </w:r>
          </w:p>
        </w:tc>
        <w:tc>
          <w:tcPr>
            <w:tcW w:w="595" w:type="pct"/>
            <w:vAlign w:val="center"/>
          </w:tcPr>
          <w:p w14:paraId="32BB04C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6</w:t>
            </w:r>
          </w:p>
        </w:tc>
        <w:tc>
          <w:tcPr>
            <w:tcW w:w="737" w:type="pct"/>
            <w:vAlign w:val="center"/>
          </w:tcPr>
          <w:p w14:paraId="4BB2A2B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1</w:t>
            </w:r>
          </w:p>
        </w:tc>
        <w:tc>
          <w:tcPr>
            <w:tcW w:w="737" w:type="pct"/>
            <w:vAlign w:val="center"/>
          </w:tcPr>
          <w:p w14:paraId="1F18A28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3</w:t>
            </w:r>
          </w:p>
        </w:tc>
        <w:tc>
          <w:tcPr>
            <w:tcW w:w="593" w:type="pct"/>
            <w:vAlign w:val="center"/>
          </w:tcPr>
          <w:p w14:paraId="0F1F749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0</w:t>
            </w:r>
          </w:p>
        </w:tc>
        <w:tc>
          <w:tcPr>
            <w:tcW w:w="596" w:type="pct"/>
            <w:vAlign w:val="center"/>
          </w:tcPr>
          <w:p w14:paraId="44C8F8D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6CFEE8C1"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6</w:t>
            </w:r>
          </w:p>
        </w:tc>
      </w:tr>
      <w:tr w:rsidR="004E1C25" w:rsidRPr="00C565C6" w14:paraId="2F9059FA" w14:textId="77777777" w:rsidTr="00243BA8">
        <w:trPr>
          <w:trHeight w:val="171"/>
          <w:jc w:val="center"/>
        </w:trPr>
        <w:tc>
          <w:tcPr>
            <w:tcW w:w="1161" w:type="pct"/>
            <w:vAlign w:val="center"/>
          </w:tcPr>
          <w:p w14:paraId="0E664902"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H2</w:t>
            </w:r>
          </w:p>
        </w:tc>
        <w:tc>
          <w:tcPr>
            <w:tcW w:w="595" w:type="pct"/>
            <w:vAlign w:val="center"/>
          </w:tcPr>
          <w:p w14:paraId="050B8CE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1</w:t>
            </w:r>
          </w:p>
        </w:tc>
        <w:tc>
          <w:tcPr>
            <w:tcW w:w="737" w:type="pct"/>
            <w:vAlign w:val="center"/>
          </w:tcPr>
          <w:p w14:paraId="272A003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7</w:t>
            </w:r>
          </w:p>
        </w:tc>
        <w:tc>
          <w:tcPr>
            <w:tcW w:w="737" w:type="pct"/>
            <w:vAlign w:val="center"/>
          </w:tcPr>
          <w:p w14:paraId="1158217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06</w:t>
            </w:r>
          </w:p>
        </w:tc>
        <w:tc>
          <w:tcPr>
            <w:tcW w:w="593" w:type="pct"/>
            <w:vAlign w:val="center"/>
          </w:tcPr>
          <w:p w14:paraId="7D07BA7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2</w:t>
            </w:r>
          </w:p>
        </w:tc>
        <w:tc>
          <w:tcPr>
            <w:tcW w:w="596" w:type="pct"/>
            <w:vAlign w:val="center"/>
          </w:tcPr>
          <w:p w14:paraId="2C8AA12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5D5561A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5</w:t>
            </w:r>
          </w:p>
        </w:tc>
      </w:tr>
      <w:tr w:rsidR="004E1C25" w:rsidRPr="00C565C6" w14:paraId="2BE3D3EC" w14:textId="77777777" w:rsidTr="00243BA8">
        <w:trPr>
          <w:trHeight w:val="171"/>
          <w:jc w:val="center"/>
        </w:trPr>
        <w:tc>
          <w:tcPr>
            <w:tcW w:w="1161" w:type="pct"/>
            <w:vAlign w:val="center"/>
          </w:tcPr>
          <w:p w14:paraId="4FD88D88"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H3</w:t>
            </w:r>
          </w:p>
        </w:tc>
        <w:tc>
          <w:tcPr>
            <w:tcW w:w="595" w:type="pct"/>
            <w:vAlign w:val="center"/>
          </w:tcPr>
          <w:p w14:paraId="41BA7FB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7.1</w:t>
            </w:r>
          </w:p>
        </w:tc>
        <w:tc>
          <w:tcPr>
            <w:tcW w:w="737" w:type="pct"/>
            <w:vAlign w:val="center"/>
          </w:tcPr>
          <w:p w14:paraId="2AC232C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5</w:t>
            </w:r>
          </w:p>
        </w:tc>
        <w:tc>
          <w:tcPr>
            <w:tcW w:w="737" w:type="pct"/>
            <w:vAlign w:val="center"/>
          </w:tcPr>
          <w:p w14:paraId="77229E9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4</w:t>
            </w:r>
          </w:p>
        </w:tc>
        <w:tc>
          <w:tcPr>
            <w:tcW w:w="593" w:type="pct"/>
            <w:vAlign w:val="center"/>
          </w:tcPr>
          <w:p w14:paraId="062BA7D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2</w:t>
            </w:r>
          </w:p>
        </w:tc>
        <w:tc>
          <w:tcPr>
            <w:tcW w:w="596" w:type="pct"/>
            <w:vAlign w:val="center"/>
          </w:tcPr>
          <w:p w14:paraId="53D346A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6B4AB3E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1</w:t>
            </w:r>
          </w:p>
        </w:tc>
      </w:tr>
      <w:tr w:rsidR="004E1C25" w:rsidRPr="00C565C6" w14:paraId="32DAF60C" w14:textId="77777777" w:rsidTr="00243BA8">
        <w:trPr>
          <w:trHeight w:val="171"/>
          <w:jc w:val="center"/>
        </w:trPr>
        <w:tc>
          <w:tcPr>
            <w:tcW w:w="1161" w:type="pct"/>
            <w:vAlign w:val="center"/>
          </w:tcPr>
          <w:p w14:paraId="5E45D116"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N1</w:t>
            </w:r>
          </w:p>
        </w:tc>
        <w:tc>
          <w:tcPr>
            <w:tcW w:w="595" w:type="pct"/>
            <w:vAlign w:val="center"/>
          </w:tcPr>
          <w:p w14:paraId="3773165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8</w:t>
            </w:r>
          </w:p>
        </w:tc>
        <w:tc>
          <w:tcPr>
            <w:tcW w:w="737" w:type="pct"/>
            <w:vAlign w:val="center"/>
          </w:tcPr>
          <w:p w14:paraId="552D60F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8</w:t>
            </w:r>
          </w:p>
        </w:tc>
        <w:tc>
          <w:tcPr>
            <w:tcW w:w="737" w:type="pct"/>
            <w:vAlign w:val="center"/>
          </w:tcPr>
          <w:p w14:paraId="48EE07F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6</w:t>
            </w:r>
          </w:p>
        </w:tc>
        <w:tc>
          <w:tcPr>
            <w:tcW w:w="593" w:type="pct"/>
            <w:vAlign w:val="center"/>
          </w:tcPr>
          <w:p w14:paraId="6EB4BB4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2681EBF0"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614518F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76</w:t>
            </w:r>
          </w:p>
        </w:tc>
      </w:tr>
      <w:tr w:rsidR="004E1C25" w:rsidRPr="00C565C6" w14:paraId="4185EDAC" w14:textId="77777777" w:rsidTr="00243BA8">
        <w:trPr>
          <w:trHeight w:val="171"/>
          <w:jc w:val="center"/>
        </w:trPr>
        <w:tc>
          <w:tcPr>
            <w:tcW w:w="1161" w:type="pct"/>
            <w:vAlign w:val="center"/>
          </w:tcPr>
          <w:p w14:paraId="151E070C"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N2</w:t>
            </w:r>
          </w:p>
        </w:tc>
        <w:tc>
          <w:tcPr>
            <w:tcW w:w="595" w:type="pct"/>
            <w:vAlign w:val="center"/>
          </w:tcPr>
          <w:p w14:paraId="3C01254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0</w:t>
            </w:r>
          </w:p>
        </w:tc>
        <w:tc>
          <w:tcPr>
            <w:tcW w:w="737" w:type="pct"/>
            <w:vAlign w:val="center"/>
          </w:tcPr>
          <w:p w14:paraId="130037C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6</w:t>
            </w:r>
          </w:p>
        </w:tc>
        <w:tc>
          <w:tcPr>
            <w:tcW w:w="737" w:type="pct"/>
            <w:vAlign w:val="center"/>
          </w:tcPr>
          <w:p w14:paraId="0A68104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3</w:t>
            </w:r>
          </w:p>
        </w:tc>
        <w:tc>
          <w:tcPr>
            <w:tcW w:w="593" w:type="pct"/>
            <w:vAlign w:val="center"/>
          </w:tcPr>
          <w:p w14:paraId="5546395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0</w:t>
            </w:r>
          </w:p>
        </w:tc>
        <w:tc>
          <w:tcPr>
            <w:tcW w:w="596" w:type="pct"/>
            <w:vAlign w:val="center"/>
          </w:tcPr>
          <w:p w14:paraId="02133AAB"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8</w:t>
            </w:r>
          </w:p>
        </w:tc>
        <w:tc>
          <w:tcPr>
            <w:tcW w:w="581" w:type="pct"/>
            <w:vAlign w:val="center"/>
          </w:tcPr>
          <w:p w14:paraId="36BE671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4</w:t>
            </w:r>
          </w:p>
        </w:tc>
      </w:tr>
      <w:tr w:rsidR="004E1C25" w:rsidRPr="00C565C6" w14:paraId="67B70127" w14:textId="77777777" w:rsidTr="00243BA8">
        <w:trPr>
          <w:trHeight w:val="171"/>
          <w:jc w:val="center"/>
        </w:trPr>
        <w:tc>
          <w:tcPr>
            <w:tcW w:w="1161" w:type="pct"/>
            <w:vAlign w:val="center"/>
          </w:tcPr>
          <w:p w14:paraId="49FBA3D2"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CN3</w:t>
            </w:r>
          </w:p>
        </w:tc>
        <w:tc>
          <w:tcPr>
            <w:tcW w:w="595" w:type="pct"/>
            <w:vAlign w:val="center"/>
          </w:tcPr>
          <w:p w14:paraId="55C87BF1"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9</w:t>
            </w:r>
          </w:p>
        </w:tc>
        <w:tc>
          <w:tcPr>
            <w:tcW w:w="737" w:type="pct"/>
            <w:vAlign w:val="center"/>
          </w:tcPr>
          <w:p w14:paraId="07479F6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3</w:t>
            </w:r>
          </w:p>
        </w:tc>
        <w:tc>
          <w:tcPr>
            <w:tcW w:w="737" w:type="pct"/>
            <w:vAlign w:val="center"/>
          </w:tcPr>
          <w:p w14:paraId="61BBC80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8</w:t>
            </w:r>
          </w:p>
        </w:tc>
        <w:tc>
          <w:tcPr>
            <w:tcW w:w="593" w:type="pct"/>
            <w:vAlign w:val="center"/>
          </w:tcPr>
          <w:p w14:paraId="7BF58D8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164478B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5BD7251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8</w:t>
            </w:r>
          </w:p>
        </w:tc>
      </w:tr>
      <w:tr w:rsidR="004E1C25" w:rsidRPr="00C565C6" w14:paraId="7D1E1B92" w14:textId="77777777" w:rsidTr="00243BA8">
        <w:trPr>
          <w:trHeight w:val="171"/>
          <w:jc w:val="center"/>
        </w:trPr>
        <w:tc>
          <w:tcPr>
            <w:tcW w:w="1161" w:type="pct"/>
            <w:vAlign w:val="center"/>
          </w:tcPr>
          <w:p w14:paraId="72B42389"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H1</w:t>
            </w:r>
          </w:p>
        </w:tc>
        <w:tc>
          <w:tcPr>
            <w:tcW w:w="595" w:type="pct"/>
            <w:vAlign w:val="center"/>
          </w:tcPr>
          <w:p w14:paraId="03C42DF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7</w:t>
            </w:r>
          </w:p>
        </w:tc>
        <w:tc>
          <w:tcPr>
            <w:tcW w:w="737" w:type="pct"/>
            <w:vAlign w:val="center"/>
          </w:tcPr>
          <w:p w14:paraId="1824257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6</w:t>
            </w:r>
          </w:p>
        </w:tc>
        <w:tc>
          <w:tcPr>
            <w:tcW w:w="737" w:type="pct"/>
            <w:vAlign w:val="center"/>
          </w:tcPr>
          <w:p w14:paraId="3DBEEE3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9</w:t>
            </w:r>
          </w:p>
        </w:tc>
        <w:tc>
          <w:tcPr>
            <w:tcW w:w="593" w:type="pct"/>
            <w:vAlign w:val="center"/>
          </w:tcPr>
          <w:p w14:paraId="60C4E06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7BE2EE3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4BD9C9C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9</w:t>
            </w:r>
          </w:p>
        </w:tc>
      </w:tr>
      <w:tr w:rsidR="004E1C25" w:rsidRPr="00C565C6" w14:paraId="3878A6A7" w14:textId="77777777" w:rsidTr="00243BA8">
        <w:trPr>
          <w:trHeight w:val="171"/>
          <w:jc w:val="center"/>
        </w:trPr>
        <w:tc>
          <w:tcPr>
            <w:tcW w:w="1161" w:type="pct"/>
            <w:vAlign w:val="center"/>
          </w:tcPr>
          <w:p w14:paraId="0714B929"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H2</w:t>
            </w:r>
          </w:p>
        </w:tc>
        <w:tc>
          <w:tcPr>
            <w:tcW w:w="595" w:type="pct"/>
            <w:vAlign w:val="center"/>
          </w:tcPr>
          <w:p w14:paraId="41101CF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2</w:t>
            </w:r>
          </w:p>
        </w:tc>
        <w:tc>
          <w:tcPr>
            <w:tcW w:w="737" w:type="pct"/>
            <w:vAlign w:val="center"/>
          </w:tcPr>
          <w:p w14:paraId="2233AC4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0</w:t>
            </w:r>
          </w:p>
        </w:tc>
        <w:tc>
          <w:tcPr>
            <w:tcW w:w="737" w:type="pct"/>
            <w:vAlign w:val="center"/>
          </w:tcPr>
          <w:p w14:paraId="336538B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0</w:t>
            </w:r>
          </w:p>
        </w:tc>
        <w:tc>
          <w:tcPr>
            <w:tcW w:w="593" w:type="pct"/>
            <w:vAlign w:val="center"/>
          </w:tcPr>
          <w:p w14:paraId="4D3DE0A1"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59DF6F0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6BB2767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56</w:t>
            </w:r>
          </w:p>
        </w:tc>
      </w:tr>
      <w:tr w:rsidR="004E1C25" w:rsidRPr="00C565C6" w14:paraId="668F1FCC" w14:textId="77777777" w:rsidTr="00243BA8">
        <w:trPr>
          <w:trHeight w:val="171"/>
          <w:jc w:val="center"/>
        </w:trPr>
        <w:tc>
          <w:tcPr>
            <w:tcW w:w="1161" w:type="pct"/>
            <w:vAlign w:val="center"/>
          </w:tcPr>
          <w:p w14:paraId="079E1748"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H3</w:t>
            </w:r>
          </w:p>
        </w:tc>
        <w:tc>
          <w:tcPr>
            <w:tcW w:w="595" w:type="pct"/>
            <w:vAlign w:val="center"/>
          </w:tcPr>
          <w:p w14:paraId="56EFEAF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7.3</w:t>
            </w:r>
          </w:p>
        </w:tc>
        <w:tc>
          <w:tcPr>
            <w:tcW w:w="737" w:type="pct"/>
            <w:vAlign w:val="center"/>
          </w:tcPr>
          <w:p w14:paraId="4D16D0D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9</w:t>
            </w:r>
          </w:p>
        </w:tc>
        <w:tc>
          <w:tcPr>
            <w:tcW w:w="737" w:type="pct"/>
            <w:vAlign w:val="center"/>
          </w:tcPr>
          <w:p w14:paraId="7F56954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8</w:t>
            </w:r>
          </w:p>
        </w:tc>
        <w:tc>
          <w:tcPr>
            <w:tcW w:w="593" w:type="pct"/>
            <w:vAlign w:val="center"/>
          </w:tcPr>
          <w:p w14:paraId="37A9C871"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4</w:t>
            </w:r>
          </w:p>
        </w:tc>
        <w:tc>
          <w:tcPr>
            <w:tcW w:w="596" w:type="pct"/>
            <w:vAlign w:val="center"/>
          </w:tcPr>
          <w:p w14:paraId="077B7670"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267B62E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5</w:t>
            </w:r>
          </w:p>
        </w:tc>
      </w:tr>
      <w:tr w:rsidR="004E1C25" w:rsidRPr="00C565C6" w14:paraId="75F10F02" w14:textId="77777777" w:rsidTr="00243BA8">
        <w:trPr>
          <w:trHeight w:val="171"/>
          <w:jc w:val="center"/>
        </w:trPr>
        <w:tc>
          <w:tcPr>
            <w:tcW w:w="1161" w:type="pct"/>
            <w:vAlign w:val="center"/>
          </w:tcPr>
          <w:p w14:paraId="1BC3BF0F"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N1</w:t>
            </w:r>
          </w:p>
        </w:tc>
        <w:tc>
          <w:tcPr>
            <w:tcW w:w="595" w:type="pct"/>
            <w:vAlign w:val="center"/>
          </w:tcPr>
          <w:p w14:paraId="3F85762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4.7</w:t>
            </w:r>
          </w:p>
        </w:tc>
        <w:tc>
          <w:tcPr>
            <w:tcW w:w="737" w:type="pct"/>
            <w:vAlign w:val="center"/>
          </w:tcPr>
          <w:p w14:paraId="7E123F28"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4</w:t>
            </w:r>
          </w:p>
        </w:tc>
        <w:tc>
          <w:tcPr>
            <w:tcW w:w="737" w:type="pct"/>
            <w:vAlign w:val="center"/>
          </w:tcPr>
          <w:p w14:paraId="1D0DD9F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40</w:t>
            </w:r>
          </w:p>
        </w:tc>
        <w:tc>
          <w:tcPr>
            <w:tcW w:w="593" w:type="pct"/>
            <w:vAlign w:val="center"/>
          </w:tcPr>
          <w:p w14:paraId="376EC87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300E70B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35075913"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77</w:t>
            </w:r>
          </w:p>
        </w:tc>
      </w:tr>
      <w:tr w:rsidR="004E1C25" w:rsidRPr="00C565C6" w14:paraId="5411968E" w14:textId="77777777" w:rsidTr="00243BA8">
        <w:trPr>
          <w:trHeight w:val="171"/>
          <w:jc w:val="center"/>
        </w:trPr>
        <w:tc>
          <w:tcPr>
            <w:tcW w:w="1161" w:type="pct"/>
            <w:vAlign w:val="center"/>
          </w:tcPr>
          <w:p w14:paraId="3BD9A927"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N2</w:t>
            </w:r>
          </w:p>
        </w:tc>
        <w:tc>
          <w:tcPr>
            <w:tcW w:w="595" w:type="pct"/>
            <w:vAlign w:val="center"/>
          </w:tcPr>
          <w:p w14:paraId="283B068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5.5</w:t>
            </w:r>
          </w:p>
        </w:tc>
        <w:tc>
          <w:tcPr>
            <w:tcW w:w="737" w:type="pct"/>
            <w:vAlign w:val="center"/>
          </w:tcPr>
          <w:p w14:paraId="7B7615D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6</w:t>
            </w:r>
          </w:p>
        </w:tc>
        <w:tc>
          <w:tcPr>
            <w:tcW w:w="737" w:type="pct"/>
            <w:vAlign w:val="center"/>
          </w:tcPr>
          <w:p w14:paraId="7C31177F"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5</w:t>
            </w:r>
          </w:p>
        </w:tc>
        <w:tc>
          <w:tcPr>
            <w:tcW w:w="593" w:type="pct"/>
            <w:vAlign w:val="center"/>
          </w:tcPr>
          <w:p w14:paraId="025F521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0</w:t>
            </w:r>
          </w:p>
        </w:tc>
        <w:tc>
          <w:tcPr>
            <w:tcW w:w="596" w:type="pct"/>
            <w:vAlign w:val="center"/>
          </w:tcPr>
          <w:p w14:paraId="1DDDB01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5CB98434"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66</w:t>
            </w:r>
          </w:p>
        </w:tc>
      </w:tr>
      <w:tr w:rsidR="004E1C25" w:rsidRPr="00C565C6" w14:paraId="4155F1C4" w14:textId="77777777" w:rsidTr="00243BA8">
        <w:trPr>
          <w:trHeight w:val="171"/>
          <w:jc w:val="center"/>
        </w:trPr>
        <w:tc>
          <w:tcPr>
            <w:tcW w:w="1161" w:type="pct"/>
            <w:vAlign w:val="center"/>
          </w:tcPr>
          <w:p w14:paraId="41C9B35B" w14:textId="77777777" w:rsidR="004E1C25" w:rsidRPr="00C565C6" w:rsidRDefault="004E1C25" w:rsidP="00744832">
            <w:pPr>
              <w:rPr>
                <w:rFonts w:ascii="Times New Roman" w:hAnsi="Times New Roman" w:cs="Times New Roman"/>
                <w:sz w:val="20"/>
                <w:szCs w:val="20"/>
              </w:rPr>
            </w:pPr>
            <w:r w:rsidRPr="00C565C6">
              <w:rPr>
                <w:rFonts w:ascii="Times New Roman" w:hAnsi="Times New Roman" w:cs="Times New Roman"/>
                <w:sz w:val="20"/>
                <w:szCs w:val="20"/>
              </w:rPr>
              <w:t>AN3</w:t>
            </w:r>
          </w:p>
        </w:tc>
        <w:tc>
          <w:tcPr>
            <w:tcW w:w="595" w:type="pct"/>
            <w:vAlign w:val="center"/>
          </w:tcPr>
          <w:p w14:paraId="71F287D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3.7</w:t>
            </w:r>
          </w:p>
        </w:tc>
        <w:tc>
          <w:tcPr>
            <w:tcW w:w="737" w:type="pct"/>
            <w:vAlign w:val="center"/>
          </w:tcPr>
          <w:p w14:paraId="00533960"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0</w:t>
            </w:r>
          </w:p>
        </w:tc>
        <w:tc>
          <w:tcPr>
            <w:tcW w:w="737" w:type="pct"/>
            <w:vAlign w:val="center"/>
          </w:tcPr>
          <w:p w14:paraId="13CCD6BE"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08</w:t>
            </w:r>
          </w:p>
        </w:tc>
        <w:tc>
          <w:tcPr>
            <w:tcW w:w="593" w:type="pct"/>
            <w:vAlign w:val="center"/>
          </w:tcPr>
          <w:p w14:paraId="3456F9B6"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8</w:t>
            </w:r>
          </w:p>
        </w:tc>
        <w:tc>
          <w:tcPr>
            <w:tcW w:w="596" w:type="pct"/>
            <w:vAlign w:val="center"/>
          </w:tcPr>
          <w:p w14:paraId="07B6964A"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w:t>
            </w:r>
          </w:p>
        </w:tc>
        <w:tc>
          <w:tcPr>
            <w:tcW w:w="581" w:type="pct"/>
            <w:vAlign w:val="center"/>
          </w:tcPr>
          <w:p w14:paraId="02B05267"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39</w:t>
            </w:r>
          </w:p>
        </w:tc>
      </w:tr>
      <w:tr w:rsidR="004E1C25" w:rsidRPr="00C565C6" w14:paraId="419B7460" w14:textId="77777777" w:rsidTr="00243BA8">
        <w:trPr>
          <w:trHeight w:val="171"/>
          <w:jc w:val="center"/>
        </w:trPr>
        <w:tc>
          <w:tcPr>
            <w:tcW w:w="1161" w:type="pct"/>
            <w:tcBorders>
              <w:bottom w:val="single" w:sz="4" w:space="0" w:color="auto"/>
            </w:tcBorders>
            <w:vAlign w:val="center"/>
          </w:tcPr>
          <w:p w14:paraId="1928B676" w14:textId="77777777" w:rsidR="004E1C25" w:rsidRPr="00C565C6" w:rsidRDefault="004E1C25" w:rsidP="00744832">
            <w:pPr>
              <w:rPr>
                <w:rFonts w:ascii="Times New Roman" w:hAnsi="Times New Roman" w:cs="Times New Roman"/>
                <w:i/>
                <w:sz w:val="20"/>
                <w:szCs w:val="20"/>
              </w:rPr>
            </w:pPr>
            <w:r w:rsidRPr="00C565C6">
              <w:rPr>
                <w:rFonts w:ascii="Times New Roman" w:hAnsi="Times New Roman" w:cs="Times New Roman"/>
                <w:i/>
                <w:sz w:val="20"/>
                <w:szCs w:val="20"/>
              </w:rPr>
              <w:t>TOTAL TEST</w:t>
            </w:r>
          </w:p>
        </w:tc>
        <w:tc>
          <w:tcPr>
            <w:tcW w:w="595" w:type="pct"/>
            <w:tcBorders>
              <w:bottom w:val="single" w:sz="4" w:space="0" w:color="auto"/>
            </w:tcBorders>
            <w:vAlign w:val="center"/>
          </w:tcPr>
          <w:p w14:paraId="49EC979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80.6</w:t>
            </w:r>
          </w:p>
        </w:tc>
        <w:tc>
          <w:tcPr>
            <w:tcW w:w="737" w:type="pct"/>
            <w:tcBorders>
              <w:bottom w:val="single" w:sz="4" w:space="0" w:color="auto"/>
            </w:tcBorders>
            <w:vAlign w:val="center"/>
          </w:tcPr>
          <w:p w14:paraId="147F998D"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1.8</w:t>
            </w:r>
          </w:p>
        </w:tc>
        <w:tc>
          <w:tcPr>
            <w:tcW w:w="737" w:type="pct"/>
            <w:tcBorders>
              <w:bottom w:val="single" w:sz="4" w:space="0" w:color="auto"/>
            </w:tcBorders>
            <w:vAlign w:val="center"/>
          </w:tcPr>
          <w:p w14:paraId="7E328412"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c>
          <w:tcPr>
            <w:tcW w:w="593" w:type="pct"/>
            <w:tcBorders>
              <w:bottom w:val="single" w:sz="4" w:space="0" w:color="auto"/>
            </w:tcBorders>
            <w:vAlign w:val="center"/>
          </w:tcPr>
          <w:p w14:paraId="73019C2C"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142</w:t>
            </w:r>
          </w:p>
        </w:tc>
        <w:tc>
          <w:tcPr>
            <w:tcW w:w="596" w:type="pct"/>
            <w:tcBorders>
              <w:bottom w:val="single" w:sz="4" w:space="0" w:color="auto"/>
            </w:tcBorders>
            <w:vAlign w:val="center"/>
          </w:tcPr>
          <w:p w14:paraId="1FD14B15"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200</w:t>
            </w:r>
          </w:p>
        </w:tc>
        <w:tc>
          <w:tcPr>
            <w:tcW w:w="581" w:type="pct"/>
            <w:tcBorders>
              <w:bottom w:val="single" w:sz="4" w:space="0" w:color="auto"/>
            </w:tcBorders>
            <w:vAlign w:val="center"/>
          </w:tcPr>
          <w:p w14:paraId="3B3A2B49" w14:textId="77777777" w:rsidR="004E1C25" w:rsidRPr="00C565C6" w:rsidRDefault="004E1C25" w:rsidP="00744832">
            <w:pPr>
              <w:jc w:val="center"/>
              <w:rPr>
                <w:rFonts w:ascii="Times New Roman" w:hAnsi="Times New Roman" w:cs="Times New Roman"/>
                <w:sz w:val="20"/>
                <w:szCs w:val="20"/>
              </w:rPr>
            </w:pPr>
            <w:r w:rsidRPr="00C565C6">
              <w:rPr>
                <w:rFonts w:ascii="Times New Roman" w:hAnsi="Times New Roman" w:cs="Times New Roman"/>
                <w:sz w:val="20"/>
                <w:szCs w:val="20"/>
              </w:rPr>
              <w:t>***</w:t>
            </w:r>
          </w:p>
        </w:tc>
      </w:tr>
    </w:tbl>
    <w:p w14:paraId="03CC4D16" w14:textId="77777777" w:rsidR="004E1C25" w:rsidRPr="00C565C6" w:rsidRDefault="004E1C25" w:rsidP="004E1C25">
      <w:pPr>
        <w:rPr>
          <w:rFonts w:ascii="Times New Roman" w:hAnsi="Times New Roman" w:cs="Times New Roman"/>
          <w:sz w:val="10"/>
          <w:szCs w:val="10"/>
        </w:rPr>
      </w:pPr>
    </w:p>
    <w:p w14:paraId="4FB60009" w14:textId="77777777" w:rsidR="004E1C25" w:rsidRPr="00C565C6" w:rsidRDefault="004E1C25" w:rsidP="004E1C25">
      <w:pPr>
        <w:rPr>
          <w:rFonts w:ascii="Times New Roman" w:hAnsi="Times New Roman" w:cs="Times New Roman"/>
          <w:sz w:val="22"/>
        </w:rPr>
      </w:pPr>
      <w:r w:rsidRPr="00C565C6">
        <w:rPr>
          <w:rFonts w:ascii="Times New Roman" w:hAnsi="Times New Roman" w:cs="Times New Roman"/>
          <w:sz w:val="22"/>
        </w:rPr>
        <w:t>Notes:</w:t>
      </w:r>
      <w:r w:rsidRPr="00C565C6">
        <w:rPr>
          <w:rFonts w:ascii="Times New Roman" w:hAnsi="Times New Roman" w:cs="Times New Roman"/>
          <w:sz w:val="22"/>
        </w:rPr>
        <w:tab/>
        <w:t xml:space="preserve">M = mean, SD = standard deviation, r = discrimination index (Pearson’s r), </w:t>
      </w:r>
    </w:p>
    <w:p w14:paraId="142C3835" w14:textId="77777777" w:rsidR="004E1C25" w:rsidRPr="00C565C6" w:rsidRDefault="004E1C25" w:rsidP="004E1C25">
      <w:pPr>
        <w:rPr>
          <w:rFonts w:ascii="Times New Roman" w:hAnsi="Times New Roman" w:cs="Times New Roman"/>
          <w:sz w:val="22"/>
        </w:rPr>
      </w:pPr>
      <w:r w:rsidRPr="00C565C6">
        <w:rPr>
          <w:rFonts w:ascii="Times New Roman" w:hAnsi="Times New Roman" w:cs="Times New Roman"/>
          <w:sz w:val="22"/>
        </w:rPr>
        <w:t>Min = minimum score, Max = maximum, score, W = Kendall’s coefficient of concordance</w:t>
      </w:r>
    </w:p>
    <w:p w14:paraId="3B32F8F7" w14:textId="6BD74315" w:rsidR="00A64FA2" w:rsidRDefault="00A64FA2"/>
    <w:sectPr w:rsidR="00A64FA2" w:rsidSect="00C36808">
      <w:headerReference w:type="even" r:id="rId10"/>
      <w:headerReference w:type="default"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D448B" w14:textId="77777777" w:rsidR="00FA5E71" w:rsidRDefault="00FA5E71" w:rsidP="00796DD6">
      <w:r>
        <w:separator/>
      </w:r>
    </w:p>
  </w:endnote>
  <w:endnote w:type="continuationSeparator" w:id="0">
    <w:p w14:paraId="20CCFF32" w14:textId="77777777" w:rsidR="00FA5E71" w:rsidRDefault="00FA5E71" w:rsidP="00796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C0D0CF" w14:textId="752DE7FD" w:rsidR="00A603F4" w:rsidRPr="0053441F" w:rsidRDefault="00A603F4" w:rsidP="00D0702C">
    <w:pPr>
      <w:pStyle w:val="Footer"/>
      <w:rPr>
        <w:rFonts w:ascii="Times New Roman" w:hAnsi="Times New Roman" w:cs="Times New Roman"/>
        <w:sz w:val="22"/>
        <w:szCs w:val="22"/>
      </w:rPr>
    </w:pPr>
  </w:p>
  <w:p w14:paraId="50E42A9E" w14:textId="77777777" w:rsidR="00A603F4" w:rsidRDefault="00A603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5D1B53" w14:textId="77777777" w:rsidR="00FA5E71" w:rsidRDefault="00FA5E71" w:rsidP="00796DD6">
      <w:r>
        <w:separator/>
      </w:r>
    </w:p>
  </w:footnote>
  <w:footnote w:type="continuationSeparator" w:id="0">
    <w:p w14:paraId="1D2401D7" w14:textId="77777777" w:rsidR="00FA5E71" w:rsidRDefault="00FA5E71" w:rsidP="00796D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94656393"/>
      <w:docPartObj>
        <w:docPartGallery w:val="Page Numbers (Top of Page)"/>
        <w:docPartUnique/>
      </w:docPartObj>
    </w:sdtPr>
    <w:sdtEndPr>
      <w:rPr>
        <w:rStyle w:val="PageNumber"/>
      </w:rPr>
    </w:sdtEndPr>
    <w:sdtContent>
      <w:p w14:paraId="23CA3657" w14:textId="76F3F9F0" w:rsidR="00A603F4" w:rsidRDefault="00A603F4" w:rsidP="0030126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6F1553" w14:textId="77777777" w:rsidR="00A603F4" w:rsidRDefault="00A603F4" w:rsidP="00F3779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sz w:val="22"/>
        <w:szCs w:val="22"/>
      </w:rPr>
      <w:id w:val="-951399113"/>
      <w:docPartObj>
        <w:docPartGallery w:val="Page Numbers (Top of Page)"/>
        <w:docPartUnique/>
      </w:docPartObj>
    </w:sdtPr>
    <w:sdtEndPr>
      <w:rPr>
        <w:rStyle w:val="PageNumber"/>
      </w:rPr>
    </w:sdtEndPr>
    <w:sdtContent>
      <w:p w14:paraId="77E7AD68" w14:textId="51CF4B38" w:rsidR="00A603F4" w:rsidRPr="00D0702C" w:rsidRDefault="00A603F4" w:rsidP="00301260">
        <w:pPr>
          <w:pStyle w:val="Header"/>
          <w:framePr w:wrap="none" w:vAnchor="text" w:hAnchor="margin" w:xAlign="right" w:y="1"/>
          <w:rPr>
            <w:rStyle w:val="PageNumber"/>
            <w:sz w:val="22"/>
            <w:szCs w:val="22"/>
          </w:rPr>
        </w:pPr>
        <w:r w:rsidRPr="00D0702C">
          <w:rPr>
            <w:rStyle w:val="PageNumber"/>
            <w:rFonts w:ascii="Times New Roman" w:hAnsi="Times New Roman" w:cs="Times New Roman"/>
            <w:sz w:val="22"/>
            <w:szCs w:val="22"/>
          </w:rPr>
          <w:fldChar w:fldCharType="begin"/>
        </w:r>
        <w:r w:rsidRPr="00D0702C">
          <w:rPr>
            <w:rStyle w:val="PageNumber"/>
            <w:rFonts w:ascii="Times New Roman" w:hAnsi="Times New Roman" w:cs="Times New Roman"/>
            <w:sz w:val="22"/>
            <w:szCs w:val="22"/>
          </w:rPr>
          <w:instrText xml:space="preserve"> PAGE </w:instrText>
        </w:r>
        <w:r w:rsidRPr="00D0702C">
          <w:rPr>
            <w:rStyle w:val="PageNumber"/>
            <w:rFonts w:ascii="Times New Roman" w:hAnsi="Times New Roman" w:cs="Times New Roman"/>
            <w:sz w:val="22"/>
            <w:szCs w:val="22"/>
          </w:rPr>
          <w:fldChar w:fldCharType="separate"/>
        </w:r>
        <w:r w:rsidR="00DF6735">
          <w:rPr>
            <w:rStyle w:val="PageNumber"/>
            <w:rFonts w:ascii="Times New Roman" w:hAnsi="Times New Roman" w:cs="Times New Roman"/>
            <w:noProof/>
            <w:sz w:val="22"/>
            <w:szCs w:val="22"/>
          </w:rPr>
          <w:t>1</w:t>
        </w:r>
        <w:r w:rsidRPr="00D0702C">
          <w:rPr>
            <w:rStyle w:val="PageNumber"/>
            <w:rFonts w:ascii="Times New Roman" w:hAnsi="Times New Roman" w:cs="Times New Roman"/>
            <w:sz w:val="22"/>
            <w:szCs w:val="22"/>
          </w:rPr>
          <w:fldChar w:fldCharType="end"/>
        </w:r>
      </w:p>
    </w:sdtContent>
  </w:sdt>
  <w:p w14:paraId="6C729C86" w14:textId="1B168E13" w:rsidR="00A603F4" w:rsidRPr="003D23A2" w:rsidRDefault="00A603F4" w:rsidP="00D0702C">
    <w:pPr>
      <w:pStyle w:val="Header"/>
      <w:ind w:right="360"/>
      <w:rPr>
        <w:rFonts w:ascii="Times New Roman" w:hAnsi="Times New Roman" w:cs="Times New Roman"/>
        <w:sz w:val="22"/>
        <w:szCs w:val="22"/>
      </w:rPr>
    </w:pPr>
    <w:r w:rsidRPr="003D23A2">
      <w:rPr>
        <w:rFonts w:ascii="Times New Roman" w:hAnsi="Times New Roman" w:cs="Times New Roman"/>
        <w:sz w:val="22"/>
        <w:szCs w:val="22"/>
      </w:rPr>
      <w:t xml:space="preserve">SJT </w:t>
    </w:r>
    <w:r>
      <w:rPr>
        <w:rFonts w:ascii="Times New Roman" w:hAnsi="Times New Roman" w:cs="Times New Roman"/>
        <w:sz w:val="22"/>
        <w:szCs w:val="22"/>
      </w:rPr>
      <w:t>RESPONSE PROCESS</w:t>
    </w:r>
    <w:r w:rsidRPr="003D23A2">
      <w:rPr>
        <w:rFonts w:ascii="Times New Roman" w:hAnsi="Times New Roman" w:cs="Times New Roman"/>
        <w:sz w:val="22"/>
        <w:szCs w:val="22"/>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92389480"/>
      <w:docPartObj>
        <w:docPartGallery w:val="Page Numbers (Top of Page)"/>
        <w:docPartUnique/>
      </w:docPartObj>
    </w:sdtPr>
    <w:sdtEndPr>
      <w:rPr>
        <w:rStyle w:val="PageNumber"/>
        <w:rFonts w:ascii="Times New Roman" w:hAnsi="Times New Roman" w:cs="Times New Roman"/>
        <w:sz w:val="22"/>
        <w:szCs w:val="22"/>
      </w:rPr>
    </w:sdtEndPr>
    <w:sdtContent>
      <w:p w14:paraId="3B86CB70" w14:textId="5F931CFF" w:rsidR="00A603F4" w:rsidRPr="00DF6B08" w:rsidRDefault="00A603F4" w:rsidP="00301260">
        <w:pPr>
          <w:pStyle w:val="Header"/>
          <w:framePr w:wrap="none" w:vAnchor="text" w:hAnchor="margin" w:xAlign="right" w:y="1"/>
          <w:rPr>
            <w:rStyle w:val="PageNumber"/>
            <w:rFonts w:ascii="Times New Roman" w:hAnsi="Times New Roman" w:cs="Times New Roman"/>
            <w:sz w:val="22"/>
            <w:szCs w:val="22"/>
          </w:rPr>
        </w:pPr>
        <w:r w:rsidRPr="00DF6B08">
          <w:rPr>
            <w:rStyle w:val="PageNumber"/>
            <w:rFonts w:ascii="Times New Roman" w:hAnsi="Times New Roman" w:cs="Times New Roman"/>
            <w:sz w:val="22"/>
            <w:szCs w:val="22"/>
          </w:rPr>
          <w:fldChar w:fldCharType="begin"/>
        </w:r>
        <w:r w:rsidRPr="00DF6B08">
          <w:rPr>
            <w:rStyle w:val="PageNumber"/>
            <w:rFonts w:ascii="Times New Roman" w:hAnsi="Times New Roman" w:cs="Times New Roman"/>
            <w:sz w:val="22"/>
            <w:szCs w:val="22"/>
          </w:rPr>
          <w:instrText xml:space="preserve"> PAGE </w:instrText>
        </w:r>
        <w:r w:rsidRPr="00DF6B08">
          <w:rPr>
            <w:rStyle w:val="PageNumber"/>
            <w:rFonts w:ascii="Times New Roman" w:hAnsi="Times New Roman" w:cs="Times New Roman"/>
            <w:sz w:val="22"/>
            <w:szCs w:val="22"/>
          </w:rPr>
          <w:fldChar w:fldCharType="separate"/>
        </w:r>
        <w:r w:rsidRPr="00DF6B08">
          <w:rPr>
            <w:rStyle w:val="PageNumber"/>
            <w:rFonts w:ascii="Times New Roman" w:hAnsi="Times New Roman" w:cs="Times New Roman"/>
            <w:noProof/>
            <w:sz w:val="22"/>
            <w:szCs w:val="22"/>
          </w:rPr>
          <w:t>1</w:t>
        </w:r>
        <w:r w:rsidRPr="00DF6B08">
          <w:rPr>
            <w:rStyle w:val="PageNumber"/>
            <w:rFonts w:ascii="Times New Roman" w:hAnsi="Times New Roman" w:cs="Times New Roman"/>
            <w:sz w:val="22"/>
            <w:szCs w:val="22"/>
          </w:rPr>
          <w:fldChar w:fldCharType="end"/>
        </w:r>
      </w:p>
    </w:sdtContent>
  </w:sdt>
  <w:p w14:paraId="41CE69FC" w14:textId="77777777" w:rsidR="00A603F4" w:rsidRPr="00B06A4E" w:rsidRDefault="00A603F4" w:rsidP="00301260">
    <w:pPr>
      <w:pStyle w:val="Header"/>
      <w:ind w:right="360"/>
      <w:rPr>
        <w:rFonts w:ascii="Times New Roman" w:hAnsi="Times New Roman" w:cs="Times New Roman"/>
        <w:sz w:val="22"/>
        <w:szCs w:val="22"/>
      </w:rPr>
    </w:pPr>
    <w:r w:rsidRPr="00DF6B08">
      <w:rPr>
        <w:rFonts w:ascii="Times New Roman" w:hAnsi="Times New Roman" w:cs="Times New Roman"/>
        <w:sz w:val="22"/>
        <w:szCs w:val="22"/>
      </w:rPr>
      <w:t xml:space="preserve">Running Head: </w:t>
    </w:r>
    <w:r w:rsidRPr="00301260">
      <w:rPr>
        <w:rFonts w:ascii="Times New Roman" w:hAnsi="Times New Roman" w:cs="Times New Roman"/>
        <w:sz w:val="22"/>
        <w:szCs w:val="22"/>
      </w:rPr>
      <w:t xml:space="preserve">SJT RESPONSE PROCESS </w:t>
    </w:r>
  </w:p>
  <w:p w14:paraId="225E0D12" w14:textId="7F1E2069" w:rsidR="00A603F4" w:rsidRPr="00F37798" w:rsidRDefault="00A603F4">
    <w:pPr>
      <w:pStyle w:val="Header"/>
      <w:rPr>
        <w:rFonts w:ascii="Times New Roman" w:hAnsi="Times New Roman" w:cs="Times New Roman"/>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4E94"/>
    <w:multiLevelType w:val="multilevel"/>
    <w:tmpl w:val="E00E0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3544A2A"/>
    <w:multiLevelType w:val="hybridMultilevel"/>
    <w:tmpl w:val="D1DEE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0F00D8"/>
    <w:multiLevelType w:val="hybridMultilevel"/>
    <w:tmpl w:val="2F1E02E6"/>
    <w:lvl w:ilvl="0" w:tplc="0E66B9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2AF139E"/>
    <w:multiLevelType w:val="hybridMultilevel"/>
    <w:tmpl w:val="1C8A1A7E"/>
    <w:lvl w:ilvl="0" w:tplc="1442B0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5615B5"/>
    <w:multiLevelType w:val="hybridMultilevel"/>
    <w:tmpl w:val="00AE5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6DA14A9"/>
    <w:multiLevelType w:val="hybridMultilevel"/>
    <w:tmpl w:val="FD4E3482"/>
    <w:lvl w:ilvl="0" w:tplc="0409000F">
      <w:start w:val="1"/>
      <w:numFmt w:val="decimal"/>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43C52A17"/>
    <w:multiLevelType w:val="multilevel"/>
    <w:tmpl w:val="E00E0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B8A4338"/>
    <w:multiLevelType w:val="hybridMultilevel"/>
    <w:tmpl w:val="57A84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2F41A84"/>
    <w:multiLevelType w:val="hybridMultilevel"/>
    <w:tmpl w:val="EB3E27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BF75625"/>
    <w:multiLevelType w:val="hybridMultilevel"/>
    <w:tmpl w:val="305A7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FB57FCF"/>
    <w:multiLevelType w:val="hybridMultilevel"/>
    <w:tmpl w:val="A6E4F7EE"/>
    <w:lvl w:ilvl="0" w:tplc="116CCB1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1">
    <w:nsid w:val="6028332E"/>
    <w:multiLevelType w:val="hybridMultilevel"/>
    <w:tmpl w:val="2572E0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340" w:hanging="360"/>
      </w:pPr>
      <w:rPr>
        <w:rFonts w:ascii="Symbol" w:hAnsi="Symbol" w:hint="default"/>
        <w:b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F44C13"/>
    <w:multiLevelType w:val="hybridMultilevel"/>
    <w:tmpl w:val="FD4E3482"/>
    <w:lvl w:ilvl="0" w:tplc="0409000F">
      <w:start w:val="1"/>
      <w:numFmt w:val="decimal"/>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711B5AB7"/>
    <w:multiLevelType w:val="hybridMultilevel"/>
    <w:tmpl w:val="6A1C3E48"/>
    <w:lvl w:ilvl="0" w:tplc="AF20D9D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FCE61CB"/>
    <w:multiLevelType w:val="hybridMultilevel"/>
    <w:tmpl w:val="FD4E3482"/>
    <w:lvl w:ilvl="0" w:tplc="0409000F">
      <w:start w:val="1"/>
      <w:numFmt w:val="decimal"/>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6"/>
  </w:num>
  <w:num w:numId="2">
    <w:abstractNumId w:val="11"/>
  </w:num>
  <w:num w:numId="3">
    <w:abstractNumId w:val="13"/>
  </w:num>
  <w:num w:numId="4">
    <w:abstractNumId w:val="9"/>
  </w:num>
  <w:num w:numId="5">
    <w:abstractNumId w:val="7"/>
  </w:num>
  <w:num w:numId="6">
    <w:abstractNumId w:val="0"/>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num>
  <w:num w:numId="12">
    <w:abstractNumId w:val="3"/>
  </w:num>
  <w:num w:numId="13">
    <w:abstractNumId w:val="2"/>
  </w:num>
  <w:num w:numId="14">
    <w:abstractNumId w:val="1"/>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C0NDA1t7QwBGIDEyUdpeDU4uLM/DyQAqNaAIEOmRYsAAAA"/>
    <w:docVar w:name="Total_Editing_Time" w:val="15"/>
  </w:docVars>
  <w:rsids>
    <w:rsidRoot w:val="00D011B0"/>
    <w:rsid w:val="000001E3"/>
    <w:rsid w:val="000009DF"/>
    <w:rsid w:val="00000D7E"/>
    <w:rsid w:val="00000E4D"/>
    <w:rsid w:val="00001570"/>
    <w:rsid w:val="000021D8"/>
    <w:rsid w:val="0000293C"/>
    <w:rsid w:val="00002AA7"/>
    <w:rsid w:val="00002CBE"/>
    <w:rsid w:val="00003ACC"/>
    <w:rsid w:val="00003AF9"/>
    <w:rsid w:val="00003B05"/>
    <w:rsid w:val="00003B81"/>
    <w:rsid w:val="000048FB"/>
    <w:rsid w:val="000049B0"/>
    <w:rsid w:val="00005E99"/>
    <w:rsid w:val="0001045B"/>
    <w:rsid w:val="00010EC8"/>
    <w:rsid w:val="000116B4"/>
    <w:rsid w:val="00011DE1"/>
    <w:rsid w:val="00013FAB"/>
    <w:rsid w:val="00014D00"/>
    <w:rsid w:val="00015383"/>
    <w:rsid w:val="00015987"/>
    <w:rsid w:val="000161A0"/>
    <w:rsid w:val="00016614"/>
    <w:rsid w:val="000170BB"/>
    <w:rsid w:val="00017983"/>
    <w:rsid w:val="00020E72"/>
    <w:rsid w:val="0002100D"/>
    <w:rsid w:val="000215A1"/>
    <w:rsid w:val="000219F9"/>
    <w:rsid w:val="00021B45"/>
    <w:rsid w:val="000221A2"/>
    <w:rsid w:val="000222D2"/>
    <w:rsid w:val="000229FD"/>
    <w:rsid w:val="00022C52"/>
    <w:rsid w:val="0002359E"/>
    <w:rsid w:val="00023B9E"/>
    <w:rsid w:val="00023EE5"/>
    <w:rsid w:val="000261B7"/>
    <w:rsid w:val="00026B63"/>
    <w:rsid w:val="00026B80"/>
    <w:rsid w:val="0002754C"/>
    <w:rsid w:val="000275DA"/>
    <w:rsid w:val="00027871"/>
    <w:rsid w:val="000278C3"/>
    <w:rsid w:val="00027FE5"/>
    <w:rsid w:val="00030294"/>
    <w:rsid w:val="00031399"/>
    <w:rsid w:val="000319C6"/>
    <w:rsid w:val="0003295F"/>
    <w:rsid w:val="00032A85"/>
    <w:rsid w:val="000337FB"/>
    <w:rsid w:val="00034A03"/>
    <w:rsid w:val="00034F07"/>
    <w:rsid w:val="000358C9"/>
    <w:rsid w:val="00036F2B"/>
    <w:rsid w:val="00036F76"/>
    <w:rsid w:val="00036FC9"/>
    <w:rsid w:val="00041536"/>
    <w:rsid w:val="00041C4C"/>
    <w:rsid w:val="00041EDB"/>
    <w:rsid w:val="00041EDE"/>
    <w:rsid w:val="000423ED"/>
    <w:rsid w:val="00043756"/>
    <w:rsid w:val="0004386B"/>
    <w:rsid w:val="00043E3E"/>
    <w:rsid w:val="000442AC"/>
    <w:rsid w:val="000454C6"/>
    <w:rsid w:val="000458E1"/>
    <w:rsid w:val="00045F61"/>
    <w:rsid w:val="00046049"/>
    <w:rsid w:val="0004612D"/>
    <w:rsid w:val="000468A9"/>
    <w:rsid w:val="0004739F"/>
    <w:rsid w:val="0004769A"/>
    <w:rsid w:val="00047C3F"/>
    <w:rsid w:val="00050900"/>
    <w:rsid w:val="000512CE"/>
    <w:rsid w:val="00051371"/>
    <w:rsid w:val="00051B83"/>
    <w:rsid w:val="00052937"/>
    <w:rsid w:val="00054182"/>
    <w:rsid w:val="000543AA"/>
    <w:rsid w:val="00055E45"/>
    <w:rsid w:val="00057C31"/>
    <w:rsid w:val="000600B8"/>
    <w:rsid w:val="00060DCF"/>
    <w:rsid w:val="00060E52"/>
    <w:rsid w:val="000625C9"/>
    <w:rsid w:val="00062763"/>
    <w:rsid w:val="00062AA8"/>
    <w:rsid w:val="00062D89"/>
    <w:rsid w:val="00062F53"/>
    <w:rsid w:val="000633E5"/>
    <w:rsid w:val="00063CE9"/>
    <w:rsid w:val="00064A42"/>
    <w:rsid w:val="0006572C"/>
    <w:rsid w:val="0006619E"/>
    <w:rsid w:val="0006664F"/>
    <w:rsid w:val="0006687A"/>
    <w:rsid w:val="000671D1"/>
    <w:rsid w:val="00070A93"/>
    <w:rsid w:val="0007174B"/>
    <w:rsid w:val="0007242F"/>
    <w:rsid w:val="00073557"/>
    <w:rsid w:val="000735A1"/>
    <w:rsid w:val="000750CB"/>
    <w:rsid w:val="00075201"/>
    <w:rsid w:val="00075922"/>
    <w:rsid w:val="00075BEB"/>
    <w:rsid w:val="00075E7B"/>
    <w:rsid w:val="00075EE1"/>
    <w:rsid w:val="00077518"/>
    <w:rsid w:val="00080353"/>
    <w:rsid w:val="00080686"/>
    <w:rsid w:val="000810AA"/>
    <w:rsid w:val="00081B80"/>
    <w:rsid w:val="00082F85"/>
    <w:rsid w:val="00083305"/>
    <w:rsid w:val="000833F0"/>
    <w:rsid w:val="0008353B"/>
    <w:rsid w:val="00083794"/>
    <w:rsid w:val="0008405F"/>
    <w:rsid w:val="000845A3"/>
    <w:rsid w:val="00084AD3"/>
    <w:rsid w:val="000857E2"/>
    <w:rsid w:val="00085D25"/>
    <w:rsid w:val="00085E27"/>
    <w:rsid w:val="00086422"/>
    <w:rsid w:val="00086CEE"/>
    <w:rsid w:val="000873F1"/>
    <w:rsid w:val="00087DC1"/>
    <w:rsid w:val="00090539"/>
    <w:rsid w:val="0009143A"/>
    <w:rsid w:val="0009164F"/>
    <w:rsid w:val="00093AA0"/>
    <w:rsid w:val="00093BDA"/>
    <w:rsid w:val="000943F0"/>
    <w:rsid w:val="000946D8"/>
    <w:rsid w:val="00094E2C"/>
    <w:rsid w:val="000A01F4"/>
    <w:rsid w:val="000A030D"/>
    <w:rsid w:val="000A03F7"/>
    <w:rsid w:val="000A0F59"/>
    <w:rsid w:val="000A1905"/>
    <w:rsid w:val="000A2036"/>
    <w:rsid w:val="000A22AD"/>
    <w:rsid w:val="000A2747"/>
    <w:rsid w:val="000A389A"/>
    <w:rsid w:val="000A3F1C"/>
    <w:rsid w:val="000A48D3"/>
    <w:rsid w:val="000A497B"/>
    <w:rsid w:val="000A52BF"/>
    <w:rsid w:val="000A54A7"/>
    <w:rsid w:val="000A5A96"/>
    <w:rsid w:val="000A5CEE"/>
    <w:rsid w:val="000A6CA2"/>
    <w:rsid w:val="000B0BDC"/>
    <w:rsid w:val="000B0F42"/>
    <w:rsid w:val="000B1E39"/>
    <w:rsid w:val="000B1E3D"/>
    <w:rsid w:val="000B2199"/>
    <w:rsid w:val="000B21A1"/>
    <w:rsid w:val="000B25C3"/>
    <w:rsid w:val="000B2913"/>
    <w:rsid w:val="000B2BB7"/>
    <w:rsid w:val="000B2C66"/>
    <w:rsid w:val="000B2D6A"/>
    <w:rsid w:val="000B3395"/>
    <w:rsid w:val="000B3461"/>
    <w:rsid w:val="000B3499"/>
    <w:rsid w:val="000B3597"/>
    <w:rsid w:val="000B49CD"/>
    <w:rsid w:val="000B50BA"/>
    <w:rsid w:val="000B6ED0"/>
    <w:rsid w:val="000B788A"/>
    <w:rsid w:val="000C058F"/>
    <w:rsid w:val="000C0E6D"/>
    <w:rsid w:val="000C13E7"/>
    <w:rsid w:val="000C1597"/>
    <w:rsid w:val="000C1B6A"/>
    <w:rsid w:val="000C1BA3"/>
    <w:rsid w:val="000C296C"/>
    <w:rsid w:val="000C2AC6"/>
    <w:rsid w:val="000C3809"/>
    <w:rsid w:val="000C4007"/>
    <w:rsid w:val="000C4A3C"/>
    <w:rsid w:val="000C4ACE"/>
    <w:rsid w:val="000C5043"/>
    <w:rsid w:val="000C5468"/>
    <w:rsid w:val="000C5756"/>
    <w:rsid w:val="000C5882"/>
    <w:rsid w:val="000C599F"/>
    <w:rsid w:val="000C5DB2"/>
    <w:rsid w:val="000C5E61"/>
    <w:rsid w:val="000C630A"/>
    <w:rsid w:val="000C708A"/>
    <w:rsid w:val="000C7F75"/>
    <w:rsid w:val="000D0302"/>
    <w:rsid w:val="000D0507"/>
    <w:rsid w:val="000D2542"/>
    <w:rsid w:val="000D3A13"/>
    <w:rsid w:val="000D4522"/>
    <w:rsid w:val="000D4608"/>
    <w:rsid w:val="000D4CD5"/>
    <w:rsid w:val="000D4EF0"/>
    <w:rsid w:val="000D5794"/>
    <w:rsid w:val="000D5A59"/>
    <w:rsid w:val="000D5F69"/>
    <w:rsid w:val="000D66EA"/>
    <w:rsid w:val="000D69C7"/>
    <w:rsid w:val="000E0DC6"/>
    <w:rsid w:val="000E0E77"/>
    <w:rsid w:val="000E0ECB"/>
    <w:rsid w:val="000E101A"/>
    <w:rsid w:val="000E17BC"/>
    <w:rsid w:val="000E19BE"/>
    <w:rsid w:val="000E2166"/>
    <w:rsid w:val="000E2638"/>
    <w:rsid w:val="000E34A8"/>
    <w:rsid w:val="000E3886"/>
    <w:rsid w:val="000E38ED"/>
    <w:rsid w:val="000E3CB3"/>
    <w:rsid w:val="000E4E5B"/>
    <w:rsid w:val="000E4EC4"/>
    <w:rsid w:val="000E5D63"/>
    <w:rsid w:val="000E5E42"/>
    <w:rsid w:val="000E65E1"/>
    <w:rsid w:val="000E6FB0"/>
    <w:rsid w:val="000E7017"/>
    <w:rsid w:val="000E7749"/>
    <w:rsid w:val="000E7AB9"/>
    <w:rsid w:val="000F0FBC"/>
    <w:rsid w:val="000F1015"/>
    <w:rsid w:val="000F1468"/>
    <w:rsid w:val="000F2682"/>
    <w:rsid w:val="000F2F4B"/>
    <w:rsid w:val="000F311A"/>
    <w:rsid w:val="000F3EF8"/>
    <w:rsid w:val="000F4195"/>
    <w:rsid w:val="000F59BC"/>
    <w:rsid w:val="000F73BF"/>
    <w:rsid w:val="000F751C"/>
    <w:rsid w:val="000F7A14"/>
    <w:rsid w:val="001007FC"/>
    <w:rsid w:val="00100A81"/>
    <w:rsid w:val="00101357"/>
    <w:rsid w:val="0010152E"/>
    <w:rsid w:val="0010175F"/>
    <w:rsid w:val="00102323"/>
    <w:rsid w:val="00102482"/>
    <w:rsid w:val="00102742"/>
    <w:rsid w:val="00104AD4"/>
    <w:rsid w:val="0010502A"/>
    <w:rsid w:val="00105B50"/>
    <w:rsid w:val="00105E97"/>
    <w:rsid w:val="001063F6"/>
    <w:rsid w:val="00106530"/>
    <w:rsid w:val="0010776B"/>
    <w:rsid w:val="00107A83"/>
    <w:rsid w:val="00107AF7"/>
    <w:rsid w:val="00110E52"/>
    <w:rsid w:val="001119FD"/>
    <w:rsid w:val="00111A8C"/>
    <w:rsid w:val="00111F09"/>
    <w:rsid w:val="001122A2"/>
    <w:rsid w:val="00112BB4"/>
    <w:rsid w:val="001130E7"/>
    <w:rsid w:val="00113E81"/>
    <w:rsid w:val="0011469B"/>
    <w:rsid w:val="00114C35"/>
    <w:rsid w:val="00115052"/>
    <w:rsid w:val="00115CC1"/>
    <w:rsid w:val="00115CEC"/>
    <w:rsid w:val="00115FC3"/>
    <w:rsid w:val="00116107"/>
    <w:rsid w:val="001164B7"/>
    <w:rsid w:val="00116CF6"/>
    <w:rsid w:val="00116FD1"/>
    <w:rsid w:val="001171AE"/>
    <w:rsid w:val="00117AD2"/>
    <w:rsid w:val="00117F74"/>
    <w:rsid w:val="0012095B"/>
    <w:rsid w:val="00120BDA"/>
    <w:rsid w:val="00122112"/>
    <w:rsid w:val="00122725"/>
    <w:rsid w:val="001227E8"/>
    <w:rsid w:val="0012282F"/>
    <w:rsid w:val="00122E66"/>
    <w:rsid w:val="00123A50"/>
    <w:rsid w:val="00123DF8"/>
    <w:rsid w:val="001254B3"/>
    <w:rsid w:val="00126769"/>
    <w:rsid w:val="001269E8"/>
    <w:rsid w:val="00126C4D"/>
    <w:rsid w:val="00126C62"/>
    <w:rsid w:val="0012711D"/>
    <w:rsid w:val="001271ED"/>
    <w:rsid w:val="00127F9E"/>
    <w:rsid w:val="0013093B"/>
    <w:rsid w:val="00131903"/>
    <w:rsid w:val="00131A66"/>
    <w:rsid w:val="0013258A"/>
    <w:rsid w:val="00134BF5"/>
    <w:rsid w:val="00134C46"/>
    <w:rsid w:val="00134E0D"/>
    <w:rsid w:val="00134EEC"/>
    <w:rsid w:val="00135CA2"/>
    <w:rsid w:val="00136205"/>
    <w:rsid w:val="0013628E"/>
    <w:rsid w:val="0013683E"/>
    <w:rsid w:val="001368E1"/>
    <w:rsid w:val="001374AD"/>
    <w:rsid w:val="0014050F"/>
    <w:rsid w:val="00140DF0"/>
    <w:rsid w:val="00141C20"/>
    <w:rsid w:val="00141D21"/>
    <w:rsid w:val="00141DA1"/>
    <w:rsid w:val="00142624"/>
    <w:rsid w:val="00142970"/>
    <w:rsid w:val="00142CBD"/>
    <w:rsid w:val="00143411"/>
    <w:rsid w:val="00143926"/>
    <w:rsid w:val="00143C53"/>
    <w:rsid w:val="00143EF3"/>
    <w:rsid w:val="00144DC9"/>
    <w:rsid w:val="00145508"/>
    <w:rsid w:val="0014575F"/>
    <w:rsid w:val="00145C9D"/>
    <w:rsid w:val="00146F04"/>
    <w:rsid w:val="00147041"/>
    <w:rsid w:val="001471D3"/>
    <w:rsid w:val="00147F80"/>
    <w:rsid w:val="0015082F"/>
    <w:rsid w:val="00151CAB"/>
    <w:rsid w:val="00153A09"/>
    <w:rsid w:val="00153BED"/>
    <w:rsid w:val="00154018"/>
    <w:rsid w:val="001548B2"/>
    <w:rsid w:val="00154947"/>
    <w:rsid w:val="0015536C"/>
    <w:rsid w:val="00155B3D"/>
    <w:rsid w:val="00155D88"/>
    <w:rsid w:val="001560B2"/>
    <w:rsid w:val="00156E87"/>
    <w:rsid w:val="0015770A"/>
    <w:rsid w:val="00157FC1"/>
    <w:rsid w:val="00160ADF"/>
    <w:rsid w:val="00160C53"/>
    <w:rsid w:val="001616DD"/>
    <w:rsid w:val="00161DFC"/>
    <w:rsid w:val="001624CE"/>
    <w:rsid w:val="00162C19"/>
    <w:rsid w:val="00162C90"/>
    <w:rsid w:val="00162E38"/>
    <w:rsid w:val="0016367B"/>
    <w:rsid w:val="001640AB"/>
    <w:rsid w:val="00164274"/>
    <w:rsid w:val="0016436E"/>
    <w:rsid w:val="0016443B"/>
    <w:rsid w:val="00164A5F"/>
    <w:rsid w:val="00164AB3"/>
    <w:rsid w:val="00164EB9"/>
    <w:rsid w:val="00166525"/>
    <w:rsid w:val="00166E5E"/>
    <w:rsid w:val="00167231"/>
    <w:rsid w:val="00167A42"/>
    <w:rsid w:val="00167F3B"/>
    <w:rsid w:val="00167F6F"/>
    <w:rsid w:val="00170C42"/>
    <w:rsid w:val="00170FFA"/>
    <w:rsid w:val="001717A8"/>
    <w:rsid w:val="001718E6"/>
    <w:rsid w:val="00171A48"/>
    <w:rsid w:val="00171D5F"/>
    <w:rsid w:val="00171DAF"/>
    <w:rsid w:val="00172089"/>
    <w:rsid w:val="00172596"/>
    <w:rsid w:val="00173640"/>
    <w:rsid w:val="001746E1"/>
    <w:rsid w:val="00174801"/>
    <w:rsid w:val="00174866"/>
    <w:rsid w:val="00175BBC"/>
    <w:rsid w:val="00177690"/>
    <w:rsid w:val="00177752"/>
    <w:rsid w:val="00177E17"/>
    <w:rsid w:val="001803AD"/>
    <w:rsid w:val="00180917"/>
    <w:rsid w:val="001813F5"/>
    <w:rsid w:val="00181453"/>
    <w:rsid w:val="0018231F"/>
    <w:rsid w:val="001825B1"/>
    <w:rsid w:val="001826CD"/>
    <w:rsid w:val="001829EE"/>
    <w:rsid w:val="001834BA"/>
    <w:rsid w:val="001849FE"/>
    <w:rsid w:val="00184AA9"/>
    <w:rsid w:val="00184DFB"/>
    <w:rsid w:val="00185A22"/>
    <w:rsid w:val="00185EEC"/>
    <w:rsid w:val="00186719"/>
    <w:rsid w:val="0018791A"/>
    <w:rsid w:val="00187926"/>
    <w:rsid w:val="00191A50"/>
    <w:rsid w:val="00192A55"/>
    <w:rsid w:val="00192D78"/>
    <w:rsid w:val="0019312E"/>
    <w:rsid w:val="00193522"/>
    <w:rsid w:val="00193D19"/>
    <w:rsid w:val="00194694"/>
    <w:rsid w:val="0019620B"/>
    <w:rsid w:val="00196969"/>
    <w:rsid w:val="001975F0"/>
    <w:rsid w:val="00197CCA"/>
    <w:rsid w:val="00197F0E"/>
    <w:rsid w:val="00197FF9"/>
    <w:rsid w:val="001A0365"/>
    <w:rsid w:val="001A0A67"/>
    <w:rsid w:val="001A14F2"/>
    <w:rsid w:val="001A1962"/>
    <w:rsid w:val="001A2E46"/>
    <w:rsid w:val="001A3B3D"/>
    <w:rsid w:val="001A4378"/>
    <w:rsid w:val="001A5270"/>
    <w:rsid w:val="001A65C5"/>
    <w:rsid w:val="001A6819"/>
    <w:rsid w:val="001B02CF"/>
    <w:rsid w:val="001B0646"/>
    <w:rsid w:val="001B09F4"/>
    <w:rsid w:val="001B0D82"/>
    <w:rsid w:val="001B1B4C"/>
    <w:rsid w:val="001B1E74"/>
    <w:rsid w:val="001B203F"/>
    <w:rsid w:val="001B3893"/>
    <w:rsid w:val="001B38A0"/>
    <w:rsid w:val="001B51FB"/>
    <w:rsid w:val="001B5433"/>
    <w:rsid w:val="001B546F"/>
    <w:rsid w:val="001B6705"/>
    <w:rsid w:val="001B6D73"/>
    <w:rsid w:val="001B752C"/>
    <w:rsid w:val="001C11AE"/>
    <w:rsid w:val="001C130F"/>
    <w:rsid w:val="001C1628"/>
    <w:rsid w:val="001C19CB"/>
    <w:rsid w:val="001C1B8B"/>
    <w:rsid w:val="001C242E"/>
    <w:rsid w:val="001C2699"/>
    <w:rsid w:val="001C2AF4"/>
    <w:rsid w:val="001C340F"/>
    <w:rsid w:val="001C3F5F"/>
    <w:rsid w:val="001C4386"/>
    <w:rsid w:val="001C564B"/>
    <w:rsid w:val="001C65F4"/>
    <w:rsid w:val="001C753A"/>
    <w:rsid w:val="001D0E57"/>
    <w:rsid w:val="001D0EAD"/>
    <w:rsid w:val="001D0F1A"/>
    <w:rsid w:val="001D1189"/>
    <w:rsid w:val="001D12FE"/>
    <w:rsid w:val="001D186E"/>
    <w:rsid w:val="001D25A9"/>
    <w:rsid w:val="001D2926"/>
    <w:rsid w:val="001D2B04"/>
    <w:rsid w:val="001D2D53"/>
    <w:rsid w:val="001D2FA4"/>
    <w:rsid w:val="001D3C9C"/>
    <w:rsid w:val="001D3DA4"/>
    <w:rsid w:val="001D40EF"/>
    <w:rsid w:val="001D4F6A"/>
    <w:rsid w:val="001D5175"/>
    <w:rsid w:val="001D5690"/>
    <w:rsid w:val="001D5D11"/>
    <w:rsid w:val="001D6091"/>
    <w:rsid w:val="001D625C"/>
    <w:rsid w:val="001D66B7"/>
    <w:rsid w:val="001D6789"/>
    <w:rsid w:val="001D70FA"/>
    <w:rsid w:val="001D763E"/>
    <w:rsid w:val="001D79C6"/>
    <w:rsid w:val="001E1010"/>
    <w:rsid w:val="001E10EB"/>
    <w:rsid w:val="001E1A3F"/>
    <w:rsid w:val="001E2763"/>
    <w:rsid w:val="001E3F8C"/>
    <w:rsid w:val="001E4B0E"/>
    <w:rsid w:val="001E58FE"/>
    <w:rsid w:val="001E59F2"/>
    <w:rsid w:val="001E68FF"/>
    <w:rsid w:val="001E6E97"/>
    <w:rsid w:val="001E713B"/>
    <w:rsid w:val="001E7AD8"/>
    <w:rsid w:val="001E7B12"/>
    <w:rsid w:val="001F087E"/>
    <w:rsid w:val="001F25AB"/>
    <w:rsid w:val="001F25E5"/>
    <w:rsid w:val="001F2A74"/>
    <w:rsid w:val="001F2E77"/>
    <w:rsid w:val="001F2F71"/>
    <w:rsid w:val="001F2FD2"/>
    <w:rsid w:val="001F3764"/>
    <w:rsid w:val="001F3A8B"/>
    <w:rsid w:val="001F3D04"/>
    <w:rsid w:val="001F426C"/>
    <w:rsid w:val="001F42B6"/>
    <w:rsid w:val="001F54C9"/>
    <w:rsid w:val="001F6D73"/>
    <w:rsid w:val="001F7724"/>
    <w:rsid w:val="00200217"/>
    <w:rsid w:val="00200E47"/>
    <w:rsid w:val="00200F6D"/>
    <w:rsid w:val="0020147F"/>
    <w:rsid w:val="00201B1D"/>
    <w:rsid w:val="00201DD7"/>
    <w:rsid w:val="00202C6C"/>
    <w:rsid w:val="0020300E"/>
    <w:rsid w:val="002043C9"/>
    <w:rsid w:val="00204B0D"/>
    <w:rsid w:val="00204CA8"/>
    <w:rsid w:val="00205AFC"/>
    <w:rsid w:val="00205D2C"/>
    <w:rsid w:val="002062C4"/>
    <w:rsid w:val="0020648E"/>
    <w:rsid w:val="00206EF1"/>
    <w:rsid w:val="0020705D"/>
    <w:rsid w:val="002071AE"/>
    <w:rsid w:val="0020731D"/>
    <w:rsid w:val="00207347"/>
    <w:rsid w:val="002079C3"/>
    <w:rsid w:val="0021052B"/>
    <w:rsid w:val="0021081C"/>
    <w:rsid w:val="00210B29"/>
    <w:rsid w:val="00210BA5"/>
    <w:rsid w:val="00212478"/>
    <w:rsid w:val="00212856"/>
    <w:rsid w:val="00212A79"/>
    <w:rsid w:val="0021314C"/>
    <w:rsid w:val="002132E6"/>
    <w:rsid w:val="002133C9"/>
    <w:rsid w:val="00213BFD"/>
    <w:rsid w:val="0021442F"/>
    <w:rsid w:val="00215230"/>
    <w:rsid w:val="00215BF3"/>
    <w:rsid w:val="00216480"/>
    <w:rsid w:val="00216B17"/>
    <w:rsid w:val="00217025"/>
    <w:rsid w:val="00217264"/>
    <w:rsid w:val="00220728"/>
    <w:rsid w:val="00222527"/>
    <w:rsid w:val="00225616"/>
    <w:rsid w:val="002258B0"/>
    <w:rsid w:val="0022698F"/>
    <w:rsid w:val="002270FE"/>
    <w:rsid w:val="0023005F"/>
    <w:rsid w:val="0023046E"/>
    <w:rsid w:val="00230734"/>
    <w:rsid w:val="00230933"/>
    <w:rsid w:val="00230BCE"/>
    <w:rsid w:val="00230CAF"/>
    <w:rsid w:val="002315CC"/>
    <w:rsid w:val="00231AA3"/>
    <w:rsid w:val="00231ED5"/>
    <w:rsid w:val="00232431"/>
    <w:rsid w:val="00233154"/>
    <w:rsid w:val="00233193"/>
    <w:rsid w:val="002337C2"/>
    <w:rsid w:val="00234A04"/>
    <w:rsid w:val="00234CD0"/>
    <w:rsid w:val="002355BF"/>
    <w:rsid w:val="002366F1"/>
    <w:rsid w:val="002368BB"/>
    <w:rsid w:val="00236E09"/>
    <w:rsid w:val="00237A34"/>
    <w:rsid w:val="00237BE5"/>
    <w:rsid w:val="00240462"/>
    <w:rsid w:val="002415A4"/>
    <w:rsid w:val="002425F6"/>
    <w:rsid w:val="0024281B"/>
    <w:rsid w:val="00242E40"/>
    <w:rsid w:val="00243229"/>
    <w:rsid w:val="00243BA8"/>
    <w:rsid w:val="002445E7"/>
    <w:rsid w:val="00245928"/>
    <w:rsid w:val="0024594C"/>
    <w:rsid w:val="00245AD7"/>
    <w:rsid w:val="00245E38"/>
    <w:rsid w:val="00247745"/>
    <w:rsid w:val="00247B94"/>
    <w:rsid w:val="00247ED8"/>
    <w:rsid w:val="00250BCF"/>
    <w:rsid w:val="00251334"/>
    <w:rsid w:val="00251555"/>
    <w:rsid w:val="00251611"/>
    <w:rsid w:val="00252A4B"/>
    <w:rsid w:val="00253DE4"/>
    <w:rsid w:val="00253E59"/>
    <w:rsid w:val="00254451"/>
    <w:rsid w:val="002547BF"/>
    <w:rsid w:val="002549E2"/>
    <w:rsid w:val="00254DB2"/>
    <w:rsid w:val="00254EDB"/>
    <w:rsid w:val="002553FC"/>
    <w:rsid w:val="002559A5"/>
    <w:rsid w:val="00255B99"/>
    <w:rsid w:val="00257074"/>
    <w:rsid w:val="0025762E"/>
    <w:rsid w:val="00257A38"/>
    <w:rsid w:val="00260866"/>
    <w:rsid w:val="00260D74"/>
    <w:rsid w:val="002616D8"/>
    <w:rsid w:val="00261FD3"/>
    <w:rsid w:val="00262E57"/>
    <w:rsid w:val="0026355C"/>
    <w:rsid w:val="002648F9"/>
    <w:rsid w:val="00264B7B"/>
    <w:rsid w:val="00265E56"/>
    <w:rsid w:val="0026643C"/>
    <w:rsid w:val="00266F54"/>
    <w:rsid w:val="0026760A"/>
    <w:rsid w:val="00267F07"/>
    <w:rsid w:val="00270EF1"/>
    <w:rsid w:val="0027104E"/>
    <w:rsid w:val="00272FB6"/>
    <w:rsid w:val="00273851"/>
    <w:rsid w:val="00273B30"/>
    <w:rsid w:val="00273F55"/>
    <w:rsid w:val="0027401A"/>
    <w:rsid w:val="0027410D"/>
    <w:rsid w:val="00274328"/>
    <w:rsid w:val="00274BAD"/>
    <w:rsid w:val="00274CBF"/>
    <w:rsid w:val="00274FC4"/>
    <w:rsid w:val="00275C53"/>
    <w:rsid w:val="00275DAB"/>
    <w:rsid w:val="0027631C"/>
    <w:rsid w:val="002764C9"/>
    <w:rsid w:val="002764E0"/>
    <w:rsid w:val="00276889"/>
    <w:rsid w:val="00277224"/>
    <w:rsid w:val="002773A4"/>
    <w:rsid w:val="00277B5E"/>
    <w:rsid w:val="00280B3E"/>
    <w:rsid w:val="002811FF"/>
    <w:rsid w:val="002813E4"/>
    <w:rsid w:val="002819D2"/>
    <w:rsid w:val="00282A01"/>
    <w:rsid w:val="00282DFA"/>
    <w:rsid w:val="002835DA"/>
    <w:rsid w:val="00283822"/>
    <w:rsid w:val="00284273"/>
    <w:rsid w:val="00284406"/>
    <w:rsid w:val="00284738"/>
    <w:rsid w:val="00284B71"/>
    <w:rsid w:val="00284DFC"/>
    <w:rsid w:val="00284F08"/>
    <w:rsid w:val="00284F45"/>
    <w:rsid w:val="00285605"/>
    <w:rsid w:val="00285609"/>
    <w:rsid w:val="00285ECE"/>
    <w:rsid w:val="002871F5"/>
    <w:rsid w:val="0028784E"/>
    <w:rsid w:val="00287CC4"/>
    <w:rsid w:val="00290291"/>
    <w:rsid w:val="00291360"/>
    <w:rsid w:val="00291526"/>
    <w:rsid w:val="00291ADA"/>
    <w:rsid w:val="00291FAE"/>
    <w:rsid w:val="002928EC"/>
    <w:rsid w:val="00292B74"/>
    <w:rsid w:val="00292E69"/>
    <w:rsid w:val="00292FEB"/>
    <w:rsid w:val="00294454"/>
    <w:rsid w:val="00294547"/>
    <w:rsid w:val="002950F0"/>
    <w:rsid w:val="00295B23"/>
    <w:rsid w:val="00296305"/>
    <w:rsid w:val="00296611"/>
    <w:rsid w:val="00297DF4"/>
    <w:rsid w:val="002A0383"/>
    <w:rsid w:val="002A1CA7"/>
    <w:rsid w:val="002A1D0C"/>
    <w:rsid w:val="002A1EC9"/>
    <w:rsid w:val="002A2AC6"/>
    <w:rsid w:val="002A353B"/>
    <w:rsid w:val="002A379E"/>
    <w:rsid w:val="002A530E"/>
    <w:rsid w:val="002A532D"/>
    <w:rsid w:val="002A5E87"/>
    <w:rsid w:val="002A6187"/>
    <w:rsid w:val="002A64AA"/>
    <w:rsid w:val="002A6B84"/>
    <w:rsid w:val="002A77C9"/>
    <w:rsid w:val="002A7A2E"/>
    <w:rsid w:val="002A7B81"/>
    <w:rsid w:val="002A7DC6"/>
    <w:rsid w:val="002B0F74"/>
    <w:rsid w:val="002B1048"/>
    <w:rsid w:val="002B1586"/>
    <w:rsid w:val="002B1B6A"/>
    <w:rsid w:val="002B1E18"/>
    <w:rsid w:val="002B3132"/>
    <w:rsid w:val="002B3687"/>
    <w:rsid w:val="002B3C70"/>
    <w:rsid w:val="002B4DF8"/>
    <w:rsid w:val="002B58EF"/>
    <w:rsid w:val="002B5F00"/>
    <w:rsid w:val="002B6028"/>
    <w:rsid w:val="002B6DC2"/>
    <w:rsid w:val="002B7243"/>
    <w:rsid w:val="002B73B9"/>
    <w:rsid w:val="002B7565"/>
    <w:rsid w:val="002C0AE8"/>
    <w:rsid w:val="002C13D6"/>
    <w:rsid w:val="002C1E54"/>
    <w:rsid w:val="002C26D2"/>
    <w:rsid w:val="002C27E0"/>
    <w:rsid w:val="002C2FEB"/>
    <w:rsid w:val="002C3024"/>
    <w:rsid w:val="002C3FCD"/>
    <w:rsid w:val="002C4156"/>
    <w:rsid w:val="002C4E32"/>
    <w:rsid w:val="002C4E95"/>
    <w:rsid w:val="002C59C0"/>
    <w:rsid w:val="002C6B4F"/>
    <w:rsid w:val="002C6C9A"/>
    <w:rsid w:val="002C6E83"/>
    <w:rsid w:val="002C6F42"/>
    <w:rsid w:val="002C742F"/>
    <w:rsid w:val="002C7508"/>
    <w:rsid w:val="002C79B3"/>
    <w:rsid w:val="002D0467"/>
    <w:rsid w:val="002D17F0"/>
    <w:rsid w:val="002D1A89"/>
    <w:rsid w:val="002D27EA"/>
    <w:rsid w:val="002D2E64"/>
    <w:rsid w:val="002D32D7"/>
    <w:rsid w:val="002D3442"/>
    <w:rsid w:val="002D3D44"/>
    <w:rsid w:val="002D3D65"/>
    <w:rsid w:val="002D4210"/>
    <w:rsid w:val="002D42B5"/>
    <w:rsid w:val="002D46E8"/>
    <w:rsid w:val="002D59B0"/>
    <w:rsid w:val="002D6112"/>
    <w:rsid w:val="002D662F"/>
    <w:rsid w:val="002D6E26"/>
    <w:rsid w:val="002D6F77"/>
    <w:rsid w:val="002D70ED"/>
    <w:rsid w:val="002D7786"/>
    <w:rsid w:val="002E085A"/>
    <w:rsid w:val="002E12B5"/>
    <w:rsid w:val="002E2420"/>
    <w:rsid w:val="002E27E3"/>
    <w:rsid w:val="002E3BA1"/>
    <w:rsid w:val="002E3F45"/>
    <w:rsid w:val="002E4385"/>
    <w:rsid w:val="002E5A50"/>
    <w:rsid w:val="002E6241"/>
    <w:rsid w:val="002E66B6"/>
    <w:rsid w:val="002E6874"/>
    <w:rsid w:val="002E697B"/>
    <w:rsid w:val="002E6A5D"/>
    <w:rsid w:val="002E71A5"/>
    <w:rsid w:val="002E7411"/>
    <w:rsid w:val="002E7A00"/>
    <w:rsid w:val="002E7BD0"/>
    <w:rsid w:val="002F0BA9"/>
    <w:rsid w:val="002F0DB3"/>
    <w:rsid w:val="002F0E88"/>
    <w:rsid w:val="002F2F8F"/>
    <w:rsid w:val="002F2FFD"/>
    <w:rsid w:val="002F3084"/>
    <w:rsid w:val="002F388B"/>
    <w:rsid w:val="002F3934"/>
    <w:rsid w:val="002F5239"/>
    <w:rsid w:val="002F628A"/>
    <w:rsid w:val="002F65BF"/>
    <w:rsid w:val="00300098"/>
    <w:rsid w:val="003001F1"/>
    <w:rsid w:val="003007EA"/>
    <w:rsid w:val="00300FED"/>
    <w:rsid w:val="00301079"/>
    <w:rsid w:val="00301260"/>
    <w:rsid w:val="0030149F"/>
    <w:rsid w:val="0030311B"/>
    <w:rsid w:val="00303590"/>
    <w:rsid w:val="003046B2"/>
    <w:rsid w:val="003057F2"/>
    <w:rsid w:val="003059DC"/>
    <w:rsid w:val="00305B98"/>
    <w:rsid w:val="00305EFE"/>
    <w:rsid w:val="0030654E"/>
    <w:rsid w:val="00306610"/>
    <w:rsid w:val="00306FCD"/>
    <w:rsid w:val="00307165"/>
    <w:rsid w:val="00307D01"/>
    <w:rsid w:val="00310B6E"/>
    <w:rsid w:val="003138FD"/>
    <w:rsid w:val="00314089"/>
    <w:rsid w:val="003143CF"/>
    <w:rsid w:val="003149C0"/>
    <w:rsid w:val="00315258"/>
    <w:rsid w:val="00315738"/>
    <w:rsid w:val="00316091"/>
    <w:rsid w:val="003163B8"/>
    <w:rsid w:val="003174F2"/>
    <w:rsid w:val="003174FE"/>
    <w:rsid w:val="0032045D"/>
    <w:rsid w:val="00321D54"/>
    <w:rsid w:val="003228F2"/>
    <w:rsid w:val="00322B54"/>
    <w:rsid w:val="003237F8"/>
    <w:rsid w:val="00323AF9"/>
    <w:rsid w:val="00324743"/>
    <w:rsid w:val="00325072"/>
    <w:rsid w:val="003250D2"/>
    <w:rsid w:val="00325B2D"/>
    <w:rsid w:val="00325B7F"/>
    <w:rsid w:val="00326633"/>
    <w:rsid w:val="00327152"/>
    <w:rsid w:val="003275A8"/>
    <w:rsid w:val="003307FB"/>
    <w:rsid w:val="003317E6"/>
    <w:rsid w:val="003341D3"/>
    <w:rsid w:val="00334AB0"/>
    <w:rsid w:val="003350CC"/>
    <w:rsid w:val="00335DE4"/>
    <w:rsid w:val="00335F90"/>
    <w:rsid w:val="0033615A"/>
    <w:rsid w:val="003364A6"/>
    <w:rsid w:val="00336C81"/>
    <w:rsid w:val="00337CAA"/>
    <w:rsid w:val="00337DB1"/>
    <w:rsid w:val="003404EB"/>
    <w:rsid w:val="00340FF5"/>
    <w:rsid w:val="00341E74"/>
    <w:rsid w:val="00341E8D"/>
    <w:rsid w:val="00341FB9"/>
    <w:rsid w:val="00342A76"/>
    <w:rsid w:val="00342B74"/>
    <w:rsid w:val="0034408E"/>
    <w:rsid w:val="00344B05"/>
    <w:rsid w:val="00344D56"/>
    <w:rsid w:val="003461B3"/>
    <w:rsid w:val="003466A5"/>
    <w:rsid w:val="003467CA"/>
    <w:rsid w:val="0034745A"/>
    <w:rsid w:val="00347462"/>
    <w:rsid w:val="00347479"/>
    <w:rsid w:val="003474E5"/>
    <w:rsid w:val="00347729"/>
    <w:rsid w:val="00347AA2"/>
    <w:rsid w:val="00350281"/>
    <w:rsid w:val="00351147"/>
    <w:rsid w:val="00351588"/>
    <w:rsid w:val="0035208C"/>
    <w:rsid w:val="0035208E"/>
    <w:rsid w:val="00352C2C"/>
    <w:rsid w:val="00352DC6"/>
    <w:rsid w:val="00352E16"/>
    <w:rsid w:val="0035403A"/>
    <w:rsid w:val="003541F2"/>
    <w:rsid w:val="00355033"/>
    <w:rsid w:val="00355422"/>
    <w:rsid w:val="0035569C"/>
    <w:rsid w:val="00355E3F"/>
    <w:rsid w:val="00355EB8"/>
    <w:rsid w:val="0035632E"/>
    <w:rsid w:val="00356D7A"/>
    <w:rsid w:val="00356EE1"/>
    <w:rsid w:val="003602BF"/>
    <w:rsid w:val="0036062F"/>
    <w:rsid w:val="003608FA"/>
    <w:rsid w:val="00360C39"/>
    <w:rsid w:val="00360FCC"/>
    <w:rsid w:val="003614CB"/>
    <w:rsid w:val="00361AC5"/>
    <w:rsid w:val="00361B1C"/>
    <w:rsid w:val="003620ED"/>
    <w:rsid w:val="00362B92"/>
    <w:rsid w:val="00362E25"/>
    <w:rsid w:val="003633AC"/>
    <w:rsid w:val="00363959"/>
    <w:rsid w:val="00363D0C"/>
    <w:rsid w:val="00363E80"/>
    <w:rsid w:val="00363F3F"/>
    <w:rsid w:val="00364BA1"/>
    <w:rsid w:val="0036628B"/>
    <w:rsid w:val="00366F90"/>
    <w:rsid w:val="0036758C"/>
    <w:rsid w:val="00370511"/>
    <w:rsid w:val="00370FDA"/>
    <w:rsid w:val="003712B6"/>
    <w:rsid w:val="003715DC"/>
    <w:rsid w:val="00372229"/>
    <w:rsid w:val="00372AED"/>
    <w:rsid w:val="00373354"/>
    <w:rsid w:val="00373F61"/>
    <w:rsid w:val="003748CA"/>
    <w:rsid w:val="00374E82"/>
    <w:rsid w:val="003758EC"/>
    <w:rsid w:val="003759C0"/>
    <w:rsid w:val="00375DED"/>
    <w:rsid w:val="003777A9"/>
    <w:rsid w:val="00377981"/>
    <w:rsid w:val="00377CC3"/>
    <w:rsid w:val="00380253"/>
    <w:rsid w:val="003812B1"/>
    <w:rsid w:val="0038146E"/>
    <w:rsid w:val="00382764"/>
    <w:rsid w:val="00382CD8"/>
    <w:rsid w:val="003832C7"/>
    <w:rsid w:val="0038377E"/>
    <w:rsid w:val="003841AE"/>
    <w:rsid w:val="003843F2"/>
    <w:rsid w:val="00385713"/>
    <w:rsid w:val="003867EC"/>
    <w:rsid w:val="00386BE4"/>
    <w:rsid w:val="00387674"/>
    <w:rsid w:val="00390151"/>
    <w:rsid w:val="003913B8"/>
    <w:rsid w:val="0039196C"/>
    <w:rsid w:val="00391F65"/>
    <w:rsid w:val="003921C9"/>
    <w:rsid w:val="00392E14"/>
    <w:rsid w:val="00392F41"/>
    <w:rsid w:val="00393664"/>
    <w:rsid w:val="00394835"/>
    <w:rsid w:val="00394E74"/>
    <w:rsid w:val="00395043"/>
    <w:rsid w:val="003955BF"/>
    <w:rsid w:val="00395621"/>
    <w:rsid w:val="003957B0"/>
    <w:rsid w:val="00395E14"/>
    <w:rsid w:val="00395F92"/>
    <w:rsid w:val="0039626F"/>
    <w:rsid w:val="00396B0A"/>
    <w:rsid w:val="00397DF6"/>
    <w:rsid w:val="003A0102"/>
    <w:rsid w:val="003A03D0"/>
    <w:rsid w:val="003A03EF"/>
    <w:rsid w:val="003A0525"/>
    <w:rsid w:val="003A0662"/>
    <w:rsid w:val="003A09BA"/>
    <w:rsid w:val="003A1DE7"/>
    <w:rsid w:val="003A322B"/>
    <w:rsid w:val="003A4981"/>
    <w:rsid w:val="003A4B26"/>
    <w:rsid w:val="003A51AB"/>
    <w:rsid w:val="003A55B1"/>
    <w:rsid w:val="003A5B18"/>
    <w:rsid w:val="003A5B4C"/>
    <w:rsid w:val="003A5E4D"/>
    <w:rsid w:val="003A6C01"/>
    <w:rsid w:val="003A7844"/>
    <w:rsid w:val="003B0252"/>
    <w:rsid w:val="003B11FB"/>
    <w:rsid w:val="003B1671"/>
    <w:rsid w:val="003B1C1E"/>
    <w:rsid w:val="003B1CD3"/>
    <w:rsid w:val="003B40D4"/>
    <w:rsid w:val="003B41AF"/>
    <w:rsid w:val="003B42C3"/>
    <w:rsid w:val="003B4A81"/>
    <w:rsid w:val="003B4B1C"/>
    <w:rsid w:val="003B5A48"/>
    <w:rsid w:val="003B5C59"/>
    <w:rsid w:val="003B69C7"/>
    <w:rsid w:val="003B6B53"/>
    <w:rsid w:val="003C00D7"/>
    <w:rsid w:val="003C018C"/>
    <w:rsid w:val="003C0397"/>
    <w:rsid w:val="003C0960"/>
    <w:rsid w:val="003C116D"/>
    <w:rsid w:val="003C12C0"/>
    <w:rsid w:val="003C14AF"/>
    <w:rsid w:val="003C172A"/>
    <w:rsid w:val="003C2168"/>
    <w:rsid w:val="003C2961"/>
    <w:rsid w:val="003C2C8B"/>
    <w:rsid w:val="003C34B7"/>
    <w:rsid w:val="003C47A3"/>
    <w:rsid w:val="003C543A"/>
    <w:rsid w:val="003C65D8"/>
    <w:rsid w:val="003C69B1"/>
    <w:rsid w:val="003C716B"/>
    <w:rsid w:val="003C7610"/>
    <w:rsid w:val="003C7BC7"/>
    <w:rsid w:val="003C7DCE"/>
    <w:rsid w:val="003D0713"/>
    <w:rsid w:val="003D1985"/>
    <w:rsid w:val="003D23A2"/>
    <w:rsid w:val="003D277A"/>
    <w:rsid w:val="003D2D22"/>
    <w:rsid w:val="003D307C"/>
    <w:rsid w:val="003D3462"/>
    <w:rsid w:val="003D36A5"/>
    <w:rsid w:val="003D3BA2"/>
    <w:rsid w:val="003D3C6C"/>
    <w:rsid w:val="003D41A3"/>
    <w:rsid w:val="003D41B5"/>
    <w:rsid w:val="003D4C7C"/>
    <w:rsid w:val="003D5087"/>
    <w:rsid w:val="003D54A7"/>
    <w:rsid w:val="003D5D2F"/>
    <w:rsid w:val="003D612F"/>
    <w:rsid w:val="003D63DA"/>
    <w:rsid w:val="003D6C6B"/>
    <w:rsid w:val="003E1826"/>
    <w:rsid w:val="003E3771"/>
    <w:rsid w:val="003E3DD1"/>
    <w:rsid w:val="003E60E2"/>
    <w:rsid w:val="003E6532"/>
    <w:rsid w:val="003E7491"/>
    <w:rsid w:val="003E77D3"/>
    <w:rsid w:val="003F106C"/>
    <w:rsid w:val="003F1370"/>
    <w:rsid w:val="003F1AA7"/>
    <w:rsid w:val="003F1FC2"/>
    <w:rsid w:val="003F219A"/>
    <w:rsid w:val="003F223E"/>
    <w:rsid w:val="003F26E8"/>
    <w:rsid w:val="003F3181"/>
    <w:rsid w:val="003F3388"/>
    <w:rsid w:val="003F507C"/>
    <w:rsid w:val="003F5859"/>
    <w:rsid w:val="003F5B33"/>
    <w:rsid w:val="003F5CD7"/>
    <w:rsid w:val="003F60BC"/>
    <w:rsid w:val="003F61CF"/>
    <w:rsid w:val="003F74C8"/>
    <w:rsid w:val="00400520"/>
    <w:rsid w:val="00401306"/>
    <w:rsid w:val="004015F0"/>
    <w:rsid w:val="0040164D"/>
    <w:rsid w:val="00402C1F"/>
    <w:rsid w:val="00402DB2"/>
    <w:rsid w:val="004031BB"/>
    <w:rsid w:val="0040330A"/>
    <w:rsid w:val="00404F84"/>
    <w:rsid w:val="004050DD"/>
    <w:rsid w:val="0040625B"/>
    <w:rsid w:val="00406AA4"/>
    <w:rsid w:val="00406B17"/>
    <w:rsid w:val="004079C5"/>
    <w:rsid w:val="00407CED"/>
    <w:rsid w:val="0041103F"/>
    <w:rsid w:val="00411165"/>
    <w:rsid w:val="00411AE2"/>
    <w:rsid w:val="00411AE9"/>
    <w:rsid w:val="00411D87"/>
    <w:rsid w:val="004127C9"/>
    <w:rsid w:val="0041297A"/>
    <w:rsid w:val="004134CE"/>
    <w:rsid w:val="0041375E"/>
    <w:rsid w:val="00413D61"/>
    <w:rsid w:val="00414132"/>
    <w:rsid w:val="004147C5"/>
    <w:rsid w:val="004147D1"/>
    <w:rsid w:val="004151A4"/>
    <w:rsid w:val="00415482"/>
    <w:rsid w:val="0041673F"/>
    <w:rsid w:val="00416AEA"/>
    <w:rsid w:val="00417447"/>
    <w:rsid w:val="00417875"/>
    <w:rsid w:val="0041796C"/>
    <w:rsid w:val="00417F02"/>
    <w:rsid w:val="00417F20"/>
    <w:rsid w:val="00420420"/>
    <w:rsid w:val="0042155D"/>
    <w:rsid w:val="004216BA"/>
    <w:rsid w:val="00421948"/>
    <w:rsid w:val="00421D84"/>
    <w:rsid w:val="004228C8"/>
    <w:rsid w:val="00422CE8"/>
    <w:rsid w:val="00423264"/>
    <w:rsid w:val="00423A0B"/>
    <w:rsid w:val="00423A11"/>
    <w:rsid w:val="00423A34"/>
    <w:rsid w:val="00424356"/>
    <w:rsid w:val="0042462D"/>
    <w:rsid w:val="00424898"/>
    <w:rsid w:val="00425D59"/>
    <w:rsid w:val="004277EF"/>
    <w:rsid w:val="00427B2E"/>
    <w:rsid w:val="004307CD"/>
    <w:rsid w:val="004307DA"/>
    <w:rsid w:val="0043094B"/>
    <w:rsid w:val="0043355D"/>
    <w:rsid w:val="00433768"/>
    <w:rsid w:val="00433807"/>
    <w:rsid w:val="00433DCA"/>
    <w:rsid w:val="00433FFB"/>
    <w:rsid w:val="00434803"/>
    <w:rsid w:val="00434DE7"/>
    <w:rsid w:val="00440DFD"/>
    <w:rsid w:val="0044163F"/>
    <w:rsid w:val="004427C5"/>
    <w:rsid w:val="00442BCC"/>
    <w:rsid w:val="00442C52"/>
    <w:rsid w:val="00443093"/>
    <w:rsid w:val="00443608"/>
    <w:rsid w:val="004436A3"/>
    <w:rsid w:val="004438AA"/>
    <w:rsid w:val="004439FC"/>
    <w:rsid w:val="00443CB7"/>
    <w:rsid w:val="00443CFF"/>
    <w:rsid w:val="00443FFA"/>
    <w:rsid w:val="00444833"/>
    <w:rsid w:val="00444C26"/>
    <w:rsid w:val="004456BC"/>
    <w:rsid w:val="004457DC"/>
    <w:rsid w:val="00445B15"/>
    <w:rsid w:val="004473BE"/>
    <w:rsid w:val="00447D3B"/>
    <w:rsid w:val="00447E95"/>
    <w:rsid w:val="004504D5"/>
    <w:rsid w:val="00450B07"/>
    <w:rsid w:val="00450D4B"/>
    <w:rsid w:val="004523DC"/>
    <w:rsid w:val="004535DA"/>
    <w:rsid w:val="00453726"/>
    <w:rsid w:val="0045404E"/>
    <w:rsid w:val="004547C0"/>
    <w:rsid w:val="00454BDF"/>
    <w:rsid w:val="004552D6"/>
    <w:rsid w:val="00456D8E"/>
    <w:rsid w:val="00456E61"/>
    <w:rsid w:val="004579E7"/>
    <w:rsid w:val="00457F67"/>
    <w:rsid w:val="00460054"/>
    <w:rsid w:val="00460425"/>
    <w:rsid w:val="00460DFC"/>
    <w:rsid w:val="00461330"/>
    <w:rsid w:val="004620E7"/>
    <w:rsid w:val="00462B8D"/>
    <w:rsid w:val="00462D31"/>
    <w:rsid w:val="004633D2"/>
    <w:rsid w:val="0046434D"/>
    <w:rsid w:val="004651A3"/>
    <w:rsid w:val="004657F1"/>
    <w:rsid w:val="00465FFF"/>
    <w:rsid w:val="00466604"/>
    <w:rsid w:val="004670C6"/>
    <w:rsid w:val="00467674"/>
    <w:rsid w:val="00467E22"/>
    <w:rsid w:val="00470171"/>
    <w:rsid w:val="0047035A"/>
    <w:rsid w:val="004712E6"/>
    <w:rsid w:val="00471971"/>
    <w:rsid w:val="00472126"/>
    <w:rsid w:val="00472316"/>
    <w:rsid w:val="00472669"/>
    <w:rsid w:val="004730E2"/>
    <w:rsid w:val="004737CD"/>
    <w:rsid w:val="0047427A"/>
    <w:rsid w:val="00474298"/>
    <w:rsid w:val="004743CF"/>
    <w:rsid w:val="00474AA1"/>
    <w:rsid w:val="004750BA"/>
    <w:rsid w:val="004753EF"/>
    <w:rsid w:val="0047565E"/>
    <w:rsid w:val="00476014"/>
    <w:rsid w:val="004772B1"/>
    <w:rsid w:val="0048035A"/>
    <w:rsid w:val="00480604"/>
    <w:rsid w:val="00481813"/>
    <w:rsid w:val="00481863"/>
    <w:rsid w:val="0048193F"/>
    <w:rsid w:val="00481E47"/>
    <w:rsid w:val="004826D8"/>
    <w:rsid w:val="004829E0"/>
    <w:rsid w:val="00482F5A"/>
    <w:rsid w:val="00482FFC"/>
    <w:rsid w:val="00483230"/>
    <w:rsid w:val="00483A74"/>
    <w:rsid w:val="00483E3F"/>
    <w:rsid w:val="004845C8"/>
    <w:rsid w:val="00484627"/>
    <w:rsid w:val="0048509F"/>
    <w:rsid w:val="004851C3"/>
    <w:rsid w:val="00486A65"/>
    <w:rsid w:val="004900A6"/>
    <w:rsid w:val="00490773"/>
    <w:rsid w:val="00491929"/>
    <w:rsid w:val="004919F1"/>
    <w:rsid w:val="00491AEC"/>
    <w:rsid w:val="004926EE"/>
    <w:rsid w:val="00492F21"/>
    <w:rsid w:val="004932BE"/>
    <w:rsid w:val="004939E3"/>
    <w:rsid w:val="00493F59"/>
    <w:rsid w:val="0049508F"/>
    <w:rsid w:val="004951AD"/>
    <w:rsid w:val="00495415"/>
    <w:rsid w:val="004960B1"/>
    <w:rsid w:val="00496680"/>
    <w:rsid w:val="00496A9F"/>
    <w:rsid w:val="00496C24"/>
    <w:rsid w:val="00496FCF"/>
    <w:rsid w:val="00496FF5"/>
    <w:rsid w:val="004A056D"/>
    <w:rsid w:val="004A0C63"/>
    <w:rsid w:val="004A14FD"/>
    <w:rsid w:val="004A1D8D"/>
    <w:rsid w:val="004A1FC3"/>
    <w:rsid w:val="004A26F2"/>
    <w:rsid w:val="004A2940"/>
    <w:rsid w:val="004A2DE7"/>
    <w:rsid w:val="004A335E"/>
    <w:rsid w:val="004A3D48"/>
    <w:rsid w:val="004A3E75"/>
    <w:rsid w:val="004A41EB"/>
    <w:rsid w:val="004A4AB8"/>
    <w:rsid w:val="004A5332"/>
    <w:rsid w:val="004A5DB5"/>
    <w:rsid w:val="004A6EB0"/>
    <w:rsid w:val="004A6F16"/>
    <w:rsid w:val="004A7058"/>
    <w:rsid w:val="004A705A"/>
    <w:rsid w:val="004A79BC"/>
    <w:rsid w:val="004A7F0D"/>
    <w:rsid w:val="004B02C6"/>
    <w:rsid w:val="004B0A81"/>
    <w:rsid w:val="004B16D8"/>
    <w:rsid w:val="004B2041"/>
    <w:rsid w:val="004B2181"/>
    <w:rsid w:val="004B3110"/>
    <w:rsid w:val="004B33C8"/>
    <w:rsid w:val="004B34ED"/>
    <w:rsid w:val="004B37F9"/>
    <w:rsid w:val="004B421B"/>
    <w:rsid w:val="004B4431"/>
    <w:rsid w:val="004B4BDA"/>
    <w:rsid w:val="004B4EDE"/>
    <w:rsid w:val="004B5634"/>
    <w:rsid w:val="004B5878"/>
    <w:rsid w:val="004B5A00"/>
    <w:rsid w:val="004B5C7C"/>
    <w:rsid w:val="004B5FF0"/>
    <w:rsid w:val="004B6411"/>
    <w:rsid w:val="004B649E"/>
    <w:rsid w:val="004B667A"/>
    <w:rsid w:val="004B69C8"/>
    <w:rsid w:val="004B6DCD"/>
    <w:rsid w:val="004B761D"/>
    <w:rsid w:val="004C0110"/>
    <w:rsid w:val="004C034A"/>
    <w:rsid w:val="004C0BBB"/>
    <w:rsid w:val="004C1177"/>
    <w:rsid w:val="004C124D"/>
    <w:rsid w:val="004C1398"/>
    <w:rsid w:val="004C1C6C"/>
    <w:rsid w:val="004C22E7"/>
    <w:rsid w:val="004C256B"/>
    <w:rsid w:val="004C328F"/>
    <w:rsid w:val="004C3481"/>
    <w:rsid w:val="004C3B1F"/>
    <w:rsid w:val="004C3F27"/>
    <w:rsid w:val="004C4938"/>
    <w:rsid w:val="004C57BE"/>
    <w:rsid w:val="004C59BA"/>
    <w:rsid w:val="004C5DB8"/>
    <w:rsid w:val="004C6E96"/>
    <w:rsid w:val="004C7667"/>
    <w:rsid w:val="004C7D82"/>
    <w:rsid w:val="004D0FC5"/>
    <w:rsid w:val="004D12D4"/>
    <w:rsid w:val="004D22A9"/>
    <w:rsid w:val="004D2909"/>
    <w:rsid w:val="004D2B80"/>
    <w:rsid w:val="004D384E"/>
    <w:rsid w:val="004D3948"/>
    <w:rsid w:val="004D3AF3"/>
    <w:rsid w:val="004D3C59"/>
    <w:rsid w:val="004D3CC6"/>
    <w:rsid w:val="004D5209"/>
    <w:rsid w:val="004D59C3"/>
    <w:rsid w:val="004D6AB0"/>
    <w:rsid w:val="004D6E83"/>
    <w:rsid w:val="004D79BC"/>
    <w:rsid w:val="004E1AE9"/>
    <w:rsid w:val="004E1C25"/>
    <w:rsid w:val="004E2D60"/>
    <w:rsid w:val="004E34D2"/>
    <w:rsid w:val="004E3CB9"/>
    <w:rsid w:val="004E40A3"/>
    <w:rsid w:val="004E4461"/>
    <w:rsid w:val="004E449D"/>
    <w:rsid w:val="004E44B8"/>
    <w:rsid w:val="004E4615"/>
    <w:rsid w:val="004E4888"/>
    <w:rsid w:val="004E5B93"/>
    <w:rsid w:val="004E5C4D"/>
    <w:rsid w:val="004E5F4C"/>
    <w:rsid w:val="004E6A2A"/>
    <w:rsid w:val="004E7CE5"/>
    <w:rsid w:val="004F06A1"/>
    <w:rsid w:val="004F1DD9"/>
    <w:rsid w:val="004F3BC4"/>
    <w:rsid w:val="004F4D38"/>
    <w:rsid w:val="004F5EC3"/>
    <w:rsid w:val="004F6D7E"/>
    <w:rsid w:val="004F72DE"/>
    <w:rsid w:val="004F733B"/>
    <w:rsid w:val="004F7A3F"/>
    <w:rsid w:val="004F7A9D"/>
    <w:rsid w:val="004F7E9A"/>
    <w:rsid w:val="00500756"/>
    <w:rsid w:val="005016B2"/>
    <w:rsid w:val="00501745"/>
    <w:rsid w:val="00501771"/>
    <w:rsid w:val="005019D7"/>
    <w:rsid w:val="00502526"/>
    <w:rsid w:val="00502A36"/>
    <w:rsid w:val="00502E1A"/>
    <w:rsid w:val="00503171"/>
    <w:rsid w:val="00503BB5"/>
    <w:rsid w:val="00503E75"/>
    <w:rsid w:val="00504388"/>
    <w:rsid w:val="0050438C"/>
    <w:rsid w:val="00504E45"/>
    <w:rsid w:val="00505032"/>
    <w:rsid w:val="005056DF"/>
    <w:rsid w:val="00505A8E"/>
    <w:rsid w:val="00505C51"/>
    <w:rsid w:val="005061BF"/>
    <w:rsid w:val="005062A8"/>
    <w:rsid w:val="00506B04"/>
    <w:rsid w:val="005071E1"/>
    <w:rsid w:val="0051058B"/>
    <w:rsid w:val="005107DC"/>
    <w:rsid w:val="005108CA"/>
    <w:rsid w:val="00510E6C"/>
    <w:rsid w:val="00510EBD"/>
    <w:rsid w:val="00510F20"/>
    <w:rsid w:val="005110C7"/>
    <w:rsid w:val="005112D9"/>
    <w:rsid w:val="00511574"/>
    <w:rsid w:val="00511A02"/>
    <w:rsid w:val="00511A24"/>
    <w:rsid w:val="00511AA2"/>
    <w:rsid w:val="00511D43"/>
    <w:rsid w:val="00512E56"/>
    <w:rsid w:val="005138E7"/>
    <w:rsid w:val="0051473D"/>
    <w:rsid w:val="0051534F"/>
    <w:rsid w:val="00516336"/>
    <w:rsid w:val="00516BDF"/>
    <w:rsid w:val="00516CF4"/>
    <w:rsid w:val="00516EE4"/>
    <w:rsid w:val="00517558"/>
    <w:rsid w:val="005204F0"/>
    <w:rsid w:val="005205FA"/>
    <w:rsid w:val="0052127D"/>
    <w:rsid w:val="00522D73"/>
    <w:rsid w:val="00523009"/>
    <w:rsid w:val="00525781"/>
    <w:rsid w:val="00526213"/>
    <w:rsid w:val="00527F06"/>
    <w:rsid w:val="00530067"/>
    <w:rsid w:val="0053013A"/>
    <w:rsid w:val="00530797"/>
    <w:rsid w:val="00530E1A"/>
    <w:rsid w:val="0053189F"/>
    <w:rsid w:val="00532231"/>
    <w:rsid w:val="00533116"/>
    <w:rsid w:val="005333D0"/>
    <w:rsid w:val="00533F62"/>
    <w:rsid w:val="0053441F"/>
    <w:rsid w:val="00535727"/>
    <w:rsid w:val="00535B13"/>
    <w:rsid w:val="00535E32"/>
    <w:rsid w:val="005363CC"/>
    <w:rsid w:val="005366C8"/>
    <w:rsid w:val="00536F9F"/>
    <w:rsid w:val="005373CB"/>
    <w:rsid w:val="00537D89"/>
    <w:rsid w:val="005404B5"/>
    <w:rsid w:val="00540524"/>
    <w:rsid w:val="00540D6F"/>
    <w:rsid w:val="00541705"/>
    <w:rsid w:val="00541988"/>
    <w:rsid w:val="00541D23"/>
    <w:rsid w:val="00542627"/>
    <w:rsid w:val="00543038"/>
    <w:rsid w:val="00543CE6"/>
    <w:rsid w:val="00543FA9"/>
    <w:rsid w:val="005441F4"/>
    <w:rsid w:val="0054533B"/>
    <w:rsid w:val="00546216"/>
    <w:rsid w:val="005468A2"/>
    <w:rsid w:val="00546AF0"/>
    <w:rsid w:val="00546C64"/>
    <w:rsid w:val="0054766D"/>
    <w:rsid w:val="005476D6"/>
    <w:rsid w:val="005500C9"/>
    <w:rsid w:val="00550BB7"/>
    <w:rsid w:val="00551482"/>
    <w:rsid w:val="00551581"/>
    <w:rsid w:val="00552EB6"/>
    <w:rsid w:val="00553085"/>
    <w:rsid w:val="00553C7C"/>
    <w:rsid w:val="0055433C"/>
    <w:rsid w:val="0055449B"/>
    <w:rsid w:val="005549C7"/>
    <w:rsid w:val="00555543"/>
    <w:rsid w:val="00557047"/>
    <w:rsid w:val="005571F3"/>
    <w:rsid w:val="005573B9"/>
    <w:rsid w:val="00560AF5"/>
    <w:rsid w:val="00561AE7"/>
    <w:rsid w:val="00561D1B"/>
    <w:rsid w:val="005621DD"/>
    <w:rsid w:val="0056261E"/>
    <w:rsid w:val="00562697"/>
    <w:rsid w:val="00562FB3"/>
    <w:rsid w:val="00563111"/>
    <w:rsid w:val="0056330A"/>
    <w:rsid w:val="005638B2"/>
    <w:rsid w:val="00563966"/>
    <w:rsid w:val="005641FE"/>
    <w:rsid w:val="00564D24"/>
    <w:rsid w:val="00565CA1"/>
    <w:rsid w:val="0056689B"/>
    <w:rsid w:val="00566EAE"/>
    <w:rsid w:val="005676C1"/>
    <w:rsid w:val="005704AF"/>
    <w:rsid w:val="005705BC"/>
    <w:rsid w:val="00570FB4"/>
    <w:rsid w:val="005729DE"/>
    <w:rsid w:val="00572ED1"/>
    <w:rsid w:val="00573E99"/>
    <w:rsid w:val="00573EA7"/>
    <w:rsid w:val="0057401E"/>
    <w:rsid w:val="00574B25"/>
    <w:rsid w:val="005768B4"/>
    <w:rsid w:val="0057695D"/>
    <w:rsid w:val="00577A82"/>
    <w:rsid w:val="00577CAA"/>
    <w:rsid w:val="0058063B"/>
    <w:rsid w:val="00580EB3"/>
    <w:rsid w:val="005816AA"/>
    <w:rsid w:val="00581BE1"/>
    <w:rsid w:val="0058286D"/>
    <w:rsid w:val="005829FC"/>
    <w:rsid w:val="00582EAE"/>
    <w:rsid w:val="00582F8B"/>
    <w:rsid w:val="00584F58"/>
    <w:rsid w:val="00584F74"/>
    <w:rsid w:val="00585F78"/>
    <w:rsid w:val="00586275"/>
    <w:rsid w:val="00587689"/>
    <w:rsid w:val="00590590"/>
    <w:rsid w:val="00590C54"/>
    <w:rsid w:val="00590C80"/>
    <w:rsid w:val="00591837"/>
    <w:rsid w:val="0059289B"/>
    <w:rsid w:val="00593143"/>
    <w:rsid w:val="0059356C"/>
    <w:rsid w:val="00593AF3"/>
    <w:rsid w:val="005948E6"/>
    <w:rsid w:val="00594AFA"/>
    <w:rsid w:val="00595337"/>
    <w:rsid w:val="00595694"/>
    <w:rsid w:val="00595A8F"/>
    <w:rsid w:val="00595FBE"/>
    <w:rsid w:val="00596076"/>
    <w:rsid w:val="00596446"/>
    <w:rsid w:val="005968CE"/>
    <w:rsid w:val="00597133"/>
    <w:rsid w:val="0059787A"/>
    <w:rsid w:val="005978B8"/>
    <w:rsid w:val="00597AF6"/>
    <w:rsid w:val="00597C4F"/>
    <w:rsid w:val="005A0C57"/>
    <w:rsid w:val="005A103B"/>
    <w:rsid w:val="005A1180"/>
    <w:rsid w:val="005A15D1"/>
    <w:rsid w:val="005A1F3E"/>
    <w:rsid w:val="005A2526"/>
    <w:rsid w:val="005A2715"/>
    <w:rsid w:val="005A274A"/>
    <w:rsid w:val="005A3C43"/>
    <w:rsid w:val="005A4BD0"/>
    <w:rsid w:val="005A550B"/>
    <w:rsid w:val="005A5894"/>
    <w:rsid w:val="005A5ADE"/>
    <w:rsid w:val="005A5C38"/>
    <w:rsid w:val="005A5FC4"/>
    <w:rsid w:val="005A6607"/>
    <w:rsid w:val="005A6E61"/>
    <w:rsid w:val="005A7F06"/>
    <w:rsid w:val="005B10F4"/>
    <w:rsid w:val="005B11D8"/>
    <w:rsid w:val="005B17F9"/>
    <w:rsid w:val="005B212F"/>
    <w:rsid w:val="005B2BAB"/>
    <w:rsid w:val="005B3F5A"/>
    <w:rsid w:val="005B3F91"/>
    <w:rsid w:val="005B41A9"/>
    <w:rsid w:val="005B48FD"/>
    <w:rsid w:val="005B4B34"/>
    <w:rsid w:val="005B5208"/>
    <w:rsid w:val="005B5871"/>
    <w:rsid w:val="005B5BE9"/>
    <w:rsid w:val="005B622E"/>
    <w:rsid w:val="005B7CF2"/>
    <w:rsid w:val="005C013A"/>
    <w:rsid w:val="005C01CA"/>
    <w:rsid w:val="005C03BB"/>
    <w:rsid w:val="005C286A"/>
    <w:rsid w:val="005C4A72"/>
    <w:rsid w:val="005C4D62"/>
    <w:rsid w:val="005C5621"/>
    <w:rsid w:val="005C57C2"/>
    <w:rsid w:val="005C5C6B"/>
    <w:rsid w:val="005C6074"/>
    <w:rsid w:val="005C65D2"/>
    <w:rsid w:val="005C6FDC"/>
    <w:rsid w:val="005D05A0"/>
    <w:rsid w:val="005D16AB"/>
    <w:rsid w:val="005D172B"/>
    <w:rsid w:val="005D17C0"/>
    <w:rsid w:val="005D2354"/>
    <w:rsid w:val="005D24EA"/>
    <w:rsid w:val="005D34FB"/>
    <w:rsid w:val="005D3CF3"/>
    <w:rsid w:val="005D50E2"/>
    <w:rsid w:val="005D64C4"/>
    <w:rsid w:val="005D6601"/>
    <w:rsid w:val="005D6E9C"/>
    <w:rsid w:val="005D7437"/>
    <w:rsid w:val="005D7583"/>
    <w:rsid w:val="005D776C"/>
    <w:rsid w:val="005E01A6"/>
    <w:rsid w:val="005E02AA"/>
    <w:rsid w:val="005E03B2"/>
    <w:rsid w:val="005E1342"/>
    <w:rsid w:val="005E1644"/>
    <w:rsid w:val="005E27AA"/>
    <w:rsid w:val="005E283E"/>
    <w:rsid w:val="005E3924"/>
    <w:rsid w:val="005E4909"/>
    <w:rsid w:val="005E49D1"/>
    <w:rsid w:val="005E4BC6"/>
    <w:rsid w:val="005E4D65"/>
    <w:rsid w:val="005E4F6B"/>
    <w:rsid w:val="005E591E"/>
    <w:rsid w:val="005E5F00"/>
    <w:rsid w:val="005E7185"/>
    <w:rsid w:val="005F0479"/>
    <w:rsid w:val="005F095F"/>
    <w:rsid w:val="005F0FF7"/>
    <w:rsid w:val="005F19CD"/>
    <w:rsid w:val="005F1D53"/>
    <w:rsid w:val="005F1DBD"/>
    <w:rsid w:val="005F1E10"/>
    <w:rsid w:val="005F20EF"/>
    <w:rsid w:val="005F2958"/>
    <w:rsid w:val="005F2E6B"/>
    <w:rsid w:val="005F3778"/>
    <w:rsid w:val="005F4DA5"/>
    <w:rsid w:val="005F4DED"/>
    <w:rsid w:val="005F73AB"/>
    <w:rsid w:val="005F775A"/>
    <w:rsid w:val="005F7D72"/>
    <w:rsid w:val="005F7E43"/>
    <w:rsid w:val="005F7F9E"/>
    <w:rsid w:val="00600A0C"/>
    <w:rsid w:val="00601428"/>
    <w:rsid w:val="00602D2C"/>
    <w:rsid w:val="00602F17"/>
    <w:rsid w:val="00602F82"/>
    <w:rsid w:val="006041DA"/>
    <w:rsid w:val="0060478C"/>
    <w:rsid w:val="00604F16"/>
    <w:rsid w:val="00605EBB"/>
    <w:rsid w:val="00606E8F"/>
    <w:rsid w:val="00607A3E"/>
    <w:rsid w:val="00607E01"/>
    <w:rsid w:val="00610558"/>
    <w:rsid w:val="00610DDD"/>
    <w:rsid w:val="00610E57"/>
    <w:rsid w:val="006112AB"/>
    <w:rsid w:val="00611820"/>
    <w:rsid w:val="00612739"/>
    <w:rsid w:val="00612AE5"/>
    <w:rsid w:val="00613375"/>
    <w:rsid w:val="006133C3"/>
    <w:rsid w:val="00613799"/>
    <w:rsid w:val="00613A43"/>
    <w:rsid w:val="0061443B"/>
    <w:rsid w:val="00614500"/>
    <w:rsid w:val="0061458D"/>
    <w:rsid w:val="0061465C"/>
    <w:rsid w:val="00614F3A"/>
    <w:rsid w:val="00615137"/>
    <w:rsid w:val="00615BF2"/>
    <w:rsid w:val="00615E74"/>
    <w:rsid w:val="00616557"/>
    <w:rsid w:val="00616859"/>
    <w:rsid w:val="006171E3"/>
    <w:rsid w:val="00617BE4"/>
    <w:rsid w:val="00617BF1"/>
    <w:rsid w:val="00617C0C"/>
    <w:rsid w:val="00617F62"/>
    <w:rsid w:val="00617F82"/>
    <w:rsid w:val="00620030"/>
    <w:rsid w:val="006201B8"/>
    <w:rsid w:val="00622791"/>
    <w:rsid w:val="00623C02"/>
    <w:rsid w:val="00623FE7"/>
    <w:rsid w:val="00625520"/>
    <w:rsid w:val="0062553A"/>
    <w:rsid w:val="006258FA"/>
    <w:rsid w:val="006259A4"/>
    <w:rsid w:val="00625FE8"/>
    <w:rsid w:val="00626483"/>
    <w:rsid w:val="00626BBF"/>
    <w:rsid w:val="00627B8B"/>
    <w:rsid w:val="00627FEA"/>
    <w:rsid w:val="006313AC"/>
    <w:rsid w:val="006316B8"/>
    <w:rsid w:val="0063179B"/>
    <w:rsid w:val="00631F99"/>
    <w:rsid w:val="006322DA"/>
    <w:rsid w:val="00633134"/>
    <w:rsid w:val="00633887"/>
    <w:rsid w:val="0063389F"/>
    <w:rsid w:val="006345AD"/>
    <w:rsid w:val="006348FD"/>
    <w:rsid w:val="00634CEE"/>
    <w:rsid w:val="00635A00"/>
    <w:rsid w:val="00635B88"/>
    <w:rsid w:val="006362A5"/>
    <w:rsid w:val="006369ED"/>
    <w:rsid w:val="006370A1"/>
    <w:rsid w:val="00637AD3"/>
    <w:rsid w:val="00640108"/>
    <w:rsid w:val="0064079C"/>
    <w:rsid w:val="0064107B"/>
    <w:rsid w:val="006416C8"/>
    <w:rsid w:val="00641F28"/>
    <w:rsid w:val="00642552"/>
    <w:rsid w:val="00642AE9"/>
    <w:rsid w:val="00644527"/>
    <w:rsid w:val="0064484E"/>
    <w:rsid w:val="00645D30"/>
    <w:rsid w:val="006467ED"/>
    <w:rsid w:val="006468D4"/>
    <w:rsid w:val="006471D6"/>
    <w:rsid w:val="006502F2"/>
    <w:rsid w:val="006505C6"/>
    <w:rsid w:val="00650E93"/>
    <w:rsid w:val="00651285"/>
    <w:rsid w:val="00651E26"/>
    <w:rsid w:val="00652636"/>
    <w:rsid w:val="0065351D"/>
    <w:rsid w:val="006538CE"/>
    <w:rsid w:val="006544F2"/>
    <w:rsid w:val="00654D0D"/>
    <w:rsid w:val="00654FAF"/>
    <w:rsid w:val="0065545F"/>
    <w:rsid w:val="00655B1C"/>
    <w:rsid w:val="00655D22"/>
    <w:rsid w:val="00656017"/>
    <w:rsid w:val="00656470"/>
    <w:rsid w:val="006566C0"/>
    <w:rsid w:val="00656B82"/>
    <w:rsid w:val="006575C2"/>
    <w:rsid w:val="00660755"/>
    <w:rsid w:val="00660A9A"/>
    <w:rsid w:val="00660E73"/>
    <w:rsid w:val="006614EF"/>
    <w:rsid w:val="00661A93"/>
    <w:rsid w:val="00661DBA"/>
    <w:rsid w:val="00661F5C"/>
    <w:rsid w:val="006622B2"/>
    <w:rsid w:val="00662CC3"/>
    <w:rsid w:val="00662F0F"/>
    <w:rsid w:val="006633FC"/>
    <w:rsid w:val="00663F5D"/>
    <w:rsid w:val="0066449A"/>
    <w:rsid w:val="006644FC"/>
    <w:rsid w:val="00664B00"/>
    <w:rsid w:val="00664D48"/>
    <w:rsid w:val="00665668"/>
    <w:rsid w:val="00665AD2"/>
    <w:rsid w:val="00666891"/>
    <w:rsid w:val="00667344"/>
    <w:rsid w:val="00670805"/>
    <w:rsid w:val="0067089F"/>
    <w:rsid w:val="0067098C"/>
    <w:rsid w:val="00670E17"/>
    <w:rsid w:val="00670F7E"/>
    <w:rsid w:val="00671890"/>
    <w:rsid w:val="00671C0A"/>
    <w:rsid w:val="00672B0B"/>
    <w:rsid w:val="00672D76"/>
    <w:rsid w:val="00672E76"/>
    <w:rsid w:val="00672F03"/>
    <w:rsid w:val="0067301F"/>
    <w:rsid w:val="0067351C"/>
    <w:rsid w:val="00673B65"/>
    <w:rsid w:val="00673C72"/>
    <w:rsid w:val="00673E42"/>
    <w:rsid w:val="006740C8"/>
    <w:rsid w:val="00674CA2"/>
    <w:rsid w:val="006754CA"/>
    <w:rsid w:val="006760D7"/>
    <w:rsid w:val="0067646F"/>
    <w:rsid w:val="0067692F"/>
    <w:rsid w:val="00677082"/>
    <w:rsid w:val="00677421"/>
    <w:rsid w:val="00680A08"/>
    <w:rsid w:val="006811AD"/>
    <w:rsid w:val="0068138E"/>
    <w:rsid w:val="006818F7"/>
    <w:rsid w:val="006820F8"/>
    <w:rsid w:val="00682415"/>
    <w:rsid w:val="0068285E"/>
    <w:rsid w:val="0068304E"/>
    <w:rsid w:val="006831A5"/>
    <w:rsid w:val="00683295"/>
    <w:rsid w:val="00684F4D"/>
    <w:rsid w:val="00686056"/>
    <w:rsid w:val="00686129"/>
    <w:rsid w:val="00686CA7"/>
    <w:rsid w:val="00686DF9"/>
    <w:rsid w:val="00687102"/>
    <w:rsid w:val="00687F76"/>
    <w:rsid w:val="006911D1"/>
    <w:rsid w:val="006912CD"/>
    <w:rsid w:val="0069167D"/>
    <w:rsid w:val="00691820"/>
    <w:rsid w:val="00691F9E"/>
    <w:rsid w:val="00691FC1"/>
    <w:rsid w:val="006920EC"/>
    <w:rsid w:val="0069229A"/>
    <w:rsid w:val="00692412"/>
    <w:rsid w:val="00692693"/>
    <w:rsid w:val="00692851"/>
    <w:rsid w:val="006935E0"/>
    <w:rsid w:val="0069379E"/>
    <w:rsid w:val="00693BF1"/>
    <w:rsid w:val="006944A4"/>
    <w:rsid w:val="0069546B"/>
    <w:rsid w:val="00695BC1"/>
    <w:rsid w:val="00695F44"/>
    <w:rsid w:val="00696015"/>
    <w:rsid w:val="00696806"/>
    <w:rsid w:val="006969D0"/>
    <w:rsid w:val="00697D18"/>
    <w:rsid w:val="006A06FF"/>
    <w:rsid w:val="006A0E51"/>
    <w:rsid w:val="006A0E9E"/>
    <w:rsid w:val="006A0FFD"/>
    <w:rsid w:val="006A1CFA"/>
    <w:rsid w:val="006A202D"/>
    <w:rsid w:val="006A26F2"/>
    <w:rsid w:val="006A2960"/>
    <w:rsid w:val="006A338C"/>
    <w:rsid w:val="006A47A7"/>
    <w:rsid w:val="006A507F"/>
    <w:rsid w:val="006A56FA"/>
    <w:rsid w:val="006A5860"/>
    <w:rsid w:val="006A5921"/>
    <w:rsid w:val="006A5961"/>
    <w:rsid w:val="006A5F89"/>
    <w:rsid w:val="006A6376"/>
    <w:rsid w:val="006A68D2"/>
    <w:rsid w:val="006A7096"/>
    <w:rsid w:val="006A757C"/>
    <w:rsid w:val="006A77C2"/>
    <w:rsid w:val="006A7A1D"/>
    <w:rsid w:val="006A7F29"/>
    <w:rsid w:val="006B0892"/>
    <w:rsid w:val="006B0D09"/>
    <w:rsid w:val="006B1496"/>
    <w:rsid w:val="006B16FD"/>
    <w:rsid w:val="006B1801"/>
    <w:rsid w:val="006B1CD8"/>
    <w:rsid w:val="006B2231"/>
    <w:rsid w:val="006B2A07"/>
    <w:rsid w:val="006B3CC8"/>
    <w:rsid w:val="006B3D12"/>
    <w:rsid w:val="006B4060"/>
    <w:rsid w:val="006B50C6"/>
    <w:rsid w:val="006B527B"/>
    <w:rsid w:val="006B5426"/>
    <w:rsid w:val="006B56E9"/>
    <w:rsid w:val="006B57A9"/>
    <w:rsid w:val="006B5802"/>
    <w:rsid w:val="006B5A08"/>
    <w:rsid w:val="006B70E4"/>
    <w:rsid w:val="006B76D0"/>
    <w:rsid w:val="006C011E"/>
    <w:rsid w:val="006C0308"/>
    <w:rsid w:val="006C043E"/>
    <w:rsid w:val="006C0712"/>
    <w:rsid w:val="006C1798"/>
    <w:rsid w:val="006C1D4C"/>
    <w:rsid w:val="006C2D1B"/>
    <w:rsid w:val="006C31D5"/>
    <w:rsid w:val="006C43EF"/>
    <w:rsid w:val="006C44A6"/>
    <w:rsid w:val="006C50B3"/>
    <w:rsid w:val="006C624D"/>
    <w:rsid w:val="006C644F"/>
    <w:rsid w:val="006C7663"/>
    <w:rsid w:val="006D003D"/>
    <w:rsid w:val="006D1067"/>
    <w:rsid w:val="006D1CEF"/>
    <w:rsid w:val="006D3DD0"/>
    <w:rsid w:val="006D43CB"/>
    <w:rsid w:val="006D6BEF"/>
    <w:rsid w:val="006D7406"/>
    <w:rsid w:val="006D752F"/>
    <w:rsid w:val="006D770A"/>
    <w:rsid w:val="006E04CC"/>
    <w:rsid w:val="006E0652"/>
    <w:rsid w:val="006E0701"/>
    <w:rsid w:val="006E13BE"/>
    <w:rsid w:val="006E1DD9"/>
    <w:rsid w:val="006E2A80"/>
    <w:rsid w:val="006E3756"/>
    <w:rsid w:val="006E386E"/>
    <w:rsid w:val="006E3C95"/>
    <w:rsid w:val="006E3CB9"/>
    <w:rsid w:val="006E3D3D"/>
    <w:rsid w:val="006E3FA4"/>
    <w:rsid w:val="006E4D9E"/>
    <w:rsid w:val="006E59F1"/>
    <w:rsid w:val="006E650D"/>
    <w:rsid w:val="006E6B97"/>
    <w:rsid w:val="006E791A"/>
    <w:rsid w:val="006F03A1"/>
    <w:rsid w:val="006F0BC9"/>
    <w:rsid w:val="006F114E"/>
    <w:rsid w:val="006F1160"/>
    <w:rsid w:val="006F1291"/>
    <w:rsid w:val="006F15AE"/>
    <w:rsid w:val="006F17DB"/>
    <w:rsid w:val="006F17FF"/>
    <w:rsid w:val="006F227C"/>
    <w:rsid w:val="006F38FF"/>
    <w:rsid w:val="006F3BA8"/>
    <w:rsid w:val="006F3E97"/>
    <w:rsid w:val="006F4E62"/>
    <w:rsid w:val="006F6271"/>
    <w:rsid w:val="006F68F4"/>
    <w:rsid w:val="006F6ADE"/>
    <w:rsid w:val="006F6FB9"/>
    <w:rsid w:val="006F7897"/>
    <w:rsid w:val="007000CC"/>
    <w:rsid w:val="007004D7"/>
    <w:rsid w:val="007009CC"/>
    <w:rsid w:val="00700AE2"/>
    <w:rsid w:val="007015CE"/>
    <w:rsid w:val="0070195C"/>
    <w:rsid w:val="00702693"/>
    <w:rsid w:val="007037B2"/>
    <w:rsid w:val="007037FB"/>
    <w:rsid w:val="00703BD4"/>
    <w:rsid w:val="00703F03"/>
    <w:rsid w:val="007051FE"/>
    <w:rsid w:val="00705994"/>
    <w:rsid w:val="0070697A"/>
    <w:rsid w:val="00706F53"/>
    <w:rsid w:val="00707D02"/>
    <w:rsid w:val="00710015"/>
    <w:rsid w:val="007101B9"/>
    <w:rsid w:val="00710B1C"/>
    <w:rsid w:val="00711E1F"/>
    <w:rsid w:val="00711F2B"/>
    <w:rsid w:val="007123F8"/>
    <w:rsid w:val="00712957"/>
    <w:rsid w:val="007129BF"/>
    <w:rsid w:val="0071565E"/>
    <w:rsid w:val="00716086"/>
    <w:rsid w:val="0071611B"/>
    <w:rsid w:val="00716957"/>
    <w:rsid w:val="0071731A"/>
    <w:rsid w:val="007211DF"/>
    <w:rsid w:val="00721573"/>
    <w:rsid w:val="007216C2"/>
    <w:rsid w:val="00721E80"/>
    <w:rsid w:val="00722B72"/>
    <w:rsid w:val="00722D48"/>
    <w:rsid w:val="0072358D"/>
    <w:rsid w:val="007235F6"/>
    <w:rsid w:val="007244DE"/>
    <w:rsid w:val="00724F76"/>
    <w:rsid w:val="0072547B"/>
    <w:rsid w:val="00725A2C"/>
    <w:rsid w:val="00725B6C"/>
    <w:rsid w:val="00725FED"/>
    <w:rsid w:val="00727A50"/>
    <w:rsid w:val="00731124"/>
    <w:rsid w:val="00731C4D"/>
    <w:rsid w:val="00732444"/>
    <w:rsid w:val="00732A46"/>
    <w:rsid w:val="00732DEE"/>
    <w:rsid w:val="0073330C"/>
    <w:rsid w:val="00734BB3"/>
    <w:rsid w:val="007360D5"/>
    <w:rsid w:val="00736620"/>
    <w:rsid w:val="00736A67"/>
    <w:rsid w:val="00736E4D"/>
    <w:rsid w:val="00737044"/>
    <w:rsid w:val="00737210"/>
    <w:rsid w:val="00737537"/>
    <w:rsid w:val="00737DA0"/>
    <w:rsid w:val="007400F7"/>
    <w:rsid w:val="00740978"/>
    <w:rsid w:val="00741541"/>
    <w:rsid w:val="00741B1B"/>
    <w:rsid w:val="00742363"/>
    <w:rsid w:val="00743920"/>
    <w:rsid w:val="00744522"/>
    <w:rsid w:val="007447F2"/>
    <w:rsid w:val="00744832"/>
    <w:rsid w:val="007466CD"/>
    <w:rsid w:val="007468DB"/>
    <w:rsid w:val="00747679"/>
    <w:rsid w:val="007513CF"/>
    <w:rsid w:val="00751844"/>
    <w:rsid w:val="00752964"/>
    <w:rsid w:val="00753315"/>
    <w:rsid w:val="00753F41"/>
    <w:rsid w:val="0075414D"/>
    <w:rsid w:val="0075423B"/>
    <w:rsid w:val="007556DA"/>
    <w:rsid w:val="007558F2"/>
    <w:rsid w:val="00755A5A"/>
    <w:rsid w:val="0075759F"/>
    <w:rsid w:val="007602D3"/>
    <w:rsid w:val="007623BC"/>
    <w:rsid w:val="007624BC"/>
    <w:rsid w:val="00763D93"/>
    <w:rsid w:val="00764AD1"/>
    <w:rsid w:val="00765EAD"/>
    <w:rsid w:val="0076600C"/>
    <w:rsid w:val="007668A5"/>
    <w:rsid w:val="00766F7F"/>
    <w:rsid w:val="00767BB4"/>
    <w:rsid w:val="00767E69"/>
    <w:rsid w:val="007701CB"/>
    <w:rsid w:val="00770B28"/>
    <w:rsid w:val="0077152F"/>
    <w:rsid w:val="00771941"/>
    <w:rsid w:val="00771DC7"/>
    <w:rsid w:val="007720E0"/>
    <w:rsid w:val="0077274D"/>
    <w:rsid w:val="00772B36"/>
    <w:rsid w:val="00772B4E"/>
    <w:rsid w:val="00773C5E"/>
    <w:rsid w:val="00773DA3"/>
    <w:rsid w:val="007740E6"/>
    <w:rsid w:val="007745E9"/>
    <w:rsid w:val="0077568C"/>
    <w:rsid w:val="007760D5"/>
    <w:rsid w:val="007763BE"/>
    <w:rsid w:val="00776F4A"/>
    <w:rsid w:val="00776FE5"/>
    <w:rsid w:val="007770AE"/>
    <w:rsid w:val="007774A3"/>
    <w:rsid w:val="00777721"/>
    <w:rsid w:val="007777EB"/>
    <w:rsid w:val="00777A6F"/>
    <w:rsid w:val="00777DFE"/>
    <w:rsid w:val="00780D34"/>
    <w:rsid w:val="00780DC9"/>
    <w:rsid w:val="007812E7"/>
    <w:rsid w:val="007813B7"/>
    <w:rsid w:val="00781907"/>
    <w:rsid w:val="0078244B"/>
    <w:rsid w:val="00782CF2"/>
    <w:rsid w:val="00783D8D"/>
    <w:rsid w:val="0078522F"/>
    <w:rsid w:val="007863C0"/>
    <w:rsid w:val="00786671"/>
    <w:rsid w:val="00786B86"/>
    <w:rsid w:val="00786ECE"/>
    <w:rsid w:val="007909BD"/>
    <w:rsid w:val="00790F85"/>
    <w:rsid w:val="00791173"/>
    <w:rsid w:val="0079181F"/>
    <w:rsid w:val="00791921"/>
    <w:rsid w:val="007919F9"/>
    <w:rsid w:val="00791D6C"/>
    <w:rsid w:val="00792285"/>
    <w:rsid w:val="0079259A"/>
    <w:rsid w:val="007926C1"/>
    <w:rsid w:val="00793E78"/>
    <w:rsid w:val="00793F6C"/>
    <w:rsid w:val="00794C61"/>
    <w:rsid w:val="00795FC3"/>
    <w:rsid w:val="00796DD6"/>
    <w:rsid w:val="00797BA1"/>
    <w:rsid w:val="00797F5B"/>
    <w:rsid w:val="007A0B0B"/>
    <w:rsid w:val="007A0D70"/>
    <w:rsid w:val="007A20E0"/>
    <w:rsid w:val="007A213D"/>
    <w:rsid w:val="007A218B"/>
    <w:rsid w:val="007A2209"/>
    <w:rsid w:val="007A237A"/>
    <w:rsid w:val="007A2386"/>
    <w:rsid w:val="007A38D5"/>
    <w:rsid w:val="007A5099"/>
    <w:rsid w:val="007A6579"/>
    <w:rsid w:val="007A6713"/>
    <w:rsid w:val="007A683E"/>
    <w:rsid w:val="007A6F3D"/>
    <w:rsid w:val="007B0192"/>
    <w:rsid w:val="007B090C"/>
    <w:rsid w:val="007B15B0"/>
    <w:rsid w:val="007B1EBD"/>
    <w:rsid w:val="007B2C12"/>
    <w:rsid w:val="007B3281"/>
    <w:rsid w:val="007B351A"/>
    <w:rsid w:val="007B43B0"/>
    <w:rsid w:val="007B45CB"/>
    <w:rsid w:val="007B477C"/>
    <w:rsid w:val="007B4D41"/>
    <w:rsid w:val="007B4DE7"/>
    <w:rsid w:val="007B5FEB"/>
    <w:rsid w:val="007B6305"/>
    <w:rsid w:val="007B663D"/>
    <w:rsid w:val="007B6752"/>
    <w:rsid w:val="007B6909"/>
    <w:rsid w:val="007B6AD9"/>
    <w:rsid w:val="007B6EB5"/>
    <w:rsid w:val="007B7A84"/>
    <w:rsid w:val="007B7AC2"/>
    <w:rsid w:val="007B7C7D"/>
    <w:rsid w:val="007B7C94"/>
    <w:rsid w:val="007C0D57"/>
    <w:rsid w:val="007C1547"/>
    <w:rsid w:val="007C1BCB"/>
    <w:rsid w:val="007C1E71"/>
    <w:rsid w:val="007C2C84"/>
    <w:rsid w:val="007C3590"/>
    <w:rsid w:val="007C3B1E"/>
    <w:rsid w:val="007C4AFD"/>
    <w:rsid w:val="007C4BD9"/>
    <w:rsid w:val="007C525C"/>
    <w:rsid w:val="007C5A58"/>
    <w:rsid w:val="007C60DD"/>
    <w:rsid w:val="007C61E0"/>
    <w:rsid w:val="007C6889"/>
    <w:rsid w:val="007C75B9"/>
    <w:rsid w:val="007D10F1"/>
    <w:rsid w:val="007D153D"/>
    <w:rsid w:val="007D15FF"/>
    <w:rsid w:val="007D20A9"/>
    <w:rsid w:val="007D229F"/>
    <w:rsid w:val="007D23F9"/>
    <w:rsid w:val="007D2FCF"/>
    <w:rsid w:val="007D3338"/>
    <w:rsid w:val="007D395C"/>
    <w:rsid w:val="007D5FDE"/>
    <w:rsid w:val="007D6319"/>
    <w:rsid w:val="007D68EE"/>
    <w:rsid w:val="007E00A6"/>
    <w:rsid w:val="007E10DC"/>
    <w:rsid w:val="007E15F8"/>
    <w:rsid w:val="007E1C6E"/>
    <w:rsid w:val="007E2BF6"/>
    <w:rsid w:val="007E2F4A"/>
    <w:rsid w:val="007E3BE4"/>
    <w:rsid w:val="007E41A7"/>
    <w:rsid w:val="007E504A"/>
    <w:rsid w:val="007E5E44"/>
    <w:rsid w:val="007E6252"/>
    <w:rsid w:val="007E66E0"/>
    <w:rsid w:val="007E6E56"/>
    <w:rsid w:val="007E740B"/>
    <w:rsid w:val="007E75C5"/>
    <w:rsid w:val="007E7833"/>
    <w:rsid w:val="007F0AED"/>
    <w:rsid w:val="007F0FEB"/>
    <w:rsid w:val="007F1543"/>
    <w:rsid w:val="007F170E"/>
    <w:rsid w:val="007F2DC1"/>
    <w:rsid w:val="007F33F8"/>
    <w:rsid w:val="007F48FF"/>
    <w:rsid w:val="007F528D"/>
    <w:rsid w:val="007F6275"/>
    <w:rsid w:val="007F64C3"/>
    <w:rsid w:val="007F73C9"/>
    <w:rsid w:val="007F765F"/>
    <w:rsid w:val="007F77BE"/>
    <w:rsid w:val="007F7E76"/>
    <w:rsid w:val="00801EFF"/>
    <w:rsid w:val="0080224C"/>
    <w:rsid w:val="00802472"/>
    <w:rsid w:val="00802AC7"/>
    <w:rsid w:val="00802E3D"/>
    <w:rsid w:val="00803901"/>
    <w:rsid w:val="00804B4A"/>
    <w:rsid w:val="00805D6F"/>
    <w:rsid w:val="00805FA7"/>
    <w:rsid w:val="0080610C"/>
    <w:rsid w:val="0080638D"/>
    <w:rsid w:val="008074F3"/>
    <w:rsid w:val="00807717"/>
    <w:rsid w:val="00807CD6"/>
    <w:rsid w:val="008100A4"/>
    <w:rsid w:val="0081041A"/>
    <w:rsid w:val="00811609"/>
    <w:rsid w:val="008119AC"/>
    <w:rsid w:val="00811D25"/>
    <w:rsid w:val="00811EFF"/>
    <w:rsid w:val="00812B3A"/>
    <w:rsid w:val="0081343C"/>
    <w:rsid w:val="00813E68"/>
    <w:rsid w:val="00813F92"/>
    <w:rsid w:val="008149C4"/>
    <w:rsid w:val="0081505D"/>
    <w:rsid w:val="00816F68"/>
    <w:rsid w:val="00817A3B"/>
    <w:rsid w:val="0082075E"/>
    <w:rsid w:val="00820813"/>
    <w:rsid w:val="00820DCA"/>
    <w:rsid w:val="00821026"/>
    <w:rsid w:val="0082108B"/>
    <w:rsid w:val="008210BE"/>
    <w:rsid w:val="0082157E"/>
    <w:rsid w:val="00821863"/>
    <w:rsid w:val="00821DD3"/>
    <w:rsid w:val="008230CA"/>
    <w:rsid w:val="00823A8B"/>
    <w:rsid w:val="00823C98"/>
    <w:rsid w:val="00823F12"/>
    <w:rsid w:val="00824005"/>
    <w:rsid w:val="00824D39"/>
    <w:rsid w:val="0082518C"/>
    <w:rsid w:val="008260ED"/>
    <w:rsid w:val="008270AC"/>
    <w:rsid w:val="008272D6"/>
    <w:rsid w:val="00827D76"/>
    <w:rsid w:val="008315EB"/>
    <w:rsid w:val="00831A54"/>
    <w:rsid w:val="0083229B"/>
    <w:rsid w:val="00832BE9"/>
    <w:rsid w:val="00832D8D"/>
    <w:rsid w:val="00832F52"/>
    <w:rsid w:val="00833700"/>
    <w:rsid w:val="00833713"/>
    <w:rsid w:val="00833C15"/>
    <w:rsid w:val="008346E6"/>
    <w:rsid w:val="00834C39"/>
    <w:rsid w:val="00834E4A"/>
    <w:rsid w:val="00836B47"/>
    <w:rsid w:val="00836E16"/>
    <w:rsid w:val="00837020"/>
    <w:rsid w:val="008370C0"/>
    <w:rsid w:val="008376EC"/>
    <w:rsid w:val="008379A7"/>
    <w:rsid w:val="00840DF8"/>
    <w:rsid w:val="00840F0C"/>
    <w:rsid w:val="008418FC"/>
    <w:rsid w:val="00841D37"/>
    <w:rsid w:val="0084208B"/>
    <w:rsid w:val="008423B9"/>
    <w:rsid w:val="008425AE"/>
    <w:rsid w:val="00842E62"/>
    <w:rsid w:val="008430F4"/>
    <w:rsid w:val="00843B56"/>
    <w:rsid w:val="00843B81"/>
    <w:rsid w:val="0084443B"/>
    <w:rsid w:val="008457EE"/>
    <w:rsid w:val="00845A38"/>
    <w:rsid w:val="00845D79"/>
    <w:rsid w:val="008460FF"/>
    <w:rsid w:val="0084625D"/>
    <w:rsid w:val="0084659C"/>
    <w:rsid w:val="008470E3"/>
    <w:rsid w:val="008478F4"/>
    <w:rsid w:val="00847C9F"/>
    <w:rsid w:val="008506B8"/>
    <w:rsid w:val="00850C0A"/>
    <w:rsid w:val="00850E9E"/>
    <w:rsid w:val="00851694"/>
    <w:rsid w:val="008518F3"/>
    <w:rsid w:val="00851992"/>
    <w:rsid w:val="00852E4C"/>
    <w:rsid w:val="008533C9"/>
    <w:rsid w:val="00853F1E"/>
    <w:rsid w:val="00854FDC"/>
    <w:rsid w:val="00855B31"/>
    <w:rsid w:val="00856BB6"/>
    <w:rsid w:val="00857908"/>
    <w:rsid w:val="00860BB2"/>
    <w:rsid w:val="0086150F"/>
    <w:rsid w:val="00861A74"/>
    <w:rsid w:val="008620EB"/>
    <w:rsid w:val="0086216E"/>
    <w:rsid w:val="00862385"/>
    <w:rsid w:val="00862696"/>
    <w:rsid w:val="008635A4"/>
    <w:rsid w:val="00863747"/>
    <w:rsid w:val="00863DE9"/>
    <w:rsid w:val="00864FA4"/>
    <w:rsid w:val="008652F0"/>
    <w:rsid w:val="00865420"/>
    <w:rsid w:val="00865D9C"/>
    <w:rsid w:val="008673AA"/>
    <w:rsid w:val="0087016C"/>
    <w:rsid w:val="008704C4"/>
    <w:rsid w:val="00871116"/>
    <w:rsid w:val="00872484"/>
    <w:rsid w:val="0087320F"/>
    <w:rsid w:val="00874CDF"/>
    <w:rsid w:val="00874D8D"/>
    <w:rsid w:val="00875A89"/>
    <w:rsid w:val="0087656A"/>
    <w:rsid w:val="0087710E"/>
    <w:rsid w:val="00877E7F"/>
    <w:rsid w:val="00877FD3"/>
    <w:rsid w:val="00880A5B"/>
    <w:rsid w:val="00880B5D"/>
    <w:rsid w:val="00881D1C"/>
    <w:rsid w:val="00881DF5"/>
    <w:rsid w:val="0088215A"/>
    <w:rsid w:val="008829E9"/>
    <w:rsid w:val="00883BCD"/>
    <w:rsid w:val="00884593"/>
    <w:rsid w:val="00884EFB"/>
    <w:rsid w:val="008851D9"/>
    <w:rsid w:val="0088556E"/>
    <w:rsid w:val="00886969"/>
    <w:rsid w:val="00886D2D"/>
    <w:rsid w:val="008878F7"/>
    <w:rsid w:val="0088793A"/>
    <w:rsid w:val="00890751"/>
    <w:rsid w:val="00890977"/>
    <w:rsid w:val="008912DE"/>
    <w:rsid w:val="00891A99"/>
    <w:rsid w:val="0089239C"/>
    <w:rsid w:val="0089241C"/>
    <w:rsid w:val="008926B8"/>
    <w:rsid w:val="0089321C"/>
    <w:rsid w:val="00893737"/>
    <w:rsid w:val="00893896"/>
    <w:rsid w:val="00893FD4"/>
    <w:rsid w:val="008943C4"/>
    <w:rsid w:val="008944A4"/>
    <w:rsid w:val="00894604"/>
    <w:rsid w:val="008965E0"/>
    <w:rsid w:val="00896AC0"/>
    <w:rsid w:val="00896C16"/>
    <w:rsid w:val="008A0BFD"/>
    <w:rsid w:val="008A0F11"/>
    <w:rsid w:val="008A27A2"/>
    <w:rsid w:val="008A2818"/>
    <w:rsid w:val="008A4EA0"/>
    <w:rsid w:val="008A5854"/>
    <w:rsid w:val="008A6BD4"/>
    <w:rsid w:val="008A7163"/>
    <w:rsid w:val="008A7506"/>
    <w:rsid w:val="008A7960"/>
    <w:rsid w:val="008A7AAF"/>
    <w:rsid w:val="008B13E1"/>
    <w:rsid w:val="008B3691"/>
    <w:rsid w:val="008B4135"/>
    <w:rsid w:val="008B45E5"/>
    <w:rsid w:val="008B542A"/>
    <w:rsid w:val="008B5632"/>
    <w:rsid w:val="008B5D2E"/>
    <w:rsid w:val="008B63E6"/>
    <w:rsid w:val="008B7850"/>
    <w:rsid w:val="008C01B5"/>
    <w:rsid w:val="008C01C3"/>
    <w:rsid w:val="008C03CB"/>
    <w:rsid w:val="008C0D5B"/>
    <w:rsid w:val="008C104C"/>
    <w:rsid w:val="008C1675"/>
    <w:rsid w:val="008C187A"/>
    <w:rsid w:val="008C1F26"/>
    <w:rsid w:val="008C2C9F"/>
    <w:rsid w:val="008C30CF"/>
    <w:rsid w:val="008C3AFF"/>
    <w:rsid w:val="008C3C82"/>
    <w:rsid w:val="008C4544"/>
    <w:rsid w:val="008C493F"/>
    <w:rsid w:val="008C5136"/>
    <w:rsid w:val="008C5E26"/>
    <w:rsid w:val="008C6134"/>
    <w:rsid w:val="008C62F6"/>
    <w:rsid w:val="008C75C9"/>
    <w:rsid w:val="008C764B"/>
    <w:rsid w:val="008C7CBF"/>
    <w:rsid w:val="008D08E8"/>
    <w:rsid w:val="008D0DA2"/>
    <w:rsid w:val="008D16E7"/>
    <w:rsid w:val="008D18FB"/>
    <w:rsid w:val="008D1EF8"/>
    <w:rsid w:val="008D22C3"/>
    <w:rsid w:val="008D33A2"/>
    <w:rsid w:val="008D3451"/>
    <w:rsid w:val="008D3529"/>
    <w:rsid w:val="008D52EC"/>
    <w:rsid w:val="008D57D4"/>
    <w:rsid w:val="008D5E4D"/>
    <w:rsid w:val="008D69CB"/>
    <w:rsid w:val="008D6A15"/>
    <w:rsid w:val="008D6C0B"/>
    <w:rsid w:val="008E04A2"/>
    <w:rsid w:val="008E06F5"/>
    <w:rsid w:val="008E23AF"/>
    <w:rsid w:val="008E30DA"/>
    <w:rsid w:val="008E355C"/>
    <w:rsid w:val="008E3F59"/>
    <w:rsid w:val="008E4F3B"/>
    <w:rsid w:val="008E508D"/>
    <w:rsid w:val="008E68D3"/>
    <w:rsid w:val="008E6EE3"/>
    <w:rsid w:val="008E73E6"/>
    <w:rsid w:val="008E78B5"/>
    <w:rsid w:val="008E7EF4"/>
    <w:rsid w:val="008F0BBA"/>
    <w:rsid w:val="008F103E"/>
    <w:rsid w:val="008F1E01"/>
    <w:rsid w:val="008F3767"/>
    <w:rsid w:val="008F389E"/>
    <w:rsid w:val="008F430D"/>
    <w:rsid w:val="008F45F5"/>
    <w:rsid w:val="008F48CA"/>
    <w:rsid w:val="008F66AB"/>
    <w:rsid w:val="008F6BBE"/>
    <w:rsid w:val="008F6E05"/>
    <w:rsid w:val="008F6E2B"/>
    <w:rsid w:val="008F721C"/>
    <w:rsid w:val="008F7289"/>
    <w:rsid w:val="008F7523"/>
    <w:rsid w:val="008F7B81"/>
    <w:rsid w:val="008F7E25"/>
    <w:rsid w:val="008F7FB3"/>
    <w:rsid w:val="00902256"/>
    <w:rsid w:val="00902DA0"/>
    <w:rsid w:val="00902F4D"/>
    <w:rsid w:val="00903145"/>
    <w:rsid w:val="00904298"/>
    <w:rsid w:val="009048B7"/>
    <w:rsid w:val="0090538D"/>
    <w:rsid w:val="00905718"/>
    <w:rsid w:val="009058D0"/>
    <w:rsid w:val="00907595"/>
    <w:rsid w:val="00907F71"/>
    <w:rsid w:val="0091032C"/>
    <w:rsid w:val="009107FF"/>
    <w:rsid w:val="009111BD"/>
    <w:rsid w:val="00911441"/>
    <w:rsid w:val="00911675"/>
    <w:rsid w:val="00912028"/>
    <w:rsid w:val="00912196"/>
    <w:rsid w:val="00912A8C"/>
    <w:rsid w:val="0091309C"/>
    <w:rsid w:val="009131FB"/>
    <w:rsid w:val="00913438"/>
    <w:rsid w:val="00914090"/>
    <w:rsid w:val="00914B3C"/>
    <w:rsid w:val="00914E33"/>
    <w:rsid w:val="0091526D"/>
    <w:rsid w:val="009152C5"/>
    <w:rsid w:val="009154CD"/>
    <w:rsid w:val="00915F07"/>
    <w:rsid w:val="00916587"/>
    <w:rsid w:val="00916B97"/>
    <w:rsid w:val="00916CEE"/>
    <w:rsid w:val="00916EA1"/>
    <w:rsid w:val="00917D58"/>
    <w:rsid w:val="00917DC5"/>
    <w:rsid w:val="009202B6"/>
    <w:rsid w:val="00920851"/>
    <w:rsid w:val="00920F3B"/>
    <w:rsid w:val="0092141F"/>
    <w:rsid w:val="00921FB5"/>
    <w:rsid w:val="00922058"/>
    <w:rsid w:val="009223AC"/>
    <w:rsid w:val="009223F6"/>
    <w:rsid w:val="00922B8C"/>
    <w:rsid w:val="00922BCF"/>
    <w:rsid w:val="00922F6A"/>
    <w:rsid w:val="00923127"/>
    <w:rsid w:val="00924C20"/>
    <w:rsid w:val="00924E78"/>
    <w:rsid w:val="00925107"/>
    <w:rsid w:val="009257C5"/>
    <w:rsid w:val="009259DD"/>
    <w:rsid w:val="00925D65"/>
    <w:rsid w:val="00925E34"/>
    <w:rsid w:val="0092627C"/>
    <w:rsid w:val="00927128"/>
    <w:rsid w:val="009278FB"/>
    <w:rsid w:val="0093061A"/>
    <w:rsid w:val="00930B4C"/>
    <w:rsid w:val="00930D67"/>
    <w:rsid w:val="00931744"/>
    <w:rsid w:val="00931C0D"/>
    <w:rsid w:val="00931E47"/>
    <w:rsid w:val="00932303"/>
    <w:rsid w:val="00932322"/>
    <w:rsid w:val="0093296F"/>
    <w:rsid w:val="009329E8"/>
    <w:rsid w:val="00932C1E"/>
    <w:rsid w:val="00932E1C"/>
    <w:rsid w:val="0093383A"/>
    <w:rsid w:val="00933858"/>
    <w:rsid w:val="00933D1C"/>
    <w:rsid w:val="009351B8"/>
    <w:rsid w:val="009355FA"/>
    <w:rsid w:val="00935A41"/>
    <w:rsid w:val="00935AFC"/>
    <w:rsid w:val="00935B3B"/>
    <w:rsid w:val="00935BEA"/>
    <w:rsid w:val="00937AC1"/>
    <w:rsid w:val="00937EE4"/>
    <w:rsid w:val="00940115"/>
    <w:rsid w:val="0094041C"/>
    <w:rsid w:val="009409AA"/>
    <w:rsid w:val="00941780"/>
    <w:rsid w:val="009417CB"/>
    <w:rsid w:val="00941BF2"/>
    <w:rsid w:val="0094234D"/>
    <w:rsid w:val="0094239A"/>
    <w:rsid w:val="009424A3"/>
    <w:rsid w:val="009424FD"/>
    <w:rsid w:val="00943883"/>
    <w:rsid w:val="009438C0"/>
    <w:rsid w:val="00943ADA"/>
    <w:rsid w:val="00943BA0"/>
    <w:rsid w:val="00943F24"/>
    <w:rsid w:val="0094458B"/>
    <w:rsid w:val="00944A54"/>
    <w:rsid w:val="0094567D"/>
    <w:rsid w:val="00945B4A"/>
    <w:rsid w:val="00946B76"/>
    <w:rsid w:val="00947C73"/>
    <w:rsid w:val="0095103F"/>
    <w:rsid w:val="00951292"/>
    <w:rsid w:val="009515C0"/>
    <w:rsid w:val="00951B42"/>
    <w:rsid w:val="00952B09"/>
    <w:rsid w:val="00953285"/>
    <w:rsid w:val="00953DA5"/>
    <w:rsid w:val="0095476B"/>
    <w:rsid w:val="009547C9"/>
    <w:rsid w:val="00954A43"/>
    <w:rsid w:val="00954B79"/>
    <w:rsid w:val="00955344"/>
    <w:rsid w:val="00956088"/>
    <w:rsid w:val="009569A0"/>
    <w:rsid w:val="00956C97"/>
    <w:rsid w:val="00956E5A"/>
    <w:rsid w:val="00956F0B"/>
    <w:rsid w:val="009602C8"/>
    <w:rsid w:val="00960394"/>
    <w:rsid w:val="00960AB4"/>
    <w:rsid w:val="00961253"/>
    <w:rsid w:val="00961E5A"/>
    <w:rsid w:val="00962ECB"/>
    <w:rsid w:val="009630CE"/>
    <w:rsid w:val="009631BA"/>
    <w:rsid w:val="00964482"/>
    <w:rsid w:val="009648C4"/>
    <w:rsid w:val="00964A4D"/>
    <w:rsid w:val="00966381"/>
    <w:rsid w:val="009668DD"/>
    <w:rsid w:val="00966D9B"/>
    <w:rsid w:val="00967100"/>
    <w:rsid w:val="009678CE"/>
    <w:rsid w:val="00967EE0"/>
    <w:rsid w:val="0097029D"/>
    <w:rsid w:val="00970A0C"/>
    <w:rsid w:val="00970DFC"/>
    <w:rsid w:val="00971820"/>
    <w:rsid w:val="009724FB"/>
    <w:rsid w:val="00973827"/>
    <w:rsid w:val="00974BD7"/>
    <w:rsid w:val="00974CF5"/>
    <w:rsid w:val="0097523D"/>
    <w:rsid w:val="00975395"/>
    <w:rsid w:val="00977F05"/>
    <w:rsid w:val="00977FDB"/>
    <w:rsid w:val="00980394"/>
    <w:rsid w:val="00980568"/>
    <w:rsid w:val="00980B65"/>
    <w:rsid w:val="00981082"/>
    <w:rsid w:val="009810BD"/>
    <w:rsid w:val="00981151"/>
    <w:rsid w:val="009811FB"/>
    <w:rsid w:val="009813F2"/>
    <w:rsid w:val="00981CBF"/>
    <w:rsid w:val="0098233D"/>
    <w:rsid w:val="0098365B"/>
    <w:rsid w:val="00983B45"/>
    <w:rsid w:val="00984150"/>
    <w:rsid w:val="009841EA"/>
    <w:rsid w:val="009851D1"/>
    <w:rsid w:val="00985FD4"/>
    <w:rsid w:val="0098660B"/>
    <w:rsid w:val="009870F0"/>
    <w:rsid w:val="00987AB8"/>
    <w:rsid w:val="009902A4"/>
    <w:rsid w:val="009902DE"/>
    <w:rsid w:val="009903DD"/>
    <w:rsid w:val="009904E6"/>
    <w:rsid w:val="00990D42"/>
    <w:rsid w:val="0099105E"/>
    <w:rsid w:val="009915EF"/>
    <w:rsid w:val="009919C0"/>
    <w:rsid w:val="009923D3"/>
    <w:rsid w:val="0099282F"/>
    <w:rsid w:val="0099293F"/>
    <w:rsid w:val="0099375E"/>
    <w:rsid w:val="00993A5D"/>
    <w:rsid w:val="009943DF"/>
    <w:rsid w:val="00994468"/>
    <w:rsid w:val="00995438"/>
    <w:rsid w:val="00995C42"/>
    <w:rsid w:val="00995E93"/>
    <w:rsid w:val="0099716A"/>
    <w:rsid w:val="009971F2"/>
    <w:rsid w:val="009976C0"/>
    <w:rsid w:val="00997CDE"/>
    <w:rsid w:val="009A00F2"/>
    <w:rsid w:val="009A1111"/>
    <w:rsid w:val="009A1488"/>
    <w:rsid w:val="009A1644"/>
    <w:rsid w:val="009A2092"/>
    <w:rsid w:val="009A2137"/>
    <w:rsid w:val="009A3637"/>
    <w:rsid w:val="009A37EF"/>
    <w:rsid w:val="009A4CB1"/>
    <w:rsid w:val="009A4DE3"/>
    <w:rsid w:val="009A505A"/>
    <w:rsid w:val="009A5603"/>
    <w:rsid w:val="009A5716"/>
    <w:rsid w:val="009A5B88"/>
    <w:rsid w:val="009A5C5C"/>
    <w:rsid w:val="009A6B34"/>
    <w:rsid w:val="009B04DA"/>
    <w:rsid w:val="009B0610"/>
    <w:rsid w:val="009B182D"/>
    <w:rsid w:val="009B1AE1"/>
    <w:rsid w:val="009B2C8A"/>
    <w:rsid w:val="009B4088"/>
    <w:rsid w:val="009B4299"/>
    <w:rsid w:val="009B44F3"/>
    <w:rsid w:val="009B4A05"/>
    <w:rsid w:val="009B4C58"/>
    <w:rsid w:val="009B4ED6"/>
    <w:rsid w:val="009B51C5"/>
    <w:rsid w:val="009B53E4"/>
    <w:rsid w:val="009B54B9"/>
    <w:rsid w:val="009B58F7"/>
    <w:rsid w:val="009B5C70"/>
    <w:rsid w:val="009B5EB3"/>
    <w:rsid w:val="009B5FDC"/>
    <w:rsid w:val="009B6A58"/>
    <w:rsid w:val="009B755C"/>
    <w:rsid w:val="009C015A"/>
    <w:rsid w:val="009C02FB"/>
    <w:rsid w:val="009C0AA7"/>
    <w:rsid w:val="009C0B62"/>
    <w:rsid w:val="009C1BBC"/>
    <w:rsid w:val="009C24F3"/>
    <w:rsid w:val="009C2B6C"/>
    <w:rsid w:val="009C3726"/>
    <w:rsid w:val="009C3922"/>
    <w:rsid w:val="009C39FD"/>
    <w:rsid w:val="009C3A5C"/>
    <w:rsid w:val="009C3E20"/>
    <w:rsid w:val="009C3FD8"/>
    <w:rsid w:val="009C43E8"/>
    <w:rsid w:val="009C4E30"/>
    <w:rsid w:val="009C530F"/>
    <w:rsid w:val="009C54DD"/>
    <w:rsid w:val="009C55D8"/>
    <w:rsid w:val="009C5B35"/>
    <w:rsid w:val="009C6D70"/>
    <w:rsid w:val="009C6F14"/>
    <w:rsid w:val="009C7BA6"/>
    <w:rsid w:val="009D2619"/>
    <w:rsid w:val="009D2B1D"/>
    <w:rsid w:val="009D44DE"/>
    <w:rsid w:val="009D46FD"/>
    <w:rsid w:val="009D479E"/>
    <w:rsid w:val="009D4E45"/>
    <w:rsid w:val="009D5040"/>
    <w:rsid w:val="009D52FF"/>
    <w:rsid w:val="009D56C2"/>
    <w:rsid w:val="009D5E1D"/>
    <w:rsid w:val="009D6241"/>
    <w:rsid w:val="009D67CA"/>
    <w:rsid w:val="009D6B33"/>
    <w:rsid w:val="009D6DE6"/>
    <w:rsid w:val="009D7111"/>
    <w:rsid w:val="009D71DF"/>
    <w:rsid w:val="009D737E"/>
    <w:rsid w:val="009E008E"/>
    <w:rsid w:val="009E058F"/>
    <w:rsid w:val="009E1756"/>
    <w:rsid w:val="009E1C02"/>
    <w:rsid w:val="009E206D"/>
    <w:rsid w:val="009E225A"/>
    <w:rsid w:val="009E2379"/>
    <w:rsid w:val="009E3247"/>
    <w:rsid w:val="009E3D97"/>
    <w:rsid w:val="009E4291"/>
    <w:rsid w:val="009E49BB"/>
    <w:rsid w:val="009E4AF6"/>
    <w:rsid w:val="009E4BCD"/>
    <w:rsid w:val="009E4D1E"/>
    <w:rsid w:val="009E634A"/>
    <w:rsid w:val="009E69BD"/>
    <w:rsid w:val="009E6B9E"/>
    <w:rsid w:val="009E6C00"/>
    <w:rsid w:val="009E7245"/>
    <w:rsid w:val="009E7C44"/>
    <w:rsid w:val="009E7D49"/>
    <w:rsid w:val="009F0864"/>
    <w:rsid w:val="009F1034"/>
    <w:rsid w:val="009F3B1D"/>
    <w:rsid w:val="009F51DC"/>
    <w:rsid w:val="009F5483"/>
    <w:rsid w:val="009F5643"/>
    <w:rsid w:val="009F5EF7"/>
    <w:rsid w:val="009F5F56"/>
    <w:rsid w:val="009F6226"/>
    <w:rsid w:val="009F63AF"/>
    <w:rsid w:val="009F64ED"/>
    <w:rsid w:val="009F6526"/>
    <w:rsid w:val="009F735F"/>
    <w:rsid w:val="00A0185D"/>
    <w:rsid w:val="00A01FA9"/>
    <w:rsid w:val="00A02B09"/>
    <w:rsid w:val="00A06171"/>
    <w:rsid w:val="00A06310"/>
    <w:rsid w:val="00A06AEE"/>
    <w:rsid w:val="00A07409"/>
    <w:rsid w:val="00A07A61"/>
    <w:rsid w:val="00A07BC4"/>
    <w:rsid w:val="00A07DEA"/>
    <w:rsid w:val="00A10BBD"/>
    <w:rsid w:val="00A1126D"/>
    <w:rsid w:val="00A11F88"/>
    <w:rsid w:val="00A13231"/>
    <w:rsid w:val="00A13DFA"/>
    <w:rsid w:val="00A15685"/>
    <w:rsid w:val="00A158E2"/>
    <w:rsid w:val="00A15A71"/>
    <w:rsid w:val="00A15EBD"/>
    <w:rsid w:val="00A17302"/>
    <w:rsid w:val="00A17AF5"/>
    <w:rsid w:val="00A20191"/>
    <w:rsid w:val="00A201BF"/>
    <w:rsid w:val="00A20D46"/>
    <w:rsid w:val="00A21384"/>
    <w:rsid w:val="00A2268B"/>
    <w:rsid w:val="00A2299E"/>
    <w:rsid w:val="00A22C9E"/>
    <w:rsid w:val="00A239F2"/>
    <w:rsid w:val="00A23C19"/>
    <w:rsid w:val="00A23DC3"/>
    <w:rsid w:val="00A240DB"/>
    <w:rsid w:val="00A24241"/>
    <w:rsid w:val="00A24B36"/>
    <w:rsid w:val="00A24B9B"/>
    <w:rsid w:val="00A2554B"/>
    <w:rsid w:val="00A25895"/>
    <w:rsid w:val="00A25D1C"/>
    <w:rsid w:val="00A2695C"/>
    <w:rsid w:val="00A2709C"/>
    <w:rsid w:val="00A30043"/>
    <w:rsid w:val="00A3072F"/>
    <w:rsid w:val="00A3093C"/>
    <w:rsid w:val="00A31465"/>
    <w:rsid w:val="00A31784"/>
    <w:rsid w:val="00A3263B"/>
    <w:rsid w:val="00A328E1"/>
    <w:rsid w:val="00A32C32"/>
    <w:rsid w:val="00A33E36"/>
    <w:rsid w:val="00A34425"/>
    <w:rsid w:val="00A3499A"/>
    <w:rsid w:val="00A34C5B"/>
    <w:rsid w:val="00A34CF9"/>
    <w:rsid w:val="00A34F03"/>
    <w:rsid w:val="00A35077"/>
    <w:rsid w:val="00A35384"/>
    <w:rsid w:val="00A35E20"/>
    <w:rsid w:val="00A36C7E"/>
    <w:rsid w:val="00A36D0F"/>
    <w:rsid w:val="00A37617"/>
    <w:rsid w:val="00A378D9"/>
    <w:rsid w:val="00A402E3"/>
    <w:rsid w:val="00A4055F"/>
    <w:rsid w:val="00A41819"/>
    <w:rsid w:val="00A42F5D"/>
    <w:rsid w:val="00A4306D"/>
    <w:rsid w:val="00A43E84"/>
    <w:rsid w:val="00A450EE"/>
    <w:rsid w:val="00A45D7F"/>
    <w:rsid w:val="00A46AAE"/>
    <w:rsid w:val="00A4701A"/>
    <w:rsid w:val="00A477C2"/>
    <w:rsid w:val="00A47A76"/>
    <w:rsid w:val="00A5009F"/>
    <w:rsid w:val="00A50353"/>
    <w:rsid w:val="00A511A2"/>
    <w:rsid w:val="00A51620"/>
    <w:rsid w:val="00A51E21"/>
    <w:rsid w:val="00A53034"/>
    <w:rsid w:val="00A5314F"/>
    <w:rsid w:val="00A5339C"/>
    <w:rsid w:val="00A53687"/>
    <w:rsid w:val="00A53ACE"/>
    <w:rsid w:val="00A543F5"/>
    <w:rsid w:val="00A54B60"/>
    <w:rsid w:val="00A54FE6"/>
    <w:rsid w:val="00A5519C"/>
    <w:rsid w:val="00A554A5"/>
    <w:rsid w:val="00A555B3"/>
    <w:rsid w:val="00A55A88"/>
    <w:rsid w:val="00A56BBB"/>
    <w:rsid w:val="00A57304"/>
    <w:rsid w:val="00A5774B"/>
    <w:rsid w:val="00A60297"/>
    <w:rsid w:val="00A602BB"/>
    <w:rsid w:val="00A603F4"/>
    <w:rsid w:val="00A60690"/>
    <w:rsid w:val="00A60C07"/>
    <w:rsid w:val="00A6200C"/>
    <w:rsid w:val="00A623A0"/>
    <w:rsid w:val="00A63493"/>
    <w:rsid w:val="00A6365E"/>
    <w:rsid w:val="00A63797"/>
    <w:rsid w:val="00A640A7"/>
    <w:rsid w:val="00A641FC"/>
    <w:rsid w:val="00A64313"/>
    <w:rsid w:val="00A64B98"/>
    <w:rsid w:val="00A64C33"/>
    <w:rsid w:val="00A64F73"/>
    <w:rsid w:val="00A64FA2"/>
    <w:rsid w:val="00A654FD"/>
    <w:rsid w:val="00A65A97"/>
    <w:rsid w:val="00A660F0"/>
    <w:rsid w:val="00A66203"/>
    <w:rsid w:val="00A66553"/>
    <w:rsid w:val="00A67CCA"/>
    <w:rsid w:val="00A67E65"/>
    <w:rsid w:val="00A67EA1"/>
    <w:rsid w:val="00A7004C"/>
    <w:rsid w:val="00A70060"/>
    <w:rsid w:val="00A70347"/>
    <w:rsid w:val="00A7035A"/>
    <w:rsid w:val="00A70441"/>
    <w:rsid w:val="00A70D3D"/>
    <w:rsid w:val="00A71ADD"/>
    <w:rsid w:val="00A71C2B"/>
    <w:rsid w:val="00A73AE9"/>
    <w:rsid w:val="00A7407A"/>
    <w:rsid w:val="00A75CBC"/>
    <w:rsid w:val="00A804C3"/>
    <w:rsid w:val="00A80B50"/>
    <w:rsid w:val="00A80CEE"/>
    <w:rsid w:val="00A834D4"/>
    <w:rsid w:val="00A83601"/>
    <w:rsid w:val="00A83679"/>
    <w:rsid w:val="00A83AA2"/>
    <w:rsid w:val="00A840A2"/>
    <w:rsid w:val="00A8436A"/>
    <w:rsid w:val="00A84A76"/>
    <w:rsid w:val="00A84E61"/>
    <w:rsid w:val="00A85137"/>
    <w:rsid w:val="00A864C6"/>
    <w:rsid w:val="00A87326"/>
    <w:rsid w:val="00A90C0E"/>
    <w:rsid w:val="00A91091"/>
    <w:rsid w:val="00A920C7"/>
    <w:rsid w:val="00A92A64"/>
    <w:rsid w:val="00A937C4"/>
    <w:rsid w:val="00A9382C"/>
    <w:rsid w:val="00A9485F"/>
    <w:rsid w:val="00A95405"/>
    <w:rsid w:val="00A960CD"/>
    <w:rsid w:val="00A9623A"/>
    <w:rsid w:val="00A96862"/>
    <w:rsid w:val="00A96B66"/>
    <w:rsid w:val="00A96C87"/>
    <w:rsid w:val="00A97A63"/>
    <w:rsid w:val="00AA04F8"/>
    <w:rsid w:val="00AA1AE9"/>
    <w:rsid w:val="00AA1F10"/>
    <w:rsid w:val="00AA1F58"/>
    <w:rsid w:val="00AA2055"/>
    <w:rsid w:val="00AA26FF"/>
    <w:rsid w:val="00AA2C48"/>
    <w:rsid w:val="00AA36BC"/>
    <w:rsid w:val="00AA4C5C"/>
    <w:rsid w:val="00AA4D39"/>
    <w:rsid w:val="00AA4E78"/>
    <w:rsid w:val="00AA4F67"/>
    <w:rsid w:val="00AA5670"/>
    <w:rsid w:val="00AA5BC2"/>
    <w:rsid w:val="00AA665C"/>
    <w:rsid w:val="00AA6F9F"/>
    <w:rsid w:val="00AA7697"/>
    <w:rsid w:val="00AA77F3"/>
    <w:rsid w:val="00AA7AFD"/>
    <w:rsid w:val="00AA7DE4"/>
    <w:rsid w:val="00AA7F69"/>
    <w:rsid w:val="00AB0CAE"/>
    <w:rsid w:val="00AB1186"/>
    <w:rsid w:val="00AB1C34"/>
    <w:rsid w:val="00AB22CB"/>
    <w:rsid w:val="00AB3074"/>
    <w:rsid w:val="00AB3792"/>
    <w:rsid w:val="00AB3DF7"/>
    <w:rsid w:val="00AB429B"/>
    <w:rsid w:val="00AB4D4D"/>
    <w:rsid w:val="00AB5832"/>
    <w:rsid w:val="00AB6132"/>
    <w:rsid w:val="00AB61CE"/>
    <w:rsid w:val="00AB6874"/>
    <w:rsid w:val="00AB6AC1"/>
    <w:rsid w:val="00AB7417"/>
    <w:rsid w:val="00AB76CA"/>
    <w:rsid w:val="00AC0790"/>
    <w:rsid w:val="00AC0D26"/>
    <w:rsid w:val="00AC168F"/>
    <w:rsid w:val="00AC263B"/>
    <w:rsid w:val="00AC2CCD"/>
    <w:rsid w:val="00AC386D"/>
    <w:rsid w:val="00AC39D4"/>
    <w:rsid w:val="00AC3A25"/>
    <w:rsid w:val="00AC3A49"/>
    <w:rsid w:val="00AC3F65"/>
    <w:rsid w:val="00AC49A2"/>
    <w:rsid w:val="00AC4DBC"/>
    <w:rsid w:val="00AC5315"/>
    <w:rsid w:val="00AC5B9A"/>
    <w:rsid w:val="00AC5FFE"/>
    <w:rsid w:val="00AC714F"/>
    <w:rsid w:val="00AC77C0"/>
    <w:rsid w:val="00AC7C69"/>
    <w:rsid w:val="00AC7F05"/>
    <w:rsid w:val="00AD069D"/>
    <w:rsid w:val="00AD0704"/>
    <w:rsid w:val="00AD09BF"/>
    <w:rsid w:val="00AD0B75"/>
    <w:rsid w:val="00AD0F9A"/>
    <w:rsid w:val="00AD12CF"/>
    <w:rsid w:val="00AD221B"/>
    <w:rsid w:val="00AD2A20"/>
    <w:rsid w:val="00AD2E0F"/>
    <w:rsid w:val="00AD3363"/>
    <w:rsid w:val="00AD37AD"/>
    <w:rsid w:val="00AD5409"/>
    <w:rsid w:val="00AD5B36"/>
    <w:rsid w:val="00AD5F51"/>
    <w:rsid w:val="00AD5F54"/>
    <w:rsid w:val="00AD63A6"/>
    <w:rsid w:val="00AD6A91"/>
    <w:rsid w:val="00AD6F41"/>
    <w:rsid w:val="00AD7212"/>
    <w:rsid w:val="00AD766B"/>
    <w:rsid w:val="00AD7F5C"/>
    <w:rsid w:val="00AE0A6A"/>
    <w:rsid w:val="00AE0B40"/>
    <w:rsid w:val="00AE0B84"/>
    <w:rsid w:val="00AE0DDE"/>
    <w:rsid w:val="00AE12A1"/>
    <w:rsid w:val="00AE152F"/>
    <w:rsid w:val="00AE1844"/>
    <w:rsid w:val="00AE2AB6"/>
    <w:rsid w:val="00AE2BF9"/>
    <w:rsid w:val="00AE3763"/>
    <w:rsid w:val="00AE3EF8"/>
    <w:rsid w:val="00AE43DA"/>
    <w:rsid w:val="00AE4ADF"/>
    <w:rsid w:val="00AE5BCB"/>
    <w:rsid w:val="00AE5C4D"/>
    <w:rsid w:val="00AE6B3D"/>
    <w:rsid w:val="00AE6C9A"/>
    <w:rsid w:val="00AE6D9E"/>
    <w:rsid w:val="00AE7488"/>
    <w:rsid w:val="00AE7924"/>
    <w:rsid w:val="00AF0610"/>
    <w:rsid w:val="00AF0F3A"/>
    <w:rsid w:val="00AF24DA"/>
    <w:rsid w:val="00AF25B8"/>
    <w:rsid w:val="00AF25BF"/>
    <w:rsid w:val="00AF3BA7"/>
    <w:rsid w:val="00AF4E00"/>
    <w:rsid w:val="00AF560F"/>
    <w:rsid w:val="00AF64F5"/>
    <w:rsid w:val="00AF6A81"/>
    <w:rsid w:val="00AF6D5A"/>
    <w:rsid w:val="00AF6E92"/>
    <w:rsid w:val="00AF6F7A"/>
    <w:rsid w:val="00AF7127"/>
    <w:rsid w:val="00AF727B"/>
    <w:rsid w:val="00AF729D"/>
    <w:rsid w:val="00AF735C"/>
    <w:rsid w:val="00AF74F2"/>
    <w:rsid w:val="00AF7960"/>
    <w:rsid w:val="00B00264"/>
    <w:rsid w:val="00B00451"/>
    <w:rsid w:val="00B00DC7"/>
    <w:rsid w:val="00B02944"/>
    <w:rsid w:val="00B02A58"/>
    <w:rsid w:val="00B02DBB"/>
    <w:rsid w:val="00B030ED"/>
    <w:rsid w:val="00B03BE8"/>
    <w:rsid w:val="00B04305"/>
    <w:rsid w:val="00B04CD0"/>
    <w:rsid w:val="00B05628"/>
    <w:rsid w:val="00B056FB"/>
    <w:rsid w:val="00B057D9"/>
    <w:rsid w:val="00B05FAD"/>
    <w:rsid w:val="00B06065"/>
    <w:rsid w:val="00B06088"/>
    <w:rsid w:val="00B06A4E"/>
    <w:rsid w:val="00B07A73"/>
    <w:rsid w:val="00B07CB9"/>
    <w:rsid w:val="00B10D95"/>
    <w:rsid w:val="00B10DFE"/>
    <w:rsid w:val="00B10EAA"/>
    <w:rsid w:val="00B11AB1"/>
    <w:rsid w:val="00B12E10"/>
    <w:rsid w:val="00B1320D"/>
    <w:rsid w:val="00B13B57"/>
    <w:rsid w:val="00B13DC2"/>
    <w:rsid w:val="00B1444B"/>
    <w:rsid w:val="00B15591"/>
    <w:rsid w:val="00B1599B"/>
    <w:rsid w:val="00B168CA"/>
    <w:rsid w:val="00B16CB8"/>
    <w:rsid w:val="00B17192"/>
    <w:rsid w:val="00B1735A"/>
    <w:rsid w:val="00B17D0B"/>
    <w:rsid w:val="00B20076"/>
    <w:rsid w:val="00B204E4"/>
    <w:rsid w:val="00B20850"/>
    <w:rsid w:val="00B20E2C"/>
    <w:rsid w:val="00B20F7B"/>
    <w:rsid w:val="00B20FAE"/>
    <w:rsid w:val="00B21175"/>
    <w:rsid w:val="00B21B10"/>
    <w:rsid w:val="00B22258"/>
    <w:rsid w:val="00B22794"/>
    <w:rsid w:val="00B236E1"/>
    <w:rsid w:val="00B23A51"/>
    <w:rsid w:val="00B23B09"/>
    <w:rsid w:val="00B23F1A"/>
    <w:rsid w:val="00B24000"/>
    <w:rsid w:val="00B24F2E"/>
    <w:rsid w:val="00B24F31"/>
    <w:rsid w:val="00B2531B"/>
    <w:rsid w:val="00B25BFF"/>
    <w:rsid w:val="00B25E8C"/>
    <w:rsid w:val="00B25EC0"/>
    <w:rsid w:val="00B264A0"/>
    <w:rsid w:val="00B26DE0"/>
    <w:rsid w:val="00B27C50"/>
    <w:rsid w:val="00B302E9"/>
    <w:rsid w:val="00B3035E"/>
    <w:rsid w:val="00B30679"/>
    <w:rsid w:val="00B318D7"/>
    <w:rsid w:val="00B319FD"/>
    <w:rsid w:val="00B31C75"/>
    <w:rsid w:val="00B3337E"/>
    <w:rsid w:val="00B337B3"/>
    <w:rsid w:val="00B33B70"/>
    <w:rsid w:val="00B33F44"/>
    <w:rsid w:val="00B3451A"/>
    <w:rsid w:val="00B34660"/>
    <w:rsid w:val="00B34874"/>
    <w:rsid w:val="00B34996"/>
    <w:rsid w:val="00B352EC"/>
    <w:rsid w:val="00B353DE"/>
    <w:rsid w:val="00B3601C"/>
    <w:rsid w:val="00B36338"/>
    <w:rsid w:val="00B36B9F"/>
    <w:rsid w:val="00B36DFA"/>
    <w:rsid w:val="00B36E7A"/>
    <w:rsid w:val="00B3723B"/>
    <w:rsid w:val="00B372DB"/>
    <w:rsid w:val="00B37DF5"/>
    <w:rsid w:val="00B40461"/>
    <w:rsid w:val="00B40845"/>
    <w:rsid w:val="00B422FE"/>
    <w:rsid w:val="00B424CD"/>
    <w:rsid w:val="00B425CE"/>
    <w:rsid w:val="00B42C17"/>
    <w:rsid w:val="00B4380C"/>
    <w:rsid w:val="00B443E8"/>
    <w:rsid w:val="00B448DF"/>
    <w:rsid w:val="00B4532A"/>
    <w:rsid w:val="00B4572C"/>
    <w:rsid w:val="00B457B6"/>
    <w:rsid w:val="00B46728"/>
    <w:rsid w:val="00B46A76"/>
    <w:rsid w:val="00B46A7C"/>
    <w:rsid w:val="00B470C9"/>
    <w:rsid w:val="00B47BC1"/>
    <w:rsid w:val="00B47EBB"/>
    <w:rsid w:val="00B50673"/>
    <w:rsid w:val="00B50CFC"/>
    <w:rsid w:val="00B50D1D"/>
    <w:rsid w:val="00B51BB4"/>
    <w:rsid w:val="00B51F57"/>
    <w:rsid w:val="00B52172"/>
    <w:rsid w:val="00B5330F"/>
    <w:rsid w:val="00B534A3"/>
    <w:rsid w:val="00B5361F"/>
    <w:rsid w:val="00B537C5"/>
    <w:rsid w:val="00B53B7F"/>
    <w:rsid w:val="00B53D14"/>
    <w:rsid w:val="00B53F03"/>
    <w:rsid w:val="00B54C3F"/>
    <w:rsid w:val="00B54DE5"/>
    <w:rsid w:val="00B56342"/>
    <w:rsid w:val="00B56847"/>
    <w:rsid w:val="00B570D4"/>
    <w:rsid w:val="00B603B4"/>
    <w:rsid w:val="00B61614"/>
    <w:rsid w:val="00B617B5"/>
    <w:rsid w:val="00B6190B"/>
    <w:rsid w:val="00B61957"/>
    <w:rsid w:val="00B61A71"/>
    <w:rsid w:val="00B626DF"/>
    <w:rsid w:val="00B63A36"/>
    <w:rsid w:val="00B64EC0"/>
    <w:rsid w:val="00B65488"/>
    <w:rsid w:val="00B6595F"/>
    <w:rsid w:val="00B66FBC"/>
    <w:rsid w:val="00B678A6"/>
    <w:rsid w:val="00B70BB2"/>
    <w:rsid w:val="00B71028"/>
    <w:rsid w:val="00B71299"/>
    <w:rsid w:val="00B713C8"/>
    <w:rsid w:val="00B72290"/>
    <w:rsid w:val="00B72638"/>
    <w:rsid w:val="00B72975"/>
    <w:rsid w:val="00B73276"/>
    <w:rsid w:val="00B73CAA"/>
    <w:rsid w:val="00B741EC"/>
    <w:rsid w:val="00B74426"/>
    <w:rsid w:val="00B75CE1"/>
    <w:rsid w:val="00B76002"/>
    <w:rsid w:val="00B763B9"/>
    <w:rsid w:val="00B765EF"/>
    <w:rsid w:val="00B77A5E"/>
    <w:rsid w:val="00B77D76"/>
    <w:rsid w:val="00B77F1C"/>
    <w:rsid w:val="00B807E2"/>
    <w:rsid w:val="00B80817"/>
    <w:rsid w:val="00B80FA6"/>
    <w:rsid w:val="00B81674"/>
    <w:rsid w:val="00B81707"/>
    <w:rsid w:val="00B8181D"/>
    <w:rsid w:val="00B818F0"/>
    <w:rsid w:val="00B82629"/>
    <w:rsid w:val="00B82A19"/>
    <w:rsid w:val="00B82D21"/>
    <w:rsid w:val="00B834A7"/>
    <w:rsid w:val="00B83972"/>
    <w:rsid w:val="00B8410C"/>
    <w:rsid w:val="00B84660"/>
    <w:rsid w:val="00B84C69"/>
    <w:rsid w:val="00B8587F"/>
    <w:rsid w:val="00B85926"/>
    <w:rsid w:val="00B868B8"/>
    <w:rsid w:val="00B86B3F"/>
    <w:rsid w:val="00B86C39"/>
    <w:rsid w:val="00B86CDC"/>
    <w:rsid w:val="00B8748E"/>
    <w:rsid w:val="00B8771A"/>
    <w:rsid w:val="00B87E40"/>
    <w:rsid w:val="00B90826"/>
    <w:rsid w:val="00B91909"/>
    <w:rsid w:val="00B91E06"/>
    <w:rsid w:val="00B92377"/>
    <w:rsid w:val="00B92A6E"/>
    <w:rsid w:val="00B92DE6"/>
    <w:rsid w:val="00B934A8"/>
    <w:rsid w:val="00B93777"/>
    <w:rsid w:val="00B93BCF"/>
    <w:rsid w:val="00B9448B"/>
    <w:rsid w:val="00B944DA"/>
    <w:rsid w:val="00B9526C"/>
    <w:rsid w:val="00B9590E"/>
    <w:rsid w:val="00B95F1F"/>
    <w:rsid w:val="00B9640D"/>
    <w:rsid w:val="00B96CDF"/>
    <w:rsid w:val="00B974D4"/>
    <w:rsid w:val="00B979F5"/>
    <w:rsid w:val="00B97A1C"/>
    <w:rsid w:val="00B97D21"/>
    <w:rsid w:val="00BA0676"/>
    <w:rsid w:val="00BA13B6"/>
    <w:rsid w:val="00BA1CA5"/>
    <w:rsid w:val="00BA201E"/>
    <w:rsid w:val="00BA24F5"/>
    <w:rsid w:val="00BA3194"/>
    <w:rsid w:val="00BA3317"/>
    <w:rsid w:val="00BA35B3"/>
    <w:rsid w:val="00BA4025"/>
    <w:rsid w:val="00BA4177"/>
    <w:rsid w:val="00BA478E"/>
    <w:rsid w:val="00BA4867"/>
    <w:rsid w:val="00BA51E2"/>
    <w:rsid w:val="00BA66B2"/>
    <w:rsid w:val="00BA6C5B"/>
    <w:rsid w:val="00BA6FC8"/>
    <w:rsid w:val="00BA77A7"/>
    <w:rsid w:val="00BB0E84"/>
    <w:rsid w:val="00BB16DC"/>
    <w:rsid w:val="00BB1FA4"/>
    <w:rsid w:val="00BB1FF2"/>
    <w:rsid w:val="00BB35E4"/>
    <w:rsid w:val="00BB3E84"/>
    <w:rsid w:val="00BB43FE"/>
    <w:rsid w:val="00BB461A"/>
    <w:rsid w:val="00BB48C5"/>
    <w:rsid w:val="00BB49F6"/>
    <w:rsid w:val="00BB4F7B"/>
    <w:rsid w:val="00BB52D8"/>
    <w:rsid w:val="00BB67C1"/>
    <w:rsid w:val="00BB71BA"/>
    <w:rsid w:val="00BB73A3"/>
    <w:rsid w:val="00BB7423"/>
    <w:rsid w:val="00BB7ED5"/>
    <w:rsid w:val="00BB7EEE"/>
    <w:rsid w:val="00BC0A28"/>
    <w:rsid w:val="00BC1954"/>
    <w:rsid w:val="00BC1AD0"/>
    <w:rsid w:val="00BC1FBC"/>
    <w:rsid w:val="00BC2317"/>
    <w:rsid w:val="00BC23CD"/>
    <w:rsid w:val="00BC29B7"/>
    <w:rsid w:val="00BC2D72"/>
    <w:rsid w:val="00BC31BD"/>
    <w:rsid w:val="00BC5D59"/>
    <w:rsid w:val="00BC5FA7"/>
    <w:rsid w:val="00BC64F4"/>
    <w:rsid w:val="00BC6DE1"/>
    <w:rsid w:val="00BC7424"/>
    <w:rsid w:val="00BD06CE"/>
    <w:rsid w:val="00BD1B57"/>
    <w:rsid w:val="00BD20F1"/>
    <w:rsid w:val="00BD29B9"/>
    <w:rsid w:val="00BD30D8"/>
    <w:rsid w:val="00BD3A09"/>
    <w:rsid w:val="00BD3B3E"/>
    <w:rsid w:val="00BD482A"/>
    <w:rsid w:val="00BD48E7"/>
    <w:rsid w:val="00BD49FD"/>
    <w:rsid w:val="00BD5B44"/>
    <w:rsid w:val="00BD6096"/>
    <w:rsid w:val="00BD67C5"/>
    <w:rsid w:val="00BD6FD7"/>
    <w:rsid w:val="00BD75BB"/>
    <w:rsid w:val="00BD79B2"/>
    <w:rsid w:val="00BE0A72"/>
    <w:rsid w:val="00BE1C65"/>
    <w:rsid w:val="00BE1FA1"/>
    <w:rsid w:val="00BE3506"/>
    <w:rsid w:val="00BE3816"/>
    <w:rsid w:val="00BE3A3D"/>
    <w:rsid w:val="00BE4852"/>
    <w:rsid w:val="00BE54D2"/>
    <w:rsid w:val="00BE6C27"/>
    <w:rsid w:val="00BF009B"/>
    <w:rsid w:val="00BF02A4"/>
    <w:rsid w:val="00BF1DEF"/>
    <w:rsid w:val="00BF1F6E"/>
    <w:rsid w:val="00BF2154"/>
    <w:rsid w:val="00BF233D"/>
    <w:rsid w:val="00BF2BF2"/>
    <w:rsid w:val="00BF2DC2"/>
    <w:rsid w:val="00BF305A"/>
    <w:rsid w:val="00BF3545"/>
    <w:rsid w:val="00BF429C"/>
    <w:rsid w:val="00BF4F16"/>
    <w:rsid w:val="00BF56E2"/>
    <w:rsid w:val="00BF647D"/>
    <w:rsid w:val="00BF65F4"/>
    <w:rsid w:val="00BF7242"/>
    <w:rsid w:val="00C005B4"/>
    <w:rsid w:val="00C006E1"/>
    <w:rsid w:val="00C00B6A"/>
    <w:rsid w:val="00C00DC6"/>
    <w:rsid w:val="00C014BA"/>
    <w:rsid w:val="00C015E4"/>
    <w:rsid w:val="00C0164A"/>
    <w:rsid w:val="00C017FE"/>
    <w:rsid w:val="00C01C6F"/>
    <w:rsid w:val="00C01E7B"/>
    <w:rsid w:val="00C0330B"/>
    <w:rsid w:val="00C03E68"/>
    <w:rsid w:val="00C03FB1"/>
    <w:rsid w:val="00C0433C"/>
    <w:rsid w:val="00C04C73"/>
    <w:rsid w:val="00C052CD"/>
    <w:rsid w:val="00C05717"/>
    <w:rsid w:val="00C0591A"/>
    <w:rsid w:val="00C05A53"/>
    <w:rsid w:val="00C06272"/>
    <w:rsid w:val="00C064B5"/>
    <w:rsid w:val="00C06524"/>
    <w:rsid w:val="00C06F93"/>
    <w:rsid w:val="00C0703D"/>
    <w:rsid w:val="00C07479"/>
    <w:rsid w:val="00C076CF"/>
    <w:rsid w:val="00C07A51"/>
    <w:rsid w:val="00C128B9"/>
    <w:rsid w:val="00C13373"/>
    <w:rsid w:val="00C15263"/>
    <w:rsid w:val="00C15294"/>
    <w:rsid w:val="00C1554E"/>
    <w:rsid w:val="00C15B4E"/>
    <w:rsid w:val="00C17F94"/>
    <w:rsid w:val="00C2089D"/>
    <w:rsid w:val="00C21068"/>
    <w:rsid w:val="00C22468"/>
    <w:rsid w:val="00C22F00"/>
    <w:rsid w:val="00C239EE"/>
    <w:rsid w:val="00C269E3"/>
    <w:rsid w:val="00C27265"/>
    <w:rsid w:val="00C27FD5"/>
    <w:rsid w:val="00C301C7"/>
    <w:rsid w:val="00C30665"/>
    <w:rsid w:val="00C311A4"/>
    <w:rsid w:val="00C316C5"/>
    <w:rsid w:val="00C31821"/>
    <w:rsid w:val="00C31F2C"/>
    <w:rsid w:val="00C32447"/>
    <w:rsid w:val="00C32C51"/>
    <w:rsid w:val="00C345D0"/>
    <w:rsid w:val="00C34B6D"/>
    <w:rsid w:val="00C35C1B"/>
    <w:rsid w:val="00C365DF"/>
    <w:rsid w:val="00C36808"/>
    <w:rsid w:val="00C37720"/>
    <w:rsid w:val="00C4015C"/>
    <w:rsid w:val="00C40315"/>
    <w:rsid w:val="00C40572"/>
    <w:rsid w:val="00C40740"/>
    <w:rsid w:val="00C40E15"/>
    <w:rsid w:val="00C40FF4"/>
    <w:rsid w:val="00C4173D"/>
    <w:rsid w:val="00C41EDD"/>
    <w:rsid w:val="00C41F32"/>
    <w:rsid w:val="00C4210C"/>
    <w:rsid w:val="00C42B2B"/>
    <w:rsid w:val="00C43491"/>
    <w:rsid w:val="00C4395F"/>
    <w:rsid w:val="00C43F68"/>
    <w:rsid w:val="00C4443E"/>
    <w:rsid w:val="00C447BA"/>
    <w:rsid w:val="00C45A6E"/>
    <w:rsid w:val="00C46558"/>
    <w:rsid w:val="00C46626"/>
    <w:rsid w:val="00C47B77"/>
    <w:rsid w:val="00C47ECD"/>
    <w:rsid w:val="00C50094"/>
    <w:rsid w:val="00C502FA"/>
    <w:rsid w:val="00C51265"/>
    <w:rsid w:val="00C51CAB"/>
    <w:rsid w:val="00C529F8"/>
    <w:rsid w:val="00C529FF"/>
    <w:rsid w:val="00C52ED3"/>
    <w:rsid w:val="00C53D5B"/>
    <w:rsid w:val="00C53FB5"/>
    <w:rsid w:val="00C53FDF"/>
    <w:rsid w:val="00C5404C"/>
    <w:rsid w:val="00C543ED"/>
    <w:rsid w:val="00C545DE"/>
    <w:rsid w:val="00C549CD"/>
    <w:rsid w:val="00C5510A"/>
    <w:rsid w:val="00C5569E"/>
    <w:rsid w:val="00C55FFD"/>
    <w:rsid w:val="00C57300"/>
    <w:rsid w:val="00C579CF"/>
    <w:rsid w:val="00C57E8A"/>
    <w:rsid w:val="00C6020E"/>
    <w:rsid w:val="00C619D5"/>
    <w:rsid w:val="00C61C46"/>
    <w:rsid w:val="00C62372"/>
    <w:rsid w:val="00C63140"/>
    <w:rsid w:val="00C6316E"/>
    <w:rsid w:val="00C63209"/>
    <w:rsid w:val="00C63272"/>
    <w:rsid w:val="00C64AC0"/>
    <w:rsid w:val="00C64BCA"/>
    <w:rsid w:val="00C64DD3"/>
    <w:rsid w:val="00C656E4"/>
    <w:rsid w:val="00C65BB1"/>
    <w:rsid w:val="00C6632F"/>
    <w:rsid w:val="00C66BBF"/>
    <w:rsid w:val="00C6759D"/>
    <w:rsid w:val="00C6768A"/>
    <w:rsid w:val="00C678AD"/>
    <w:rsid w:val="00C6791A"/>
    <w:rsid w:val="00C7077F"/>
    <w:rsid w:val="00C709A9"/>
    <w:rsid w:val="00C7242D"/>
    <w:rsid w:val="00C728BA"/>
    <w:rsid w:val="00C732EE"/>
    <w:rsid w:val="00C734AF"/>
    <w:rsid w:val="00C7382A"/>
    <w:rsid w:val="00C73A50"/>
    <w:rsid w:val="00C745B0"/>
    <w:rsid w:val="00C75241"/>
    <w:rsid w:val="00C75FEB"/>
    <w:rsid w:val="00C76150"/>
    <w:rsid w:val="00C77344"/>
    <w:rsid w:val="00C7739A"/>
    <w:rsid w:val="00C80159"/>
    <w:rsid w:val="00C804F8"/>
    <w:rsid w:val="00C80934"/>
    <w:rsid w:val="00C80AC3"/>
    <w:rsid w:val="00C818C2"/>
    <w:rsid w:val="00C81C71"/>
    <w:rsid w:val="00C82561"/>
    <w:rsid w:val="00C82688"/>
    <w:rsid w:val="00C82971"/>
    <w:rsid w:val="00C82D5E"/>
    <w:rsid w:val="00C83525"/>
    <w:rsid w:val="00C839A0"/>
    <w:rsid w:val="00C84727"/>
    <w:rsid w:val="00C84792"/>
    <w:rsid w:val="00C848B2"/>
    <w:rsid w:val="00C84BBF"/>
    <w:rsid w:val="00C8527B"/>
    <w:rsid w:val="00C85A2A"/>
    <w:rsid w:val="00C85B03"/>
    <w:rsid w:val="00C86104"/>
    <w:rsid w:val="00C864D7"/>
    <w:rsid w:val="00C8698E"/>
    <w:rsid w:val="00C86A01"/>
    <w:rsid w:val="00C86FC2"/>
    <w:rsid w:val="00C87C63"/>
    <w:rsid w:val="00C87E50"/>
    <w:rsid w:val="00C90472"/>
    <w:rsid w:val="00C90B9E"/>
    <w:rsid w:val="00C9131A"/>
    <w:rsid w:val="00C9148B"/>
    <w:rsid w:val="00C91EE4"/>
    <w:rsid w:val="00C92055"/>
    <w:rsid w:val="00C92683"/>
    <w:rsid w:val="00C92942"/>
    <w:rsid w:val="00C92C58"/>
    <w:rsid w:val="00C92C5E"/>
    <w:rsid w:val="00C92FAD"/>
    <w:rsid w:val="00C932C4"/>
    <w:rsid w:val="00C939B6"/>
    <w:rsid w:val="00C93E00"/>
    <w:rsid w:val="00C93E27"/>
    <w:rsid w:val="00C943BD"/>
    <w:rsid w:val="00C94743"/>
    <w:rsid w:val="00C94A7C"/>
    <w:rsid w:val="00C951AF"/>
    <w:rsid w:val="00C954FE"/>
    <w:rsid w:val="00C95A23"/>
    <w:rsid w:val="00C95AF8"/>
    <w:rsid w:val="00C95CBB"/>
    <w:rsid w:val="00C96645"/>
    <w:rsid w:val="00C96B1A"/>
    <w:rsid w:val="00C97B28"/>
    <w:rsid w:val="00CA110D"/>
    <w:rsid w:val="00CA14F5"/>
    <w:rsid w:val="00CA1859"/>
    <w:rsid w:val="00CA1878"/>
    <w:rsid w:val="00CA18E5"/>
    <w:rsid w:val="00CA2967"/>
    <w:rsid w:val="00CA34D9"/>
    <w:rsid w:val="00CA450C"/>
    <w:rsid w:val="00CA4B04"/>
    <w:rsid w:val="00CA5376"/>
    <w:rsid w:val="00CA680C"/>
    <w:rsid w:val="00CA6FF2"/>
    <w:rsid w:val="00CA7969"/>
    <w:rsid w:val="00CA7BAC"/>
    <w:rsid w:val="00CA7C88"/>
    <w:rsid w:val="00CA7DDA"/>
    <w:rsid w:val="00CA7E44"/>
    <w:rsid w:val="00CB0AC8"/>
    <w:rsid w:val="00CB1728"/>
    <w:rsid w:val="00CB1AEA"/>
    <w:rsid w:val="00CB2030"/>
    <w:rsid w:val="00CB28C0"/>
    <w:rsid w:val="00CB299A"/>
    <w:rsid w:val="00CB32B2"/>
    <w:rsid w:val="00CB3D2A"/>
    <w:rsid w:val="00CB42B9"/>
    <w:rsid w:val="00CB503F"/>
    <w:rsid w:val="00CB55E1"/>
    <w:rsid w:val="00CB563A"/>
    <w:rsid w:val="00CB5AE2"/>
    <w:rsid w:val="00CB69E7"/>
    <w:rsid w:val="00CB6AD2"/>
    <w:rsid w:val="00CB7A92"/>
    <w:rsid w:val="00CC0DC7"/>
    <w:rsid w:val="00CC0FD2"/>
    <w:rsid w:val="00CC2020"/>
    <w:rsid w:val="00CC3192"/>
    <w:rsid w:val="00CC554F"/>
    <w:rsid w:val="00CC5CB8"/>
    <w:rsid w:val="00CC5EDE"/>
    <w:rsid w:val="00CC636A"/>
    <w:rsid w:val="00CC6BE6"/>
    <w:rsid w:val="00CC77F1"/>
    <w:rsid w:val="00CD1B55"/>
    <w:rsid w:val="00CD1C7D"/>
    <w:rsid w:val="00CD25FF"/>
    <w:rsid w:val="00CD2633"/>
    <w:rsid w:val="00CD2890"/>
    <w:rsid w:val="00CD2D8C"/>
    <w:rsid w:val="00CD2E44"/>
    <w:rsid w:val="00CD2E80"/>
    <w:rsid w:val="00CD3E56"/>
    <w:rsid w:val="00CD3F18"/>
    <w:rsid w:val="00CD4147"/>
    <w:rsid w:val="00CD5707"/>
    <w:rsid w:val="00CD5AFB"/>
    <w:rsid w:val="00CD5FF0"/>
    <w:rsid w:val="00CD66FF"/>
    <w:rsid w:val="00CD6F97"/>
    <w:rsid w:val="00CD7141"/>
    <w:rsid w:val="00CE1AA9"/>
    <w:rsid w:val="00CE24BE"/>
    <w:rsid w:val="00CE3365"/>
    <w:rsid w:val="00CE3436"/>
    <w:rsid w:val="00CE3643"/>
    <w:rsid w:val="00CE3B56"/>
    <w:rsid w:val="00CE459C"/>
    <w:rsid w:val="00CE4768"/>
    <w:rsid w:val="00CE4BA6"/>
    <w:rsid w:val="00CE50CC"/>
    <w:rsid w:val="00CE514D"/>
    <w:rsid w:val="00CE60F7"/>
    <w:rsid w:val="00CE610F"/>
    <w:rsid w:val="00CE6F54"/>
    <w:rsid w:val="00CE79BA"/>
    <w:rsid w:val="00CE7AC9"/>
    <w:rsid w:val="00CE7C60"/>
    <w:rsid w:val="00CF00D3"/>
    <w:rsid w:val="00CF1955"/>
    <w:rsid w:val="00CF2333"/>
    <w:rsid w:val="00CF2A28"/>
    <w:rsid w:val="00CF3AF7"/>
    <w:rsid w:val="00CF3CCF"/>
    <w:rsid w:val="00CF43E3"/>
    <w:rsid w:val="00CF4A80"/>
    <w:rsid w:val="00CF4CBC"/>
    <w:rsid w:val="00CF5E3C"/>
    <w:rsid w:val="00CF6F5D"/>
    <w:rsid w:val="00CF7058"/>
    <w:rsid w:val="00CF70D0"/>
    <w:rsid w:val="00D008CC"/>
    <w:rsid w:val="00D00B81"/>
    <w:rsid w:val="00D00BE9"/>
    <w:rsid w:val="00D011B0"/>
    <w:rsid w:val="00D02291"/>
    <w:rsid w:val="00D02BC8"/>
    <w:rsid w:val="00D03524"/>
    <w:rsid w:val="00D038A4"/>
    <w:rsid w:val="00D03CC9"/>
    <w:rsid w:val="00D03DFB"/>
    <w:rsid w:val="00D03F8A"/>
    <w:rsid w:val="00D04248"/>
    <w:rsid w:val="00D057F6"/>
    <w:rsid w:val="00D06001"/>
    <w:rsid w:val="00D067C7"/>
    <w:rsid w:val="00D0702C"/>
    <w:rsid w:val="00D10678"/>
    <w:rsid w:val="00D10AED"/>
    <w:rsid w:val="00D10F5E"/>
    <w:rsid w:val="00D120C2"/>
    <w:rsid w:val="00D13432"/>
    <w:rsid w:val="00D1411A"/>
    <w:rsid w:val="00D1451E"/>
    <w:rsid w:val="00D14EAB"/>
    <w:rsid w:val="00D15B5F"/>
    <w:rsid w:val="00D16494"/>
    <w:rsid w:val="00D166F3"/>
    <w:rsid w:val="00D16705"/>
    <w:rsid w:val="00D1720C"/>
    <w:rsid w:val="00D17E74"/>
    <w:rsid w:val="00D20209"/>
    <w:rsid w:val="00D2028F"/>
    <w:rsid w:val="00D2178F"/>
    <w:rsid w:val="00D21E15"/>
    <w:rsid w:val="00D21F65"/>
    <w:rsid w:val="00D223E4"/>
    <w:rsid w:val="00D2390C"/>
    <w:rsid w:val="00D240EA"/>
    <w:rsid w:val="00D24878"/>
    <w:rsid w:val="00D25040"/>
    <w:rsid w:val="00D25437"/>
    <w:rsid w:val="00D261F7"/>
    <w:rsid w:val="00D270AA"/>
    <w:rsid w:val="00D2758C"/>
    <w:rsid w:val="00D279CF"/>
    <w:rsid w:val="00D303A3"/>
    <w:rsid w:val="00D321D1"/>
    <w:rsid w:val="00D3355E"/>
    <w:rsid w:val="00D339D7"/>
    <w:rsid w:val="00D34005"/>
    <w:rsid w:val="00D3466B"/>
    <w:rsid w:val="00D348AA"/>
    <w:rsid w:val="00D348C1"/>
    <w:rsid w:val="00D35EC4"/>
    <w:rsid w:val="00D37273"/>
    <w:rsid w:val="00D37469"/>
    <w:rsid w:val="00D375F4"/>
    <w:rsid w:val="00D37625"/>
    <w:rsid w:val="00D376D4"/>
    <w:rsid w:val="00D4017F"/>
    <w:rsid w:val="00D40756"/>
    <w:rsid w:val="00D428A7"/>
    <w:rsid w:val="00D42C41"/>
    <w:rsid w:val="00D438EF"/>
    <w:rsid w:val="00D43901"/>
    <w:rsid w:val="00D446AF"/>
    <w:rsid w:val="00D46DF7"/>
    <w:rsid w:val="00D46EA7"/>
    <w:rsid w:val="00D47C8D"/>
    <w:rsid w:val="00D47DF4"/>
    <w:rsid w:val="00D50917"/>
    <w:rsid w:val="00D509A0"/>
    <w:rsid w:val="00D50D44"/>
    <w:rsid w:val="00D51CD6"/>
    <w:rsid w:val="00D51E70"/>
    <w:rsid w:val="00D5269B"/>
    <w:rsid w:val="00D529D9"/>
    <w:rsid w:val="00D52A7E"/>
    <w:rsid w:val="00D52E0E"/>
    <w:rsid w:val="00D534DD"/>
    <w:rsid w:val="00D53712"/>
    <w:rsid w:val="00D540EC"/>
    <w:rsid w:val="00D545F6"/>
    <w:rsid w:val="00D55656"/>
    <w:rsid w:val="00D55720"/>
    <w:rsid w:val="00D55A52"/>
    <w:rsid w:val="00D56C5E"/>
    <w:rsid w:val="00D56DB1"/>
    <w:rsid w:val="00D57DE0"/>
    <w:rsid w:val="00D6067F"/>
    <w:rsid w:val="00D6161B"/>
    <w:rsid w:val="00D61DAD"/>
    <w:rsid w:val="00D621E1"/>
    <w:rsid w:val="00D62736"/>
    <w:rsid w:val="00D631BF"/>
    <w:rsid w:val="00D639E3"/>
    <w:rsid w:val="00D63F10"/>
    <w:rsid w:val="00D64A32"/>
    <w:rsid w:val="00D65128"/>
    <w:rsid w:val="00D65611"/>
    <w:rsid w:val="00D6592B"/>
    <w:rsid w:val="00D65F8A"/>
    <w:rsid w:val="00D662DF"/>
    <w:rsid w:val="00D667EB"/>
    <w:rsid w:val="00D67858"/>
    <w:rsid w:val="00D678D3"/>
    <w:rsid w:val="00D7046A"/>
    <w:rsid w:val="00D70666"/>
    <w:rsid w:val="00D70AFA"/>
    <w:rsid w:val="00D710B1"/>
    <w:rsid w:val="00D718A8"/>
    <w:rsid w:val="00D72565"/>
    <w:rsid w:val="00D7263E"/>
    <w:rsid w:val="00D73112"/>
    <w:rsid w:val="00D73A89"/>
    <w:rsid w:val="00D73D60"/>
    <w:rsid w:val="00D74120"/>
    <w:rsid w:val="00D74BC7"/>
    <w:rsid w:val="00D75E00"/>
    <w:rsid w:val="00D766C7"/>
    <w:rsid w:val="00D76C9E"/>
    <w:rsid w:val="00D770ED"/>
    <w:rsid w:val="00D77C9A"/>
    <w:rsid w:val="00D77E48"/>
    <w:rsid w:val="00D80719"/>
    <w:rsid w:val="00D807CF"/>
    <w:rsid w:val="00D8107F"/>
    <w:rsid w:val="00D8128B"/>
    <w:rsid w:val="00D81ADE"/>
    <w:rsid w:val="00D8202F"/>
    <w:rsid w:val="00D826C6"/>
    <w:rsid w:val="00D82C14"/>
    <w:rsid w:val="00D844E6"/>
    <w:rsid w:val="00D846D1"/>
    <w:rsid w:val="00D84772"/>
    <w:rsid w:val="00D84A1B"/>
    <w:rsid w:val="00D85508"/>
    <w:rsid w:val="00D85F50"/>
    <w:rsid w:val="00D86043"/>
    <w:rsid w:val="00D865A3"/>
    <w:rsid w:val="00D86E42"/>
    <w:rsid w:val="00D87210"/>
    <w:rsid w:val="00D87D78"/>
    <w:rsid w:val="00D91AAE"/>
    <w:rsid w:val="00D91D4C"/>
    <w:rsid w:val="00D91D7E"/>
    <w:rsid w:val="00D91FA5"/>
    <w:rsid w:val="00D9235E"/>
    <w:rsid w:val="00D92A16"/>
    <w:rsid w:val="00D92A2C"/>
    <w:rsid w:val="00D93090"/>
    <w:rsid w:val="00D93191"/>
    <w:rsid w:val="00D93849"/>
    <w:rsid w:val="00D9471E"/>
    <w:rsid w:val="00D95A3F"/>
    <w:rsid w:val="00D95F25"/>
    <w:rsid w:val="00D97521"/>
    <w:rsid w:val="00D975D7"/>
    <w:rsid w:val="00D9767A"/>
    <w:rsid w:val="00D978E6"/>
    <w:rsid w:val="00DA01F8"/>
    <w:rsid w:val="00DA0889"/>
    <w:rsid w:val="00DA1059"/>
    <w:rsid w:val="00DA15D5"/>
    <w:rsid w:val="00DA1ECF"/>
    <w:rsid w:val="00DA2D27"/>
    <w:rsid w:val="00DA3008"/>
    <w:rsid w:val="00DA3C00"/>
    <w:rsid w:val="00DA3E16"/>
    <w:rsid w:val="00DA401C"/>
    <w:rsid w:val="00DA46DB"/>
    <w:rsid w:val="00DA4BAE"/>
    <w:rsid w:val="00DA50AF"/>
    <w:rsid w:val="00DA5A78"/>
    <w:rsid w:val="00DA5D26"/>
    <w:rsid w:val="00DA6D56"/>
    <w:rsid w:val="00DA7DF0"/>
    <w:rsid w:val="00DB006B"/>
    <w:rsid w:val="00DB07D0"/>
    <w:rsid w:val="00DB09B6"/>
    <w:rsid w:val="00DB1748"/>
    <w:rsid w:val="00DB1902"/>
    <w:rsid w:val="00DB2670"/>
    <w:rsid w:val="00DB2847"/>
    <w:rsid w:val="00DB2A33"/>
    <w:rsid w:val="00DB2EEE"/>
    <w:rsid w:val="00DB3445"/>
    <w:rsid w:val="00DB3542"/>
    <w:rsid w:val="00DB3AD3"/>
    <w:rsid w:val="00DB3C18"/>
    <w:rsid w:val="00DB54E0"/>
    <w:rsid w:val="00DB55E6"/>
    <w:rsid w:val="00DB644B"/>
    <w:rsid w:val="00DB67C9"/>
    <w:rsid w:val="00DB6833"/>
    <w:rsid w:val="00DB6D07"/>
    <w:rsid w:val="00DB7755"/>
    <w:rsid w:val="00DC08C4"/>
    <w:rsid w:val="00DC1865"/>
    <w:rsid w:val="00DC1B9C"/>
    <w:rsid w:val="00DC26D7"/>
    <w:rsid w:val="00DC4878"/>
    <w:rsid w:val="00DC4B14"/>
    <w:rsid w:val="00DC5C37"/>
    <w:rsid w:val="00DC5E72"/>
    <w:rsid w:val="00DC624D"/>
    <w:rsid w:val="00DC708D"/>
    <w:rsid w:val="00DC7416"/>
    <w:rsid w:val="00DC7E16"/>
    <w:rsid w:val="00DD0CFA"/>
    <w:rsid w:val="00DD1A24"/>
    <w:rsid w:val="00DD1C7E"/>
    <w:rsid w:val="00DD2105"/>
    <w:rsid w:val="00DD253E"/>
    <w:rsid w:val="00DD338B"/>
    <w:rsid w:val="00DD5C03"/>
    <w:rsid w:val="00DD6216"/>
    <w:rsid w:val="00DD6DE8"/>
    <w:rsid w:val="00DD70CF"/>
    <w:rsid w:val="00DD77D8"/>
    <w:rsid w:val="00DE0AB2"/>
    <w:rsid w:val="00DE1262"/>
    <w:rsid w:val="00DE1482"/>
    <w:rsid w:val="00DE1B2C"/>
    <w:rsid w:val="00DE25C4"/>
    <w:rsid w:val="00DE2675"/>
    <w:rsid w:val="00DE3C31"/>
    <w:rsid w:val="00DE3D52"/>
    <w:rsid w:val="00DE5280"/>
    <w:rsid w:val="00DE57BA"/>
    <w:rsid w:val="00DE5D32"/>
    <w:rsid w:val="00DE659C"/>
    <w:rsid w:val="00DE6E63"/>
    <w:rsid w:val="00DE75F1"/>
    <w:rsid w:val="00DE7B3C"/>
    <w:rsid w:val="00DE7BF4"/>
    <w:rsid w:val="00DF0DAE"/>
    <w:rsid w:val="00DF1661"/>
    <w:rsid w:val="00DF1690"/>
    <w:rsid w:val="00DF1779"/>
    <w:rsid w:val="00DF177B"/>
    <w:rsid w:val="00DF181A"/>
    <w:rsid w:val="00DF1CF6"/>
    <w:rsid w:val="00DF2217"/>
    <w:rsid w:val="00DF4607"/>
    <w:rsid w:val="00DF4F78"/>
    <w:rsid w:val="00DF53F8"/>
    <w:rsid w:val="00DF570C"/>
    <w:rsid w:val="00DF5732"/>
    <w:rsid w:val="00DF615C"/>
    <w:rsid w:val="00DF61B7"/>
    <w:rsid w:val="00DF6400"/>
    <w:rsid w:val="00DF6735"/>
    <w:rsid w:val="00DF6B08"/>
    <w:rsid w:val="00DF7019"/>
    <w:rsid w:val="00DF713F"/>
    <w:rsid w:val="00DF7206"/>
    <w:rsid w:val="00DF7C10"/>
    <w:rsid w:val="00DF7C65"/>
    <w:rsid w:val="00E0092E"/>
    <w:rsid w:val="00E00FF6"/>
    <w:rsid w:val="00E01557"/>
    <w:rsid w:val="00E01F4C"/>
    <w:rsid w:val="00E01FEC"/>
    <w:rsid w:val="00E0302A"/>
    <w:rsid w:val="00E03224"/>
    <w:rsid w:val="00E0344E"/>
    <w:rsid w:val="00E039E4"/>
    <w:rsid w:val="00E0466F"/>
    <w:rsid w:val="00E052AF"/>
    <w:rsid w:val="00E0546D"/>
    <w:rsid w:val="00E06046"/>
    <w:rsid w:val="00E061FD"/>
    <w:rsid w:val="00E06798"/>
    <w:rsid w:val="00E076ED"/>
    <w:rsid w:val="00E07D09"/>
    <w:rsid w:val="00E07F3B"/>
    <w:rsid w:val="00E102A8"/>
    <w:rsid w:val="00E11042"/>
    <w:rsid w:val="00E1114A"/>
    <w:rsid w:val="00E1137B"/>
    <w:rsid w:val="00E11417"/>
    <w:rsid w:val="00E1199C"/>
    <w:rsid w:val="00E12025"/>
    <w:rsid w:val="00E122C7"/>
    <w:rsid w:val="00E122FB"/>
    <w:rsid w:val="00E130DA"/>
    <w:rsid w:val="00E1311F"/>
    <w:rsid w:val="00E1365E"/>
    <w:rsid w:val="00E13AD8"/>
    <w:rsid w:val="00E149D0"/>
    <w:rsid w:val="00E155CB"/>
    <w:rsid w:val="00E2004B"/>
    <w:rsid w:val="00E20758"/>
    <w:rsid w:val="00E217C2"/>
    <w:rsid w:val="00E217EA"/>
    <w:rsid w:val="00E21E8C"/>
    <w:rsid w:val="00E22444"/>
    <w:rsid w:val="00E22712"/>
    <w:rsid w:val="00E22E57"/>
    <w:rsid w:val="00E2377D"/>
    <w:rsid w:val="00E23F9A"/>
    <w:rsid w:val="00E24480"/>
    <w:rsid w:val="00E24DC8"/>
    <w:rsid w:val="00E25173"/>
    <w:rsid w:val="00E25E94"/>
    <w:rsid w:val="00E26A33"/>
    <w:rsid w:val="00E26AF3"/>
    <w:rsid w:val="00E270E4"/>
    <w:rsid w:val="00E2732F"/>
    <w:rsid w:val="00E274D6"/>
    <w:rsid w:val="00E30EE4"/>
    <w:rsid w:val="00E31263"/>
    <w:rsid w:val="00E312A9"/>
    <w:rsid w:val="00E31A1C"/>
    <w:rsid w:val="00E31AD3"/>
    <w:rsid w:val="00E32754"/>
    <w:rsid w:val="00E328B3"/>
    <w:rsid w:val="00E32A58"/>
    <w:rsid w:val="00E32AFD"/>
    <w:rsid w:val="00E3464E"/>
    <w:rsid w:val="00E34E21"/>
    <w:rsid w:val="00E3504D"/>
    <w:rsid w:val="00E35712"/>
    <w:rsid w:val="00E367CF"/>
    <w:rsid w:val="00E36835"/>
    <w:rsid w:val="00E36C18"/>
    <w:rsid w:val="00E371E3"/>
    <w:rsid w:val="00E37437"/>
    <w:rsid w:val="00E37794"/>
    <w:rsid w:val="00E401FB"/>
    <w:rsid w:val="00E40AB0"/>
    <w:rsid w:val="00E41AC7"/>
    <w:rsid w:val="00E422DB"/>
    <w:rsid w:val="00E4246D"/>
    <w:rsid w:val="00E43D6A"/>
    <w:rsid w:val="00E441D5"/>
    <w:rsid w:val="00E44696"/>
    <w:rsid w:val="00E456F8"/>
    <w:rsid w:val="00E45BDD"/>
    <w:rsid w:val="00E45FAA"/>
    <w:rsid w:val="00E46275"/>
    <w:rsid w:val="00E465E7"/>
    <w:rsid w:val="00E4661D"/>
    <w:rsid w:val="00E4678F"/>
    <w:rsid w:val="00E509A3"/>
    <w:rsid w:val="00E514EA"/>
    <w:rsid w:val="00E51F13"/>
    <w:rsid w:val="00E521E1"/>
    <w:rsid w:val="00E5257A"/>
    <w:rsid w:val="00E53189"/>
    <w:rsid w:val="00E53897"/>
    <w:rsid w:val="00E53C5D"/>
    <w:rsid w:val="00E54412"/>
    <w:rsid w:val="00E54E01"/>
    <w:rsid w:val="00E550B2"/>
    <w:rsid w:val="00E55D60"/>
    <w:rsid w:val="00E55EAE"/>
    <w:rsid w:val="00E56040"/>
    <w:rsid w:val="00E562C7"/>
    <w:rsid w:val="00E5739F"/>
    <w:rsid w:val="00E5790F"/>
    <w:rsid w:val="00E57C15"/>
    <w:rsid w:val="00E57DF5"/>
    <w:rsid w:val="00E6050A"/>
    <w:rsid w:val="00E609B3"/>
    <w:rsid w:val="00E60E57"/>
    <w:rsid w:val="00E61093"/>
    <w:rsid w:val="00E61418"/>
    <w:rsid w:val="00E61472"/>
    <w:rsid w:val="00E61D49"/>
    <w:rsid w:val="00E61E91"/>
    <w:rsid w:val="00E61FE4"/>
    <w:rsid w:val="00E6290D"/>
    <w:rsid w:val="00E62DEC"/>
    <w:rsid w:val="00E633FB"/>
    <w:rsid w:val="00E63A52"/>
    <w:rsid w:val="00E63A93"/>
    <w:rsid w:val="00E64C75"/>
    <w:rsid w:val="00E65130"/>
    <w:rsid w:val="00E653A6"/>
    <w:rsid w:val="00E6585B"/>
    <w:rsid w:val="00E65A2F"/>
    <w:rsid w:val="00E66A45"/>
    <w:rsid w:val="00E66D25"/>
    <w:rsid w:val="00E6752F"/>
    <w:rsid w:val="00E67BA9"/>
    <w:rsid w:val="00E71597"/>
    <w:rsid w:val="00E72027"/>
    <w:rsid w:val="00E72C77"/>
    <w:rsid w:val="00E73785"/>
    <w:rsid w:val="00E740F2"/>
    <w:rsid w:val="00E74101"/>
    <w:rsid w:val="00E749F1"/>
    <w:rsid w:val="00E75A3D"/>
    <w:rsid w:val="00E75B1C"/>
    <w:rsid w:val="00E77633"/>
    <w:rsid w:val="00E8076B"/>
    <w:rsid w:val="00E808FE"/>
    <w:rsid w:val="00E8090E"/>
    <w:rsid w:val="00E80B77"/>
    <w:rsid w:val="00E80C9C"/>
    <w:rsid w:val="00E80D05"/>
    <w:rsid w:val="00E81183"/>
    <w:rsid w:val="00E81BD1"/>
    <w:rsid w:val="00E81F6D"/>
    <w:rsid w:val="00E82E4B"/>
    <w:rsid w:val="00E83ED6"/>
    <w:rsid w:val="00E84463"/>
    <w:rsid w:val="00E84DA5"/>
    <w:rsid w:val="00E85CB4"/>
    <w:rsid w:val="00E8667B"/>
    <w:rsid w:val="00E868DB"/>
    <w:rsid w:val="00E868ED"/>
    <w:rsid w:val="00E8721F"/>
    <w:rsid w:val="00E87C2A"/>
    <w:rsid w:val="00E9017F"/>
    <w:rsid w:val="00E90240"/>
    <w:rsid w:val="00E9071E"/>
    <w:rsid w:val="00E91819"/>
    <w:rsid w:val="00E91BE2"/>
    <w:rsid w:val="00E91F07"/>
    <w:rsid w:val="00E92465"/>
    <w:rsid w:val="00E927DC"/>
    <w:rsid w:val="00E9333E"/>
    <w:rsid w:val="00E936B4"/>
    <w:rsid w:val="00E939E3"/>
    <w:rsid w:val="00E941A5"/>
    <w:rsid w:val="00E9511C"/>
    <w:rsid w:val="00E954A7"/>
    <w:rsid w:val="00E965ED"/>
    <w:rsid w:val="00E96A9F"/>
    <w:rsid w:val="00E96CB8"/>
    <w:rsid w:val="00E96F23"/>
    <w:rsid w:val="00E9779C"/>
    <w:rsid w:val="00E97C6A"/>
    <w:rsid w:val="00EA092D"/>
    <w:rsid w:val="00EA0A68"/>
    <w:rsid w:val="00EA1C33"/>
    <w:rsid w:val="00EA1E90"/>
    <w:rsid w:val="00EA26B8"/>
    <w:rsid w:val="00EA2BBF"/>
    <w:rsid w:val="00EA2C07"/>
    <w:rsid w:val="00EA31DE"/>
    <w:rsid w:val="00EA402E"/>
    <w:rsid w:val="00EA403C"/>
    <w:rsid w:val="00EA5062"/>
    <w:rsid w:val="00EA51E9"/>
    <w:rsid w:val="00EA5273"/>
    <w:rsid w:val="00EA52D1"/>
    <w:rsid w:val="00EA6C41"/>
    <w:rsid w:val="00EA7A26"/>
    <w:rsid w:val="00EB05A1"/>
    <w:rsid w:val="00EB1270"/>
    <w:rsid w:val="00EB1905"/>
    <w:rsid w:val="00EB1C91"/>
    <w:rsid w:val="00EB2138"/>
    <w:rsid w:val="00EB30E8"/>
    <w:rsid w:val="00EB3A6F"/>
    <w:rsid w:val="00EB4B2A"/>
    <w:rsid w:val="00EB502A"/>
    <w:rsid w:val="00EB5416"/>
    <w:rsid w:val="00EB5CFE"/>
    <w:rsid w:val="00EB5D53"/>
    <w:rsid w:val="00EB6337"/>
    <w:rsid w:val="00EB6894"/>
    <w:rsid w:val="00EB76AD"/>
    <w:rsid w:val="00EB7786"/>
    <w:rsid w:val="00EB7CCA"/>
    <w:rsid w:val="00EB7D74"/>
    <w:rsid w:val="00EC0208"/>
    <w:rsid w:val="00EC0DD1"/>
    <w:rsid w:val="00EC1342"/>
    <w:rsid w:val="00EC1B68"/>
    <w:rsid w:val="00EC2E27"/>
    <w:rsid w:val="00EC3A53"/>
    <w:rsid w:val="00EC48E9"/>
    <w:rsid w:val="00EC4AE1"/>
    <w:rsid w:val="00EC6449"/>
    <w:rsid w:val="00ED0716"/>
    <w:rsid w:val="00ED161F"/>
    <w:rsid w:val="00ED23B6"/>
    <w:rsid w:val="00ED2AB4"/>
    <w:rsid w:val="00ED2F27"/>
    <w:rsid w:val="00ED40DE"/>
    <w:rsid w:val="00ED438F"/>
    <w:rsid w:val="00ED4609"/>
    <w:rsid w:val="00ED4C8C"/>
    <w:rsid w:val="00ED515B"/>
    <w:rsid w:val="00ED51CE"/>
    <w:rsid w:val="00ED531E"/>
    <w:rsid w:val="00ED57AF"/>
    <w:rsid w:val="00ED586C"/>
    <w:rsid w:val="00ED5F5B"/>
    <w:rsid w:val="00ED6F7A"/>
    <w:rsid w:val="00ED7116"/>
    <w:rsid w:val="00ED7555"/>
    <w:rsid w:val="00EE0D65"/>
    <w:rsid w:val="00EE19CC"/>
    <w:rsid w:val="00EE1BE4"/>
    <w:rsid w:val="00EE229B"/>
    <w:rsid w:val="00EE28E2"/>
    <w:rsid w:val="00EE3D16"/>
    <w:rsid w:val="00EE49BE"/>
    <w:rsid w:val="00EE55BF"/>
    <w:rsid w:val="00EE6472"/>
    <w:rsid w:val="00EE6693"/>
    <w:rsid w:val="00EE6BE3"/>
    <w:rsid w:val="00EE7D17"/>
    <w:rsid w:val="00EF046E"/>
    <w:rsid w:val="00EF1F39"/>
    <w:rsid w:val="00EF236A"/>
    <w:rsid w:val="00EF23AB"/>
    <w:rsid w:val="00EF2BD8"/>
    <w:rsid w:val="00EF32EB"/>
    <w:rsid w:val="00EF39C9"/>
    <w:rsid w:val="00EF4F1D"/>
    <w:rsid w:val="00EF500E"/>
    <w:rsid w:val="00EF50CD"/>
    <w:rsid w:val="00EF52D5"/>
    <w:rsid w:val="00EF5373"/>
    <w:rsid w:val="00EF560F"/>
    <w:rsid w:val="00EF641B"/>
    <w:rsid w:val="00EF6867"/>
    <w:rsid w:val="00EF7523"/>
    <w:rsid w:val="00EF77A7"/>
    <w:rsid w:val="00EF7B35"/>
    <w:rsid w:val="00F004F4"/>
    <w:rsid w:val="00F00AF5"/>
    <w:rsid w:val="00F011D0"/>
    <w:rsid w:val="00F01631"/>
    <w:rsid w:val="00F017A9"/>
    <w:rsid w:val="00F02332"/>
    <w:rsid w:val="00F02FA8"/>
    <w:rsid w:val="00F032C4"/>
    <w:rsid w:val="00F040FA"/>
    <w:rsid w:val="00F057D5"/>
    <w:rsid w:val="00F05B5C"/>
    <w:rsid w:val="00F066DB"/>
    <w:rsid w:val="00F109DB"/>
    <w:rsid w:val="00F11855"/>
    <w:rsid w:val="00F1186D"/>
    <w:rsid w:val="00F11F23"/>
    <w:rsid w:val="00F124BE"/>
    <w:rsid w:val="00F126B7"/>
    <w:rsid w:val="00F12743"/>
    <w:rsid w:val="00F12A12"/>
    <w:rsid w:val="00F136BF"/>
    <w:rsid w:val="00F13C27"/>
    <w:rsid w:val="00F145B8"/>
    <w:rsid w:val="00F149BB"/>
    <w:rsid w:val="00F15883"/>
    <w:rsid w:val="00F1661A"/>
    <w:rsid w:val="00F17591"/>
    <w:rsid w:val="00F2092C"/>
    <w:rsid w:val="00F20D0B"/>
    <w:rsid w:val="00F21CB7"/>
    <w:rsid w:val="00F21D15"/>
    <w:rsid w:val="00F21EE1"/>
    <w:rsid w:val="00F21FCC"/>
    <w:rsid w:val="00F22685"/>
    <w:rsid w:val="00F2323E"/>
    <w:rsid w:val="00F24239"/>
    <w:rsid w:val="00F2449D"/>
    <w:rsid w:val="00F2525F"/>
    <w:rsid w:val="00F253B3"/>
    <w:rsid w:val="00F256ED"/>
    <w:rsid w:val="00F25C4F"/>
    <w:rsid w:val="00F2601E"/>
    <w:rsid w:val="00F2733E"/>
    <w:rsid w:val="00F2784C"/>
    <w:rsid w:val="00F27859"/>
    <w:rsid w:val="00F30443"/>
    <w:rsid w:val="00F3131B"/>
    <w:rsid w:val="00F316DD"/>
    <w:rsid w:val="00F31A05"/>
    <w:rsid w:val="00F31AB0"/>
    <w:rsid w:val="00F3391D"/>
    <w:rsid w:val="00F33FBD"/>
    <w:rsid w:val="00F347CA"/>
    <w:rsid w:val="00F34CA8"/>
    <w:rsid w:val="00F352BD"/>
    <w:rsid w:val="00F35F56"/>
    <w:rsid w:val="00F361A3"/>
    <w:rsid w:val="00F36FC1"/>
    <w:rsid w:val="00F37798"/>
    <w:rsid w:val="00F37857"/>
    <w:rsid w:val="00F37940"/>
    <w:rsid w:val="00F37FDB"/>
    <w:rsid w:val="00F406D4"/>
    <w:rsid w:val="00F408E6"/>
    <w:rsid w:val="00F442A0"/>
    <w:rsid w:val="00F44A72"/>
    <w:rsid w:val="00F44D10"/>
    <w:rsid w:val="00F44D71"/>
    <w:rsid w:val="00F469B6"/>
    <w:rsid w:val="00F46D8B"/>
    <w:rsid w:val="00F47964"/>
    <w:rsid w:val="00F5092E"/>
    <w:rsid w:val="00F5292A"/>
    <w:rsid w:val="00F5302D"/>
    <w:rsid w:val="00F53158"/>
    <w:rsid w:val="00F5343D"/>
    <w:rsid w:val="00F540E9"/>
    <w:rsid w:val="00F546CC"/>
    <w:rsid w:val="00F56542"/>
    <w:rsid w:val="00F577BA"/>
    <w:rsid w:val="00F57B3B"/>
    <w:rsid w:val="00F57E94"/>
    <w:rsid w:val="00F600DD"/>
    <w:rsid w:val="00F60CA6"/>
    <w:rsid w:val="00F60EE2"/>
    <w:rsid w:val="00F61583"/>
    <w:rsid w:val="00F616FB"/>
    <w:rsid w:val="00F61740"/>
    <w:rsid w:val="00F620CB"/>
    <w:rsid w:val="00F62E38"/>
    <w:rsid w:val="00F6358B"/>
    <w:rsid w:val="00F635E2"/>
    <w:rsid w:val="00F639FA"/>
    <w:rsid w:val="00F63BCE"/>
    <w:rsid w:val="00F63FB2"/>
    <w:rsid w:val="00F64689"/>
    <w:rsid w:val="00F64EF5"/>
    <w:rsid w:val="00F65709"/>
    <w:rsid w:val="00F670E4"/>
    <w:rsid w:val="00F67792"/>
    <w:rsid w:val="00F67C55"/>
    <w:rsid w:val="00F67E90"/>
    <w:rsid w:val="00F70CD7"/>
    <w:rsid w:val="00F7250B"/>
    <w:rsid w:val="00F7452A"/>
    <w:rsid w:val="00F74D10"/>
    <w:rsid w:val="00F77080"/>
    <w:rsid w:val="00F7778C"/>
    <w:rsid w:val="00F77952"/>
    <w:rsid w:val="00F80A73"/>
    <w:rsid w:val="00F80B77"/>
    <w:rsid w:val="00F80C36"/>
    <w:rsid w:val="00F81404"/>
    <w:rsid w:val="00F8159F"/>
    <w:rsid w:val="00F81883"/>
    <w:rsid w:val="00F8247F"/>
    <w:rsid w:val="00F826D8"/>
    <w:rsid w:val="00F82E3A"/>
    <w:rsid w:val="00F830FA"/>
    <w:rsid w:val="00F84D30"/>
    <w:rsid w:val="00F85AEA"/>
    <w:rsid w:val="00F865DE"/>
    <w:rsid w:val="00F8664B"/>
    <w:rsid w:val="00F86860"/>
    <w:rsid w:val="00F86F95"/>
    <w:rsid w:val="00F878F7"/>
    <w:rsid w:val="00F87BFD"/>
    <w:rsid w:val="00F87FBB"/>
    <w:rsid w:val="00F906AA"/>
    <w:rsid w:val="00F91D2D"/>
    <w:rsid w:val="00F91F55"/>
    <w:rsid w:val="00F92700"/>
    <w:rsid w:val="00F92DC1"/>
    <w:rsid w:val="00F932B0"/>
    <w:rsid w:val="00F937DB"/>
    <w:rsid w:val="00F9396D"/>
    <w:rsid w:val="00F93BB0"/>
    <w:rsid w:val="00F93E53"/>
    <w:rsid w:val="00F95433"/>
    <w:rsid w:val="00F95867"/>
    <w:rsid w:val="00F95F36"/>
    <w:rsid w:val="00F96163"/>
    <w:rsid w:val="00F961BA"/>
    <w:rsid w:val="00F96B21"/>
    <w:rsid w:val="00F96BD9"/>
    <w:rsid w:val="00F97273"/>
    <w:rsid w:val="00F97375"/>
    <w:rsid w:val="00FA013A"/>
    <w:rsid w:val="00FA024A"/>
    <w:rsid w:val="00FA02FF"/>
    <w:rsid w:val="00FA0318"/>
    <w:rsid w:val="00FA0361"/>
    <w:rsid w:val="00FA0371"/>
    <w:rsid w:val="00FA06E6"/>
    <w:rsid w:val="00FA095F"/>
    <w:rsid w:val="00FA0C0C"/>
    <w:rsid w:val="00FA1041"/>
    <w:rsid w:val="00FA12D2"/>
    <w:rsid w:val="00FA1B28"/>
    <w:rsid w:val="00FA2605"/>
    <w:rsid w:val="00FA3128"/>
    <w:rsid w:val="00FA381F"/>
    <w:rsid w:val="00FA38A7"/>
    <w:rsid w:val="00FA4E94"/>
    <w:rsid w:val="00FA5E71"/>
    <w:rsid w:val="00FA6136"/>
    <w:rsid w:val="00FA7B80"/>
    <w:rsid w:val="00FB0127"/>
    <w:rsid w:val="00FB02DC"/>
    <w:rsid w:val="00FB14A4"/>
    <w:rsid w:val="00FB14B3"/>
    <w:rsid w:val="00FB176E"/>
    <w:rsid w:val="00FB1B6A"/>
    <w:rsid w:val="00FB1D46"/>
    <w:rsid w:val="00FB25C3"/>
    <w:rsid w:val="00FB3063"/>
    <w:rsid w:val="00FB315C"/>
    <w:rsid w:val="00FB32A4"/>
    <w:rsid w:val="00FB3658"/>
    <w:rsid w:val="00FB3993"/>
    <w:rsid w:val="00FB3B87"/>
    <w:rsid w:val="00FB3BDE"/>
    <w:rsid w:val="00FB411C"/>
    <w:rsid w:val="00FB467E"/>
    <w:rsid w:val="00FB49D8"/>
    <w:rsid w:val="00FB4C13"/>
    <w:rsid w:val="00FB4C2C"/>
    <w:rsid w:val="00FB4CCA"/>
    <w:rsid w:val="00FB5B4F"/>
    <w:rsid w:val="00FB5FA1"/>
    <w:rsid w:val="00FB66AE"/>
    <w:rsid w:val="00FB682C"/>
    <w:rsid w:val="00FB7085"/>
    <w:rsid w:val="00FB7B8A"/>
    <w:rsid w:val="00FC022D"/>
    <w:rsid w:val="00FC087A"/>
    <w:rsid w:val="00FC0B36"/>
    <w:rsid w:val="00FC0E70"/>
    <w:rsid w:val="00FC1483"/>
    <w:rsid w:val="00FC1814"/>
    <w:rsid w:val="00FC1B0A"/>
    <w:rsid w:val="00FC1B1A"/>
    <w:rsid w:val="00FC1B6A"/>
    <w:rsid w:val="00FC312B"/>
    <w:rsid w:val="00FC321F"/>
    <w:rsid w:val="00FC4499"/>
    <w:rsid w:val="00FC5308"/>
    <w:rsid w:val="00FC582A"/>
    <w:rsid w:val="00FD0044"/>
    <w:rsid w:val="00FD0E46"/>
    <w:rsid w:val="00FD1404"/>
    <w:rsid w:val="00FD181E"/>
    <w:rsid w:val="00FD283F"/>
    <w:rsid w:val="00FD2A90"/>
    <w:rsid w:val="00FD2CBE"/>
    <w:rsid w:val="00FD2DB5"/>
    <w:rsid w:val="00FD35B6"/>
    <w:rsid w:val="00FD3915"/>
    <w:rsid w:val="00FD3A97"/>
    <w:rsid w:val="00FD4872"/>
    <w:rsid w:val="00FD4AE9"/>
    <w:rsid w:val="00FD51F4"/>
    <w:rsid w:val="00FD523C"/>
    <w:rsid w:val="00FD53D8"/>
    <w:rsid w:val="00FD62EB"/>
    <w:rsid w:val="00FD6C6C"/>
    <w:rsid w:val="00FD76A4"/>
    <w:rsid w:val="00FE0E60"/>
    <w:rsid w:val="00FE0E79"/>
    <w:rsid w:val="00FE13ED"/>
    <w:rsid w:val="00FE3291"/>
    <w:rsid w:val="00FE3675"/>
    <w:rsid w:val="00FE3B7D"/>
    <w:rsid w:val="00FE4013"/>
    <w:rsid w:val="00FE60BC"/>
    <w:rsid w:val="00FE65F0"/>
    <w:rsid w:val="00FE6C13"/>
    <w:rsid w:val="00FE7880"/>
    <w:rsid w:val="00FF0F33"/>
    <w:rsid w:val="00FF1C86"/>
    <w:rsid w:val="00FF2200"/>
    <w:rsid w:val="00FF241C"/>
    <w:rsid w:val="00FF25B0"/>
    <w:rsid w:val="00FF25D7"/>
    <w:rsid w:val="00FF2660"/>
    <w:rsid w:val="00FF29A4"/>
    <w:rsid w:val="00FF29C2"/>
    <w:rsid w:val="00FF2CA1"/>
    <w:rsid w:val="00FF393A"/>
    <w:rsid w:val="00FF4036"/>
    <w:rsid w:val="00FF4387"/>
    <w:rsid w:val="00FF4FE3"/>
    <w:rsid w:val="00FF52F3"/>
    <w:rsid w:val="00FF530D"/>
    <w:rsid w:val="00FF57D6"/>
    <w:rsid w:val="00FF5B61"/>
    <w:rsid w:val="00FF6239"/>
    <w:rsid w:val="00FF7765"/>
    <w:rsid w:val="00FF7C02"/>
    <w:rsid w:val="00FF7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A8C6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6365E"/>
    <w:pPr>
      <w:keepNext/>
      <w:keepLines/>
      <w:spacing w:line="480" w:lineRule="auto"/>
      <w:contextualSpacing/>
      <w:jc w:val="center"/>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semiHidden/>
    <w:unhideWhenUsed/>
    <w:qFormat/>
    <w:rsid w:val="006B1C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B1CD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B55E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55E1"/>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55E1"/>
    <w:pPr>
      <w:spacing w:line="360" w:lineRule="auto"/>
      <w:outlineLvl w:val="5"/>
    </w:pPr>
    <w:rPr>
      <w:rFonts w:ascii="Times New Roman" w:eastAsia="Times New Roman" w:hAnsi="Times New Roman" w:cs="Times New Roman"/>
      <w:i/>
    </w:rPr>
  </w:style>
  <w:style w:type="paragraph" w:styleId="Heading7">
    <w:name w:val="heading 7"/>
    <w:basedOn w:val="Normal"/>
    <w:next w:val="Normal"/>
    <w:link w:val="Heading7Char"/>
    <w:uiPriority w:val="9"/>
    <w:semiHidden/>
    <w:unhideWhenUsed/>
    <w:qFormat/>
    <w:rsid w:val="00CB55E1"/>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B1CD8"/>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11B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D011B0"/>
    <w:rPr>
      <w:color w:val="0000FF"/>
      <w:u w:val="single"/>
    </w:rPr>
  </w:style>
  <w:style w:type="paragraph" w:styleId="Header">
    <w:name w:val="header"/>
    <w:basedOn w:val="Normal"/>
    <w:link w:val="HeaderChar"/>
    <w:uiPriority w:val="99"/>
    <w:unhideWhenUsed/>
    <w:rsid w:val="00796DD6"/>
    <w:pPr>
      <w:tabs>
        <w:tab w:val="center" w:pos="4680"/>
        <w:tab w:val="right" w:pos="9360"/>
      </w:tabs>
    </w:pPr>
  </w:style>
  <w:style w:type="character" w:customStyle="1" w:styleId="HeaderChar">
    <w:name w:val="Header Char"/>
    <w:basedOn w:val="DefaultParagraphFont"/>
    <w:link w:val="Header"/>
    <w:uiPriority w:val="99"/>
    <w:rsid w:val="00796DD6"/>
  </w:style>
  <w:style w:type="paragraph" w:styleId="Footer">
    <w:name w:val="footer"/>
    <w:basedOn w:val="Normal"/>
    <w:link w:val="FooterChar"/>
    <w:uiPriority w:val="99"/>
    <w:unhideWhenUsed/>
    <w:rsid w:val="00796DD6"/>
    <w:pPr>
      <w:tabs>
        <w:tab w:val="center" w:pos="4680"/>
        <w:tab w:val="right" w:pos="9360"/>
      </w:tabs>
    </w:pPr>
  </w:style>
  <w:style w:type="character" w:customStyle="1" w:styleId="FooterChar">
    <w:name w:val="Footer Char"/>
    <w:basedOn w:val="DefaultParagraphFont"/>
    <w:link w:val="Footer"/>
    <w:uiPriority w:val="99"/>
    <w:rsid w:val="00796DD6"/>
  </w:style>
  <w:style w:type="character" w:customStyle="1" w:styleId="apple-tab-span">
    <w:name w:val="apple-tab-span"/>
    <w:basedOn w:val="DefaultParagraphFont"/>
    <w:rsid w:val="00F577BA"/>
  </w:style>
  <w:style w:type="table" w:styleId="TableGrid">
    <w:name w:val="Table Grid"/>
    <w:basedOn w:val="TableNormal"/>
    <w:uiPriority w:val="39"/>
    <w:rsid w:val="0057695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B7A92"/>
    <w:pPr>
      <w:ind w:left="720"/>
      <w:contextualSpacing/>
    </w:pPr>
  </w:style>
  <w:style w:type="paragraph" w:styleId="NoSpacing">
    <w:name w:val="No Spacing"/>
    <w:uiPriority w:val="1"/>
    <w:qFormat/>
    <w:rsid w:val="005C286A"/>
  </w:style>
  <w:style w:type="character" w:styleId="CommentReference">
    <w:name w:val="annotation reference"/>
    <w:basedOn w:val="DefaultParagraphFont"/>
    <w:uiPriority w:val="99"/>
    <w:semiHidden/>
    <w:unhideWhenUsed/>
    <w:rsid w:val="004B0A81"/>
    <w:rPr>
      <w:sz w:val="16"/>
      <w:szCs w:val="16"/>
    </w:rPr>
  </w:style>
  <w:style w:type="paragraph" w:styleId="CommentText">
    <w:name w:val="annotation text"/>
    <w:basedOn w:val="Normal"/>
    <w:link w:val="CommentTextChar"/>
    <w:uiPriority w:val="99"/>
    <w:unhideWhenUsed/>
    <w:rsid w:val="004B0A81"/>
    <w:rPr>
      <w:sz w:val="20"/>
      <w:szCs w:val="20"/>
    </w:rPr>
  </w:style>
  <w:style w:type="character" w:customStyle="1" w:styleId="CommentTextChar">
    <w:name w:val="Comment Text Char"/>
    <w:basedOn w:val="DefaultParagraphFont"/>
    <w:link w:val="CommentText"/>
    <w:uiPriority w:val="99"/>
    <w:rsid w:val="004B0A81"/>
    <w:rPr>
      <w:sz w:val="20"/>
      <w:szCs w:val="20"/>
    </w:rPr>
  </w:style>
  <w:style w:type="paragraph" w:styleId="CommentSubject">
    <w:name w:val="annotation subject"/>
    <w:basedOn w:val="CommentText"/>
    <w:next w:val="CommentText"/>
    <w:link w:val="CommentSubjectChar"/>
    <w:uiPriority w:val="99"/>
    <w:semiHidden/>
    <w:unhideWhenUsed/>
    <w:rsid w:val="004B0A81"/>
    <w:rPr>
      <w:b/>
      <w:bCs/>
    </w:rPr>
  </w:style>
  <w:style w:type="character" w:customStyle="1" w:styleId="CommentSubjectChar">
    <w:name w:val="Comment Subject Char"/>
    <w:basedOn w:val="CommentTextChar"/>
    <w:link w:val="CommentSubject"/>
    <w:uiPriority w:val="99"/>
    <w:semiHidden/>
    <w:rsid w:val="004B0A81"/>
    <w:rPr>
      <w:b/>
      <w:bCs/>
      <w:sz w:val="20"/>
      <w:szCs w:val="20"/>
    </w:rPr>
  </w:style>
  <w:style w:type="paragraph" w:styleId="BalloonText">
    <w:name w:val="Balloon Text"/>
    <w:basedOn w:val="Normal"/>
    <w:link w:val="BalloonTextChar"/>
    <w:uiPriority w:val="99"/>
    <w:semiHidden/>
    <w:unhideWhenUsed/>
    <w:rsid w:val="004B0A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A81"/>
    <w:rPr>
      <w:rFonts w:ascii="Segoe UI" w:hAnsi="Segoe UI" w:cs="Segoe UI"/>
      <w:sz w:val="18"/>
      <w:szCs w:val="18"/>
    </w:rPr>
  </w:style>
  <w:style w:type="table" w:customStyle="1" w:styleId="ListTable6Colorful1">
    <w:name w:val="List Table 6 Colorful1"/>
    <w:basedOn w:val="TableNormal"/>
    <w:uiPriority w:val="51"/>
    <w:rsid w:val="007D2FCF"/>
    <w:rPr>
      <w:rFonts w:asciiTheme="majorHAnsi" w:eastAsiaTheme="minorEastAsia" w:hAnsiTheme="majorHAnsi" w:cs="Arial"/>
      <w:color w:val="000000" w:themeColor="text1"/>
      <w:sz w:val="20"/>
      <w:szCs w:val="20"/>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C1E54"/>
    <w:pPr>
      <w:autoSpaceDE w:val="0"/>
      <w:autoSpaceDN w:val="0"/>
      <w:adjustRightInd w:val="0"/>
    </w:pPr>
    <w:rPr>
      <w:rFonts w:ascii="Times New Roman" w:eastAsiaTheme="minorEastAsia" w:hAnsi="Times New Roman" w:cs="Times New Roman"/>
      <w:color w:val="000000"/>
    </w:rPr>
  </w:style>
  <w:style w:type="character" w:customStyle="1" w:styleId="citation">
    <w:name w:val="citation"/>
    <w:basedOn w:val="DefaultParagraphFont"/>
    <w:rsid w:val="002C1E54"/>
  </w:style>
  <w:style w:type="character" w:customStyle="1" w:styleId="ref-journal">
    <w:name w:val="ref-journal"/>
    <w:basedOn w:val="DefaultParagraphFont"/>
    <w:rsid w:val="002C1E54"/>
  </w:style>
  <w:style w:type="character" w:styleId="Emphasis">
    <w:name w:val="Emphasis"/>
    <w:basedOn w:val="DefaultParagraphFont"/>
    <w:qFormat/>
    <w:rsid w:val="00CA4B04"/>
    <w:rPr>
      <w:i/>
      <w:iCs/>
    </w:rPr>
  </w:style>
  <w:style w:type="character" w:styleId="LineNumber">
    <w:name w:val="line number"/>
    <w:basedOn w:val="DefaultParagraphFont"/>
    <w:uiPriority w:val="99"/>
    <w:semiHidden/>
    <w:unhideWhenUsed/>
    <w:rsid w:val="00E66D25"/>
  </w:style>
  <w:style w:type="character" w:customStyle="1" w:styleId="UnresolvedMention1">
    <w:name w:val="Unresolved Mention1"/>
    <w:basedOn w:val="DefaultParagraphFont"/>
    <w:uiPriority w:val="99"/>
    <w:semiHidden/>
    <w:unhideWhenUsed/>
    <w:rsid w:val="00D57DE0"/>
    <w:rPr>
      <w:color w:val="808080"/>
      <w:shd w:val="clear" w:color="auto" w:fill="E6E6E6"/>
    </w:rPr>
  </w:style>
  <w:style w:type="table" w:customStyle="1" w:styleId="GridTableLight">
    <w:name w:val="Grid Table Light"/>
    <w:basedOn w:val="TableNormal"/>
    <w:uiPriority w:val="40"/>
    <w:rsid w:val="00C53FD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3">
    <w:name w:val="List Table 3"/>
    <w:basedOn w:val="TableNormal"/>
    <w:uiPriority w:val="48"/>
    <w:rsid w:val="00E40AB0"/>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1Char">
    <w:name w:val="Heading 1 Char"/>
    <w:basedOn w:val="DefaultParagraphFont"/>
    <w:link w:val="Heading1"/>
    <w:uiPriority w:val="9"/>
    <w:rsid w:val="00A6365E"/>
    <w:rPr>
      <w:rFonts w:ascii="Times New Roman" w:eastAsiaTheme="majorEastAsia" w:hAnsi="Times New Roman" w:cstheme="majorBidi"/>
      <w:b/>
      <w:szCs w:val="32"/>
    </w:rPr>
  </w:style>
  <w:style w:type="table" w:customStyle="1" w:styleId="ListTable31">
    <w:name w:val="List Table 31"/>
    <w:basedOn w:val="TableNormal"/>
    <w:uiPriority w:val="48"/>
    <w:rsid w:val="00A6365E"/>
    <w:pPr>
      <w:ind w:left="720" w:hanging="360"/>
    </w:pPr>
    <w:rPr>
      <w:sz w:val="18"/>
      <w:szCs w:val="22"/>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2Char">
    <w:name w:val="Heading 2 Char"/>
    <w:basedOn w:val="DefaultParagraphFont"/>
    <w:link w:val="Heading2"/>
    <w:uiPriority w:val="9"/>
    <w:semiHidden/>
    <w:rsid w:val="006B1CD8"/>
    <w:rPr>
      <w:rFonts w:asciiTheme="majorHAnsi" w:eastAsiaTheme="majorEastAsia" w:hAnsiTheme="majorHAnsi" w:cstheme="majorBidi"/>
      <w:color w:val="2F5496" w:themeColor="accent1" w:themeShade="BF"/>
      <w:sz w:val="26"/>
      <w:szCs w:val="26"/>
    </w:rPr>
  </w:style>
  <w:style w:type="character" w:customStyle="1" w:styleId="Heading8Char">
    <w:name w:val="Heading 8 Char"/>
    <w:basedOn w:val="DefaultParagraphFont"/>
    <w:link w:val="Heading8"/>
    <w:uiPriority w:val="9"/>
    <w:semiHidden/>
    <w:rsid w:val="006B1CD8"/>
    <w:rPr>
      <w:rFonts w:asciiTheme="majorHAnsi" w:eastAsiaTheme="majorEastAsia" w:hAnsiTheme="majorHAnsi" w:cstheme="majorBidi"/>
      <w:color w:val="272727" w:themeColor="text1" w:themeTint="D8"/>
      <w:sz w:val="21"/>
      <w:szCs w:val="21"/>
    </w:rPr>
  </w:style>
  <w:style w:type="character" w:customStyle="1" w:styleId="Heading3Char">
    <w:name w:val="Heading 3 Char"/>
    <w:basedOn w:val="DefaultParagraphFont"/>
    <w:link w:val="Heading3"/>
    <w:uiPriority w:val="9"/>
    <w:semiHidden/>
    <w:rsid w:val="006B1CD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B55E1"/>
    <w:rPr>
      <w:rFonts w:asciiTheme="majorHAnsi" w:eastAsiaTheme="majorEastAsia" w:hAnsiTheme="majorHAnsi" w:cstheme="majorBidi"/>
      <w:i/>
      <w:iCs/>
      <w:color w:val="1F3763" w:themeColor="accent1" w:themeShade="7F"/>
    </w:rPr>
  </w:style>
  <w:style w:type="character" w:customStyle="1" w:styleId="Heading4Char">
    <w:name w:val="Heading 4 Char"/>
    <w:basedOn w:val="DefaultParagraphFont"/>
    <w:link w:val="Heading4"/>
    <w:uiPriority w:val="9"/>
    <w:semiHidden/>
    <w:rsid w:val="00CB55E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B55E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B55E1"/>
    <w:rPr>
      <w:rFonts w:ascii="Times New Roman" w:eastAsia="Times New Roman" w:hAnsi="Times New Roman" w:cs="Times New Roman"/>
      <w:i/>
    </w:rPr>
  </w:style>
  <w:style w:type="character" w:styleId="FollowedHyperlink">
    <w:name w:val="FollowedHyperlink"/>
    <w:basedOn w:val="DefaultParagraphFont"/>
    <w:uiPriority w:val="99"/>
    <w:semiHidden/>
    <w:unhideWhenUsed/>
    <w:rsid w:val="00CB55E1"/>
    <w:rPr>
      <w:color w:val="954F72" w:themeColor="followedHyperlink"/>
      <w:u w:val="single"/>
    </w:rPr>
  </w:style>
  <w:style w:type="paragraph" w:customStyle="1" w:styleId="msonormal0">
    <w:name w:val="msonormal"/>
    <w:basedOn w:val="Normal"/>
    <w:rsid w:val="00CB55E1"/>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autoRedefine/>
    <w:uiPriority w:val="39"/>
    <w:semiHidden/>
    <w:unhideWhenUsed/>
    <w:rsid w:val="00CB55E1"/>
    <w:pPr>
      <w:tabs>
        <w:tab w:val="left" w:pos="0"/>
        <w:tab w:val="right" w:leader="dot" w:pos="9350"/>
      </w:tabs>
      <w:spacing w:after="100" w:line="360" w:lineRule="auto"/>
      <w:ind w:left="270" w:hanging="270"/>
    </w:pPr>
    <w:rPr>
      <w:sz w:val="18"/>
      <w:szCs w:val="18"/>
    </w:rPr>
  </w:style>
  <w:style w:type="paragraph" w:styleId="TOC2">
    <w:name w:val="toc 2"/>
    <w:basedOn w:val="Normal"/>
    <w:next w:val="Normal"/>
    <w:autoRedefine/>
    <w:uiPriority w:val="39"/>
    <w:semiHidden/>
    <w:unhideWhenUsed/>
    <w:rsid w:val="00CB55E1"/>
    <w:pPr>
      <w:spacing w:after="100" w:line="256" w:lineRule="auto"/>
      <w:ind w:left="220"/>
    </w:pPr>
    <w:rPr>
      <w:rFonts w:ascii="Times New Roman" w:eastAsiaTheme="minorEastAsia" w:hAnsi="Times New Roman" w:cs="Times New Roman"/>
      <w:szCs w:val="18"/>
    </w:rPr>
  </w:style>
  <w:style w:type="paragraph" w:styleId="TOC3">
    <w:name w:val="toc 3"/>
    <w:basedOn w:val="Normal"/>
    <w:next w:val="Normal"/>
    <w:autoRedefine/>
    <w:uiPriority w:val="39"/>
    <w:semiHidden/>
    <w:unhideWhenUsed/>
    <w:rsid w:val="00CB55E1"/>
    <w:pPr>
      <w:tabs>
        <w:tab w:val="right" w:leader="dot" w:pos="9350"/>
      </w:tabs>
      <w:spacing w:after="100" w:line="360" w:lineRule="auto"/>
      <w:ind w:left="540"/>
    </w:pPr>
    <w:rPr>
      <w:rFonts w:eastAsiaTheme="minorEastAsia" w:cs="Times New Roman"/>
      <w:sz w:val="22"/>
      <w:szCs w:val="18"/>
    </w:rPr>
  </w:style>
  <w:style w:type="paragraph" w:styleId="TOC4">
    <w:name w:val="toc 4"/>
    <w:basedOn w:val="Normal"/>
    <w:next w:val="Normal"/>
    <w:autoRedefine/>
    <w:uiPriority w:val="39"/>
    <w:semiHidden/>
    <w:unhideWhenUsed/>
    <w:rsid w:val="00CB55E1"/>
    <w:pPr>
      <w:tabs>
        <w:tab w:val="right" w:leader="dot" w:pos="9350"/>
      </w:tabs>
      <w:spacing w:after="100" w:line="360" w:lineRule="auto"/>
      <w:ind w:left="900"/>
    </w:pPr>
    <w:rPr>
      <w:rFonts w:eastAsiaTheme="minorEastAsia"/>
      <w:sz w:val="22"/>
      <w:szCs w:val="22"/>
    </w:rPr>
  </w:style>
  <w:style w:type="paragraph" w:styleId="TOC5">
    <w:name w:val="toc 5"/>
    <w:basedOn w:val="Normal"/>
    <w:next w:val="Normal"/>
    <w:autoRedefine/>
    <w:uiPriority w:val="39"/>
    <w:semiHidden/>
    <w:unhideWhenUsed/>
    <w:rsid w:val="00CB55E1"/>
    <w:pPr>
      <w:spacing w:after="100" w:line="256" w:lineRule="auto"/>
      <w:ind w:left="880"/>
    </w:pPr>
    <w:rPr>
      <w:rFonts w:eastAsiaTheme="minorEastAsia"/>
      <w:sz w:val="22"/>
      <w:szCs w:val="22"/>
    </w:rPr>
  </w:style>
  <w:style w:type="paragraph" w:styleId="TOC6">
    <w:name w:val="toc 6"/>
    <w:basedOn w:val="Normal"/>
    <w:next w:val="Normal"/>
    <w:autoRedefine/>
    <w:uiPriority w:val="39"/>
    <w:semiHidden/>
    <w:unhideWhenUsed/>
    <w:rsid w:val="00CB55E1"/>
    <w:pPr>
      <w:spacing w:after="100" w:line="256" w:lineRule="auto"/>
      <w:ind w:left="1100"/>
    </w:pPr>
    <w:rPr>
      <w:rFonts w:eastAsiaTheme="minorEastAsia"/>
      <w:sz w:val="22"/>
      <w:szCs w:val="22"/>
    </w:rPr>
  </w:style>
  <w:style w:type="paragraph" w:styleId="TOC7">
    <w:name w:val="toc 7"/>
    <w:basedOn w:val="Normal"/>
    <w:next w:val="Normal"/>
    <w:autoRedefine/>
    <w:uiPriority w:val="39"/>
    <w:semiHidden/>
    <w:unhideWhenUsed/>
    <w:rsid w:val="00CB55E1"/>
    <w:pPr>
      <w:spacing w:after="100" w:line="256" w:lineRule="auto"/>
      <w:ind w:left="1320"/>
    </w:pPr>
    <w:rPr>
      <w:rFonts w:eastAsiaTheme="minorEastAsia"/>
      <w:sz w:val="22"/>
      <w:szCs w:val="22"/>
    </w:rPr>
  </w:style>
  <w:style w:type="paragraph" w:styleId="TOC8">
    <w:name w:val="toc 8"/>
    <w:basedOn w:val="Normal"/>
    <w:next w:val="Normal"/>
    <w:autoRedefine/>
    <w:uiPriority w:val="39"/>
    <w:semiHidden/>
    <w:unhideWhenUsed/>
    <w:rsid w:val="00CB55E1"/>
    <w:pPr>
      <w:spacing w:after="100" w:line="256" w:lineRule="auto"/>
      <w:ind w:left="1540"/>
    </w:pPr>
    <w:rPr>
      <w:rFonts w:eastAsiaTheme="minorEastAsia"/>
      <w:sz w:val="22"/>
      <w:szCs w:val="22"/>
    </w:rPr>
  </w:style>
  <w:style w:type="paragraph" w:styleId="TOC9">
    <w:name w:val="toc 9"/>
    <w:basedOn w:val="Normal"/>
    <w:next w:val="Normal"/>
    <w:autoRedefine/>
    <w:uiPriority w:val="39"/>
    <w:semiHidden/>
    <w:unhideWhenUsed/>
    <w:rsid w:val="00CB55E1"/>
    <w:pPr>
      <w:spacing w:after="100" w:line="256" w:lineRule="auto"/>
      <w:ind w:left="1760"/>
    </w:pPr>
    <w:rPr>
      <w:rFonts w:eastAsiaTheme="minorEastAsia"/>
      <w:sz w:val="22"/>
      <w:szCs w:val="22"/>
    </w:rPr>
  </w:style>
  <w:style w:type="paragraph" w:styleId="Revision">
    <w:name w:val="Revision"/>
    <w:uiPriority w:val="99"/>
    <w:semiHidden/>
    <w:rsid w:val="00CB55E1"/>
    <w:rPr>
      <w:sz w:val="18"/>
      <w:szCs w:val="18"/>
    </w:rPr>
  </w:style>
  <w:style w:type="paragraph" w:styleId="TOCHeading">
    <w:name w:val="TOC Heading"/>
    <w:basedOn w:val="Heading1"/>
    <w:next w:val="Normal"/>
    <w:uiPriority w:val="39"/>
    <w:semiHidden/>
    <w:unhideWhenUsed/>
    <w:qFormat/>
    <w:rsid w:val="00CB55E1"/>
    <w:pPr>
      <w:spacing w:line="256" w:lineRule="auto"/>
      <w:outlineLvl w:val="9"/>
    </w:pPr>
  </w:style>
  <w:style w:type="character" w:styleId="PlaceholderText">
    <w:name w:val="Placeholder Text"/>
    <w:basedOn w:val="DefaultParagraphFont"/>
    <w:uiPriority w:val="99"/>
    <w:semiHidden/>
    <w:rsid w:val="00CB55E1"/>
    <w:rPr>
      <w:color w:val="808080"/>
    </w:rPr>
  </w:style>
  <w:style w:type="character" w:customStyle="1" w:styleId="UnresolvedMention2">
    <w:name w:val="Unresolved Mention2"/>
    <w:basedOn w:val="DefaultParagraphFont"/>
    <w:uiPriority w:val="99"/>
    <w:semiHidden/>
    <w:rsid w:val="00CB55E1"/>
    <w:rPr>
      <w:color w:val="605E5C"/>
      <w:shd w:val="clear" w:color="auto" w:fill="E1DFDD"/>
    </w:rPr>
  </w:style>
  <w:style w:type="table" w:customStyle="1" w:styleId="TableGrid1">
    <w:name w:val="Table Grid1"/>
    <w:basedOn w:val="TableNormal"/>
    <w:uiPriority w:val="39"/>
    <w:rsid w:val="00CB55E1"/>
    <w:pPr>
      <w:ind w:left="720" w:hanging="360"/>
    </w:pPr>
    <w:rPr>
      <w:sz w:val="18"/>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301260"/>
  </w:style>
  <w:style w:type="character" w:customStyle="1" w:styleId="UnresolvedMention">
    <w:name w:val="Unresolved Mention"/>
    <w:basedOn w:val="DefaultParagraphFont"/>
    <w:uiPriority w:val="99"/>
    <w:semiHidden/>
    <w:unhideWhenUsed/>
    <w:rsid w:val="00CA296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6365E"/>
    <w:pPr>
      <w:keepNext/>
      <w:keepLines/>
      <w:spacing w:line="480" w:lineRule="auto"/>
      <w:contextualSpacing/>
      <w:jc w:val="center"/>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semiHidden/>
    <w:unhideWhenUsed/>
    <w:qFormat/>
    <w:rsid w:val="006B1C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B1CD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B55E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55E1"/>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55E1"/>
    <w:pPr>
      <w:spacing w:line="360" w:lineRule="auto"/>
      <w:outlineLvl w:val="5"/>
    </w:pPr>
    <w:rPr>
      <w:rFonts w:ascii="Times New Roman" w:eastAsia="Times New Roman" w:hAnsi="Times New Roman" w:cs="Times New Roman"/>
      <w:i/>
    </w:rPr>
  </w:style>
  <w:style w:type="paragraph" w:styleId="Heading7">
    <w:name w:val="heading 7"/>
    <w:basedOn w:val="Normal"/>
    <w:next w:val="Normal"/>
    <w:link w:val="Heading7Char"/>
    <w:uiPriority w:val="9"/>
    <w:semiHidden/>
    <w:unhideWhenUsed/>
    <w:qFormat/>
    <w:rsid w:val="00CB55E1"/>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B1CD8"/>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11B0"/>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D011B0"/>
    <w:rPr>
      <w:color w:val="0000FF"/>
      <w:u w:val="single"/>
    </w:rPr>
  </w:style>
  <w:style w:type="paragraph" w:styleId="Header">
    <w:name w:val="header"/>
    <w:basedOn w:val="Normal"/>
    <w:link w:val="HeaderChar"/>
    <w:uiPriority w:val="99"/>
    <w:unhideWhenUsed/>
    <w:rsid w:val="00796DD6"/>
    <w:pPr>
      <w:tabs>
        <w:tab w:val="center" w:pos="4680"/>
        <w:tab w:val="right" w:pos="9360"/>
      </w:tabs>
    </w:pPr>
  </w:style>
  <w:style w:type="character" w:customStyle="1" w:styleId="HeaderChar">
    <w:name w:val="Header Char"/>
    <w:basedOn w:val="DefaultParagraphFont"/>
    <w:link w:val="Header"/>
    <w:uiPriority w:val="99"/>
    <w:rsid w:val="00796DD6"/>
  </w:style>
  <w:style w:type="paragraph" w:styleId="Footer">
    <w:name w:val="footer"/>
    <w:basedOn w:val="Normal"/>
    <w:link w:val="FooterChar"/>
    <w:uiPriority w:val="99"/>
    <w:unhideWhenUsed/>
    <w:rsid w:val="00796DD6"/>
    <w:pPr>
      <w:tabs>
        <w:tab w:val="center" w:pos="4680"/>
        <w:tab w:val="right" w:pos="9360"/>
      </w:tabs>
    </w:pPr>
  </w:style>
  <w:style w:type="character" w:customStyle="1" w:styleId="FooterChar">
    <w:name w:val="Footer Char"/>
    <w:basedOn w:val="DefaultParagraphFont"/>
    <w:link w:val="Footer"/>
    <w:uiPriority w:val="99"/>
    <w:rsid w:val="00796DD6"/>
  </w:style>
  <w:style w:type="character" w:customStyle="1" w:styleId="apple-tab-span">
    <w:name w:val="apple-tab-span"/>
    <w:basedOn w:val="DefaultParagraphFont"/>
    <w:rsid w:val="00F577BA"/>
  </w:style>
  <w:style w:type="table" w:styleId="TableGrid">
    <w:name w:val="Table Grid"/>
    <w:basedOn w:val="TableNormal"/>
    <w:uiPriority w:val="39"/>
    <w:rsid w:val="0057695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B7A92"/>
    <w:pPr>
      <w:ind w:left="720"/>
      <w:contextualSpacing/>
    </w:pPr>
  </w:style>
  <w:style w:type="paragraph" w:styleId="NoSpacing">
    <w:name w:val="No Spacing"/>
    <w:uiPriority w:val="1"/>
    <w:qFormat/>
    <w:rsid w:val="005C286A"/>
  </w:style>
  <w:style w:type="character" w:styleId="CommentReference">
    <w:name w:val="annotation reference"/>
    <w:basedOn w:val="DefaultParagraphFont"/>
    <w:uiPriority w:val="99"/>
    <w:semiHidden/>
    <w:unhideWhenUsed/>
    <w:rsid w:val="004B0A81"/>
    <w:rPr>
      <w:sz w:val="16"/>
      <w:szCs w:val="16"/>
    </w:rPr>
  </w:style>
  <w:style w:type="paragraph" w:styleId="CommentText">
    <w:name w:val="annotation text"/>
    <w:basedOn w:val="Normal"/>
    <w:link w:val="CommentTextChar"/>
    <w:uiPriority w:val="99"/>
    <w:unhideWhenUsed/>
    <w:rsid w:val="004B0A81"/>
    <w:rPr>
      <w:sz w:val="20"/>
      <w:szCs w:val="20"/>
    </w:rPr>
  </w:style>
  <w:style w:type="character" w:customStyle="1" w:styleId="CommentTextChar">
    <w:name w:val="Comment Text Char"/>
    <w:basedOn w:val="DefaultParagraphFont"/>
    <w:link w:val="CommentText"/>
    <w:uiPriority w:val="99"/>
    <w:rsid w:val="004B0A81"/>
    <w:rPr>
      <w:sz w:val="20"/>
      <w:szCs w:val="20"/>
    </w:rPr>
  </w:style>
  <w:style w:type="paragraph" w:styleId="CommentSubject">
    <w:name w:val="annotation subject"/>
    <w:basedOn w:val="CommentText"/>
    <w:next w:val="CommentText"/>
    <w:link w:val="CommentSubjectChar"/>
    <w:uiPriority w:val="99"/>
    <w:semiHidden/>
    <w:unhideWhenUsed/>
    <w:rsid w:val="004B0A81"/>
    <w:rPr>
      <w:b/>
      <w:bCs/>
    </w:rPr>
  </w:style>
  <w:style w:type="character" w:customStyle="1" w:styleId="CommentSubjectChar">
    <w:name w:val="Comment Subject Char"/>
    <w:basedOn w:val="CommentTextChar"/>
    <w:link w:val="CommentSubject"/>
    <w:uiPriority w:val="99"/>
    <w:semiHidden/>
    <w:rsid w:val="004B0A81"/>
    <w:rPr>
      <w:b/>
      <w:bCs/>
      <w:sz w:val="20"/>
      <w:szCs w:val="20"/>
    </w:rPr>
  </w:style>
  <w:style w:type="paragraph" w:styleId="BalloonText">
    <w:name w:val="Balloon Text"/>
    <w:basedOn w:val="Normal"/>
    <w:link w:val="BalloonTextChar"/>
    <w:uiPriority w:val="99"/>
    <w:semiHidden/>
    <w:unhideWhenUsed/>
    <w:rsid w:val="004B0A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A81"/>
    <w:rPr>
      <w:rFonts w:ascii="Segoe UI" w:hAnsi="Segoe UI" w:cs="Segoe UI"/>
      <w:sz w:val="18"/>
      <w:szCs w:val="18"/>
    </w:rPr>
  </w:style>
  <w:style w:type="table" w:customStyle="1" w:styleId="ListTable6Colorful1">
    <w:name w:val="List Table 6 Colorful1"/>
    <w:basedOn w:val="TableNormal"/>
    <w:uiPriority w:val="51"/>
    <w:rsid w:val="007D2FCF"/>
    <w:rPr>
      <w:rFonts w:asciiTheme="majorHAnsi" w:eastAsiaTheme="minorEastAsia" w:hAnsiTheme="majorHAnsi" w:cs="Arial"/>
      <w:color w:val="000000" w:themeColor="text1"/>
      <w:sz w:val="20"/>
      <w:szCs w:val="20"/>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C1E54"/>
    <w:pPr>
      <w:autoSpaceDE w:val="0"/>
      <w:autoSpaceDN w:val="0"/>
      <w:adjustRightInd w:val="0"/>
    </w:pPr>
    <w:rPr>
      <w:rFonts w:ascii="Times New Roman" w:eastAsiaTheme="minorEastAsia" w:hAnsi="Times New Roman" w:cs="Times New Roman"/>
      <w:color w:val="000000"/>
    </w:rPr>
  </w:style>
  <w:style w:type="character" w:customStyle="1" w:styleId="citation">
    <w:name w:val="citation"/>
    <w:basedOn w:val="DefaultParagraphFont"/>
    <w:rsid w:val="002C1E54"/>
  </w:style>
  <w:style w:type="character" w:customStyle="1" w:styleId="ref-journal">
    <w:name w:val="ref-journal"/>
    <w:basedOn w:val="DefaultParagraphFont"/>
    <w:rsid w:val="002C1E54"/>
  </w:style>
  <w:style w:type="character" w:styleId="Emphasis">
    <w:name w:val="Emphasis"/>
    <w:basedOn w:val="DefaultParagraphFont"/>
    <w:qFormat/>
    <w:rsid w:val="00CA4B04"/>
    <w:rPr>
      <w:i/>
      <w:iCs/>
    </w:rPr>
  </w:style>
  <w:style w:type="character" w:styleId="LineNumber">
    <w:name w:val="line number"/>
    <w:basedOn w:val="DefaultParagraphFont"/>
    <w:uiPriority w:val="99"/>
    <w:semiHidden/>
    <w:unhideWhenUsed/>
    <w:rsid w:val="00E66D25"/>
  </w:style>
  <w:style w:type="character" w:customStyle="1" w:styleId="UnresolvedMention1">
    <w:name w:val="Unresolved Mention1"/>
    <w:basedOn w:val="DefaultParagraphFont"/>
    <w:uiPriority w:val="99"/>
    <w:semiHidden/>
    <w:unhideWhenUsed/>
    <w:rsid w:val="00D57DE0"/>
    <w:rPr>
      <w:color w:val="808080"/>
      <w:shd w:val="clear" w:color="auto" w:fill="E6E6E6"/>
    </w:rPr>
  </w:style>
  <w:style w:type="table" w:customStyle="1" w:styleId="GridTableLight">
    <w:name w:val="Grid Table Light"/>
    <w:basedOn w:val="TableNormal"/>
    <w:uiPriority w:val="40"/>
    <w:rsid w:val="00C53FD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3">
    <w:name w:val="List Table 3"/>
    <w:basedOn w:val="TableNormal"/>
    <w:uiPriority w:val="48"/>
    <w:rsid w:val="00E40AB0"/>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1Char">
    <w:name w:val="Heading 1 Char"/>
    <w:basedOn w:val="DefaultParagraphFont"/>
    <w:link w:val="Heading1"/>
    <w:uiPriority w:val="9"/>
    <w:rsid w:val="00A6365E"/>
    <w:rPr>
      <w:rFonts w:ascii="Times New Roman" w:eastAsiaTheme="majorEastAsia" w:hAnsi="Times New Roman" w:cstheme="majorBidi"/>
      <w:b/>
      <w:szCs w:val="32"/>
    </w:rPr>
  </w:style>
  <w:style w:type="table" w:customStyle="1" w:styleId="ListTable31">
    <w:name w:val="List Table 31"/>
    <w:basedOn w:val="TableNormal"/>
    <w:uiPriority w:val="48"/>
    <w:rsid w:val="00A6365E"/>
    <w:pPr>
      <w:ind w:left="720" w:hanging="360"/>
    </w:pPr>
    <w:rPr>
      <w:sz w:val="18"/>
      <w:szCs w:val="22"/>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2Char">
    <w:name w:val="Heading 2 Char"/>
    <w:basedOn w:val="DefaultParagraphFont"/>
    <w:link w:val="Heading2"/>
    <w:uiPriority w:val="9"/>
    <w:semiHidden/>
    <w:rsid w:val="006B1CD8"/>
    <w:rPr>
      <w:rFonts w:asciiTheme="majorHAnsi" w:eastAsiaTheme="majorEastAsia" w:hAnsiTheme="majorHAnsi" w:cstheme="majorBidi"/>
      <w:color w:val="2F5496" w:themeColor="accent1" w:themeShade="BF"/>
      <w:sz w:val="26"/>
      <w:szCs w:val="26"/>
    </w:rPr>
  </w:style>
  <w:style w:type="character" w:customStyle="1" w:styleId="Heading8Char">
    <w:name w:val="Heading 8 Char"/>
    <w:basedOn w:val="DefaultParagraphFont"/>
    <w:link w:val="Heading8"/>
    <w:uiPriority w:val="9"/>
    <w:semiHidden/>
    <w:rsid w:val="006B1CD8"/>
    <w:rPr>
      <w:rFonts w:asciiTheme="majorHAnsi" w:eastAsiaTheme="majorEastAsia" w:hAnsiTheme="majorHAnsi" w:cstheme="majorBidi"/>
      <w:color w:val="272727" w:themeColor="text1" w:themeTint="D8"/>
      <w:sz w:val="21"/>
      <w:szCs w:val="21"/>
    </w:rPr>
  </w:style>
  <w:style w:type="character" w:customStyle="1" w:styleId="Heading3Char">
    <w:name w:val="Heading 3 Char"/>
    <w:basedOn w:val="DefaultParagraphFont"/>
    <w:link w:val="Heading3"/>
    <w:uiPriority w:val="9"/>
    <w:semiHidden/>
    <w:rsid w:val="006B1CD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B55E1"/>
    <w:rPr>
      <w:rFonts w:asciiTheme="majorHAnsi" w:eastAsiaTheme="majorEastAsia" w:hAnsiTheme="majorHAnsi" w:cstheme="majorBidi"/>
      <w:i/>
      <w:iCs/>
      <w:color w:val="1F3763" w:themeColor="accent1" w:themeShade="7F"/>
    </w:rPr>
  </w:style>
  <w:style w:type="character" w:customStyle="1" w:styleId="Heading4Char">
    <w:name w:val="Heading 4 Char"/>
    <w:basedOn w:val="DefaultParagraphFont"/>
    <w:link w:val="Heading4"/>
    <w:uiPriority w:val="9"/>
    <w:semiHidden/>
    <w:rsid w:val="00CB55E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B55E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B55E1"/>
    <w:rPr>
      <w:rFonts w:ascii="Times New Roman" w:eastAsia="Times New Roman" w:hAnsi="Times New Roman" w:cs="Times New Roman"/>
      <w:i/>
    </w:rPr>
  </w:style>
  <w:style w:type="character" w:styleId="FollowedHyperlink">
    <w:name w:val="FollowedHyperlink"/>
    <w:basedOn w:val="DefaultParagraphFont"/>
    <w:uiPriority w:val="99"/>
    <w:semiHidden/>
    <w:unhideWhenUsed/>
    <w:rsid w:val="00CB55E1"/>
    <w:rPr>
      <w:color w:val="954F72" w:themeColor="followedHyperlink"/>
      <w:u w:val="single"/>
    </w:rPr>
  </w:style>
  <w:style w:type="paragraph" w:customStyle="1" w:styleId="msonormal0">
    <w:name w:val="msonormal"/>
    <w:basedOn w:val="Normal"/>
    <w:rsid w:val="00CB55E1"/>
    <w:pPr>
      <w:spacing w:before="100" w:beforeAutospacing="1" w:after="100" w:afterAutospacing="1"/>
    </w:pPr>
    <w:rPr>
      <w:rFonts w:ascii="Times New Roman" w:eastAsia="Times New Roman" w:hAnsi="Times New Roman" w:cs="Times New Roman"/>
    </w:rPr>
  </w:style>
  <w:style w:type="paragraph" w:styleId="TOC1">
    <w:name w:val="toc 1"/>
    <w:basedOn w:val="Normal"/>
    <w:next w:val="Normal"/>
    <w:autoRedefine/>
    <w:uiPriority w:val="39"/>
    <w:semiHidden/>
    <w:unhideWhenUsed/>
    <w:rsid w:val="00CB55E1"/>
    <w:pPr>
      <w:tabs>
        <w:tab w:val="left" w:pos="0"/>
        <w:tab w:val="right" w:leader="dot" w:pos="9350"/>
      </w:tabs>
      <w:spacing w:after="100" w:line="360" w:lineRule="auto"/>
      <w:ind w:left="270" w:hanging="270"/>
    </w:pPr>
    <w:rPr>
      <w:sz w:val="18"/>
      <w:szCs w:val="18"/>
    </w:rPr>
  </w:style>
  <w:style w:type="paragraph" w:styleId="TOC2">
    <w:name w:val="toc 2"/>
    <w:basedOn w:val="Normal"/>
    <w:next w:val="Normal"/>
    <w:autoRedefine/>
    <w:uiPriority w:val="39"/>
    <w:semiHidden/>
    <w:unhideWhenUsed/>
    <w:rsid w:val="00CB55E1"/>
    <w:pPr>
      <w:spacing w:after="100" w:line="256" w:lineRule="auto"/>
      <w:ind w:left="220"/>
    </w:pPr>
    <w:rPr>
      <w:rFonts w:ascii="Times New Roman" w:eastAsiaTheme="minorEastAsia" w:hAnsi="Times New Roman" w:cs="Times New Roman"/>
      <w:szCs w:val="18"/>
    </w:rPr>
  </w:style>
  <w:style w:type="paragraph" w:styleId="TOC3">
    <w:name w:val="toc 3"/>
    <w:basedOn w:val="Normal"/>
    <w:next w:val="Normal"/>
    <w:autoRedefine/>
    <w:uiPriority w:val="39"/>
    <w:semiHidden/>
    <w:unhideWhenUsed/>
    <w:rsid w:val="00CB55E1"/>
    <w:pPr>
      <w:tabs>
        <w:tab w:val="right" w:leader="dot" w:pos="9350"/>
      </w:tabs>
      <w:spacing w:after="100" w:line="360" w:lineRule="auto"/>
      <w:ind w:left="540"/>
    </w:pPr>
    <w:rPr>
      <w:rFonts w:eastAsiaTheme="minorEastAsia" w:cs="Times New Roman"/>
      <w:sz w:val="22"/>
      <w:szCs w:val="18"/>
    </w:rPr>
  </w:style>
  <w:style w:type="paragraph" w:styleId="TOC4">
    <w:name w:val="toc 4"/>
    <w:basedOn w:val="Normal"/>
    <w:next w:val="Normal"/>
    <w:autoRedefine/>
    <w:uiPriority w:val="39"/>
    <w:semiHidden/>
    <w:unhideWhenUsed/>
    <w:rsid w:val="00CB55E1"/>
    <w:pPr>
      <w:tabs>
        <w:tab w:val="right" w:leader="dot" w:pos="9350"/>
      </w:tabs>
      <w:spacing w:after="100" w:line="360" w:lineRule="auto"/>
      <w:ind w:left="900"/>
    </w:pPr>
    <w:rPr>
      <w:rFonts w:eastAsiaTheme="minorEastAsia"/>
      <w:sz w:val="22"/>
      <w:szCs w:val="22"/>
    </w:rPr>
  </w:style>
  <w:style w:type="paragraph" w:styleId="TOC5">
    <w:name w:val="toc 5"/>
    <w:basedOn w:val="Normal"/>
    <w:next w:val="Normal"/>
    <w:autoRedefine/>
    <w:uiPriority w:val="39"/>
    <w:semiHidden/>
    <w:unhideWhenUsed/>
    <w:rsid w:val="00CB55E1"/>
    <w:pPr>
      <w:spacing w:after="100" w:line="256" w:lineRule="auto"/>
      <w:ind w:left="880"/>
    </w:pPr>
    <w:rPr>
      <w:rFonts w:eastAsiaTheme="minorEastAsia"/>
      <w:sz w:val="22"/>
      <w:szCs w:val="22"/>
    </w:rPr>
  </w:style>
  <w:style w:type="paragraph" w:styleId="TOC6">
    <w:name w:val="toc 6"/>
    <w:basedOn w:val="Normal"/>
    <w:next w:val="Normal"/>
    <w:autoRedefine/>
    <w:uiPriority w:val="39"/>
    <w:semiHidden/>
    <w:unhideWhenUsed/>
    <w:rsid w:val="00CB55E1"/>
    <w:pPr>
      <w:spacing w:after="100" w:line="256" w:lineRule="auto"/>
      <w:ind w:left="1100"/>
    </w:pPr>
    <w:rPr>
      <w:rFonts w:eastAsiaTheme="minorEastAsia"/>
      <w:sz w:val="22"/>
      <w:szCs w:val="22"/>
    </w:rPr>
  </w:style>
  <w:style w:type="paragraph" w:styleId="TOC7">
    <w:name w:val="toc 7"/>
    <w:basedOn w:val="Normal"/>
    <w:next w:val="Normal"/>
    <w:autoRedefine/>
    <w:uiPriority w:val="39"/>
    <w:semiHidden/>
    <w:unhideWhenUsed/>
    <w:rsid w:val="00CB55E1"/>
    <w:pPr>
      <w:spacing w:after="100" w:line="256" w:lineRule="auto"/>
      <w:ind w:left="1320"/>
    </w:pPr>
    <w:rPr>
      <w:rFonts w:eastAsiaTheme="minorEastAsia"/>
      <w:sz w:val="22"/>
      <w:szCs w:val="22"/>
    </w:rPr>
  </w:style>
  <w:style w:type="paragraph" w:styleId="TOC8">
    <w:name w:val="toc 8"/>
    <w:basedOn w:val="Normal"/>
    <w:next w:val="Normal"/>
    <w:autoRedefine/>
    <w:uiPriority w:val="39"/>
    <w:semiHidden/>
    <w:unhideWhenUsed/>
    <w:rsid w:val="00CB55E1"/>
    <w:pPr>
      <w:spacing w:after="100" w:line="256" w:lineRule="auto"/>
      <w:ind w:left="1540"/>
    </w:pPr>
    <w:rPr>
      <w:rFonts w:eastAsiaTheme="minorEastAsia"/>
      <w:sz w:val="22"/>
      <w:szCs w:val="22"/>
    </w:rPr>
  </w:style>
  <w:style w:type="paragraph" w:styleId="TOC9">
    <w:name w:val="toc 9"/>
    <w:basedOn w:val="Normal"/>
    <w:next w:val="Normal"/>
    <w:autoRedefine/>
    <w:uiPriority w:val="39"/>
    <w:semiHidden/>
    <w:unhideWhenUsed/>
    <w:rsid w:val="00CB55E1"/>
    <w:pPr>
      <w:spacing w:after="100" w:line="256" w:lineRule="auto"/>
      <w:ind w:left="1760"/>
    </w:pPr>
    <w:rPr>
      <w:rFonts w:eastAsiaTheme="minorEastAsia"/>
      <w:sz w:val="22"/>
      <w:szCs w:val="22"/>
    </w:rPr>
  </w:style>
  <w:style w:type="paragraph" w:styleId="Revision">
    <w:name w:val="Revision"/>
    <w:uiPriority w:val="99"/>
    <w:semiHidden/>
    <w:rsid w:val="00CB55E1"/>
    <w:rPr>
      <w:sz w:val="18"/>
      <w:szCs w:val="18"/>
    </w:rPr>
  </w:style>
  <w:style w:type="paragraph" w:styleId="TOCHeading">
    <w:name w:val="TOC Heading"/>
    <w:basedOn w:val="Heading1"/>
    <w:next w:val="Normal"/>
    <w:uiPriority w:val="39"/>
    <w:semiHidden/>
    <w:unhideWhenUsed/>
    <w:qFormat/>
    <w:rsid w:val="00CB55E1"/>
    <w:pPr>
      <w:spacing w:line="256" w:lineRule="auto"/>
      <w:outlineLvl w:val="9"/>
    </w:pPr>
  </w:style>
  <w:style w:type="character" w:styleId="PlaceholderText">
    <w:name w:val="Placeholder Text"/>
    <w:basedOn w:val="DefaultParagraphFont"/>
    <w:uiPriority w:val="99"/>
    <w:semiHidden/>
    <w:rsid w:val="00CB55E1"/>
    <w:rPr>
      <w:color w:val="808080"/>
    </w:rPr>
  </w:style>
  <w:style w:type="character" w:customStyle="1" w:styleId="UnresolvedMention2">
    <w:name w:val="Unresolved Mention2"/>
    <w:basedOn w:val="DefaultParagraphFont"/>
    <w:uiPriority w:val="99"/>
    <w:semiHidden/>
    <w:rsid w:val="00CB55E1"/>
    <w:rPr>
      <w:color w:val="605E5C"/>
      <w:shd w:val="clear" w:color="auto" w:fill="E1DFDD"/>
    </w:rPr>
  </w:style>
  <w:style w:type="table" w:customStyle="1" w:styleId="TableGrid1">
    <w:name w:val="Table Grid1"/>
    <w:basedOn w:val="TableNormal"/>
    <w:uiPriority w:val="39"/>
    <w:rsid w:val="00CB55E1"/>
    <w:pPr>
      <w:ind w:left="720" w:hanging="360"/>
    </w:pPr>
    <w:rPr>
      <w:sz w:val="18"/>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301260"/>
  </w:style>
  <w:style w:type="character" w:customStyle="1" w:styleId="UnresolvedMention">
    <w:name w:val="Unresolved Mention"/>
    <w:basedOn w:val="DefaultParagraphFont"/>
    <w:uiPriority w:val="99"/>
    <w:semiHidden/>
    <w:unhideWhenUsed/>
    <w:rsid w:val="00CA29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744352">
      <w:bodyDiv w:val="1"/>
      <w:marLeft w:val="0"/>
      <w:marRight w:val="0"/>
      <w:marTop w:val="0"/>
      <w:marBottom w:val="0"/>
      <w:divBdr>
        <w:top w:val="none" w:sz="0" w:space="0" w:color="auto"/>
        <w:left w:val="none" w:sz="0" w:space="0" w:color="auto"/>
        <w:bottom w:val="none" w:sz="0" w:space="0" w:color="auto"/>
        <w:right w:val="none" w:sz="0" w:space="0" w:color="auto"/>
      </w:divBdr>
    </w:div>
    <w:div w:id="94060611">
      <w:bodyDiv w:val="1"/>
      <w:marLeft w:val="0"/>
      <w:marRight w:val="0"/>
      <w:marTop w:val="0"/>
      <w:marBottom w:val="0"/>
      <w:divBdr>
        <w:top w:val="none" w:sz="0" w:space="0" w:color="auto"/>
        <w:left w:val="none" w:sz="0" w:space="0" w:color="auto"/>
        <w:bottom w:val="none" w:sz="0" w:space="0" w:color="auto"/>
        <w:right w:val="none" w:sz="0" w:space="0" w:color="auto"/>
      </w:divBdr>
    </w:div>
    <w:div w:id="96147351">
      <w:bodyDiv w:val="1"/>
      <w:marLeft w:val="0"/>
      <w:marRight w:val="0"/>
      <w:marTop w:val="0"/>
      <w:marBottom w:val="0"/>
      <w:divBdr>
        <w:top w:val="none" w:sz="0" w:space="0" w:color="auto"/>
        <w:left w:val="none" w:sz="0" w:space="0" w:color="auto"/>
        <w:bottom w:val="none" w:sz="0" w:space="0" w:color="auto"/>
        <w:right w:val="none" w:sz="0" w:space="0" w:color="auto"/>
      </w:divBdr>
    </w:div>
    <w:div w:id="133914382">
      <w:bodyDiv w:val="1"/>
      <w:marLeft w:val="0"/>
      <w:marRight w:val="0"/>
      <w:marTop w:val="0"/>
      <w:marBottom w:val="0"/>
      <w:divBdr>
        <w:top w:val="none" w:sz="0" w:space="0" w:color="auto"/>
        <w:left w:val="none" w:sz="0" w:space="0" w:color="auto"/>
        <w:bottom w:val="none" w:sz="0" w:space="0" w:color="auto"/>
        <w:right w:val="none" w:sz="0" w:space="0" w:color="auto"/>
      </w:divBdr>
    </w:div>
    <w:div w:id="200559162">
      <w:bodyDiv w:val="1"/>
      <w:marLeft w:val="0"/>
      <w:marRight w:val="0"/>
      <w:marTop w:val="0"/>
      <w:marBottom w:val="0"/>
      <w:divBdr>
        <w:top w:val="none" w:sz="0" w:space="0" w:color="auto"/>
        <w:left w:val="none" w:sz="0" w:space="0" w:color="auto"/>
        <w:bottom w:val="none" w:sz="0" w:space="0" w:color="auto"/>
        <w:right w:val="none" w:sz="0" w:space="0" w:color="auto"/>
      </w:divBdr>
    </w:div>
    <w:div w:id="218174164">
      <w:bodyDiv w:val="1"/>
      <w:marLeft w:val="0"/>
      <w:marRight w:val="0"/>
      <w:marTop w:val="0"/>
      <w:marBottom w:val="0"/>
      <w:divBdr>
        <w:top w:val="none" w:sz="0" w:space="0" w:color="auto"/>
        <w:left w:val="none" w:sz="0" w:space="0" w:color="auto"/>
        <w:bottom w:val="none" w:sz="0" w:space="0" w:color="auto"/>
        <w:right w:val="none" w:sz="0" w:space="0" w:color="auto"/>
      </w:divBdr>
    </w:div>
    <w:div w:id="258490823">
      <w:bodyDiv w:val="1"/>
      <w:marLeft w:val="0"/>
      <w:marRight w:val="0"/>
      <w:marTop w:val="0"/>
      <w:marBottom w:val="0"/>
      <w:divBdr>
        <w:top w:val="none" w:sz="0" w:space="0" w:color="auto"/>
        <w:left w:val="none" w:sz="0" w:space="0" w:color="auto"/>
        <w:bottom w:val="none" w:sz="0" w:space="0" w:color="auto"/>
        <w:right w:val="none" w:sz="0" w:space="0" w:color="auto"/>
      </w:divBdr>
    </w:div>
    <w:div w:id="276570444">
      <w:bodyDiv w:val="1"/>
      <w:marLeft w:val="0"/>
      <w:marRight w:val="0"/>
      <w:marTop w:val="0"/>
      <w:marBottom w:val="0"/>
      <w:divBdr>
        <w:top w:val="none" w:sz="0" w:space="0" w:color="auto"/>
        <w:left w:val="none" w:sz="0" w:space="0" w:color="auto"/>
        <w:bottom w:val="none" w:sz="0" w:space="0" w:color="auto"/>
        <w:right w:val="none" w:sz="0" w:space="0" w:color="auto"/>
      </w:divBdr>
    </w:div>
    <w:div w:id="328992325">
      <w:bodyDiv w:val="1"/>
      <w:marLeft w:val="0"/>
      <w:marRight w:val="0"/>
      <w:marTop w:val="0"/>
      <w:marBottom w:val="0"/>
      <w:divBdr>
        <w:top w:val="none" w:sz="0" w:space="0" w:color="auto"/>
        <w:left w:val="none" w:sz="0" w:space="0" w:color="auto"/>
        <w:bottom w:val="none" w:sz="0" w:space="0" w:color="auto"/>
        <w:right w:val="none" w:sz="0" w:space="0" w:color="auto"/>
      </w:divBdr>
    </w:div>
    <w:div w:id="404305795">
      <w:bodyDiv w:val="1"/>
      <w:marLeft w:val="0"/>
      <w:marRight w:val="0"/>
      <w:marTop w:val="0"/>
      <w:marBottom w:val="0"/>
      <w:divBdr>
        <w:top w:val="none" w:sz="0" w:space="0" w:color="auto"/>
        <w:left w:val="none" w:sz="0" w:space="0" w:color="auto"/>
        <w:bottom w:val="none" w:sz="0" w:space="0" w:color="auto"/>
        <w:right w:val="none" w:sz="0" w:space="0" w:color="auto"/>
      </w:divBdr>
    </w:div>
    <w:div w:id="407654914">
      <w:bodyDiv w:val="1"/>
      <w:marLeft w:val="0"/>
      <w:marRight w:val="0"/>
      <w:marTop w:val="0"/>
      <w:marBottom w:val="0"/>
      <w:divBdr>
        <w:top w:val="none" w:sz="0" w:space="0" w:color="auto"/>
        <w:left w:val="none" w:sz="0" w:space="0" w:color="auto"/>
        <w:bottom w:val="none" w:sz="0" w:space="0" w:color="auto"/>
        <w:right w:val="none" w:sz="0" w:space="0" w:color="auto"/>
      </w:divBdr>
    </w:div>
    <w:div w:id="545265563">
      <w:bodyDiv w:val="1"/>
      <w:marLeft w:val="0"/>
      <w:marRight w:val="0"/>
      <w:marTop w:val="0"/>
      <w:marBottom w:val="0"/>
      <w:divBdr>
        <w:top w:val="none" w:sz="0" w:space="0" w:color="auto"/>
        <w:left w:val="none" w:sz="0" w:space="0" w:color="auto"/>
        <w:bottom w:val="none" w:sz="0" w:space="0" w:color="auto"/>
        <w:right w:val="none" w:sz="0" w:space="0" w:color="auto"/>
      </w:divBdr>
    </w:div>
    <w:div w:id="752970622">
      <w:bodyDiv w:val="1"/>
      <w:marLeft w:val="0"/>
      <w:marRight w:val="0"/>
      <w:marTop w:val="0"/>
      <w:marBottom w:val="0"/>
      <w:divBdr>
        <w:top w:val="none" w:sz="0" w:space="0" w:color="auto"/>
        <w:left w:val="none" w:sz="0" w:space="0" w:color="auto"/>
        <w:bottom w:val="none" w:sz="0" w:space="0" w:color="auto"/>
        <w:right w:val="none" w:sz="0" w:space="0" w:color="auto"/>
      </w:divBdr>
    </w:div>
    <w:div w:id="785007828">
      <w:bodyDiv w:val="1"/>
      <w:marLeft w:val="0"/>
      <w:marRight w:val="0"/>
      <w:marTop w:val="0"/>
      <w:marBottom w:val="0"/>
      <w:divBdr>
        <w:top w:val="none" w:sz="0" w:space="0" w:color="auto"/>
        <w:left w:val="none" w:sz="0" w:space="0" w:color="auto"/>
        <w:bottom w:val="none" w:sz="0" w:space="0" w:color="auto"/>
        <w:right w:val="none" w:sz="0" w:space="0" w:color="auto"/>
      </w:divBdr>
    </w:div>
    <w:div w:id="798643735">
      <w:bodyDiv w:val="1"/>
      <w:marLeft w:val="0"/>
      <w:marRight w:val="0"/>
      <w:marTop w:val="0"/>
      <w:marBottom w:val="0"/>
      <w:divBdr>
        <w:top w:val="none" w:sz="0" w:space="0" w:color="auto"/>
        <w:left w:val="none" w:sz="0" w:space="0" w:color="auto"/>
        <w:bottom w:val="none" w:sz="0" w:space="0" w:color="auto"/>
        <w:right w:val="none" w:sz="0" w:space="0" w:color="auto"/>
      </w:divBdr>
    </w:div>
    <w:div w:id="1016884752">
      <w:bodyDiv w:val="1"/>
      <w:marLeft w:val="0"/>
      <w:marRight w:val="0"/>
      <w:marTop w:val="0"/>
      <w:marBottom w:val="0"/>
      <w:divBdr>
        <w:top w:val="none" w:sz="0" w:space="0" w:color="auto"/>
        <w:left w:val="none" w:sz="0" w:space="0" w:color="auto"/>
        <w:bottom w:val="none" w:sz="0" w:space="0" w:color="auto"/>
        <w:right w:val="none" w:sz="0" w:space="0" w:color="auto"/>
      </w:divBdr>
    </w:div>
    <w:div w:id="1100101999">
      <w:bodyDiv w:val="1"/>
      <w:marLeft w:val="0"/>
      <w:marRight w:val="0"/>
      <w:marTop w:val="0"/>
      <w:marBottom w:val="0"/>
      <w:divBdr>
        <w:top w:val="none" w:sz="0" w:space="0" w:color="auto"/>
        <w:left w:val="none" w:sz="0" w:space="0" w:color="auto"/>
        <w:bottom w:val="none" w:sz="0" w:space="0" w:color="auto"/>
        <w:right w:val="none" w:sz="0" w:space="0" w:color="auto"/>
      </w:divBdr>
    </w:div>
    <w:div w:id="1122647018">
      <w:bodyDiv w:val="1"/>
      <w:marLeft w:val="0"/>
      <w:marRight w:val="0"/>
      <w:marTop w:val="0"/>
      <w:marBottom w:val="0"/>
      <w:divBdr>
        <w:top w:val="none" w:sz="0" w:space="0" w:color="auto"/>
        <w:left w:val="none" w:sz="0" w:space="0" w:color="auto"/>
        <w:bottom w:val="none" w:sz="0" w:space="0" w:color="auto"/>
        <w:right w:val="none" w:sz="0" w:space="0" w:color="auto"/>
      </w:divBdr>
    </w:div>
    <w:div w:id="1136408383">
      <w:bodyDiv w:val="1"/>
      <w:marLeft w:val="0"/>
      <w:marRight w:val="0"/>
      <w:marTop w:val="0"/>
      <w:marBottom w:val="0"/>
      <w:divBdr>
        <w:top w:val="none" w:sz="0" w:space="0" w:color="auto"/>
        <w:left w:val="none" w:sz="0" w:space="0" w:color="auto"/>
        <w:bottom w:val="none" w:sz="0" w:space="0" w:color="auto"/>
        <w:right w:val="none" w:sz="0" w:space="0" w:color="auto"/>
      </w:divBdr>
    </w:div>
    <w:div w:id="1145513037">
      <w:bodyDiv w:val="1"/>
      <w:marLeft w:val="0"/>
      <w:marRight w:val="0"/>
      <w:marTop w:val="0"/>
      <w:marBottom w:val="0"/>
      <w:divBdr>
        <w:top w:val="none" w:sz="0" w:space="0" w:color="auto"/>
        <w:left w:val="none" w:sz="0" w:space="0" w:color="auto"/>
        <w:bottom w:val="none" w:sz="0" w:space="0" w:color="auto"/>
        <w:right w:val="none" w:sz="0" w:space="0" w:color="auto"/>
      </w:divBdr>
    </w:div>
    <w:div w:id="1181160225">
      <w:bodyDiv w:val="1"/>
      <w:marLeft w:val="0"/>
      <w:marRight w:val="0"/>
      <w:marTop w:val="0"/>
      <w:marBottom w:val="0"/>
      <w:divBdr>
        <w:top w:val="none" w:sz="0" w:space="0" w:color="auto"/>
        <w:left w:val="none" w:sz="0" w:space="0" w:color="auto"/>
        <w:bottom w:val="none" w:sz="0" w:space="0" w:color="auto"/>
        <w:right w:val="none" w:sz="0" w:space="0" w:color="auto"/>
      </w:divBdr>
    </w:div>
    <w:div w:id="1190219498">
      <w:bodyDiv w:val="1"/>
      <w:marLeft w:val="0"/>
      <w:marRight w:val="0"/>
      <w:marTop w:val="0"/>
      <w:marBottom w:val="0"/>
      <w:divBdr>
        <w:top w:val="none" w:sz="0" w:space="0" w:color="auto"/>
        <w:left w:val="none" w:sz="0" w:space="0" w:color="auto"/>
        <w:bottom w:val="none" w:sz="0" w:space="0" w:color="auto"/>
        <w:right w:val="none" w:sz="0" w:space="0" w:color="auto"/>
      </w:divBdr>
    </w:div>
    <w:div w:id="1212578847">
      <w:bodyDiv w:val="1"/>
      <w:marLeft w:val="0"/>
      <w:marRight w:val="0"/>
      <w:marTop w:val="0"/>
      <w:marBottom w:val="0"/>
      <w:divBdr>
        <w:top w:val="none" w:sz="0" w:space="0" w:color="auto"/>
        <w:left w:val="none" w:sz="0" w:space="0" w:color="auto"/>
        <w:bottom w:val="none" w:sz="0" w:space="0" w:color="auto"/>
        <w:right w:val="none" w:sz="0" w:space="0" w:color="auto"/>
      </w:divBdr>
    </w:div>
    <w:div w:id="1215435352">
      <w:bodyDiv w:val="1"/>
      <w:marLeft w:val="0"/>
      <w:marRight w:val="0"/>
      <w:marTop w:val="0"/>
      <w:marBottom w:val="0"/>
      <w:divBdr>
        <w:top w:val="none" w:sz="0" w:space="0" w:color="auto"/>
        <w:left w:val="none" w:sz="0" w:space="0" w:color="auto"/>
        <w:bottom w:val="none" w:sz="0" w:space="0" w:color="auto"/>
        <w:right w:val="none" w:sz="0" w:space="0" w:color="auto"/>
      </w:divBdr>
    </w:div>
    <w:div w:id="1394543890">
      <w:bodyDiv w:val="1"/>
      <w:marLeft w:val="0"/>
      <w:marRight w:val="0"/>
      <w:marTop w:val="0"/>
      <w:marBottom w:val="0"/>
      <w:divBdr>
        <w:top w:val="none" w:sz="0" w:space="0" w:color="auto"/>
        <w:left w:val="none" w:sz="0" w:space="0" w:color="auto"/>
        <w:bottom w:val="none" w:sz="0" w:space="0" w:color="auto"/>
        <w:right w:val="none" w:sz="0" w:space="0" w:color="auto"/>
      </w:divBdr>
    </w:div>
    <w:div w:id="1406491735">
      <w:bodyDiv w:val="1"/>
      <w:marLeft w:val="0"/>
      <w:marRight w:val="0"/>
      <w:marTop w:val="0"/>
      <w:marBottom w:val="0"/>
      <w:divBdr>
        <w:top w:val="none" w:sz="0" w:space="0" w:color="auto"/>
        <w:left w:val="none" w:sz="0" w:space="0" w:color="auto"/>
        <w:bottom w:val="none" w:sz="0" w:space="0" w:color="auto"/>
        <w:right w:val="none" w:sz="0" w:space="0" w:color="auto"/>
      </w:divBdr>
    </w:div>
    <w:div w:id="1552108775">
      <w:bodyDiv w:val="1"/>
      <w:marLeft w:val="0"/>
      <w:marRight w:val="0"/>
      <w:marTop w:val="0"/>
      <w:marBottom w:val="0"/>
      <w:divBdr>
        <w:top w:val="none" w:sz="0" w:space="0" w:color="auto"/>
        <w:left w:val="none" w:sz="0" w:space="0" w:color="auto"/>
        <w:bottom w:val="none" w:sz="0" w:space="0" w:color="auto"/>
        <w:right w:val="none" w:sz="0" w:space="0" w:color="auto"/>
      </w:divBdr>
    </w:div>
    <w:div w:id="1615942520">
      <w:bodyDiv w:val="1"/>
      <w:marLeft w:val="0"/>
      <w:marRight w:val="0"/>
      <w:marTop w:val="0"/>
      <w:marBottom w:val="0"/>
      <w:divBdr>
        <w:top w:val="none" w:sz="0" w:space="0" w:color="auto"/>
        <w:left w:val="none" w:sz="0" w:space="0" w:color="auto"/>
        <w:bottom w:val="none" w:sz="0" w:space="0" w:color="auto"/>
        <w:right w:val="none" w:sz="0" w:space="0" w:color="auto"/>
      </w:divBdr>
    </w:div>
    <w:div w:id="1765685286">
      <w:bodyDiv w:val="1"/>
      <w:marLeft w:val="0"/>
      <w:marRight w:val="0"/>
      <w:marTop w:val="0"/>
      <w:marBottom w:val="0"/>
      <w:divBdr>
        <w:top w:val="none" w:sz="0" w:space="0" w:color="auto"/>
        <w:left w:val="none" w:sz="0" w:space="0" w:color="auto"/>
        <w:bottom w:val="none" w:sz="0" w:space="0" w:color="auto"/>
        <w:right w:val="none" w:sz="0" w:space="0" w:color="auto"/>
      </w:divBdr>
    </w:div>
    <w:div w:id="1775632528">
      <w:bodyDiv w:val="1"/>
      <w:marLeft w:val="0"/>
      <w:marRight w:val="0"/>
      <w:marTop w:val="0"/>
      <w:marBottom w:val="0"/>
      <w:divBdr>
        <w:top w:val="none" w:sz="0" w:space="0" w:color="auto"/>
        <w:left w:val="none" w:sz="0" w:space="0" w:color="auto"/>
        <w:bottom w:val="none" w:sz="0" w:space="0" w:color="auto"/>
        <w:right w:val="none" w:sz="0" w:space="0" w:color="auto"/>
      </w:divBdr>
    </w:div>
    <w:div w:id="1782719816">
      <w:bodyDiv w:val="1"/>
      <w:marLeft w:val="0"/>
      <w:marRight w:val="0"/>
      <w:marTop w:val="0"/>
      <w:marBottom w:val="0"/>
      <w:divBdr>
        <w:top w:val="none" w:sz="0" w:space="0" w:color="auto"/>
        <w:left w:val="none" w:sz="0" w:space="0" w:color="auto"/>
        <w:bottom w:val="none" w:sz="0" w:space="0" w:color="auto"/>
        <w:right w:val="none" w:sz="0" w:space="0" w:color="auto"/>
      </w:divBdr>
    </w:div>
    <w:div w:id="1832871538">
      <w:bodyDiv w:val="1"/>
      <w:marLeft w:val="0"/>
      <w:marRight w:val="0"/>
      <w:marTop w:val="0"/>
      <w:marBottom w:val="0"/>
      <w:divBdr>
        <w:top w:val="none" w:sz="0" w:space="0" w:color="auto"/>
        <w:left w:val="none" w:sz="0" w:space="0" w:color="auto"/>
        <w:bottom w:val="none" w:sz="0" w:space="0" w:color="auto"/>
        <w:right w:val="none" w:sz="0" w:space="0" w:color="auto"/>
      </w:divBdr>
    </w:div>
    <w:div w:id="19441433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B68868-0257-4747-925B-F6A549D25EC2}">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956EC-6E92-4309-8C30-931FEBE5B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86</Words>
  <Characters>10221</Characters>
  <Application>Microsoft Office Word</Application>
  <DocSecurity>0</DocSecurity>
  <Lines>2555</Lines>
  <Paragraphs>2084</Paragraphs>
  <ScaleCrop>false</ScaleCrop>
  <HeadingPairs>
    <vt:vector size="2" baseType="variant">
      <vt:variant>
        <vt:lpstr>Title</vt:lpstr>
      </vt:variant>
      <vt:variant>
        <vt:i4>1</vt:i4>
      </vt:variant>
    </vt:vector>
  </HeadingPairs>
  <TitlesOfParts>
    <vt:vector size="1" baseType="lpstr">
      <vt:lpstr/>
    </vt:vector>
  </TitlesOfParts>
  <Company>PIN</Company>
  <LinksUpToDate>false</LinksUpToDate>
  <CharactersWithSpaces>10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ericlocaluser</dc:creator>
  <cp:lastModifiedBy>S3G_Reference_Citation_Sequence</cp:lastModifiedBy>
  <cp:revision>2</cp:revision>
  <cp:lastPrinted>2020-11-18T22:36:00Z</cp:lastPrinted>
  <dcterms:created xsi:type="dcterms:W3CDTF">2020-12-05T16:27:00Z</dcterms:created>
  <dcterms:modified xsi:type="dcterms:W3CDTF">2020-12-05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548</vt:lpwstr>
  </property>
  <property fmtid="{D5CDD505-2E9C-101B-9397-08002B2CF9AE}" pid="3" name="grammarly_documentContext">
    <vt:lpwstr>{"goals":[],"domain":"general","emotions":[],"dialect":"american"}</vt:lpwstr>
  </property>
</Properties>
</file>